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87B0F" w14:textId="5D5E80F4" w:rsidR="00DB4F6E" w:rsidRDefault="00517775" w:rsidP="00BB32DB">
      <w:pPr>
        <w:spacing w:after="240" w:line="480" w:lineRule="auto"/>
        <w:contextualSpacing/>
        <w:jc w:val="both"/>
        <w:rPr>
          <w:b/>
        </w:rPr>
      </w:pPr>
      <w:r>
        <w:rPr>
          <w:b/>
        </w:rPr>
        <w:t xml:space="preserve">Epstein-Barr virus </w:t>
      </w:r>
      <w:r w:rsidR="000C6141">
        <w:rPr>
          <w:b/>
        </w:rPr>
        <w:t>promotes</w:t>
      </w:r>
      <w:r w:rsidR="00AB1A1D">
        <w:rPr>
          <w:b/>
        </w:rPr>
        <w:t xml:space="preserve"> T cell </w:t>
      </w:r>
      <w:r w:rsidR="00735149">
        <w:rPr>
          <w:b/>
        </w:rPr>
        <w:t>dysregulation</w:t>
      </w:r>
      <w:r w:rsidR="001011AE">
        <w:rPr>
          <w:b/>
        </w:rPr>
        <w:t xml:space="preserve"> </w:t>
      </w:r>
      <w:r w:rsidR="00423845">
        <w:rPr>
          <w:b/>
        </w:rPr>
        <w:t>in a</w:t>
      </w:r>
      <w:r>
        <w:rPr>
          <w:b/>
        </w:rPr>
        <w:t xml:space="preserve"> humanized mouse model of multiple sclerosis</w:t>
      </w:r>
    </w:p>
    <w:p w14:paraId="56835B48" w14:textId="77777777" w:rsidR="00DB320F" w:rsidRPr="00B935E1" w:rsidRDefault="00DB320F" w:rsidP="00BB32DB">
      <w:pPr>
        <w:spacing w:after="240" w:line="480" w:lineRule="auto"/>
        <w:contextualSpacing/>
        <w:jc w:val="both"/>
        <w:rPr>
          <w:b/>
        </w:rPr>
      </w:pPr>
    </w:p>
    <w:p w14:paraId="18CC158D" w14:textId="504AF8CA" w:rsidR="00F073D7" w:rsidRPr="00675A9D" w:rsidRDefault="00517775" w:rsidP="00BB32DB">
      <w:pPr>
        <w:spacing w:after="120" w:line="480" w:lineRule="auto"/>
        <w:contextualSpacing/>
        <w:jc w:val="both"/>
        <w:rPr>
          <w:bCs/>
        </w:rPr>
      </w:pPr>
      <w:r w:rsidRPr="00675A9D">
        <w:rPr>
          <w:bCs/>
        </w:rPr>
        <w:t>Jessica R. Allanach</w:t>
      </w:r>
      <w:r w:rsidRPr="00675A9D">
        <w:rPr>
          <w:bCs/>
          <w:vertAlign w:val="superscript"/>
        </w:rPr>
        <w:t>1</w:t>
      </w:r>
      <w:r w:rsidR="003361B5" w:rsidRPr="00675A9D">
        <w:rPr>
          <w:bCs/>
        </w:rPr>
        <w:t xml:space="preserve">, </w:t>
      </w:r>
      <w:r w:rsidR="005D6365" w:rsidRPr="00675A9D">
        <w:rPr>
          <w:bCs/>
        </w:rPr>
        <w:t>Naomi M. Fettig</w:t>
      </w:r>
      <w:r w:rsidR="005D6365" w:rsidRPr="00675A9D">
        <w:rPr>
          <w:bCs/>
          <w:vertAlign w:val="superscript"/>
        </w:rPr>
        <w:t>1</w:t>
      </w:r>
      <w:r w:rsidR="005D6365" w:rsidRPr="00675A9D">
        <w:rPr>
          <w:bCs/>
        </w:rPr>
        <w:t xml:space="preserve">, </w:t>
      </w:r>
      <w:r w:rsidRPr="00675A9D">
        <w:rPr>
          <w:bCs/>
        </w:rPr>
        <w:t xml:space="preserve">Blair </w:t>
      </w:r>
      <w:r w:rsidR="009D5AB4" w:rsidRPr="00675A9D">
        <w:rPr>
          <w:bCs/>
        </w:rPr>
        <w:t xml:space="preserve">K. </w:t>
      </w:r>
      <w:r w:rsidRPr="00675A9D">
        <w:rPr>
          <w:bCs/>
        </w:rPr>
        <w:t>Hardman</w:t>
      </w:r>
      <w:r w:rsidR="00987F58" w:rsidRPr="00675A9D">
        <w:rPr>
          <w:bCs/>
          <w:vertAlign w:val="superscript"/>
        </w:rPr>
        <w:t>1</w:t>
      </w:r>
      <w:r w:rsidR="003361B5" w:rsidRPr="00675A9D">
        <w:rPr>
          <w:bCs/>
        </w:rPr>
        <w:t>,</w:t>
      </w:r>
      <w:r w:rsidR="00F633E0" w:rsidRPr="00675A9D">
        <w:rPr>
          <w:bCs/>
        </w:rPr>
        <w:t xml:space="preserve"> </w:t>
      </w:r>
      <w:r w:rsidRPr="00675A9D">
        <w:rPr>
          <w:bCs/>
        </w:rPr>
        <w:t>Vina Fan</w:t>
      </w:r>
      <w:r w:rsidR="001D120C" w:rsidRPr="00675A9D">
        <w:rPr>
          <w:bCs/>
          <w:vertAlign w:val="superscript"/>
        </w:rPr>
        <w:t>1</w:t>
      </w:r>
      <w:r w:rsidR="003361B5" w:rsidRPr="00675A9D">
        <w:rPr>
          <w:bCs/>
        </w:rPr>
        <w:t xml:space="preserve">, </w:t>
      </w:r>
      <w:r w:rsidR="00383260" w:rsidRPr="00675A9D">
        <w:rPr>
          <w:bCs/>
        </w:rPr>
        <w:t xml:space="preserve">Ariel </w:t>
      </w:r>
      <w:r w:rsidR="00C4735E" w:rsidRPr="00675A9D">
        <w:rPr>
          <w:bCs/>
        </w:rPr>
        <w:t xml:space="preserve">R. </w:t>
      </w:r>
      <w:r w:rsidR="00383260" w:rsidRPr="00675A9D">
        <w:rPr>
          <w:bCs/>
        </w:rPr>
        <w:t>Rosen</w:t>
      </w:r>
      <w:r w:rsidR="00987F58" w:rsidRPr="00675A9D">
        <w:rPr>
          <w:bCs/>
          <w:vertAlign w:val="superscript"/>
        </w:rPr>
        <w:t>1</w:t>
      </w:r>
      <w:r w:rsidR="003361B5" w:rsidRPr="00675A9D">
        <w:rPr>
          <w:bCs/>
        </w:rPr>
        <w:t xml:space="preserve">, </w:t>
      </w:r>
      <w:r w:rsidR="001F37C8">
        <w:rPr>
          <w:bCs/>
        </w:rPr>
        <w:t xml:space="preserve">Erin J. </w:t>
      </w:r>
      <w:r w:rsidR="001F37C8" w:rsidRPr="001F37C8">
        <w:rPr>
          <w:bCs/>
        </w:rPr>
        <w:t>Goldberg</w:t>
      </w:r>
      <w:r w:rsidR="001F37C8" w:rsidRPr="001F37C8">
        <w:rPr>
          <w:bCs/>
          <w:vertAlign w:val="superscript"/>
        </w:rPr>
        <w:t>1</w:t>
      </w:r>
      <w:r w:rsidR="001F37C8">
        <w:rPr>
          <w:bCs/>
        </w:rPr>
        <w:t xml:space="preserve">, </w:t>
      </w:r>
      <w:r w:rsidR="005D6365" w:rsidRPr="001F37C8">
        <w:rPr>
          <w:bCs/>
        </w:rPr>
        <w:t>Zachary</w:t>
      </w:r>
      <w:r w:rsidR="00FE2C0C">
        <w:rPr>
          <w:bCs/>
        </w:rPr>
        <w:t xml:space="preserve"> </w:t>
      </w:r>
      <w:r w:rsidR="00D97AFA">
        <w:rPr>
          <w:bCs/>
        </w:rPr>
        <w:t>J</w:t>
      </w:r>
      <w:r w:rsidR="00FE2C0C">
        <w:rPr>
          <w:bCs/>
        </w:rPr>
        <w:t>.</w:t>
      </w:r>
      <w:r w:rsidR="005D6365">
        <w:rPr>
          <w:bCs/>
        </w:rPr>
        <w:t xml:space="preserve"> Morse</w:t>
      </w:r>
      <w:r w:rsidR="000E0B04" w:rsidRPr="00675A9D">
        <w:rPr>
          <w:bCs/>
          <w:vertAlign w:val="superscript"/>
        </w:rPr>
        <w:t>1</w:t>
      </w:r>
      <w:r w:rsidR="005D6365">
        <w:rPr>
          <w:bCs/>
        </w:rPr>
        <w:t xml:space="preserve">, </w:t>
      </w:r>
      <w:r w:rsidRPr="00675A9D">
        <w:rPr>
          <w:bCs/>
        </w:rPr>
        <w:t>Iryna Shanina</w:t>
      </w:r>
      <w:r w:rsidR="00987F58" w:rsidRPr="00675A9D">
        <w:rPr>
          <w:bCs/>
          <w:vertAlign w:val="superscript"/>
        </w:rPr>
        <w:t>1</w:t>
      </w:r>
      <w:r w:rsidR="003361B5" w:rsidRPr="00675A9D">
        <w:rPr>
          <w:bCs/>
        </w:rPr>
        <w:t xml:space="preserve">, </w:t>
      </w:r>
      <w:r w:rsidRPr="00675A9D">
        <w:rPr>
          <w:bCs/>
        </w:rPr>
        <w:t>Galina Vorobeychik</w:t>
      </w:r>
      <w:r w:rsidR="00F6317E" w:rsidRPr="00675A9D">
        <w:rPr>
          <w:bCs/>
          <w:vertAlign w:val="superscript"/>
        </w:rPr>
        <w:t>2,3</w:t>
      </w:r>
      <w:r w:rsidR="003361B5" w:rsidRPr="00675A9D">
        <w:rPr>
          <w:bCs/>
        </w:rPr>
        <w:t xml:space="preserve">, </w:t>
      </w:r>
      <w:r w:rsidR="00AD17E1" w:rsidRPr="00675A9D">
        <w:rPr>
          <w:bCs/>
        </w:rPr>
        <w:t>Lisa C. Osborne</w:t>
      </w:r>
      <w:r w:rsidR="00AD17E1" w:rsidRPr="00675A9D">
        <w:rPr>
          <w:bCs/>
          <w:vertAlign w:val="superscript"/>
        </w:rPr>
        <w:t>1</w:t>
      </w:r>
      <w:r w:rsidR="00AD17E1" w:rsidRPr="00675A9D">
        <w:rPr>
          <w:bCs/>
        </w:rPr>
        <w:t xml:space="preserve">, </w:t>
      </w:r>
      <w:r w:rsidRPr="00675A9D">
        <w:rPr>
          <w:bCs/>
        </w:rPr>
        <w:t xml:space="preserve">Marc </w:t>
      </w:r>
      <w:r w:rsidR="009D5AB4" w:rsidRPr="00675A9D">
        <w:rPr>
          <w:bCs/>
        </w:rPr>
        <w:t xml:space="preserve">S. </w:t>
      </w:r>
      <w:r w:rsidRPr="00675A9D">
        <w:rPr>
          <w:bCs/>
        </w:rPr>
        <w:t>Horwitz</w:t>
      </w:r>
      <w:r w:rsidR="00987F58" w:rsidRPr="00675A9D">
        <w:rPr>
          <w:bCs/>
          <w:vertAlign w:val="superscript"/>
        </w:rPr>
        <w:t>1</w:t>
      </w:r>
      <w:r w:rsidR="00877A5F" w:rsidRPr="00675A9D">
        <w:rPr>
          <w:bCs/>
          <w:vertAlign w:val="superscript"/>
        </w:rPr>
        <w:t>*</w:t>
      </w:r>
    </w:p>
    <w:p w14:paraId="1C72F7A5" w14:textId="77777777" w:rsidR="00CA7A25" w:rsidRDefault="00CA7A25" w:rsidP="00BB32DB">
      <w:pPr>
        <w:spacing w:line="480" w:lineRule="auto"/>
        <w:contextualSpacing/>
        <w:rPr>
          <w:bCs/>
        </w:rPr>
      </w:pPr>
    </w:p>
    <w:p w14:paraId="6E420CDC" w14:textId="4CFB45E6" w:rsidR="00517775" w:rsidRPr="005C3ADD" w:rsidRDefault="00517775" w:rsidP="00BB32DB">
      <w:pPr>
        <w:spacing w:line="480" w:lineRule="auto"/>
        <w:contextualSpacing/>
        <w:rPr>
          <w:bCs/>
        </w:rPr>
      </w:pPr>
      <w:r w:rsidRPr="00D8112C">
        <w:rPr>
          <w:bCs/>
          <w:vertAlign w:val="superscript"/>
        </w:rPr>
        <w:t>1</w:t>
      </w:r>
      <w:r w:rsidR="00D6097D">
        <w:rPr>
          <w:bCs/>
          <w:vertAlign w:val="superscript"/>
        </w:rPr>
        <w:t xml:space="preserve"> </w:t>
      </w:r>
      <w:r w:rsidRPr="005C3ADD">
        <w:rPr>
          <w:bCs/>
        </w:rPr>
        <w:t>Department of Microbiology and Immunology, The University of British Columbia, Vancouver BC, Canada</w:t>
      </w:r>
    </w:p>
    <w:p w14:paraId="6114FC56" w14:textId="4D6CA0CC" w:rsidR="00E873E8" w:rsidRPr="00DD0055" w:rsidRDefault="00F6317E" w:rsidP="00BB32DB">
      <w:pPr>
        <w:spacing w:line="480" w:lineRule="auto"/>
        <w:contextualSpacing/>
        <w:rPr>
          <w:bCs/>
        </w:rPr>
      </w:pPr>
      <w:r w:rsidRPr="00F6317E">
        <w:rPr>
          <w:bCs/>
          <w:vertAlign w:val="superscript"/>
        </w:rPr>
        <w:t xml:space="preserve">2 </w:t>
      </w:r>
      <w:r w:rsidRPr="00F6317E">
        <w:rPr>
          <w:bCs/>
        </w:rPr>
        <w:t>Fraser Health Multiple Sclerosis Clinic, Burnaby BC, Canada</w:t>
      </w:r>
      <w:r w:rsidRPr="00F6317E">
        <w:rPr>
          <w:bCs/>
          <w:vertAlign w:val="superscript"/>
        </w:rPr>
        <w:br/>
        <w:t xml:space="preserve">3 </w:t>
      </w:r>
      <w:r w:rsidRPr="00F6317E">
        <w:rPr>
          <w:bCs/>
        </w:rPr>
        <w:t>Division of Neurology – Department of Medicine, University of British Columbia, Vancouver BC, Canada</w:t>
      </w:r>
    </w:p>
    <w:p w14:paraId="6844208B" w14:textId="77777777" w:rsidR="00DB654D" w:rsidRPr="000D1AC5" w:rsidRDefault="00DB654D" w:rsidP="00BB32DB">
      <w:pPr>
        <w:spacing w:line="480" w:lineRule="auto"/>
        <w:contextualSpacing/>
        <w:rPr>
          <w:b/>
        </w:rPr>
      </w:pPr>
    </w:p>
    <w:p w14:paraId="07D983DC" w14:textId="28E4E1F6" w:rsidR="00517775" w:rsidRDefault="00517775" w:rsidP="00BB32DB">
      <w:pPr>
        <w:spacing w:line="480" w:lineRule="auto"/>
        <w:contextualSpacing/>
        <w:rPr>
          <w:b/>
        </w:rPr>
      </w:pPr>
      <w:r w:rsidRPr="005C3ADD">
        <w:rPr>
          <w:b/>
          <w:vertAlign w:val="superscript"/>
        </w:rPr>
        <w:t>*</w:t>
      </w:r>
      <w:r w:rsidR="007A7FF8">
        <w:rPr>
          <w:b/>
          <w:vertAlign w:val="superscript"/>
        </w:rPr>
        <w:t xml:space="preserve"> </w:t>
      </w:r>
      <w:r w:rsidRPr="005C3ADD">
        <w:rPr>
          <w:b/>
        </w:rPr>
        <w:t>Corresponding</w:t>
      </w:r>
      <w:r w:rsidRPr="006F3807">
        <w:rPr>
          <w:bCs/>
        </w:rPr>
        <w:t>:</w:t>
      </w:r>
    </w:p>
    <w:p w14:paraId="13107181" w14:textId="34B98BBD" w:rsidR="00BF4D6E" w:rsidRPr="00BF4D6E" w:rsidRDefault="00BF4D6E" w:rsidP="00BB32DB">
      <w:pPr>
        <w:spacing w:line="480" w:lineRule="auto"/>
        <w:contextualSpacing/>
        <w:jc w:val="both"/>
        <w:outlineLvl w:val="0"/>
        <w:rPr>
          <w:bCs/>
        </w:rPr>
      </w:pPr>
      <w:r w:rsidRPr="00BF4D6E">
        <w:rPr>
          <w:bCs/>
        </w:rPr>
        <w:t>Marc S. Hor</w:t>
      </w:r>
      <w:r w:rsidR="007A7FF8">
        <w:rPr>
          <w:bCs/>
        </w:rPr>
        <w:t>w</w:t>
      </w:r>
      <w:r w:rsidRPr="00BF4D6E">
        <w:rPr>
          <w:bCs/>
        </w:rPr>
        <w:t>itz</w:t>
      </w:r>
    </w:p>
    <w:p w14:paraId="3A7997CB" w14:textId="38E372FF" w:rsidR="00BF4D6E" w:rsidRDefault="00BF4D6E" w:rsidP="00BB32DB">
      <w:pPr>
        <w:spacing w:line="480" w:lineRule="auto"/>
        <w:contextualSpacing/>
        <w:jc w:val="both"/>
        <w:outlineLvl w:val="0"/>
        <w:rPr>
          <w:bCs/>
        </w:rPr>
      </w:pPr>
      <w:r w:rsidRPr="00BF4D6E">
        <w:rPr>
          <w:bCs/>
        </w:rPr>
        <w:t>Life</w:t>
      </w:r>
      <w:r>
        <w:rPr>
          <w:bCs/>
        </w:rPr>
        <w:t xml:space="preserve"> </w:t>
      </w:r>
      <w:r w:rsidRPr="00BF4D6E">
        <w:rPr>
          <w:bCs/>
        </w:rPr>
        <w:t>Sciences</w:t>
      </w:r>
      <w:r>
        <w:rPr>
          <w:bCs/>
        </w:rPr>
        <w:t xml:space="preserve"> </w:t>
      </w:r>
      <w:r w:rsidRPr="00BF4D6E">
        <w:rPr>
          <w:bCs/>
        </w:rPr>
        <w:t>Centre</w:t>
      </w:r>
      <w:r w:rsidR="001F13DD">
        <w:rPr>
          <w:bCs/>
        </w:rPr>
        <w:t xml:space="preserve">, Office </w:t>
      </w:r>
      <w:r w:rsidR="001F13DD" w:rsidRPr="00BF4D6E">
        <w:rPr>
          <w:bCs/>
        </w:rPr>
        <w:t>3551</w:t>
      </w:r>
    </w:p>
    <w:p w14:paraId="5529B9A6" w14:textId="577C8914" w:rsidR="0095645E" w:rsidRDefault="00BF4D6E" w:rsidP="00BB32DB">
      <w:pPr>
        <w:spacing w:line="480" w:lineRule="auto"/>
        <w:contextualSpacing/>
        <w:jc w:val="both"/>
        <w:outlineLvl w:val="0"/>
        <w:rPr>
          <w:bCs/>
        </w:rPr>
      </w:pPr>
      <w:r w:rsidRPr="00BF4D6E">
        <w:rPr>
          <w:bCs/>
        </w:rPr>
        <w:t>2350</w:t>
      </w:r>
      <w:r w:rsidR="0095645E">
        <w:rPr>
          <w:bCs/>
        </w:rPr>
        <w:t xml:space="preserve"> </w:t>
      </w:r>
      <w:r w:rsidRPr="00BF4D6E">
        <w:rPr>
          <w:bCs/>
        </w:rPr>
        <w:t>Health</w:t>
      </w:r>
      <w:r w:rsidR="0095645E">
        <w:rPr>
          <w:bCs/>
        </w:rPr>
        <w:t xml:space="preserve"> </w:t>
      </w:r>
      <w:r w:rsidRPr="00BF4D6E">
        <w:rPr>
          <w:bCs/>
        </w:rPr>
        <w:t>Sciences</w:t>
      </w:r>
      <w:r w:rsidR="0095645E">
        <w:rPr>
          <w:bCs/>
        </w:rPr>
        <w:t xml:space="preserve"> </w:t>
      </w:r>
      <w:r w:rsidRPr="00BF4D6E">
        <w:rPr>
          <w:bCs/>
        </w:rPr>
        <w:t>Mall</w:t>
      </w:r>
    </w:p>
    <w:p w14:paraId="42F6FAA6" w14:textId="382CC81A" w:rsidR="0095645E" w:rsidRDefault="00BF4D6E" w:rsidP="00BB32DB">
      <w:pPr>
        <w:spacing w:line="480" w:lineRule="auto"/>
        <w:contextualSpacing/>
        <w:jc w:val="both"/>
        <w:outlineLvl w:val="0"/>
        <w:rPr>
          <w:bCs/>
        </w:rPr>
      </w:pPr>
      <w:r w:rsidRPr="00BF4D6E">
        <w:rPr>
          <w:bCs/>
        </w:rPr>
        <w:t>University</w:t>
      </w:r>
      <w:r w:rsidR="0095645E">
        <w:rPr>
          <w:bCs/>
        </w:rPr>
        <w:t xml:space="preserve"> </w:t>
      </w:r>
      <w:r w:rsidRPr="00BF4D6E">
        <w:rPr>
          <w:bCs/>
        </w:rPr>
        <w:t>o</w:t>
      </w:r>
      <w:r w:rsidR="00F52884">
        <w:rPr>
          <w:bCs/>
        </w:rPr>
        <w:t xml:space="preserve">f </w:t>
      </w:r>
      <w:r w:rsidRPr="00BF4D6E">
        <w:rPr>
          <w:bCs/>
        </w:rPr>
        <w:t>British</w:t>
      </w:r>
      <w:r w:rsidR="0095645E">
        <w:rPr>
          <w:bCs/>
        </w:rPr>
        <w:t xml:space="preserve"> </w:t>
      </w:r>
      <w:r w:rsidRPr="00BF4D6E">
        <w:rPr>
          <w:bCs/>
        </w:rPr>
        <w:t>Columbia</w:t>
      </w:r>
    </w:p>
    <w:p w14:paraId="78DF255F" w14:textId="13589EE9" w:rsidR="00BF4D6E" w:rsidRPr="00BF4D6E" w:rsidRDefault="00BF4D6E" w:rsidP="00BB32DB">
      <w:pPr>
        <w:spacing w:line="480" w:lineRule="auto"/>
        <w:contextualSpacing/>
        <w:jc w:val="both"/>
        <w:outlineLvl w:val="0"/>
        <w:rPr>
          <w:bCs/>
        </w:rPr>
      </w:pPr>
      <w:r w:rsidRPr="00BF4D6E">
        <w:rPr>
          <w:bCs/>
        </w:rPr>
        <w:t>Vancouver, B. C.</w:t>
      </w:r>
      <w:r w:rsidR="00E91A9C">
        <w:rPr>
          <w:bCs/>
        </w:rPr>
        <w:t>,</w:t>
      </w:r>
      <w:r w:rsidRPr="00BF4D6E">
        <w:rPr>
          <w:bCs/>
        </w:rPr>
        <w:t xml:space="preserve"> Canada V6T 1Z3</w:t>
      </w:r>
    </w:p>
    <w:p w14:paraId="23A9A09B" w14:textId="77777777" w:rsidR="00BF4D6E" w:rsidRPr="00BF4D6E" w:rsidRDefault="00BF4D6E" w:rsidP="00BB32DB">
      <w:pPr>
        <w:spacing w:line="480" w:lineRule="auto"/>
        <w:contextualSpacing/>
        <w:jc w:val="both"/>
        <w:outlineLvl w:val="0"/>
        <w:rPr>
          <w:bCs/>
        </w:rPr>
      </w:pPr>
      <w:r w:rsidRPr="00BF4D6E">
        <w:rPr>
          <w:bCs/>
        </w:rPr>
        <w:t>604-822-6298</w:t>
      </w:r>
    </w:p>
    <w:p w14:paraId="3D830DC9" w14:textId="77777777" w:rsidR="00BF4D6E" w:rsidRPr="00BF4D6E" w:rsidRDefault="00BF4D6E" w:rsidP="00BB32DB">
      <w:pPr>
        <w:spacing w:line="480" w:lineRule="auto"/>
        <w:contextualSpacing/>
        <w:jc w:val="both"/>
        <w:outlineLvl w:val="0"/>
        <w:rPr>
          <w:bCs/>
        </w:rPr>
      </w:pPr>
      <w:r w:rsidRPr="00BF4D6E">
        <w:rPr>
          <w:bCs/>
        </w:rPr>
        <w:t>mhorwitz@mail.ubc.ca</w:t>
      </w:r>
    </w:p>
    <w:p w14:paraId="6E0ECF4C" w14:textId="77CE9FCD" w:rsidR="00517775" w:rsidRDefault="00517775" w:rsidP="00BB32DB">
      <w:pPr>
        <w:spacing w:line="480" w:lineRule="auto"/>
        <w:contextualSpacing/>
        <w:jc w:val="both"/>
        <w:outlineLvl w:val="0"/>
      </w:pPr>
    </w:p>
    <w:p w14:paraId="3DB85AF6" w14:textId="77777777" w:rsidR="00A25157" w:rsidRDefault="00A25157" w:rsidP="00600096">
      <w:pPr>
        <w:spacing w:line="480" w:lineRule="auto"/>
        <w:contextualSpacing/>
        <w:rPr>
          <w:b/>
        </w:rPr>
      </w:pPr>
    </w:p>
    <w:p w14:paraId="12D16408" w14:textId="77777777" w:rsidR="00A25157" w:rsidRDefault="00A25157" w:rsidP="00600096">
      <w:pPr>
        <w:spacing w:line="480" w:lineRule="auto"/>
        <w:contextualSpacing/>
        <w:rPr>
          <w:b/>
        </w:rPr>
      </w:pPr>
    </w:p>
    <w:p w14:paraId="5B7D2125" w14:textId="77777777" w:rsidR="00A25157" w:rsidRDefault="00A25157" w:rsidP="00600096">
      <w:pPr>
        <w:spacing w:line="480" w:lineRule="auto"/>
        <w:contextualSpacing/>
        <w:rPr>
          <w:b/>
        </w:rPr>
      </w:pPr>
    </w:p>
    <w:p w14:paraId="5E3BD69F" w14:textId="563F7520" w:rsidR="004838AA" w:rsidRDefault="004E434C" w:rsidP="00600096">
      <w:pPr>
        <w:spacing w:line="480" w:lineRule="auto"/>
        <w:contextualSpacing/>
        <w:rPr>
          <w:b/>
        </w:rPr>
      </w:pPr>
      <w:r w:rsidRPr="008C6D75">
        <w:rPr>
          <w:b/>
        </w:rPr>
        <w:lastRenderedPageBreak/>
        <w:t>SUPPLEMENTAL MATERIAL</w:t>
      </w:r>
    </w:p>
    <w:p w14:paraId="6E8D98AA" w14:textId="77777777" w:rsidR="00146E9D" w:rsidRDefault="00146E9D" w:rsidP="00600096">
      <w:pPr>
        <w:spacing w:line="480" w:lineRule="auto"/>
        <w:contextualSpacing/>
        <w:rPr>
          <w:b/>
        </w:rPr>
      </w:pPr>
    </w:p>
    <w:p w14:paraId="5C601675" w14:textId="0FA37FE7" w:rsidR="00D168C1" w:rsidRPr="008C6D75" w:rsidRDefault="00146E9D" w:rsidP="00BA53A4">
      <w:pPr>
        <w:spacing w:line="480" w:lineRule="auto"/>
        <w:ind w:firstLine="720"/>
        <w:contextualSpacing/>
        <w:jc w:val="both"/>
        <w:rPr>
          <w:bCs/>
        </w:rPr>
      </w:pPr>
      <w:r>
        <w:rPr>
          <w:bCs/>
        </w:rPr>
        <w:t>The s</w:t>
      </w:r>
      <w:r w:rsidR="00A147A5" w:rsidRPr="00A147A5">
        <w:rPr>
          <w:bCs/>
        </w:rPr>
        <w:t xml:space="preserve">upplemental </w:t>
      </w:r>
      <w:r>
        <w:rPr>
          <w:bCs/>
        </w:rPr>
        <w:t>material</w:t>
      </w:r>
      <w:r w:rsidR="00A147A5" w:rsidRPr="00A147A5">
        <w:rPr>
          <w:bCs/>
        </w:rPr>
        <w:t xml:space="preserve"> included </w:t>
      </w:r>
      <w:r>
        <w:rPr>
          <w:bCs/>
        </w:rPr>
        <w:t xml:space="preserve">with this manuscript </w:t>
      </w:r>
      <w:r w:rsidR="00A147A5" w:rsidRPr="00A147A5">
        <w:rPr>
          <w:bCs/>
        </w:rPr>
        <w:t>contain</w:t>
      </w:r>
      <w:r w:rsidR="00332F03">
        <w:rPr>
          <w:bCs/>
        </w:rPr>
        <w:t>s</w:t>
      </w:r>
      <w:r w:rsidR="00A147A5" w:rsidRPr="00A147A5">
        <w:rPr>
          <w:bCs/>
        </w:rPr>
        <w:t xml:space="preserve"> additional data </w:t>
      </w:r>
      <w:r>
        <w:rPr>
          <w:bCs/>
        </w:rPr>
        <w:t xml:space="preserve">cited in text </w:t>
      </w:r>
      <w:r w:rsidR="00A147A5" w:rsidRPr="00A147A5">
        <w:rPr>
          <w:bCs/>
        </w:rPr>
        <w:t>relating to the main figures</w:t>
      </w:r>
      <w:r w:rsidR="00332F03">
        <w:rPr>
          <w:bCs/>
        </w:rPr>
        <w:t>, pertaining to blood donor serology and</w:t>
      </w:r>
      <w:r w:rsidR="00655685">
        <w:rPr>
          <w:bCs/>
        </w:rPr>
        <w:t xml:space="preserve"> immunophenotyping</w:t>
      </w:r>
      <w:r w:rsidR="00332F03">
        <w:rPr>
          <w:bCs/>
        </w:rPr>
        <w:t xml:space="preserve">, HuPBMC </w:t>
      </w:r>
      <w:r w:rsidR="00332F03" w:rsidRPr="008C6D75">
        <w:rPr>
          <w:bCs/>
        </w:rPr>
        <w:t xml:space="preserve">EAE model characterization, </w:t>
      </w:r>
      <w:r w:rsidR="00221B30" w:rsidRPr="008C6D75">
        <w:rPr>
          <w:bCs/>
        </w:rPr>
        <w:t xml:space="preserve">auxiliary </w:t>
      </w:r>
      <w:r w:rsidR="00E31F04" w:rsidRPr="008C6D75">
        <w:rPr>
          <w:bCs/>
        </w:rPr>
        <w:t xml:space="preserve">recipient </w:t>
      </w:r>
      <w:r w:rsidR="00DE546F" w:rsidRPr="008C6D75">
        <w:rPr>
          <w:bCs/>
        </w:rPr>
        <w:t>group</w:t>
      </w:r>
      <w:r w:rsidR="00C87D98" w:rsidRPr="008C6D75">
        <w:rPr>
          <w:bCs/>
        </w:rPr>
        <w:t xml:space="preserve"> </w:t>
      </w:r>
      <w:r w:rsidR="00AA262D" w:rsidRPr="008C6D75">
        <w:rPr>
          <w:bCs/>
        </w:rPr>
        <w:t>comparisons</w:t>
      </w:r>
      <w:r w:rsidR="00332F03" w:rsidRPr="008C6D75">
        <w:rPr>
          <w:bCs/>
        </w:rPr>
        <w:t xml:space="preserve">, and </w:t>
      </w:r>
      <w:r w:rsidR="00683419" w:rsidRPr="008C6D75">
        <w:rPr>
          <w:bCs/>
        </w:rPr>
        <w:t>bas</w:t>
      </w:r>
      <w:r w:rsidR="002A5432" w:rsidRPr="008C6D75">
        <w:rPr>
          <w:bCs/>
        </w:rPr>
        <w:t>e</w:t>
      </w:r>
      <w:r w:rsidR="00683419" w:rsidRPr="008C6D75">
        <w:rPr>
          <w:bCs/>
        </w:rPr>
        <w:t>line</w:t>
      </w:r>
      <w:r w:rsidR="00332F03" w:rsidRPr="008C6D75">
        <w:rPr>
          <w:bCs/>
        </w:rPr>
        <w:t xml:space="preserve"> donor PBMC activation and polarization.</w:t>
      </w:r>
    </w:p>
    <w:p w14:paraId="41FC5087" w14:textId="3D5E8E58" w:rsidR="00D168C1" w:rsidRPr="008C6D75" w:rsidRDefault="00D168C1" w:rsidP="00600096">
      <w:pPr>
        <w:spacing w:line="480" w:lineRule="auto"/>
        <w:contextualSpacing/>
        <w:rPr>
          <w:b/>
        </w:rPr>
      </w:pPr>
    </w:p>
    <w:p w14:paraId="6F8792EB" w14:textId="5311CE2D" w:rsidR="00D168C1" w:rsidRDefault="001E7160" w:rsidP="00600096">
      <w:pPr>
        <w:spacing w:line="480" w:lineRule="auto"/>
        <w:contextualSpacing/>
        <w:rPr>
          <w:b/>
        </w:rPr>
      </w:pPr>
      <w:r w:rsidRPr="008C6D75">
        <w:rPr>
          <w:b/>
        </w:rPr>
        <w:t>ABBREVIATIONS</w:t>
      </w:r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6"/>
        <w:gridCol w:w="7635"/>
      </w:tblGrid>
      <w:tr w:rsidR="004D382B" w14:paraId="22D6BB5C" w14:textId="77777777" w:rsidTr="00C068AA">
        <w:tc>
          <w:tcPr>
            <w:tcW w:w="2146" w:type="dxa"/>
            <w:vAlign w:val="center"/>
          </w:tcPr>
          <w:p w14:paraId="52098280" w14:textId="77777777" w:rsidR="004D382B" w:rsidRDefault="004D382B" w:rsidP="00C37820">
            <w:pPr>
              <w:spacing w:line="360" w:lineRule="auto"/>
              <w:contextualSpacing/>
              <w:rPr>
                <w:bCs/>
              </w:rPr>
            </w:pPr>
            <w:r>
              <w:rPr>
                <w:bCs/>
              </w:rPr>
              <w:t>CNS</w:t>
            </w:r>
          </w:p>
        </w:tc>
        <w:tc>
          <w:tcPr>
            <w:tcW w:w="7635" w:type="dxa"/>
            <w:vAlign w:val="center"/>
          </w:tcPr>
          <w:p w14:paraId="51E03ED1" w14:textId="77777777" w:rsidR="004D382B" w:rsidRDefault="004D382B" w:rsidP="00C37820">
            <w:pPr>
              <w:spacing w:line="360" w:lineRule="auto"/>
              <w:contextualSpacing/>
              <w:rPr>
                <w:bCs/>
              </w:rPr>
            </w:pPr>
            <w:r>
              <w:rPr>
                <w:bCs/>
              </w:rPr>
              <w:t>Central nervous system</w:t>
            </w:r>
          </w:p>
        </w:tc>
      </w:tr>
      <w:tr w:rsidR="00D07041" w14:paraId="55366C12" w14:textId="77777777" w:rsidTr="00C068AA">
        <w:tc>
          <w:tcPr>
            <w:tcW w:w="2146" w:type="dxa"/>
            <w:vAlign w:val="center"/>
          </w:tcPr>
          <w:p w14:paraId="436D1A1B" w14:textId="44F200DD" w:rsidR="00D07041" w:rsidRDefault="00D07041" w:rsidP="00D07041">
            <w:pPr>
              <w:spacing w:line="360" w:lineRule="auto"/>
              <w:contextualSpacing/>
              <w:rPr>
                <w:bCs/>
              </w:rPr>
            </w:pPr>
            <w:r>
              <w:rPr>
                <w:bCs/>
              </w:rPr>
              <w:t>DC</w:t>
            </w:r>
          </w:p>
        </w:tc>
        <w:tc>
          <w:tcPr>
            <w:tcW w:w="7635" w:type="dxa"/>
            <w:vAlign w:val="center"/>
          </w:tcPr>
          <w:p w14:paraId="4B8F582C" w14:textId="1317E7F1" w:rsidR="00D07041" w:rsidRDefault="00D07041" w:rsidP="00D07041">
            <w:pPr>
              <w:spacing w:line="360" w:lineRule="auto"/>
              <w:contextualSpacing/>
              <w:rPr>
                <w:bCs/>
              </w:rPr>
            </w:pPr>
            <w:r>
              <w:rPr>
                <w:bCs/>
              </w:rPr>
              <w:t>Dendritic cell</w:t>
            </w:r>
          </w:p>
        </w:tc>
      </w:tr>
      <w:tr w:rsidR="00D07041" w14:paraId="11AB56A3" w14:textId="77777777" w:rsidTr="00C068AA">
        <w:tc>
          <w:tcPr>
            <w:tcW w:w="2146" w:type="dxa"/>
            <w:vAlign w:val="center"/>
          </w:tcPr>
          <w:p w14:paraId="3E36EC38" w14:textId="7DF04DB0" w:rsidR="00D07041" w:rsidRDefault="00D07041" w:rsidP="00D07041">
            <w:pPr>
              <w:spacing w:line="360" w:lineRule="auto"/>
              <w:contextualSpacing/>
              <w:rPr>
                <w:bCs/>
              </w:rPr>
            </w:pPr>
            <w:r>
              <w:rPr>
                <w:bCs/>
              </w:rPr>
              <w:t>EAE</w:t>
            </w:r>
          </w:p>
        </w:tc>
        <w:tc>
          <w:tcPr>
            <w:tcW w:w="7635" w:type="dxa"/>
            <w:vAlign w:val="center"/>
          </w:tcPr>
          <w:p w14:paraId="5C10F59C" w14:textId="06E1480F" w:rsidR="00D07041" w:rsidRDefault="00D07041" w:rsidP="00D07041">
            <w:pPr>
              <w:spacing w:line="360" w:lineRule="auto"/>
              <w:contextualSpacing/>
              <w:rPr>
                <w:bCs/>
              </w:rPr>
            </w:pPr>
            <w:r>
              <w:rPr>
                <w:bCs/>
              </w:rPr>
              <w:t>Experimental autoimmune encephalomyelitis</w:t>
            </w:r>
          </w:p>
        </w:tc>
      </w:tr>
      <w:tr w:rsidR="00D07041" w14:paraId="7F772C08" w14:textId="77777777" w:rsidTr="00C068AA">
        <w:tc>
          <w:tcPr>
            <w:tcW w:w="2146" w:type="dxa"/>
            <w:vAlign w:val="center"/>
          </w:tcPr>
          <w:p w14:paraId="2D3314F7" w14:textId="19E11C74" w:rsidR="00D07041" w:rsidRDefault="00D07041" w:rsidP="00D07041">
            <w:pPr>
              <w:spacing w:line="360" w:lineRule="auto"/>
              <w:contextualSpacing/>
              <w:rPr>
                <w:bCs/>
              </w:rPr>
            </w:pPr>
            <w:r>
              <w:rPr>
                <w:bCs/>
              </w:rPr>
              <w:t>EBNA-1</w:t>
            </w:r>
          </w:p>
        </w:tc>
        <w:tc>
          <w:tcPr>
            <w:tcW w:w="7635" w:type="dxa"/>
            <w:vAlign w:val="center"/>
          </w:tcPr>
          <w:p w14:paraId="1BB8112A" w14:textId="6C0D5731" w:rsidR="00D07041" w:rsidRDefault="00D07041" w:rsidP="00D07041">
            <w:pPr>
              <w:spacing w:line="360" w:lineRule="auto"/>
              <w:contextualSpacing/>
              <w:rPr>
                <w:bCs/>
              </w:rPr>
            </w:pPr>
            <w:r>
              <w:rPr>
                <w:bCs/>
              </w:rPr>
              <w:t>Epstein-Barr nuclear antigen 1</w:t>
            </w:r>
          </w:p>
        </w:tc>
      </w:tr>
      <w:tr w:rsidR="00D07041" w14:paraId="234800E2" w14:textId="77777777" w:rsidTr="00C068AA">
        <w:tc>
          <w:tcPr>
            <w:tcW w:w="2146" w:type="dxa"/>
            <w:vAlign w:val="center"/>
          </w:tcPr>
          <w:p w14:paraId="3BE270B4" w14:textId="4115DA82" w:rsidR="00D07041" w:rsidRDefault="00D07041" w:rsidP="00D07041">
            <w:pPr>
              <w:spacing w:line="360" w:lineRule="auto"/>
              <w:contextualSpacing/>
              <w:rPr>
                <w:bCs/>
              </w:rPr>
            </w:pPr>
            <w:r>
              <w:rPr>
                <w:bCs/>
              </w:rPr>
              <w:t>EDSS</w:t>
            </w:r>
          </w:p>
        </w:tc>
        <w:tc>
          <w:tcPr>
            <w:tcW w:w="7635" w:type="dxa"/>
            <w:vAlign w:val="center"/>
          </w:tcPr>
          <w:p w14:paraId="790A82C7" w14:textId="7E6C75FA" w:rsidR="00D07041" w:rsidRDefault="00D07041" w:rsidP="00D07041">
            <w:pPr>
              <w:spacing w:line="360" w:lineRule="auto"/>
              <w:contextualSpacing/>
              <w:rPr>
                <w:bCs/>
              </w:rPr>
            </w:pPr>
            <w:r>
              <w:rPr>
                <w:bCs/>
              </w:rPr>
              <w:t>Expanded disability status scale</w:t>
            </w:r>
          </w:p>
        </w:tc>
      </w:tr>
      <w:tr w:rsidR="00C068AA" w14:paraId="61D34760" w14:textId="77777777" w:rsidTr="00C068AA">
        <w:tc>
          <w:tcPr>
            <w:tcW w:w="2146" w:type="dxa"/>
            <w:vAlign w:val="center"/>
          </w:tcPr>
          <w:p w14:paraId="61D2BBCE" w14:textId="52EDA568" w:rsidR="00C068AA" w:rsidRDefault="00C068AA" w:rsidP="00C068AA">
            <w:pPr>
              <w:spacing w:line="360" w:lineRule="auto"/>
              <w:contextualSpacing/>
              <w:rPr>
                <w:bCs/>
              </w:rPr>
            </w:pPr>
            <w:r>
              <w:rPr>
                <w:bCs/>
              </w:rPr>
              <w:t>GvHD</w:t>
            </w:r>
          </w:p>
        </w:tc>
        <w:tc>
          <w:tcPr>
            <w:tcW w:w="7635" w:type="dxa"/>
            <w:vAlign w:val="center"/>
          </w:tcPr>
          <w:p w14:paraId="6C7BBB74" w14:textId="01EF5F5A" w:rsidR="00C068AA" w:rsidRDefault="00C068AA" w:rsidP="00C068AA">
            <w:pPr>
              <w:spacing w:line="360" w:lineRule="auto"/>
              <w:contextualSpacing/>
              <w:rPr>
                <w:bCs/>
              </w:rPr>
            </w:pPr>
            <w:r>
              <w:rPr>
                <w:bCs/>
              </w:rPr>
              <w:t>Graft-versus-host disease</w:t>
            </w:r>
          </w:p>
        </w:tc>
      </w:tr>
      <w:tr w:rsidR="00C068AA" w14:paraId="6DAB76F8" w14:textId="77777777" w:rsidTr="00C068AA">
        <w:tc>
          <w:tcPr>
            <w:tcW w:w="2146" w:type="dxa"/>
            <w:vAlign w:val="center"/>
          </w:tcPr>
          <w:p w14:paraId="42521A43" w14:textId="65FFE72D" w:rsidR="00C068AA" w:rsidRDefault="00C068AA" w:rsidP="00C068AA">
            <w:pPr>
              <w:spacing w:line="360" w:lineRule="auto"/>
              <w:contextualSpacing/>
              <w:rPr>
                <w:bCs/>
              </w:rPr>
            </w:pPr>
            <w:r>
              <w:rPr>
                <w:bCs/>
              </w:rPr>
              <w:t>GzmB</w:t>
            </w:r>
          </w:p>
        </w:tc>
        <w:tc>
          <w:tcPr>
            <w:tcW w:w="7635" w:type="dxa"/>
            <w:vAlign w:val="center"/>
          </w:tcPr>
          <w:p w14:paraId="62C654AE" w14:textId="25549685" w:rsidR="00C068AA" w:rsidRDefault="00C068AA" w:rsidP="00C068AA">
            <w:pPr>
              <w:spacing w:line="360" w:lineRule="auto"/>
              <w:contextualSpacing/>
              <w:rPr>
                <w:bCs/>
              </w:rPr>
            </w:pPr>
            <w:r>
              <w:rPr>
                <w:bCs/>
              </w:rPr>
              <w:t>Granzyme B</w:t>
            </w:r>
          </w:p>
        </w:tc>
      </w:tr>
      <w:tr w:rsidR="00C068AA" w14:paraId="4EA5D60B" w14:textId="77777777" w:rsidTr="00C068AA">
        <w:tc>
          <w:tcPr>
            <w:tcW w:w="2146" w:type="dxa"/>
            <w:vAlign w:val="center"/>
          </w:tcPr>
          <w:p w14:paraId="4ACA1FDA" w14:textId="4B115390" w:rsidR="00C068AA" w:rsidRDefault="00C068AA" w:rsidP="00C068AA">
            <w:pPr>
              <w:spacing w:line="360" w:lineRule="auto"/>
              <w:contextualSpacing/>
              <w:rPr>
                <w:bCs/>
              </w:rPr>
            </w:pPr>
            <w:r>
              <w:rPr>
                <w:bCs/>
              </w:rPr>
              <w:t>HD</w:t>
            </w:r>
          </w:p>
        </w:tc>
        <w:tc>
          <w:tcPr>
            <w:tcW w:w="7635" w:type="dxa"/>
            <w:vAlign w:val="center"/>
          </w:tcPr>
          <w:p w14:paraId="4734C63C" w14:textId="72BFA6E8" w:rsidR="00C068AA" w:rsidRDefault="00C068AA" w:rsidP="00C068AA">
            <w:pPr>
              <w:spacing w:line="360" w:lineRule="auto"/>
              <w:contextualSpacing/>
              <w:rPr>
                <w:bCs/>
              </w:rPr>
            </w:pPr>
            <w:r>
              <w:rPr>
                <w:bCs/>
              </w:rPr>
              <w:t>Healthy donor</w:t>
            </w:r>
          </w:p>
        </w:tc>
      </w:tr>
      <w:tr w:rsidR="00C068AA" w14:paraId="0A2666F2" w14:textId="77777777" w:rsidTr="00C068AA">
        <w:tc>
          <w:tcPr>
            <w:tcW w:w="2146" w:type="dxa"/>
            <w:vAlign w:val="center"/>
          </w:tcPr>
          <w:p w14:paraId="0C472357" w14:textId="40E3E3E1" w:rsidR="00C068AA" w:rsidRDefault="00C068AA" w:rsidP="00C068AA">
            <w:pPr>
              <w:spacing w:line="360" w:lineRule="auto"/>
              <w:contextualSpacing/>
              <w:rPr>
                <w:bCs/>
              </w:rPr>
            </w:pPr>
            <w:r>
              <w:rPr>
                <w:bCs/>
              </w:rPr>
              <w:t>HuPBMC</w:t>
            </w:r>
          </w:p>
        </w:tc>
        <w:tc>
          <w:tcPr>
            <w:tcW w:w="7635" w:type="dxa"/>
            <w:vAlign w:val="center"/>
          </w:tcPr>
          <w:p w14:paraId="20236D57" w14:textId="194A1C76" w:rsidR="00C068AA" w:rsidRDefault="00C068AA" w:rsidP="00C068AA">
            <w:pPr>
              <w:spacing w:line="360" w:lineRule="auto"/>
              <w:contextualSpacing/>
              <w:rPr>
                <w:bCs/>
              </w:rPr>
            </w:pPr>
            <w:r>
              <w:rPr>
                <w:bCs/>
              </w:rPr>
              <w:t xml:space="preserve">Human peripheral blood mononuclear cell </w:t>
            </w:r>
            <w:r w:rsidR="006C61CC">
              <w:rPr>
                <w:bCs/>
              </w:rPr>
              <w:t xml:space="preserve">mouse </w:t>
            </w:r>
            <w:r>
              <w:rPr>
                <w:bCs/>
              </w:rPr>
              <w:t>model</w:t>
            </w:r>
          </w:p>
        </w:tc>
      </w:tr>
      <w:tr w:rsidR="00C068AA" w14:paraId="0C169BB5" w14:textId="77777777" w:rsidTr="00C068AA">
        <w:tc>
          <w:tcPr>
            <w:tcW w:w="2146" w:type="dxa"/>
            <w:vAlign w:val="center"/>
          </w:tcPr>
          <w:p w14:paraId="2B4EA2A9" w14:textId="5B05722A" w:rsidR="00C068AA" w:rsidRDefault="00C068AA" w:rsidP="00C068AA">
            <w:pPr>
              <w:spacing w:line="360" w:lineRule="auto"/>
              <w:contextualSpacing/>
              <w:rPr>
                <w:bCs/>
              </w:rPr>
            </w:pPr>
            <w:r>
              <w:rPr>
                <w:bCs/>
              </w:rPr>
              <w:t>IM</w:t>
            </w:r>
          </w:p>
        </w:tc>
        <w:tc>
          <w:tcPr>
            <w:tcW w:w="7635" w:type="dxa"/>
            <w:vAlign w:val="center"/>
          </w:tcPr>
          <w:p w14:paraId="02C2F3FB" w14:textId="7AF9977C" w:rsidR="00C068AA" w:rsidRDefault="00C068AA" w:rsidP="00C068AA">
            <w:pPr>
              <w:spacing w:line="360" w:lineRule="auto"/>
              <w:contextualSpacing/>
              <w:rPr>
                <w:bCs/>
              </w:rPr>
            </w:pPr>
            <w:r>
              <w:rPr>
                <w:bCs/>
              </w:rPr>
              <w:t>Infectious mononucleosis</w:t>
            </w:r>
          </w:p>
        </w:tc>
      </w:tr>
      <w:tr w:rsidR="00C068AA" w14:paraId="1D3A8837" w14:textId="77777777" w:rsidTr="00C068AA">
        <w:tc>
          <w:tcPr>
            <w:tcW w:w="2146" w:type="dxa"/>
            <w:vAlign w:val="center"/>
          </w:tcPr>
          <w:p w14:paraId="195B3FF5" w14:textId="4B3AFEC2" w:rsidR="00C068AA" w:rsidRDefault="00C068AA" w:rsidP="00C068AA">
            <w:pPr>
              <w:spacing w:line="360" w:lineRule="auto"/>
              <w:contextualSpacing/>
              <w:rPr>
                <w:bCs/>
              </w:rPr>
            </w:pPr>
            <w:r>
              <w:rPr>
                <w:bCs/>
              </w:rPr>
              <w:t>MBP</w:t>
            </w:r>
          </w:p>
        </w:tc>
        <w:tc>
          <w:tcPr>
            <w:tcW w:w="7635" w:type="dxa"/>
            <w:vAlign w:val="center"/>
          </w:tcPr>
          <w:p w14:paraId="5CB169F3" w14:textId="314C231B" w:rsidR="00C068AA" w:rsidRDefault="00C068AA" w:rsidP="00C068AA">
            <w:pPr>
              <w:spacing w:line="360" w:lineRule="auto"/>
              <w:contextualSpacing/>
              <w:rPr>
                <w:bCs/>
              </w:rPr>
            </w:pPr>
            <w:r>
              <w:rPr>
                <w:bCs/>
              </w:rPr>
              <w:t>Myelin basic protein</w:t>
            </w:r>
          </w:p>
        </w:tc>
      </w:tr>
      <w:tr w:rsidR="00C068AA" w14:paraId="0FCE8C8F" w14:textId="77777777" w:rsidTr="00C068AA">
        <w:tc>
          <w:tcPr>
            <w:tcW w:w="2146" w:type="dxa"/>
            <w:vAlign w:val="center"/>
          </w:tcPr>
          <w:p w14:paraId="0E17D2DB" w14:textId="200ED6BF" w:rsidR="00C068AA" w:rsidRDefault="00D73836" w:rsidP="00C068AA">
            <w:pPr>
              <w:spacing w:line="360" w:lineRule="auto"/>
              <w:contextualSpacing/>
              <w:rPr>
                <w:bCs/>
              </w:rPr>
            </w:pPr>
            <w:r>
              <w:rPr>
                <w:bCs/>
              </w:rPr>
              <w:t>(rh)</w:t>
            </w:r>
            <w:r w:rsidR="00C068AA">
              <w:rPr>
                <w:bCs/>
              </w:rPr>
              <w:t>MOG</w:t>
            </w:r>
          </w:p>
        </w:tc>
        <w:tc>
          <w:tcPr>
            <w:tcW w:w="7635" w:type="dxa"/>
            <w:vAlign w:val="center"/>
          </w:tcPr>
          <w:p w14:paraId="4300C691" w14:textId="6D6DAA79" w:rsidR="00C068AA" w:rsidRDefault="00D73836" w:rsidP="00C068AA">
            <w:pPr>
              <w:spacing w:line="360" w:lineRule="auto"/>
              <w:contextualSpacing/>
              <w:rPr>
                <w:bCs/>
              </w:rPr>
            </w:pPr>
            <w:r>
              <w:rPr>
                <w:bCs/>
              </w:rPr>
              <w:t xml:space="preserve">(Recombinant human) </w:t>
            </w:r>
            <w:r w:rsidR="00C068AA">
              <w:rPr>
                <w:bCs/>
              </w:rPr>
              <w:t>Myelin oligodendrocyte glycoprotein</w:t>
            </w:r>
          </w:p>
        </w:tc>
      </w:tr>
      <w:tr w:rsidR="00C068AA" w14:paraId="75DC6C5D" w14:textId="77777777" w:rsidTr="00C068AA">
        <w:tc>
          <w:tcPr>
            <w:tcW w:w="2146" w:type="dxa"/>
            <w:vAlign w:val="center"/>
          </w:tcPr>
          <w:p w14:paraId="17D37ED5" w14:textId="681824E3" w:rsidR="00C068AA" w:rsidRDefault="00D73836" w:rsidP="00C068AA">
            <w:pPr>
              <w:spacing w:line="360" w:lineRule="auto"/>
              <w:contextualSpacing/>
              <w:rPr>
                <w:bCs/>
              </w:rPr>
            </w:pPr>
            <w:r>
              <w:rPr>
                <w:bCs/>
              </w:rPr>
              <w:t>(RR)</w:t>
            </w:r>
            <w:r w:rsidR="00C068AA">
              <w:rPr>
                <w:bCs/>
              </w:rPr>
              <w:t>MS</w:t>
            </w:r>
          </w:p>
        </w:tc>
        <w:tc>
          <w:tcPr>
            <w:tcW w:w="7635" w:type="dxa"/>
            <w:vAlign w:val="center"/>
          </w:tcPr>
          <w:p w14:paraId="27B56B27" w14:textId="5A2527FD" w:rsidR="00C068AA" w:rsidRDefault="00D73836" w:rsidP="00C068AA">
            <w:pPr>
              <w:spacing w:line="360" w:lineRule="auto"/>
              <w:contextualSpacing/>
              <w:rPr>
                <w:bCs/>
              </w:rPr>
            </w:pPr>
            <w:r>
              <w:rPr>
                <w:bCs/>
              </w:rPr>
              <w:t xml:space="preserve">(Relapsing-remitting) </w:t>
            </w:r>
            <w:r w:rsidR="00C068AA">
              <w:rPr>
                <w:bCs/>
              </w:rPr>
              <w:t>Multiple sclerosis</w:t>
            </w:r>
          </w:p>
        </w:tc>
      </w:tr>
      <w:tr w:rsidR="00C068AA" w14:paraId="518FD64C" w14:textId="77777777" w:rsidTr="00C068AA">
        <w:tc>
          <w:tcPr>
            <w:tcW w:w="2146" w:type="dxa"/>
            <w:vAlign w:val="center"/>
          </w:tcPr>
          <w:p w14:paraId="2C9E4E97" w14:textId="1F8642BE" w:rsidR="00C068AA" w:rsidRDefault="00C068AA" w:rsidP="00C068AA">
            <w:pPr>
              <w:spacing w:line="360" w:lineRule="auto"/>
              <w:contextualSpacing/>
              <w:rPr>
                <w:bCs/>
              </w:rPr>
            </w:pPr>
            <w:r>
              <w:rPr>
                <w:bCs/>
              </w:rPr>
              <w:t>NOD</w:t>
            </w:r>
          </w:p>
        </w:tc>
        <w:tc>
          <w:tcPr>
            <w:tcW w:w="7635" w:type="dxa"/>
            <w:vAlign w:val="center"/>
          </w:tcPr>
          <w:p w14:paraId="5039B98A" w14:textId="19192D34" w:rsidR="00C068AA" w:rsidRDefault="00C068AA" w:rsidP="00C068AA">
            <w:pPr>
              <w:spacing w:line="360" w:lineRule="auto"/>
              <w:contextualSpacing/>
              <w:rPr>
                <w:bCs/>
              </w:rPr>
            </w:pPr>
            <w:r>
              <w:rPr>
                <w:bCs/>
              </w:rPr>
              <w:t>Non-Obese Diabetic</w:t>
            </w:r>
          </w:p>
        </w:tc>
      </w:tr>
      <w:tr w:rsidR="00C068AA" w14:paraId="6F72F116" w14:textId="77777777" w:rsidTr="00C068AA">
        <w:tc>
          <w:tcPr>
            <w:tcW w:w="2146" w:type="dxa"/>
            <w:vAlign w:val="center"/>
          </w:tcPr>
          <w:p w14:paraId="0FD5B231" w14:textId="43756FE6" w:rsidR="00C068AA" w:rsidRDefault="00C068AA" w:rsidP="00C068AA">
            <w:pPr>
              <w:spacing w:line="360" w:lineRule="auto"/>
              <w:contextualSpacing/>
              <w:rPr>
                <w:bCs/>
              </w:rPr>
            </w:pPr>
            <w:r>
              <w:rPr>
                <w:bCs/>
              </w:rPr>
              <w:t>NSG</w:t>
            </w:r>
          </w:p>
        </w:tc>
        <w:tc>
          <w:tcPr>
            <w:tcW w:w="7635" w:type="dxa"/>
            <w:vAlign w:val="center"/>
          </w:tcPr>
          <w:p w14:paraId="1421CAEF" w14:textId="3FDD8D7B" w:rsidR="00C068AA" w:rsidRDefault="00C068AA" w:rsidP="00C068AA">
            <w:pPr>
              <w:spacing w:line="360" w:lineRule="auto"/>
              <w:contextualSpacing/>
              <w:rPr>
                <w:bCs/>
              </w:rPr>
            </w:pPr>
            <w:r w:rsidRPr="00D3747E">
              <w:rPr>
                <w:bCs/>
              </w:rPr>
              <w:t>NOD/SCID-IL-2Rγ</w:t>
            </w:r>
            <w:r>
              <w:rPr>
                <w:bCs/>
              </w:rPr>
              <w:t>c</w:t>
            </w:r>
            <w:r w:rsidRPr="00D3747E">
              <w:rPr>
                <w:bCs/>
                <w:vertAlign w:val="superscript"/>
              </w:rPr>
              <w:t xml:space="preserve"> -/-</w:t>
            </w:r>
            <w:r>
              <w:rPr>
                <w:bCs/>
              </w:rPr>
              <w:t xml:space="preserve"> </w:t>
            </w:r>
            <w:r w:rsidRPr="00546792">
              <w:rPr>
                <w:bCs/>
              </w:rPr>
              <w:t>(</w:t>
            </w:r>
            <w:proofErr w:type="spellStart"/>
            <w:r w:rsidRPr="00546792">
              <w:rPr>
                <w:bCs/>
              </w:rPr>
              <w:t>NOD.Cg-</w:t>
            </w:r>
            <w:r w:rsidRPr="00546792">
              <w:rPr>
                <w:bCs/>
                <w:i/>
                <w:iCs/>
              </w:rPr>
              <w:t>Prkdc</w:t>
            </w:r>
            <w:r w:rsidRPr="00546792">
              <w:rPr>
                <w:bCs/>
                <w:i/>
                <w:iCs/>
                <w:vertAlign w:val="superscript"/>
              </w:rPr>
              <w:t>scid</w:t>
            </w:r>
            <w:proofErr w:type="spellEnd"/>
            <w:r w:rsidRPr="00546792">
              <w:rPr>
                <w:bCs/>
                <w:i/>
                <w:iCs/>
              </w:rPr>
              <w:t> Il2rg</w:t>
            </w:r>
            <w:r w:rsidRPr="00546792">
              <w:rPr>
                <w:bCs/>
                <w:i/>
                <w:iCs/>
                <w:vertAlign w:val="superscript"/>
              </w:rPr>
              <w:t>tm1Wjl</w:t>
            </w:r>
            <w:r w:rsidRPr="00546792">
              <w:rPr>
                <w:bCs/>
              </w:rPr>
              <w:t>/</w:t>
            </w:r>
            <w:proofErr w:type="spellStart"/>
            <w:r w:rsidRPr="00546792">
              <w:rPr>
                <w:bCs/>
              </w:rPr>
              <w:t>SzJ</w:t>
            </w:r>
            <w:proofErr w:type="spellEnd"/>
            <w:r w:rsidRPr="00546792">
              <w:rPr>
                <w:bCs/>
              </w:rPr>
              <w:t>)</w:t>
            </w:r>
          </w:p>
        </w:tc>
      </w:tr>
      <w:tr w:rsidR="00B86399" w14:paraId="7B9B17E0" w14:textId="77777777" w:rsidTr="00C068AA">
        <w:tc>
          <w:tcPr>
            <w:tcW w:w="2146" w:type="dxa"/>
            <w:vAlign w:val="center"/>
          </w:tcPr>
          <w:p w14:paraId="5FFA5CD6" w14:textId="7665BD08" w:rsidR="00B86399" w:rsidRDefault="00B86399" w:rsidP="00B86399">
            <w:pPr>
              <w:spacing w:line="360" w:lineRule="auto"/>
              <w:contextualSpacing/>
              <w:rPr>
                <w:bCs/>
              </w:rPr>
            </w:pPr>
            <w:r>
              <w:rPr>
                <w:bCs/>
              </w:rPr>
              <w:t>PBMC</w:t>
            </w:r>
          </w:p>
        </w:tc>
        <w:tc>
          <w:tcPr>
            <w:tcW w:w="7635" w:type="dxa"/>
            <w:vAlign w:val="center"/>
          </w:tcPr>
          <w:p w14:paraId="22C85CC1" w14:textId="3811E507" w:rsidR="00B86399" w:rsidRPr="00D3747E" w:rsidRDefault="00B86399" w:rsidP="00B86399">
            <w:pPr>
              <w:spacing w:line="360" w:lineRule="auto"/>
              <w:contextualSpacing/>
              <w:rPr>
                <w:bCs/>
              </w:rPr>
            </w:pPr>
            <w:r>
              <w:rPr>
                <w:bCs/>
              </w:rPr>
              <w:t>Peripheral blood mononuclear cell</w:t>
            </w:r>
          </w:p>
        </w:tc>
      </w:tr>
      <w:tr w:rsidR="00B86399" w14:paraId="4DEC3F50" w14:textId="77777777" w:rsidTr="00C068AA">
        <w:tc>
          <w:tcPr>
            <w:tcW w:w="2146" w:type="dxa"/>
            <w:vAlign w:val="center"/>
          </w:tcPr>
          <w:p w14:paraId="0919B151" w14:textId="49736639" w:rsidR="00B86399" w:rsidRDefault="00B86399" w:rsidP="00B86399">
            <w:pPr>
              <w:spacing w:line="360" w:lineRule="auto"/>
              <w:contextualSpacing/>
              <w:rPr>
                <w:bCs/>
              </w:rPr>
            </w:pPr>
            <w:r>
              <w:rPr>
                <w:bCs/>
              </w:rPr>
              <w:t>Treg</w:t>
            </w:r>
          </w:p>
        </w:tc>
        <w:tc>
          <w:tcPr>
            <w:tcW w:w="7635" w:type="dxa"/>
            <w:vAlign w:val="center"/>
          </w:tcPr>
          <w:p w14:paraId="39B41DE9" w14:textId="6B256E33" w:rsidR="00B86399" w:rsidRDefault="00B86399" w:rsidP="00B86399">
            <w:pPr>
              <w:spacing w:line="360" w:lineRule="auto"/>
              <w:contextualSpacing/>
              <w:rPr>
                <w:bCs/>
              </w:rPr>
            </w:pPr>
            <w:r>
              <w:rPr>
                <w:bCs/>
              </w:rPr>
              <w:t>Regulatory CD4</w:t>
            </w:r>
            <w:r w:rsidRPr="00C42DBF">
              <w:rPr>
                <w:bCs/>
                <w:vertAlign w:val="superscript"/>
              </w:rPr>
              <w:t>+</w:t>
            </w:r>
            <w:r>
              <w:rPr>
                <w:bCs/>
              </w:rPr>
              <w:t xml:space="preserve"> T cell</w:t>
            </w:r>
          </w:p>
        </w:tc>
      </w:tr>
      <w:tr w:rsidR="00B86399" w14:paraId="2B60B593" w14:textId="77777777" w:rsidTr="00C068AA">
        <w:tc>
          <w:tcPr>
            <w:tcW w:w="2146" w:type="dxa"/>
            <w:vAlign w:val="center"/>
          </w:tcPr>
          <w:p w14:paraId="209DBD22" w14:textId="62DE785C" w:rsidR="00B86399" w:rsidRDefault="00B86399" w:rsidP="00B86399">
            <w:pPr>
              <w:spacing w:line="360" w:lineRule="auto"/>
              <w:contextualSpacing/>
              <w:rPr>
                <w:bCs/>
              </w:rPr>
            </w:pPr>
            <w:r>
              <w:rPr>
                <w:bCs/>
              </w:rPr>
              <w:t>VCA</w:t>
            </w:r>
          </w:p>
        </w:tc>
        <w:tc>
          <w:tcPr>
            <w:tcW w:w="7635" w:type="dxa"/>
            <w:vAlign w:val="center"/>
          </w:tcPr>
          <w:p w14:paraId="5E6D8A55" w14:textId="0BBC49E0" w:rsidR="00B86399" w:rsidRDefault="00B86399" w:rsidP="00B86399">
            <w:pPr>
              <w:spacing w:line="360" w:lineRule="auto"/>
              <w:contextualSpacing/>
              <w:rPr>
                <w:bCs/>
              </w:rPr>
            </w:pPr>
            <w:r>
              <w:rPr>
                <w:bCs/>
              </w:rPr>
              <w:t>Viral capsid antigen</w:t>
            </w:r>
          </w:p>
        </w:tc>
      </w:tr>
      <w:tr w:rsidR="00B86399" w14:paraId="64C8B8AF" w14:textId="77777777" w:rsidTr="00C068AA">
        <w:tc>
          <w:tcPr>
            <w:tcW w:w="2146" w:type="dxa"/>
            <w:vAlign w:val="center"/>
          </w:tcPr>
          <w:p w14:paraId="7E89D60B" w14:textId="019024F4" w:rsidR="00B86399" w:rsidRDefault="00B86399" w:rsidP="00B86399">
            <w:pPr>
              <w:spacing w:line="360" w:lineRule="auto"/>
              <w:contextualSpacing/>
              <w:rPr>
                <w:bCs/>
              </w:rPr>
            </w:pPr>
            <w:r w:rsidRPr="004D0915">
              <w:rPr>
                <w:bCs/>
              </w:rPr>
              <w:t>γ</w:t>
            </w:r>
            <w:r>
              <w:rPr>
                <w:bCs/>
              </w:rPr>
              <w:t>HV68</w:t>
            </w:r>
          </w:p>
        </w:tc>
        <w:tc>
          <w:tcPr>
            <w:tcW w:w="7635" w:type="dxa"/>
            <w:vAlign w:val="center"/>
          </w:tcPr>
          <w:p w14:paraId="08E56E64" w14:textId="11E6624F" w:rsidR="00B86399" w:rsidRDefault="00B86399" w:rsidP="00B86399">
            <w:pPr>
              <w:spacing w:line="360" w:lineRule="auto"/>
              <w:contextualSpacing/>
              <w:rPr>
                <w:bCs/>
              </w:rPr>
            </w:pPr>
            <w:r>
              <w:rPr>
                <w:bCs/>
              </w:rPr>
              <w:t>Murine gammaherpesvirus-68</w:t>
            </w:r>
          </w:p>
        </w:tc>
      </w:tr>
    </w:tbl>
    <w:p w14:paraId="3F25BAB0" w14:textId="7C521FC2" w:rsidR="00977907" w:rsidRPr="00A25157" w:rsidRDefault="00977907" w:rsidP="00A25157">
      <w:pPr>
        <w:rPr>
          <w:b/>
        </w:rPr>
      </w:pPr>
      <w:r>
        <w:rPr>
          <w:b/>
          <w:bCs/>
        </w:rPr>
        <w:br w:type="page"/>
      </w:r>
    </w:p>
    <w:p w14:paraId="43787BD2" w14:textId="23F9BF1E" w:rsidR="00593A9B" w:rsidRPr="00593A9B" w:rsidRDefault="00593A9B" w:rsidP="0024012C">
      <w:pPr>
        <w:spacing w:line="480" w:lineRule="auto"/>
        <w:contextualSpacing/>
        <w:rPr>
          <w:b/>
          <w:bCs/>
        </w:rPr>
      </w:pPr>
      <w:r w:rsidRPr="00063734">
        <w:rPr>
          <w:b/>
          <w:bCs/>
        </w:rPr>
        <w:lastRenderedPageBreak/>
        <w:t>SUPPLEMENTARY FIGURE LEGENDS</w:t>
      </w:r>
    </w:p>
    <w:p w14:paraId="144DC189" w14:textId="77777777" w:rsidR="00593A9B" w:rsidRPr="00BC2D5B" w:rsidRDefault="00593A9B" w:rsidP="0024012C">
      <w:pPr>
        <w:spacing w:line="480" w:lineRule="auto"/>
        <w:contextualSpacing/>
      </w:pPr>
    </w:p>
    <w:p w14:paraId="7CEA5181" w14:textId="39816948" w:rsidR="00780C5C" w:rsidRPr="00EA27F2" w:rsidRDefault="00EB45B7" w:rsidP="0024012C">
      <w:pPr>
        <w:spacing w:line="480" w:lineRule="auto"/>
        <w:contextualSpacing/>
        <w:jc w:val="both"/>
        <w:rPr>
          <w:bCs/>
        </w:rPr>
      </w:pPr>
      <w:r w:rsidRPr="00E95B50">
        <w:rPr>
          <w:b/>
        </w:rPr>
        <w:t>Figure S1</w:t>
      </w:r>
      <w:r w:rsidR="00406C09" w:rsidRPr="00E95B50">
        <w:rPr>
          <w:bCs/>
        </w:rPr>
        <w:t>.</w:t>
      </w:r>
      <w:r w:rsidR="00406C09" w:rsidRPr="00E95B50">
        <w:rPr>
          <w:b/>
        </w:rPr>
        <w:t xml:space="preserve"> Donor</w:t>
      </w:r>
      <w:r w:rsidR="00406C09" w:rsidRPr="005D5A75">
        <w:rPr>
          <w:b/>
        </w:rPr>
        <w:t xml:space="preserve"> serology </w:t>
      </w:r>
      <w:r w:rsidR="002D502E">
        <w:rPr>
          <w:b/>
        </w:rPr>
        <w:t xml:space="preserve">and HLA </w:t>
      </w:r>
      <w:r w:rsidR="00F47376">
        <w:rPr>
          <w:b/>
        </w:rPr>
        <w:t>allele</w:t>
      </w:r>
      <w:r w:rsidR="006022F7">
        <w:rPr>
          <w:b/>
        </w:rPr>
        <w:t xml:space="preserve"> sequencing for </w:t>
      </w:r>
      <w:r w:rsidR="00AD3990" w:rsidRPr="005D5A75">
        <w:rPr>
          <w:b/>
        </w:rPr>
        <w:t>confounding</w:t>
      </w:r>
      <w:r w:rsidR="00406C09" w:rsidRPr="005D5A75">
        <w:rPr>
          <w:b/>
        </w:rPr>
        <w:t xml:space="preserve"> MS risk factors</w:t>
      </w:r>
      <w:r w:rsidR="00406C09" w:rsidRPr="00256A3E">
        <w:rPr>
          <w:bCs/>
        </w:rPr>
        <w:t>.</w:t>
      </w:r>
      <w:r w:rsidR="00406C09" w:rsidRPr="00EA27F2">
        <w:rPr>
          <w:bCs/>
        </w:rPr>
        <w:t xml:space="preserve"> </w:t>
      </w:r>
      <w:r w:rsidR="00C82F7A" w:rsidRPr="00EA27F2">
        <w:rPr>
          <w:bCs/>
        </w:rPr>
        <w:t>D</w:t>
      </w:r>
      <w:r w:rsidR="00406C09" w:rsidRPr="00EA27F2">
        <w:rPr>
          <w:bCs/>
        </w:rPr>
        <w:t xml:space="preserve">onor serum IgG specific to </w:t>
      </w:r>
      <w:r w:rsidR="006852BE" w:rsidRPr="00EA27F2">
        <w:rPr>
          <w:bCs/>
        </w:rPr>
        <w:t>(A)</w:t>
      </w:r>
      <w:r w:rsidR="00780C5C" w:rsidRPr="00EA27F2">
        <w:rPr>
          <w:bCs/>
        </w:rPr>
        <w:t xml:space="preserve"> </w:t>
      </w:r>
      <w:r w:rsidR="00031F1A" w:rsidRPr="00EA27F2">
        <w:rPr>
          <w:bCs/>
        </w:rPr>
        <w:t>cytomegalovirus (</w:t>
      </w:r>
      <w:r w:rsidR="009954F8" w:rsidRPr="00EA27F2">
        <w:rPr>
          <w:bCs/>
        </w:rPr>
        <w:t>CMV</w:t>
      </w:r>
      <w:r w:rsidR="00031F1A" w:rsidRPr="00EA27F2">
        <w:rPr>
          <w:bCs/>
        </w:rPr>
        <w:t>)</w:t>
      </w:r>
      <w:r w:rsidR="006852BE" w:rsidRPr="00EA27F2">
        <w:rPr>
          <w:bCs/>
        </w:rPr>
        <w:t xml:space="preserve"> antigens and (B) the</w:t>
      </w:r>
      <w:r w:rsidR="00905EE7" w:rsidRPr="00EA27F2">
        <w:rPr>
          <w:bCs/>
        </w:rPr>
        <w:t xml:space="preserve"> </w:t>
      </w:r>
      <w:r w:rsidR="006852BE" w:rsidRPr="00EA27F2">
        <w:rPr>
          <w:bCs/>
        </w:rPr>
        <w:t>inducing antigen</w:t>
      </w:r>
      <w:r w:rsidR="00031F1A" w:rsidRPr="00EA27F2">
        <w:rPr>
          <w:bCs/>
        </w:rPr>
        <w:t>,</w:t>
      </w:r>
      <w:r w:rsidR="005C1B7F" w:rsidRPr="00EA27F2">
        <w:rPr>
          <w:bCs/>
        </w:rPr>
        <w:t xml:space="preserve"> recombinant human myelin oligodendrocyte glycoprotein</w:t>
      </w:r>
      <w:r w:rsidR="006852BE" w:rsidRPr="00EA27F2">
        <w:rPr>
          <w:bCs/>
        </w:rPr>
        <w:t xml:space="preserve"> </w:t>
      </w:r>
      <w:r w:rsidR="0081199D" w:rsidRPr="00EA27F2">
        <w:rPr>
          <w:bCs/>
        </w:rPr>
        <w:t>(rhMOG</w:t>
      </w:r>
      <w:r w:rsidR="00DD1341" w:rsidRPr="00EA27F2">
        <w:rPr>
          <w:bCs/>
          <w:vertAlign w:val="subscript"/>
        </w:rPr>
        <w:t>1-120</w:t>
      </w:r>
      <w:r w:rsidR="0081199D" w:rsidRPr="00EA27F2">
        <w:rPr>
          <w:bCs/>
        </w:rPr>
        <w:t xml:space="preserve">). </w:t>
      </w:r>
      <w:r w:rsidR="00406C09" w:rsidRPr="00EA27F2">
        <w:rPr>
          <w:bCs/>
        </w:rPr>
        <w:t xml:space="preserve">For </w:t>
      </w:r>
      <w:r w:rsidR="006852BE" w:rsidRPr="00EA27F2">
        <w:rPr>
          <w:bCs/>
        </w:rPr>
        <w:t>A</w:t>
      </w:r>
      <w:r w:rsidR="00406C09" w:rsidRPr="00EA27F2">
        <w:rPr>
          <w:bCs/>
        </w:rPr>
        <w:t xml:space="preserve"> and </w:t>
      </w:r>
      <w:r w:rsidR="006852BE" w:rsidRPr="00EA27F2">
        <w:rPr>
          <w:bCs/>
        </w:rPr>
        <w:t>B</w:t>
      </w:r>
      <w:r w:rsidR="00406C09" w:rsidRPr="00EA27F2">
        <w:rPr>
          <w:bCs/>
        </w:rPr>
        <w:t xml:space="preserve">, group data are shown as mean with SEM </w:t>
      </w:r>
      <w:r w:rsidR="0040518E" w:rsidRPr="00EA27F2">
        <w:rPr>
          <w:bCs/>
        </w:rPr>
        <w:t xml:space="preserve">(n = 3 – 4 donors/group) </w:t>
      </w:r>
      <w:r w:rsidR="00406C09" w:rsidRPr="00EA27F2">
        <w:rPr>
          <w:bCs/>
        </w:rPr>
        <w:t>and were curve fit with a one-site total binding equation. Statistical differences in titre curves were assessed by ordinary two-way ANOVA.</w:t>
      </w:r>
      <w:r w:rsidR="0040518E" w:rsidRPr="00EA27F2">
        <w:rPr>
          <w:bCs/>
        </w:rPr>
        <w:t xml:space="preserve"> The lower limit of detection (LOD) is represented by a dashed line.</w:t>
      </w:r>
      <w:r w:rsidR="0040518E" w:rsidRPr="00EA27F2">
        <w:rPr>
          <w:bCs/>
          <w:lang w:val="en-US"/>
        </w:rPr>
        <w:t xml:space="preserve"> </w:t>
      </w:r>
      <w:r w:rsidR="006852BE" w:rsidRPr="00EA27F2">
        <w:rPr>
          <w:bCs/>
        </w:rPr>
        <w:t xml:space="preserve">(C) </w:t>
      </w:r>
      <w:r w:rsidR="00441795" w:rsidRPr="00EA27F2">
        <w:rPr>
          <w:bCs/>
        </w:rPr>
        <w:t>Donor s</w:t>
      </w:r>
      <w:r w:rsidR="009F2432" w:rsidRPr="00EA27F2">
        <w:rPr>
          <w:bCs/>
        </w:rPr>
        <w:t xml:space="preserve">erum 25-OH </w:t>
      </w:r>
      <w:r w:rsidR="00AF33F1" w:rsidRPr="00EA27F2">
        <w:rPr>
          <w:bCs/>
        </w:rPr>
        <w:t>v</w:t>
      </w:r>
      <w:r w:rsidR="006852BE" w:rsidRPr="00EA27F2">
        <w:rPr>
          <w:bCs/>
        </w:rPr>
        <w:t>itamin D</w:t>
      </w:r>
      <w:r w:rsidR="009F2432" w:rsidRPr="00EA27F2">
        <w:rPr>
          <w:bCs/>
        </w:rPr>
        <w:t xml:space="preserve"> level</w:t>
      </w:r>
      <w:r w:rsidR="00441795" w:rsidRPr="00EA27F2">
        <w:rPr>
          <w:bCs/>
        </w:rPr>
        <w:t>s</w:t>
      </w:r>
      <w:r w:rsidR="009F2432" w:rsidRPr="00EA27F2">
        <w:rPr>
          <w:bCs/>
        </w:rPr>
        <w:t xml:space="preserve">. Data are shown as mean with SEM </w:t>
      </w:r>
      <w:r w:rsidR="0040518E" w:rsidRPr="00EA27F2">
        <w:rPr>
          <w:bCs/>
        </w:rPr>
        <w:t xml:space="preserve">(n = 3 – 4 donors/group) </w:t>
      </w:r>
      <w:r w:rsidR="009F2432" w:rsidRPr="00EA27F2">
        <w:rPr>
          <w:bCs/>
        </w:rPr>
        <w:t>and were analy</w:t>
      </w:r>
      <w:r w:rsidR="00960646" w:rsidRPr="00EA27F2">
        <w:rPr>
          <w:bCs/>
        </w:rPr>
        <w:t>z</w:t>
      </w:r>
      <w:r w:rsidR="009F2432" w:rsidRPr="00EA27F2">
        <w:rPr>
          <w:bCs/>
        </w:rPr>
        <w:t xml:space="preserve">ed by </w:t>
      </w:r>
      <w:r w:rsidR="006852BE" w:rsidRPr="00EA27F2">
        <w:rPr>
          <w:bCs/>
        </w:rPr>
        <w:t>Brown-Forsythe and Welch ANOVA with Dunnett’s T3 multiple comparisons test</w:t>
      </w:r>
      <w:r w:rsidR="00B76A6F">
        <w:rPr>
          <w:bCs/>
        </w:rPr>
        <w:t>.</w:t>
      </w:r>
      <w:r w:rsidR="003421F3">
        <w:rPr>
          <w:bCs/>
          <w:lang w:val="en-US"/>
        </w:rPr>
        <w:t xml:space="preserve"> (D) </w:t>
      </w:r>
      <w:r w:rsidR="00111819">
        <w:rPr>
          <w:bCs/>
          <w:lang w:val="en-US"/>
        </w:rPr>
        <w:t>Individual</w:t>
      </w:r>
      <w:r w:rsidR="00F739F6">
        <w:rPr>
          <w:bCs/>
          <w:lang w:val="en-US"/>
        </w:rPr>
        <w:t xml:space="preserve"> human leukocyte antigen (</w:t>
      </w:r>
      <w:r w:rsidR="003421F3">
        <w:rPr>
          <w:bCs/>
          <w:lang w:val="en-US"/>
        </w:rPr>
        <w:t>HLA</w:t>
      </w:r>
      <w:r w:rsidR="00F739F6">
        <w:rPr>
          <w:bCs/>
          <w:lang w:val="en-US"/>
        </w:rPr>
        <w:t>)</w:t>
      </w:r>
      <w:r w:rsidR="00D9762B">
        <w:rPr>
          <w:bCs/>
          <w:lang w:val="en-US"/>
        </w:rPr>
        <w:t xml:space="preserve"> allelic variants </w:t>
      </w:r>
      <w:r w:rsidR="00D4172C">
        <w:rPr>
          <w:bCs/>
          <w:lang w:val="en-US"/>
        </w:rPr>
        <w:t>sequenced at</w:t>
      </w:r>
      <w:r w:rsidR="00D9762B">
        <w:rPr>
          <w:bCs/>
          <w:lang w:val="en-US"/>
        </w:rPr>
        <w:t xml:space="preserve"> </w:t>
      </w:r>
      <w:r w:rsidR="0098212B">
        <w:rPr>
          <w:bCs/>
          <w:lang w:val="en-US"/>
        </w:rPr>
        <w:t>three</w:t>
      </w:r>
      <w:r w:rsidR="00510A47">
        <w:rPr>
          <w:bCs/>
          <w:lang w:val="en-US"/>
        </w:rPr>
        <w:t xml:space="preserve"> HLA-I and </w:t>
      </w:r>
      <w:r w:rsidR="0098212B">
        <w:rPr>
          <w:bCs/>
          <w:lang w:val="en-US"/>
        </w:rPr>
        <w:t>eight</w:t>
      </w:r>
      <w:r w:rsidR="00510A47">
        <w:rPr>
          <w:bCs/>
          <w:lang w:val="en-US"/>
        </w:rPr>
        <w:t xml:space="preserve"> HLA-II</w:t>
      </w:r>
      <w:r w:rsidR="00131B79">
        <w:rPr>
          <w:bCs/>
          <w:lang w:val="en-US"/>
        </w:rPr>
        <w:t xml:space="preserve"> encoding</w:t>
      </w:r>
      <w:r w:rsidR="00D9762B">
        <w:rPr>
          <w:bCs/>
          <w:lang w:val="en-US"/>
        </w:rPr>
        <w:t xml:space="preserve"> </w:t>
      </w:r>
      <w:r w:rsidR="00A22E1D">
        <w:rPr>
          <w:bCs/>
          <w:lang w:val="en-US"/>
        </w:rPr>
        <w:t xml:space="preserve">genomic </w:t>
      </w:r>
      <w:r w:rsidR="00D9762B">
        <w:rPr>
          <w:bCs/>
          <w:lang w:val="en-US"/>
        </w:rPr>
        <w:t>loci</w:t>
      </w:r>
      <w:r w:rsidR="006C7442">
        <w:rPr>
          <w:bCs/>
          <w:lang w:val="en-US"/>
        </w:rPr>
        <w:t>.</w:t>
      </w:r>
    </w:p>
    <w:p w14:paraId="4EF73648" w14:textId="77777777" w:rsidR="00780C5C" w:rsidRPr="00EA27F2" w:rsidRDefault="00780C5C" w:rsidP="0024012C">
      <w:pPr>
        <w:spacing w:line="480" w:lineRule="auto"/>
        <w:contextualSpacing/>
        <w:rPr>
          <w:bCs/>
        </w:rPr>
      </w:pPr>
    </w:p>
    <w:p w14:paraId="056A8848" w14:textId="46C7C041" w:rsidR="00EA2456" w:rsidRDefault="00EB45B7" w:rsidP="002065BE">
      <w:pPr>
        <w:spacing w:line="480" w:lineRule="auto"/>
        <w:contextualSpacing/>
        <w:jc w:val="both"/>
        <w:rPr>
          <w:bCs/>
        </w:rPr>
      </w:pPr>
      <w:r w:rsidRPr="00D450CD">
        <w:rPr>
          <w:b/>
        </w:rPr>
        <w:t>Figure S2</w:t>
      </w:r>
      <w:r w:rsidR="00743FC0" w:rsidRPr="00D450CD">
        <w:rPr>
          <w:bCs/>
        </w:rPr>
        <w:t>.</w:t>
      </w:r>
      <w:r w:rsidR="00743FC0" w:rsidRPr="00D450CD">
        <w:rPr>
          <w:b/>
        </w:rPr>
        <w:t xml:space="preserve"> </w:t>
      </w:r>
      <w:r w:rsidR="000A244F" w:rsidRPr="00D450CD">
        <w:rPr>
          <w:b/>
        </w:rPr>
        <w:t>Phenotypic</w:t>
      </w:r>
      <w:r w:rsidR="000A244F" w:rsidRPr="005D5A75">
        <w:rPr>
          <w:b/>
        </w:rPr>
        <w:t xml:space="preserve"> c</w:t>
      </w:r>
      <w:r w:rsidR="00743FC0" w:rsidRPr="005D5A75">
        <w:rPr>
          <w:b/>
        </w:rPr>
        <w:t>omposition of donor PBMC injected into recipient NSG mice</w:t>
      </w:r>
      <w:r w:rsidR="00743FC0" w:rsidRPr="00256A3E">
        <w:rPr>
          <w:bCs/>
        </w:rPr>
        <w:t>.</w:t>
      </w:r>
      <w:r w:rsidR="00743FC0" w:rsidRPr="00EA27F2">
        <w:rPr>
          <w:bCs/>
        </w:rPr>
        <w:t xml:space="preserve"> (A) The</w:t>
      </w:r>
      <w:r w:rsidR="003C7BE6" w:rsidRPr="00EA27F2">
        <w:rPr>
          <w:bCs/>
        </w:rPr>
        <w:t xml:space="preserve"> </w:t>
      </w:r>
      <w:r w:rsidR="00743FC0" w:rsidRPr="00EA27F2">
        <w:rPr>
          <w:bCs/>
        </w:rPr>
        <w:t xml:space="preserve">number of </w:t>
      </w:r>
      <w:r w:rsidR="003C7BE6" w:rsidRPr="00EA27F2">
        <w:rPr>
          <w:bCs/>
        </w:rPr>
        <w:t xml:space="preserve">cells </w:t>
      </w:r>
      <w:r w:rsidR="002F4A30" w:rsidRPr="00EA27F2">
        <w:rPr>
          <w:bCs/>
        </w:rPr>
        <w:t>f</w:t>
      </w:r>
      <w:r w:rsidR="000A244F" w:rsidRPr="00EA27F2">
        <w:rPr>
          <w:bCs/>
        </w:rPr>
        <w:t>rom</w:t>
      </w:r>
      <w:r w:rsidR="003C7BE6" w:rsidRPr="00EA27F2">
        <w:rPr>
          <w:bCs/>
        </w:rPr>
        <w:t xml:space="preserve"> </w:t>
      </w:r>
      <w:r w:rsidR="00743FC0" w:rsidRPr="00EA27F2">
        <w:rPr>
          <w:bCs/>
        </w:rPr>
        <w:t xml:space="preserve">each major </w:t>
      </w:r>
      <w:r w:rsidR="00E42C32">
        <w:rPr>
          <w:bCs/>
        </w:rPr>
        <w:t xml:space="preserve">human </w:t>
      </w:r>
      <w:r w:rsidR="00743FC0" w:rsidRPr="00EA27F2">
        <w:rPr>
          <w:bCs/>
        </w:rPr>
        <w:t>immune subset transplanted per mouse</w:t>
      </w:r>
      <w:r w:rsidR="00A05EFF" w:rsidRPr="00EA27F2">
        <w:rPr>
          <w:bCs/>
        </w:rPr>
        <w:t xml:space="preserve"> and the relative proportions of (B) T cell, (C) regulatory T cell (Treg), and (D) B cell subsets</w:t>
      </w:r>
      <w:r w:rsidR="00AF016F" w:rsidRPr="00EA27F2">
        <w:rPr>
          <w:bCs/>
        </w:rPr>
        <w:t xml:space="preserve"> among those transplanted cells</w:t>
      </w:r>
      <w:r w:rsidR="00743FC0" w:rsidRPr="00EA27F2">
        <w:rPr>
          <w:bCs/>
        </w:rPr>
        <w:t xml:space="preserve">. </w:t>
      </w:r>
      <w:r w:rsidR="00BE39AE" w:rsidRPr="00EA27F2">
        <w:rPr>
          <w:bCs/>
        </w:rPr>
        <w:t xml:space="preserve">For A – D, </w:t>
      </w:r>
      <w:r w:rsidR="00D43464" w:rsidRPr="00EA27F2">
        <w:rPr>
          <w:bCs/>
        </w:rPr>
        <w:t xml:space="preserve">data are shown as mean with SEM </w:t>
      </w:r>
      <w:r w:rsidR="00446982" w:rsidRPr="00EA27F2">
        <w:rPr>
          <w:bCs/>
        </w:rPr>
        <w:t xml:space="preserve">(n = 3 – 4 donors/group) </w:t>
      </w:r>
      <w:r w:rsidR="00D43464" w:rsidRPr="00EA27F2">
        <w:rPr>
          <w:bCs/>
        </w:rPr>
        <w:t xml:space="preserve">and were analyzed by </w:t>
      </w:r>
      <w:r w:rsidR="00BE39AE" w:rsidRPr="00EA27F2">
        <w:rPr>
          <w:bCs/>
        </w:rPr>
        <w:t>Brown-Forsythe and Welch ANOVA with Dunnett’s T3 multiple comparisons test or Kruskal-Wallis with Dunn’s multiple comparisons test. Nonsignificant p values represent the overall test result for the three-group comparison</w:t>
      </w:r>
      <w:r w:rsidR="00584C9F" w:rsidRPr="00EA27F2">
        <w:rPr>
          <w:bCs/>
        </w:rPr>
        <w:t>,</w:t>
      </w:r>
      <w:r w:rsidR="00BE39AE" w:rsidRPr="00EA27F2">
        <w:rPr>
          <w:bCs/>
        </w:rPr>
        <w:t xml:space="preserve"> </w:t>
      </w:r>
      <w:r w:rsidR="00B248C0" w:rsidRPr="00EA27F2">
        <w:rPr>
          <w:bCs/>
        </w:rPr>
        <w:t>whe</w:t>
      </w:r>
      <w:r w:rsidR="006406BF" w:rsidRPr="00EA27F2">
        <w:rPr>
          <w:bCs/>
        </w:rPr>
        <w:t>rein</w:t>
      </w:r>
      <w:r w:rsidR="00BE39AE" w:rsidRPr="00EA27F2">
        <w:rPr>
          <w:bCs/>
        </w:rPr>
        <w:t xml:space="preserve"> each individual group comparison </w:t>
      </w:r>
      <w:r w:rsidR="00500345">
        <w:rPr>
          <w:bCs/>
        </w:rPr>
        <w:t>was</w:t>
      </w:r>
      <w:r w:rsidR="003E3504" w:rsidRPr="00EA27F2">
        <w:rPr>
          <w:bCs/>
        </w:rPr>
        <w:t xml:space="preserve"> also</w:t>
      </w:r>
      <w:r w:rsidR="00BE39AE" w:rsidRPr="00EA27F2">
        <w:rPr>
          <w:bCs/>
        </w:rPr>
        <w:t xml:space="preserve"> determined to be nonsignificant.</w:t>
      </w:r>
      <w:r w:rsidR="0020776A" w:rsidRPr="00EA27F2">
        <w:rPr>
          <w:bCs/>
          <w:lang w:val="en-US"/>
        </w:rPr>
        <w:t xml:space="preserve"> </w:t>
      </w:r>
      <w:r w:rsidR="00E82E68" w:rsidRPr="00EA27F2">
        <w:rPr>
          <w:bCs/>
          <w:lang w:val="en-US"/>
        </w:rPr>
        <w:t>The symbol legend in A is applicable to B – D.</w:t>
      </w:r>
    </w:p>
    <w:p w14:paraId="4FE636E6" w14:textId="77777777" w:rsidR="00EA2456" w:rsidRPr="00EA27F2" w:rsidRDefault="00EA2456" w:rsidP="0024012C">
      <w:pPr>
        <w:spacing w:line="480" w:lineRule="auto"/>
        <w:contextualSpacing/>
        <w:rPr>
          <w:bCs/>
        </w:rPr>
      </w:pPr>
    </w:p>
    <w:p w14:paraId="6B724E7D" w14:textId="77777777" w:rsidR="002065BE" w:rsidRDefault="002065BE" w:rsidP="0024012C">
      <w:pPr>
        <w:spacing w:line="480" w:lineRule="auto"/>
        <w:contextualSpacing/>
        <w:jc w:val="both"/>
        <w:rPr>
          <w:b/>
          <w:highlight w:val="yellow"/>
        </w:rPr>
      </w:pPr>
    </w:p>
    <w:p w14:paraId="0B3EA1A2" w14:textId="77777777" w:rsidR="002065BE" w:rsidRDefault="002065BE" w:rsidP="0024012C">
      <w:pPr>
        <w:spacing w:line="480" w:lineRule="auto"/>
        <w:contextualSpacing/>
        <w:jc w:val="both"/>
        <w:rPr>
          <w:b/>
          <w:highlight w:val="yellow"/>
        </w:rPr>
      </w:pPr>
    </w:p>
    <w:p w14:paraId="643C0A88" w14:textId="35EE2F06" w:rsidR="00F72732" w:rsidRDefault="00EB45B7" w:rsidP="00F7421F">
      <w:pPr>
        <w:spacing w:line="480" w:lineRule="auto"/>
        <w:contextualSpacing/>
        <w:jc w:val="both"/>
        <w:rPr>
          <w:bCs/>
        </w:rPr>
      </w:pPr>
      <w:r w:rsidRPr="002065BE">
        <w:rPr>
          <w:b/>
        </w:rPr>
        <w:lastRenderedPageBreak/>
        <w:t>Figure S3</w:t>
      </w:r>
      <w:r w:rsidR="00C35BB1" w:rsidRPr="002065BE">
        <w:rPr>
          <w:bCs/>
        </w:rPr>
        <w:t>.</w:t>
      </w:r>
      <w:r w:rsidR="009954F8" w:rsidRPr="005D5A75">
        <w:rPr>
          <w:b/>
        </w:rPr>
        <w:t xml:space="preserve"> </w:t>
      </w:r>
      <w:r w:rsidR="002065BE">
        <w:rPr>
          <w:b/>
        </w:rPr>
        <w:t xml:space="preserve">Clinical EAE outcomes </w:t>
      </w:r>
      <w:r w:rsidR="004D16AC">
        <w:rPr>
          <w:b/>
        </w:rPr>
        <w:t>in</w:t>
      </w:r>
      <w:r w:rsidR="002065BE">
        <w:rPr>
          <w:b/>
        </w:rPr>
        <w:t xml:space="preserve"> NOD and HuPBM</w:t>
      </w:r>
      <w:r w:rsidR="00EE7729">
        <w:rPr>
          <w:b/>
        </w:rPr>
        <w:t>C</w:t>
      </w:r>
      <w:r w:rsidR="002065BE">
        <w:rPr>
          <w:b/>
        </w:rPr>
        <w:t xml:space="preserve"> mice</w:t>
      </w:r>
      <w:r w:rsidR="002065BE" w:rsidRPr="00E23932">
        <w:rPr>
          <w:bCs/>
        </w:rPr>
        <w:t>.</w:t>
      </w:r>
      <w:r w:rsidR="00C35BB1" w:rsidRPr="00EA27F2">
        <w:rPr>
          <w:bCs/>
        </w:rPr>
        <w:t xml:space="preserve"> </w:t>
      </w:r>
      <w:r w:rsidR="002065BE">
        <w:rPr>
          <w:bCs/>
        </w:rPr>
        <w:t xml:space="preserve">Figure shows comparative </w:t>
      </w:r>
      <w:r w:rsidR="004B601B">
        <w:rPr>
          <w:bCs/>
        </w:rPr>
        <w:t xml:space="preserve">clinical </w:t>
      </w:r>
      <w:r w:rsidR="002065BE">
        <w:rPr>
          <w:bCs/>
        </w:rPr>
        <w:t>outcomes following MOG</w:t>
      </w:r>
      <w:r w:rsidR="002065BE" w:rsidRPr="002065BE">
        <w:rPr>
          <w:bCs/>
          <w:vertAlign w:val="subscript"/>
        </w:rPr>
        <w:t>35-55</w:t>
      </w:r>
      <w:r w:rsidR="002F3899">
        <w:rPr>
          <w:bCs/>
          <w:vertAlign w:val="subscript"/>
        </w:rPr>
        <w:t xml:space="preserve"> </w:t>
      </w:r>
      <w:r w:rsidR="002F3899">
        <w:rPr>
          <w:bCs/>
        </w:rPr>
        <w:t xml:space="preserve">peptide </w:t>
      </w:r>
      <w:r w:rsidR="001223A6">
        <w:rPr>
          <w:bCs/>
        </w:rPr>
        <w:t xml:space="preserve">EAE </w:t>
      </w:r>
      <w:r w:rsidR="002065BE">
        <w:rPr>
          <w:bCs/>
        </w:rPr>
        <w:t xml:space="preserve">immunization of wild-type </w:t>
      </w:r>
      <w:r w:rsidR="00687BE7">
        <w:rPr>
          <w:bCs/>
        </w:rPr>
        <w:t>N</w:t>
      </w:r>
      <w:r w:rsidR="00C047F7">
        <w:rPr>
          <w:bCs/>
        </w:rPr>
        <w:t>on-</w:t>
      </w:r>
      <w:r w:rsidR="00687BE7">
        <w:rPr>
          <w:bCs/>
        </w:rPr>
        <w:t>O</w:t>
      </w:r>
      <w:r w:rsidR="00C047F7">
        <w:rPr>
          <w:bCs/>
        </w:rPr>
        <w:t xml:space="preserve">bese </w:t>
      </w:r>
      <w:r w:rsidR="00687BE7">
        <w:rPr>
          <w:bCs/>
        </w:rPr>
        <w:t>D</w:t>
      </w:r>
      <w:r w:rsidR="00C047F7">
        <w:rPr>
          <w:bCs/>
        </w:rPr>
        <w:t>iabetic (</w:t>
      </w:r>
      <w:r w:rsidR="002065BE">
        <w:rPr>
          <w:bCs/>
        </w:rPr>
        <w:t>NOD mice</w:t>
      </w:r>
      <w:r w:rsidR="00C047F7">
        <w:rPr>
          <w:bCs/>
        </w:rPr>
        <w:t>)</w:t>
      </w:r>
      <w:r w:rsidR="002065BE">
        <w:rPr>
          <w:bCs/>
        </w:rPr>
        <w:t xml:space="preserve"> and HuPBMC-NSG mice derived from an EBV</w:t>
      </w:r>
      <w:r w:rsidR="002065BE" w:rsidRPr="002065BE">
        <w:rPr>
          <w:bCs/>
          <w:vertAlign w:val="superscript"/>
        </w:rPr>
        <w:t>+</w:t>
      </w:r>
      <w:r w:rsidR="002065BE">
        <w:rPr>
          <w:bCs/>
        </w:rPr>
        <w:t xml:space="preserve"> HD.</w:t>
      </w:r>
      <w:r w:rsidR="003D3B98">
        <w:rPr>
          <w:bCs/>
        </w:rPr>
        <w:t xml:space="preserve"> (A) Clinical disease scores over time</w:t>
      </w:r>
      <w:r w:rsidR="007E0F9D">
        <w:rPr>
          <w:bCs/>
        </w:rPr>
        <w:t xml:space="preserve"> and</w:t>
      </w:r>
      <w:r w:rsidR="003D3B98">
        <w:rPr>
          <w:bCs/>
        </w:rPr>
        <w:t xml:space="preserve"> (B) </w:t>
      </w:r>
      <w:r w:rsidR="007E0F9D">
        <w:rPr>
          <w:bCs/>
        </w:rPr>
        <w:t>t</w:t>
      </w:r>
      <w:r w:rsidR="003D3B98">
        <w:rPr>
          <w:bCs/>
        </w:rPr>
        <w:t>ime to EAE symptom onset</w:t>
      </w:r>
      <w:r w:rsidR="00421FB3">
        <w:rPr>
          <w:bCs/>
        </w:rPr>
        <w:t xml:space="preserve"> days post-induction (DPI)</w:t>
      </w:r>
      <w:r w:rsidR="009065D2">
        <w:rPr>
          <w:bCs/>
        </w:rPr>
        <w:t xml:space="preserve">. </w:t>
      </w:r>
      <w:r w:rsidR="007E0F9D">
        <w:rPr>
          <w:bCs/>
        </w:rPr>
        <w:t xml:space="preserve">(A, B) </w:t>
      </w:r>
      <w:r w:rsidR="009065D2">
        <w:rPr>
          <w:bCs/>
        </w:rPr>
        <w:t xml:space="preserve">Data are shown as mean with SEM (n = 6 – 9 symptomatic mice/group). </w:t>
      </w:r>
      <w:r w:rsidR="003D3B98">
        <w:rPr>
          <w:bCs/>
        </w:rPr>
        <w:t>(C) EAE symptom incidence over time</w:t>
      </w:r>
      <w:r w:rsidR="00747280">
        <w:rPr>
          <w:bCs/>
        </w:rPr>
        <w:t xml:space="preserve"> (n = 15 – 19 mice induced/group)</w:t>
      </w:r>
      <w:r w:rsidR="003D3B98">
        <w:rPr>
          <w:bCs/>
        </w:rPr>
        <w:t xml:space="preserve"> and (D) the proportion of </w:t>
      </w:r>
      <w:r w:rsidR="00747280">
        <w:rPr>
          <w:bCs/>
        </w:rPr>
        <w:t>symptomatic</w:t>
      </w:r>
      <w:r w:rsidR="003D3B98">
        <w:rPr>
          <w:bCs/>
        </w:rPr>
        <w:t xml:space="preserve"> mice to achieve a specific peak EAE score</w:t>
      </w:r>
      <w:r w:rsidR="001610DC">
        <w:rPr>
          <w:bCs/>
        </w:rPr>
        <w:t xml:space="preserve"> (n = 6 – 9 symptomatic mice/group)</w:t>
      </w:r>
      <w:r w:rsidR="003D3B98">
        <w:rPr>
          <w:bCs/>
        </w:rPr>
        <w:t>.</w:t>
      </w:r>
    </w:p>
    <w:p w14:paraId="7F31AE63" w14:textId="77777777" w:rsidR="00F72732" w:rsidRPr="00EA27F2" w:rsidRDefault="00F72732" w:rsidP="0024012C">
      <w:pPr>
        <w:spacing w:line="480" w:lineRule="auto"/>
        <w:contextualSpacing/>
        <w:rPr>
          <w:bCs/>
        </w:rPr>
      </w:pPr>
    </w:p>
    <w:p w14:paraId="4BCECE2B" w14:textId="17AEE734" w:rsidR="00ED1926" w:rsidRPr="00EA27F2" w:rsidRDefault="00EB45B7" w:rsidP="0024012C">
      <w:pPr>
        <w:spacing w:line="480" w:lineRule="auto"/>
        <w:contextualSpacing/>
        <w:jc w:val="both"/>
        <w:rPr>
          <w:bCs/>
        </w:rPr>
      </w:pPr>
      <w:r w:rsidRPr="001A1077">
        <w:rPr>
          <w:b/>
        </w:rPr>
        <w:t>Figure S</w:t>
      </w:r>
      <w:r w:rsidR="00F7421F">
        <w:rPr>
          <w:b/>
        </w:rPr>
        <w:t>4</w:t>
      </w:r>
      <w:r w:rsidR="008B5690" w:rsidRPr="001A1077">
        <w:rPr>
          <w:bCs/>
        </w:rPr>
        <w:t>.</w:t>
      </w:r>
      <w:r w:rsidR="002B6413" w:rsidRPr="001A1077">
        <w:rPr>
          <w:b/>
        </w:rPr>
        <w:t xml:space="preserve"> </w:t>
      </w:r>
      <w:r w:rsidR="00DA518C">
        <w:rPr>
          <w:b/>
        </w:rPr>
        <w:t>Spinal cord</w:t>
      </w:r>
      <w:r w:rsidR="00CE4701">
        <w:rPr>
          <w:b/>
        </w:rPr>
        <w:t xml:space="preserve"> </w:t>
      </w:r>
      <w:r w:rsidR="00DA518C">
        <w:rPr>
          <w:b/>
        </w:rPr>
        <w:t>infiltrating h</w:t>
      </w:r>
      <w:r w:rsidR="002B6413" w:rsidRPr="001A1077">
        <w:rPr>
          <w:b/>
        </w:rPr>
        <w:t>uman immune cell</w:t>
      </w:r>
      <w:r w:rsidR="005E5A06">
        <w:rPr>
          <w:b/>
        </w:rPr>
        <w:t xml:space="preserve"> counts</w:t>
      </w:r>
      <w:r w:rsidR="007738E6">
        <w:rPr>
          <w:b/>
        </w:rPr>
        <w:t xml:space="preserve"> </w:t>
      </w:r>
      <w:r w:rsidR="00225CDC" w:rsidRPr="001A1077">
        <w:rPr>
          <w:b/>
        </w:rPr>
        <w:t>define</w:t>
      </w:r>
      <w:r w:rsidR="002B6413" w:rsidRPr="001A1077">
        <w:rPr>
          <w:b/>
        </w:rPr>
        <w:t xml:space="preserve"> </w:t>
      </w:r>
      <w:r w:rsidR="00F23032" w:rsidRPr="001A1077">
        <w:rPr>
          <w:b/>
        </w:rPr>
        <w:t xml:space="preserve">clinical </w:t>
      </w:r>
      <w:r w:rsidR="002B6413" w:rsidRPr="001A1077">
        <w:rPr>
          <w:b/>
        </w:rPr>
        <w:t xml:space="preserve">symptom </w:t>
      </w:r>
      <w:r w:rsidR="00565E01">
        <w:rPr>
          <w:b/>
        </w:rPr>
        <w:t>presentation</w:t>
      </w:r>
      <w:r w:rsidR="00D15E8D" w:rsidRPr="001A1077">
        <w:rPr>
          <w:b/>
        </w:rPr>
        <w:t xml:space="preserve"> </w:t>
      </w:r>
      <w:r w:rsidR="002B6413" w:rsidRPr="001A1077">
        <w:rPr>
          <w:b/>
        </w:rPr>
        <w:t xml:space="preserve">in HuPBMC </w:t>
      </w:r>
      <w:r w:rsidR="00786676">
        <w:rPr>
          <w:b/>
        </w:rPr>
        <w:t xml:space="preserve">EAE </w:t>
      </w:r>
      <w:r w:rsidR="002B6413" w:rsidRPr="001A1077">
        <w:rPr>
          <w:b/>
        </w:rPr>
        <w:t>mice</w:t>
      </w:r>
      <w:r w:rsidR="002B6413" w:rsidRPr="001A1077">
        <w:rPr>
          <w:bCs/>
        </w:rPr>
        <w:t>.</w:t>
      </w:r>
      <w:r w:rsidR="008B5690" w:rsidRPr="00EA27F2">
        <w:rPr>
          <w:bCs/>
        </w:rPr>
        <w:t xml:space="preserve"> </w:t>
      </w:r>
      <w:r w:rsidR="007220F9" w:rsidRPr="00EA27F2">
        <w:rPr>
          <w:bCs/>
        </w:rPr>
        <w:t xml:space="preserve">Total numbers of </w:t>
      </w:r>
      <w:r w:rsidR="006143A6" w:rsidRPr="00EA27F2">
        <w:rPr>
          <w:bCs/>
        </w:rPr>
        <w:t>(</w:t>
      </w:r>
      <w:r w:rsidR="008E55AB" w:rsidRPr="00EA27F2">
        <w:rPr>
          <w:bCs/>
        </w:rPr>
        <w:t>A</w:t>
      </w:r>
      <w:r w:rsidR="006143A6" w:rsidRPr="00EA27F2">
        <w:rPr>
          <w:bCs/>
        </w:rPr>
        <w:t>)</w:t>
      </w:r>
      <w:r w:rsidR="008B5690" w:rsidRPr="00EA27F2">
        <w:rPr>
          <w:bCs/>
        </w:rPr>
        <w:t xml:space="preserve"> </w:t>
      </w:r>
      <w:r w:rsidR="008E497F" w:rsidRPr="00EA27F2">
        <w:rPr>
          <w:bCs/>
        </w:rPr>
        <w:t>hCD45</w:t>
      </w:r>
      <w:r w:rsidR="008E497F" w:rsidRPr="00EA27F2">
        <w:rPr>
          <w:bCs/>
          <w:vertAlign w:val="superscript"/>
        </w:rPr>
        <w:t>+</w:t>
      </w:r>
      <w:r w:rsidR="008E497F" w:rsidRPr="00EA27F2">
        <w:rPr>
          <w:bCs/>
        </w:rPr>
        <w:t xml:space="preserve"> </w:t>
      </w:r>
      <w:r w:rsidR="004773AA" w:rsidRPr="00EA27F2">
        <w:rPr>
          <w:bCs/>
        </w:rPr>
        <w:t xml:space="preserve">immune </w:t>
      </w:r>
      <w:r w:rsidR="008E497F" w:rsidRPr="00EA27F2">
        <w:rPr>
          <w:bCs/>
        </w:rPr>
        <w:t>cell</w:t>
      </w:r>
      <w:r w:rsidR="00AD3EAC" w:rsidRPr="00EA27F2">
        <w:rPr>
          <w:bCs/>
        </w:rPr>
        <w:t>s</w:t>
      </w:r>
      <w:r w:rsidR="00EB4141" w:rsidRPr="00EA27F2">
        <w:rPr>
          <w:bCs/>
        </w:rPr>
        <w:t>, (B) hCD3</w:t>
      </w:r>
      <w:r w:rsidR="00EB4141" w:rsidRPr="00EA27F2">
        <w:rPr>
          <w:bCs/>
          <w:vertAlign w:val="superscript"/>
        </w:rPr>
        <w:t>+</w:t>
      </w:r>
      <w:r w:rsidR="00EB4141" w:rsidRPr="00EA27F2">
        <w:rPr>
          <w:bCs/>
        </w:rPr>
        <w:t xml:space="preserve"> T cell</w:t>
      </w:r>
      <w:r w:rsidR="00AD3EAC" w:rsidRPr="00EA27F2">
        <w:rPr>
          <w:bCs/>
        </w:rPr>
        <w:t>s</w:t>
      </w:r>
      <w:r w:rsidR="00AC03A5" w:rsidRPr="00EA27F2">
        <w:rPr>
          <w:bCs/>
        </w:rPr>
        <w:t>, (C) hCD3</w:t>
      </w:r>
      <w:r w:rsidR="00AC03A5" w:rsidRPr="00EA27F2">
        <w:rPr>
          <w:bCs/>
          <w:vertAlign w:val="superscript"/>
        </w:rPr>
        <w:t>+</w:t>
      </w:r>
      <w:r w:rsidR="00AC03A5" w:rsidRPr="00EA27F2">
        <w:rPr>
          <w:bCs/>
        </w:rPr>
        <w:t>CD8</w:t>
      </w:r>
      <w:r w:rsidR="00AC03A5" w:rsidRPr="00EA27F2">
        <w:rPr>
          <w:bCs/>
          <w:vertAlign w:val="superscript"/>
        </w:rPr>
        <w:t>+</w:t>
      </w:r>
      <w:r w:rsidR="00AC03A5" w:rsidRPr="00EA27F2">
        <w:rPr>
          <w:bCs/>
        </w:rPr>
        <w:t xml:space="preserve"> T cell</w:t>
      </w:r>
      <w:r w:rsidR="00AD3EAC" w:rsidRPr="00EA27F2">
        <w:rPr>
          <w:bCs/>
        </w:rPr>
        <w:t>s</w:t>
      </w:r>
      <w:r w:rsidR="00786862" w:rsidRPr="00EA27F2">
        <w:rPr>
          <w:bCs/>
        </w:rPr>
        <w:t xml:space="preserve">, (D) </w:t>
      </w:r>
      <w:r w:rsidR="002227C9" w:rsidRPr="00EA27F2">
        <w:rPr>
          <w:bCs/>
        </w:rPr>
        <w:t xml:space="preserve">activated </w:t>
      </w:r>
      <w:r w:rsidR="00786862" w:rsidRPr="00EA27F2">
        <w:rPr>
          <w:bCs/>
        </w:rPr>
        <w:t>hCD3</w:t>
      </w:r>
      <w:r w:rsidR="00786862" w:rsidRPr="00EA27F2">
        <w:rPr>
          <w:bCs/>
          <w:vertAlign w:val="superscript"/>
        </w:rPr>
        <w:t>+</w:t>
      </w:r>
      <w:r w:rsidR="00786862" w:rsidRPr="00EA27F2">
        <w:rPr>
          <w:bCs/>
        </w:rPr>
        <w:t>CD8</w:t>
      </w:r>
      <w:r w:rsidR="00786862" w:rsidRPr="00EA27F2">
        <w:rPr>
          <w:bCs/>
          <w:vertAlign w:val="superscript"/>
        </w:rPr>
        <w:t>+</w:t>
      </w:r>
      <w:r w:rsidR="00065FDA" w:rsidRPr="00EA27F2">
        <w:rPr>
          <w:bCs/>
        </w:rPr>
        <w:t>CD137</w:t>
      </w:r>
      <w:r w:rsidR="00065FDA" w:rsidRPr="00EA27F2">
        <w:rPr>
          <w:bCs/>
          <w:vertAlign w:val="superscript"/>
        </w:rPr>
        <w:t>+</w:t>
      </w:r>
      <w:r w:rsidR="00786862" w:rsidRPr="00EA27F2">
        <w:rPr>
          <w:bCs/>
        </w:rPr>
        <w:t xml:space="preserve"> T cell</w:t>
      </w:r>
      <w:r w:rsidR="00AD3EAC" w:rsidRPr="00EA27F2">
        <w:rPr>
          <w:bCs/>
        </w:rPr>
        <w:t>s, (E)</w:t>
      </w:r>
      <w:r w:rsidR="00B35B46" w:rsidRPr="00EA27F2">
        <w:rPr>
          <w:bCs/>
        </w:rPr>
        <w:t xml:space="preserve"> hCD3</w:t>
      </w:r>
      <w:r w:rsidR="00B35B46" w:rsidRPr="00EA27F2">
        <w:rPr>
          <w:bCs/>
          <w:vertAlign w:val="superscript"/>
        </w:rPr>
        <w:t>+</w:t>
      </w:r>
      <w:r w:rsidR="00B35B46" w:rsidRPr="00EA27F2">
        <w:rPr>
          <w:bCs/>
        </w:rPr>
        <w:t>CD4</w:t>
      </w:r>
      <w:r w:rsidR="00B35B46" w:rsidRPr="00EA27F2">
        <w:rPr>
          <w:bCs/>
          <w:vertAlign w:val="superscript"/>
        </w:rPr>
        <w:t>+</w:t>
      </w:r>
      <w:r w:rsidR="00B35B46" w:rsidRPr="00EA27F2">
        <w:rPr>
          <w:bCs/>
        </w:rPr>
        <w:t xml:space="preserve"> T cells</w:t>
      </w:r>
      <w:r w:rsidR="00952972" w:rsidRPr="00EA27F2">
        <w:rPr>
          <w:bCs/>
        </w:rPr>
        <w:t xml:space="preserve">, (F) </w:t>
      </w:r>
      <w:r w:rsidR="00A529DA" w:rsidRPr="00EA27F2">
        <w:rPr>
          <w:bCs/>
        </w:rPr>
        <w:t>hCD3</w:t>
      </w:r>
      <w:r w:rsidR="00A529DA" w:rsidRPr="00EA27F2">
        <w:rPr>
          <w:bCs/>
          <w:vertAlign w:val="superscript"/>
        </w:rPr>
        <w:t>+</w:t>
      </w:r>
      <w:r w:rsidR="00A529DA" w:rsidRPr="00EA27F2">
        <w:rPr>
          <w:bCs/>
        </w:rPr>
        <w:t>CD4</w:t>
      </w:r>
      <w:r w:rsidR="00A529DA" w:rsidRPr="00EA27F2">
        <w:rPr>
          <w:bCs/>
          <w:vertAlign w:val="superscript"/>
        </w:rPr>
        <w:t>+</w:t>
      </w:r>
      <w:r w:rsidR="00A529DA" w:rsidRPr="00EA27F2">
        <w:rPr>
          <w:bCs/>
        </w:rPr>
        <w:t>FOXP3</w:t>
      </w:r>
      <w:r w:rsidR="00A529DA" w:rsidRPr="00EA27F2">
        <w:rPr>
          <w:bCs/>
          <w:vertAlign w:val="superscript"/>
        </w:rPr>
        <w:t>+</w:t>
      </w:r>
      <w:r w:rsidR="00A529DA" w:rsidRPr="00EA27F2">
        <w:rPr>
          <w:bCs/>
        </w:rPr>
        <w:t xml:space="preserve"> regulatory T cells</w:t>
      </w:r>
      <w:r w:rsidR="001B548E" w:rsidRPr="00EA27F2">
        <w:rPr>
          <w:bCs/>
        </w:rPr>
        <w:t xml:space="preserve">, (G) </w:t>
      </w:r>
      <w:r w:rsidR="00F102EC" w:rsidRPr="00EA27F2">
        <w:rPr>
          <w:bCs/>
        </w:rPr>
        <w:t>activated hCD3</w:t>
      </w:r>
      <w:r w:rsidR="00F102EC" w:rsidRPr="00EA27F2">
        <w:rPr>
          <w:bCs/>
          <w:vertAlign w:val="superscript"/>
        </w:rPr>
        <w:t>+</w:t>
      </w:r>
      <w:r w:rsidR="00F102EC" w:rsidRPr="00EA27F2">
        <w:rPr>
          <w:bCs/>
        </w:rPr>
        <w:t>CD4</w:t>
      </w:r>
      <w:r w:rsidR="00F102EC" w:rsidRPr="00EA27F2">
        <w:rPr>
          <w:bCs/>
          <w:vertAlign w:val="superscript"/>
        </w:rPr>
        <w:t>+</w:t>
      </w:r>
      <w:r w:rsidR="00F102EC" w:rsidRPr="00EA27F2">
        <w:rPr>
          <w:bCs/>
        </w:rPr>
        <w:t>CD137</w:t>
      </w:r>
      <w:r w:rsidR="00F102EC" w:rsidRPr="00EA27F2">
        <w:rPr>
          <w:bCs/>
          <w:vertAlign w:val="superscript"/>
        </w:rPr>
        <w:t>+</w:t>
      </w:r>
      <w:r w:rsidR="00F102EC" w:rsidRPr="00EA27F2">
        <w:rPr>
          <w:bCs/>
        </w:rPr>
        <w:t xml:space="preserve"> T cells</w:t>
      </w:r>
      <w:r w:rsidR="00D966AE">
        <w:rPr>
          <w:bCs/>
        </w:rPr>
        <w:t xml:space="preserve">, </w:t>
      </w:r>
      <w:r w:rsidR="00A042F1" w:rsidRPr="00EA27F2">
        <w:rPr>
          <w:bCs/>
        </w:rPr>
        <w:t>(H)</w:t>
      </w:r>
      <w:r w:rsidR="00AE775E" w:rsidRPr="00EA27F2">
        <w:rPr>
          <w:bCs/>
        </w:rPr>
        <w:t xml:space="preserve"> hCD14</w:t>
      </w:r>
      <w:r w:rsidR="00AE775E" w:rsidRPr="00EA27F2">
        <w:rPr>
          <w:bCs/>
          <w:vertAlign w:val="superscript"/>
        </w:rPr>
        <w:t>+</w:t>
      </w:r>
      <w:r w:rsidR="00AE775E" w:rsidRPr="00EA27F2">
        <w:rPr>
          <w:bCs/>
        </w:rPr>
        <w:t>CD68</w:t>
      </w:r>
      <w:r w:rsidR="00AE775E" w:rsidRPr="00EA27F2">
        <w:rPr>
          <w:bCs/>
          <w:vertAlign w:val="superscript"/>
        </w:rPr>
        <w:t>+</w:t>
      </w:r>
      <w:r w:rsidR="00AE775E" w:rsidRPr="00EA27F2">
        <w:rPr>
          <w:bCs/>
        </w:rPr>
        <w:t xml:space="preserve"> macrophage</w:t>
      </w:r>
      <w:r w:rsidR="00F55459" w:rsidRPr="00EA27F2">
        <w:rPr>
          <w:bCs/>
        </w:rPr>
        <w:t>s</w:t>
      </w:r>
      <w:r w:rsidR="00D966AE">
        <w:rPr>
          <w:bCs/>
        </w:rPr>
        <w:t xml:space="preserve"> and (I) </w:t>
      </w:r>
      <w:r w:rsidR="00D966AE" w:rsidRPr="00EA27F2">
        <w:rPr>
          <w:bCs/>
        </w:rPr>
        <w:t>hCD</w:t>
      </w:r>
      <w:r w:rsidR="00D966AE">
        <w:rPr>
          <w:bCs/>
        </w:rPr>
        <w:t>19</w:t>
      </w:r>
      <w:r w:rsidR="00D966AE" w:rsidRPr="00EA27F2">
        <w:rPr>
          <w:bCs/>
          <w:vertAlign w:val="superscript"/>
        </w:rPr>
        <w:t>+</w:t>
      </w:r>
      <w:r w:rsidR="00D966AE" w:rsidRPr="00EA27F2">
        <w:rPr>
          <w:bCs/>
        </w:rPr>
        <w:t xml:space="preserve"> </w:t>
      </w:r>
      <w:r w:rsidR="00090278">
        <w:rPr>
          <w:bCs/>
        </w:rPr>
        <w:t>B</w:t>
      </w:r>
      <w:r w:rsidR="00D966AE" w:rsidRPr="00EA27F2">
        <w:rPr>
          <w:bCs/>
        </w:rPr>
        <w:t xml:space="preserve"> cells</w:t>
      </w:r>
      <w:r w:rsidR="00090278">
        <w:rPr>
          <w:bCs/>
        </w:rPr>
        <w:t>,</w:t>
      </w:r>
      <w:r w:rsidR="00786862" w:rsidRPr="00EA27F2">
        <w:rPr>
          <w:bCs/>
        </w:rPr>
        <w:t xml:space="preserve"> </w:t>
      </w:r>
      <w:r w:rsidR="00E134D2" w:rsidRPr="00EA27F2">
        <w:rPr>
          <w:bCs/>
        </w:rPr>
        <w:t>in the CNS and spleen</w:t>
      </w:r>
      <w:r w:rsidR="00A042F1" w:rsidRPr="00EA27F2">
        <w:rPr>
          <w:bCs/>
        </w:rPr>
        <w:t>s</w:t>
      </w:r>
      <w:r w:rsidR="00E134D2" w:rsidRPr="00EA27F2">
        <w:rPr>
          <w:bCs/>
        </w:rPr>
        <w:t xml:space="preserve"> of uninduced HuPBMC mice and EAE-induced HuPBMC mice that either developed symptoms or remained subclinical.</w:t>
      </w:r>
      <w:r w:rsidR="0009134D" w:rsidRPr="00EA27F2">
        <w:rPr>
          <w:bCs/>
        </w:rPr>
        <w:t xml:space="preserve"> </w:t>
      </w:r>
      <w:r w:rsidR="00132397" w:rsidRPr="00EA27F2">
        <w:rPr>
          <w:bCs/>
        </w:rPr>
        <w:t>Perfused tissues were collected days 14</w:t>
      </w:r>
      <w:r w:rsidR="001D7BD3">
        <w:rPr>
          <w:bCs/>
        </w:rPr>
        <w:t xml:space="preserve"> and </w:t>
      </w:r>
      <w:r w:rsidR="00132397" w:rsidRPr="00EA27F2">
        <w:rPr>
          <w:bCs/>
        </w:rPr>
        <w:t xml:space="preserve">24 post-induction of </w:t>
      </w:r>
      <w:r w:rsidR="00F60C4C">
        <w:rPr>
          <w:bCs/>
        </w:rPr>
        <w:t xml:space="preserve">recipient </w:t>
      </w:r>
      <w:r w:rsidR="00132397" w:rsidRPr="00EA27F2">
        <w:rPr>
          <w:bCs/>
        </w:rPr>
        <w:t>cohorts derived from two unrelated EBV</w:t>
      </w:r>
      <w:r w:rsidR="00132397" w:rsidRPr="00EA27F2">
        <w:rPr>
          <w:bCs/>
          <w:vertAlign w:val="superscript"/>
        </w:rPr>
        <w:t>+</w:t>
      </w:r>
      <w:r w:rsidR="00132397" w:rsidRPr="00EA27F2">
        <w:rPr>
          <w:bCs/>
        </w:rPr>
        <w:t xml:space="preserve"> HD PBMC, and data were combined for analysis</w:t>
      </w:r>
      <w:r w:rsidR="00F57A30" w:rsidRPr="00EA27F2">
        <w:rPr>
          <w:bCs/>
        </w:rPr>
        <w:t>.</w:t>
      </w:r>
      <w:r w:rsidR="00132397" w:rsidRPr="00EA27F2">
        <w:rPr>
          <w:bCs/>
        </w:rPr>
        <w:t xml:space="preserve"> </w:t>
      </w:r>
      <w:r w:rsidR="0009134D" w:rsidRPr="00EA27F2">
        <w:rPr>
          <w:bCs/>
        </w:rPr>
        <w:t>Data are shown as mean with SEM (n = 6 – 10 mice/group) and were analyzed by Brown-Forsythe and Welch ANOVA with Dunnett’s T3 multiple comparisons test or</w:t>
      </w:r>
      <w:r w:rsidR="00322407">
        <w:rPr>
          <w:bCs/>
        </w:rPr>
        <w:t xml:space="preserve"> by</w:t>
      </w:r>
      <w:r w:rsidR="0009134D" w:rsidRPr="00EA27F2">
        <w:rPr>
          <w:bCs/>
        </w:rPr>
        <w:t xml:space="preserve"> Kruskal-Wallis with Dunn’s multiple comparisons test.</w:t>
      </w:r>
    </w:p>
    <w:p w14:paraId="0A1DE2EC" w14:textId="6A6AAE41" w:rsidR="00471D19" w:rsidRDefault="00471D19" w:rsidP="0024012C">
      <w:pPr>
        <w:spacing w:line="480" w:lineRule="auto"/>
        <w:contextualSpacing/>
        <w:rPr>
          <w:bCs/>
        </w:rPr>
      </w:pPr>
    </w:p>
    <w:p w14:paraId="19ABD878" w14:textId="0F30F035" w:rsidR="00F7421F" w:rsidRDefault="00F7421F" w:rsidP="0024012C">
      <w:pPr>
        <w:spacing w:line="480" w:lineRule="auto"/>
        <w:contextualSpacing/>
        <w:rPr>
          <w:bCs/>
        </w:rPr>
      </w:pPr>
    </w:p>
    <w:p w14:paraId="637BC764" w14:textId="23D48E2B" w:rsidR="00F7421F" w:rsidRDefault="00F7421F" w:rsidP="0024012C">
      <w:pPr>
        <w:spacing w:line="480" w:lineRule="auto"/>
        <w:contextualSpacing/>
        <w:rPr>
          <w:bCs/>
        </w:rPr>
      </w:pPr>
    </w:p>
    <w:p w14:paraId="2C5ECF1B" w14:textId="77777777" w:rsidR="00F7421F" w:rsidRPr="00EA27F2" w:rsidRDefault="00F7421F" w:rsidP="0024012C">
      <w:pPr>
        <w:spacing w:line="480" w:lineRule="auto"/>
        <w:contextualSpacing/>
        <w:rPr>
          <w:bCs/>
        </w:rPr>
      </w:pPr>
    </w:p>
    <w:p w14:paraId="3650619A" w14:textId="471A4F9F" w:rsidR="00EA2456" w:rsidRDefault="00A85A4A" w:rsidP="00F72732">
      <w:pPr>
        <w:spacing w:line="480" w:lineRule="auto"/>
        <w:contextualSpacing/>
        <w:jc w:val="both"/>
        <w:rPr>
          <w:bCs/>
        </w:rPr>
      </w:pPr>
      <w:r w:rsidRPr="00E053E7">
        <w:rPr>
          <w:b/>
        </w:rPr>
        <w:lastRenderedPageBreak/>
        <w:t>Figure S</w:t>
      </w:r>
      <w:r w:rsidR="00F7421F">
        <w:rPr>
          <w:b/>
        </w:rPr>
        <w:t>5</w:t>
      </w:r>
      <w:r w:rsidR="00E72EB8" w:rsidRPr="00E053E7">
        <w:rPr>
          <w:bCs/>
        </w:rPr>
        <w:t>.</w:t>
      </w:r>
      <w:r w:rsidR="00E72EB8" w:rsidRPr="00E053E7">
        <w:rPr>
          <w:b/>
        </w:rPr>
        <w:t xml:space="preserve"> </w:t>
      </w:r>
      <w:r w:rsidR="00E4682C" w:rsidRPr="00E053E7">
        <w:rPr>
          <w:b/>
        </w:rPr>
        <w:t>Relationship</w:t>
      </w:r>
      <w:r w:rsidR="00CA0462" w:rsidRPr="005D5A75">
        <w:rPr>
          <w:b/>
        </w:rPr>
        <w:t xml:space="preserve"> between </w:t>
      </w:r>
      <w:r w:rsidR="00334761">
        <w:rPr>
          <w:b/>
        </w:rPr>
        <w:t xml:space="preserve">CNS </w:t>
      </w:r>
      <w:r w:rsidR="00CA0462" w:rsidRPr="005D5A75">
        <w:rPr>
          <w:b/>
        </w:rPr>
        <w:t xml:space="preserve">infiltrating human T cells and murine </w:t>
      </w:r>
      <w:r w:rsidR="00786F84" w:rsidRPr="005D5A75">
        <w:rPr>
          <w:b/>
        </w:rPr>
        <w:t>or</w:t>
      </w:r>
      <w:r w:rsidR="00CA0462" w:rsidRPr="005D5A75">
        <w:rPr>
          <w:b/>
        </w:rPr>
        <w:t xml:space="preserve"> human macrophages</w:t>
      </w:r>
      <w:r w:rsidR="003210F2" w:rsidRPr="005D5A75">
        <w:rPr>
          <w:b/>
        </w:rPr>
        <w:t xml:space="preserve"> </w:t>
      </w:r>
      <w:r w:rsidR="00ED1FA3" w:rsidRPr="005D5A75">
        <w:rPr>
          <w:b/>
        </w:rPr>
        <w:t>in HuPBMC EAE mice</w:t>
      </w:r>
      <w:r w:rsidR="00CA0462" w:rsidRPr="00EA27F2">
        <w:rPr>
          <w:bCs/>
        </w:rPr>
        <w:t xml:space="preserve">. </w:t>
      </w:r>
      <w:r w:rsidR="00343891" w:rsidRPr="00EA27F2">
        <w:rPr>
          <w:bCs/>
        </w:rPr>
        <w:t>Top row shows c</w:t>
      </w:r>
      <w:r w:rsidR="00CA0462" w:rsidRPr="00EA27F2">
        <w:rPr>
          <w:bCs/>
        </w:rPr>
        <w:t>orrelations between the total number of hCD3</w:t>
      </w:r>
      <w:r w:rsidR="00CA0462" w:rsidRPr="00EA27F2">
        <w:rPr>
          <w:bCs/>
          <w:vertAlign w:val="superscript"/>
        </w:rPr>
        <w:t>+</w:t>
      </w:r>
      <w:r w:rsidR="00CA0462" w:rsidRPr="00EA27F2">
        <w:rPr>
          <w:bCs/>
        </w:rPr>
        <w:t>CD8</w:t>
      </w:r>
      <w:r w:rsidR="00CA0462" w:rsidRPr="00EA27F2">
        <w:rPr>
          <w:bCs/>
          <w:vertAlign w:val="superscript"/>
        </w:rPr>
        <w:t>+</w:t>
      </w:r>
      <w:r w:rsidR="00CA0462" w:rsidRPr="00EA27F2">
        <w:rPr>
          <w:bCs/>
        </w:rPr>
        <w:t xml:space="preserve"> T cells and</w:t>
      </w:r>
      <w:r w:rsidR="00C92D3F" w:rsidRPr="00EA27F2">
        <w:rPr>
          <w:bCs/>
        </w:rPr>
        <w:t xml:space="preserve"> (A)</w:t>
      </w:r>
      <w:r w:rsidR="00CA0462" w:rsidRPr="00EA27F2">
        <w:rPr>
          <w:bCs/>
        </w:rPr>
        <w:t xml:space="preserve"> murine </w:t>
      </w:r>
      <w:r w:rsidR="00F83FCD" w:rsidRPr="00EA27F2">
        <w:rPr>
          <w:bCs/>
        </w:rPr>
        <w:t>macrophages</w:t>
      </w:r>
      <w:r w:rsidR="00FD2F85" w:rsidRPr="00EA27F2">
        <w:rPr>
          <w:bCs/>
        </w:rPr>
        <w:t xml:space="preserve"> (Mac</w:t>
      </w:r>
      <w:r w:rsidR="009622CE">
        <w:rPr>
          <w:bCs/>
        </w:rPr>
        <w:t xml:space="preserve">; </w:t>
      </w:r>
      <w:r w:rsidR="009622CE" w:rsidRPr="00EA27F2">
        <w:rPr>
          <w:bCs/>
        </w:rPr>
        <w:t>mCD45</w:t>
      </w:r>
      <w:r w:rsidR="009622CE">
        <w:rPr>
          <w:bCs/>
          <w:vertAlign w:val="superscript"/>
        </w:rPr>
        <w:t>hi</w:t>
      </w:r>
      <w:r w:rsidR="009622CE" w:rsidRPr="00EA27F2">
        <w:rPr>
          <w:bCs/>
        </w:rPr>
        <w:t>CD11b</w:t>
      </w:r>
      <w:r w:rsidR="009622CE" w:rsidRPr="00EA27F2">
        <w:rPr>
          <w:bCs/>
          <w:vertAlign w:val="superscript"/>
        </w:rPr>
        <w:t>hi</w:t>
      </w:r>
      <w:r w:rsidR="009622CE" w:rsidRPr="00EA27F2">
        <w:rPr>
          <w:bCs/>
        </w:rPr>
        <w:t>F4/80</w:t>
      </w:r>
      <w:r w:rsidR="009622CE" w:rsidRPr="00EA27F2">
        <w:rPr>
          <w:bCs/>
          <w:vertAlign w:val="superscript"/>
        </w:rPr>
        <w:t>+</w:t>
      </w:r>
      <w:r w:rsidR="00FD2F85" w:rsidRPr="00EA27F2">
        <w:rPr>
          <w:bCs/>
        </w:rPr>
        <w:t>)</w:t>
      </w:r>
      <w:r w:rsidR="00F83FCD" w:rsidRPr="00EA27F2">
        <w:rPr>
          <w:bCs/>
        </w:rPr>
        <w:t xml:space="preserve"> </w:t>
      </w:r>
      <w:r w:rsidR="00D852DD" w:rsidRPr="00EA27F2">
        <w:rPr>
          <w:bCs/>
        </w:rPr>
        <w:t>in the spinal cord</w:t>
      </w:r>
      <w:r w:rsidR="00C92D3F" w:rsidRPr="00EA27F2">
        <w:rPr>
          <w:bCs/>
        </w:rPr>
        <w:t>,</w:t>
      </w:r>
      <w:r w:rsidR="00CA0462" w:rsidRPr="00EA27F2">
        <w:rPr>
          <w:bCs/>
        </w:rPr>
        <w:t xml:space="preserve"> </w:t>
      </w:r>
      <w:r w:rsidR="00C92D3F" w:rsidRPr="00EA27F2">
        <w:rPr>
          <w:bCs/>
        </w:rPr>
        <w:t xml:space="preserve">(B) </w:t>
      </w:r>
      <w:r w:rsidR="00FD7D04" w:rsidRPr="00EA27F2">
        <w:rPr>
          <w:bCs/>
        </w:rPr>
        <w:t xml:space="preserve">murine </w:t>
      </w:r>
      <w:r w:rsidR="00F83FCD" w:rsidRPr="00EA27F2">
        <w:rPr>
          <w:bCs/>
        </w:rPr>
        <w:t xml:space="preserve">macrophages </w:t>
      </w:r>
      <w:r w:rsidR="00FD7D04" w:rsidRPr="00EA27F2">
        <w:rPr>
          <w:bCs/>
        </w:rPr>
        <w:t>in the brain containing intracellular myelin basic protein (MBP)</w:t>
      </w:r>
      <w:r w:rsidR="00C92D3F" w:rsidRPr="00EA27F2">
        <w:rPr>
          <w:bCs/>
        </w:rPr>
        <w:t xml:space="preserve">, </w:t>
      </w:r>
      <w:r w:rsidR="00D740B8" w:rsidRPr="00EA27F2">
        <w:rPr>
          <w:bCs/>
        </w:rPr>
        <w:t xml:space="preserve">and </w:t>
      </w:r>
      <w:r w:rsidR="00C92D3F" w:rsidRPr="00EA27F2">
        <w:rPr>
          <w:bCs/>
        </w:rPr>
        <w:t>(C)</w:t>
      </w:r>
      <w:r w:rsidR="00FD7D04" w:rsidRPr="00EA27F2">
        <w:rPr>
          <w:bCs/>
        </w:rPr>
        <w:t xml:space="preserve"> human </w:t>
      </w:r>
      <w:r w:rsidR="00F83FCD" w:rsidRPr="00EA27F2">
        <w:rPr>
          <w:bCs/>
        </w:rPr>
        <w:t xml:space="preserve">macrophages </w:t>
      </w:r>
      <w:r w:rsidR="00673E39">
        <w:rPr>
          <w:bCs/>
        </w:rPr>
        <w:t>(h</w:t>
      </w:r>
      <w:r w:rsidR="00673E39" w:rsidRPr="00EA27F2">
        <w:rPr>
          <w:bCs/>
        </w:rPr>
        <w:t>CD45</w:t>
      </w:r>
      <w:r w:rsidR="00673E39">
        <w:rPr>
          <w:bCs/>
          <w:vertAlign w:val="superscript"/>
        </w:rPr>
        <w:t>+</w:t>
      </w:r>
      <w:r w:rsidR="00673E39" w:rsidRPr="00EA27F2">
        <w:rPr>
          <w:bCs/>
        </w:rPr>
        <w:t>CD1</w:t>
      </w:r>
      <w:r w:rsidR="00673E39">
        <w:rPr>
          <w:bCs/>
        </w:rPr>
        <w:t>4</w:t>
      </w:r>
      <w:r w:rsidR="00673E39">
        <w:rPr>
          <w:bCs/>
          <w:vertAlign w:val="superscript"/>
        </w:rPr>
        <w:t>+</w:t>
      </w:r>
      <w:r w:rsidR="00673E39">
        <w:rPr>
          <w:bCs/>
        </w:rPr>
        <w:t>CD68</w:t>
      </w:r>
      <w:r w:rsidR="00673E39" w:rsidRPr="00EA27F2">
        <w:rPr>
          <w:bCs/>
          <w:vertAlign w:val="superscript"/>
        </w:rPr>
        <w:t>+</w:t>
      </w:r>
      <w:r w:rsidR="00673E39" w:rsidRPr="00EA27F2">
        <w:rPr>
          <w:bCs/>
        </w:rPr>
        <w:t xml:space="preserve">) </w:t>
      </w:r>
      <w:r w:rsidR="00CA0462" w:rsidRPr="00EA27F2">
        <w:rPr>
          <w:bCs/>
        </w:rPr>
        <w:t xml:space="preserve">in the spinal cord. </w:t>
      </w:r>
      <w:r w:rsidR="002571F4" w:rsidRPr="00EA27F2">
        <w:rPr>
          <w:bCs/>
        </w:rPr>
        <w:t>Bottom row shows correlations between the total number of hCD3</w:t>
      </w:r>
      <w:r w:rsidR="002571F4" w:rsidRPr="00EA27F2">
        <w:rPr>
          <w:bCs/>
          <w:vertAlign w:val="superscript"/>
        </w:rPr>
        <w:t>+</w:t>
      </w:r>
      <w:r w:rsidR="002571F4" w:rsidRPr="00EA27F2">
        <w:rPr>
          <w:bCs/>
        </w:rPr>
        <w:t>CD4</w:t>
      </w:r>
      <w:r w:rsidR="002571F4" w:rsidRPr="00EA27F2">
        <w:rPr>
          <w:bCs/>
          <w:vertAlign w:val="superscript"/>
        </w:rPr>
        <w:t>+</w:t>
      </w:r>
      <w:r w:rsidR="002571F4" w:rsidRPr="00EA27F2">
        <w:rPr>
          <w:bCs/>
        </w:rPr>
        <w:t xml:space="preserve"> T cells and (</w:t>
      </w:r>
      <w:r w:rsidR="008670F0">
        <w:rPr>
          <w:bCs/>
        </w:rPr>
        <w:t>D</w:t>
      </w:r>
      <w:r w:rsidR="002571F4" w:rsidRPr="00EA27F2">
        <w:rPr>
          <w:bCs/>
        </w:rPr>
        <w:t xml:space="preserve">) murine </w:t>
      </w:r>
      <w:r w:rsidR="00F83FCD" w:rsidRPr="00EA27F2">
        <w:rPr>
          <w:bCs/>
        </w:rPr>
        <w:t>macrophages</w:t>
      </w:r>
      <w:r w:rsidR="002571F4" w:rsidRPr="00EA27F2">
        <w:rPr>
          <w:bCs/>
        </w:rPr>
        <w:t>, (</w:t>
      </w:r>
      <w:r w:rsidR="008670F0">
        <w:rPr>
          <w:bCs/>
        </w:rPr>
        <w:t>E</w:t>
      </w:r>
      <w:r w:rsidR="002571F4" w:rsidRPr="00EA27F2">
        <w:rPr>
          <w:bCs/>
        </w:rPr>
        <w:t xml:space="preserve">) murine </w:t>
      </w:r>
      <w:r w:rsidR="00F83FCD" w:rsidRPr="00EA27F2">
        <w:rPr>
          <w:bCs/>
        </w:rPr>
        <w:t xml:space="preserve">macrophages </w:t>
      </w:r>
      <w:r w:rsidR="002571F4" w:rsidRPr="00EA27F2">
        <w:rPr>
          <w:bCs/>
        </w:rPr>
        <w:t>containing intracellular MBP, and (</w:t>
      </w:r>
      <w:r w:rsidR="008670F0">
        <w:rPr>
          <w:bCs/>
        </w:rPr>
        <w:t>F</w:t>
      </w:r>
      <w:r w:rsidR="002571F4" w:rsidRPr="00EA27F2">
        <w:rPr>
          <w:bCs/>
        </w:rPr>
        <w:t xml:space="preserve">) human </w:t>
      </w:r>
      <w:r w:rsidR="00F83FCD" w:rsidRPr="00EA27F2">
        <w:rPr>
          <w:bCs/>
        </w:rPr>
        <w:t>macrophages</w:t>
      </w:r>
      <w:r w:rsidR="009F739A">
        <w:rPr>
          <w:bCs/>
        </w:rPr>
        <w:t>,</w:t>
      </w:r>
      <w:r w:rsidR="00A81096">
        <w:rPr>
          <w:bCs/>
        </w:rPr>
        <w:t xml:space="preserve"> </w:t>
      </w:r>
      <w:r w:rsidR="002571F4" w:rsidRPr="00EA27F2">
        <w:rPr>
          <w:bCs/>
        </w:rPr>
        <w:t>in the spinal cord</w:t>
      </w:r>
      <w:r w:rsidR="00366CEB" w:rsidRPr="00EA27F2">
        <w:rPr>
          <w:bCs/>
        </w:rPr>
        <w:t xml:space="preserve">. </w:t>
      </w:r>
      <w:r w:rsidR="00CA0462" w:rsidRPr="00EA27F2">
        <w:rPr>
          <w:bCs/>
        </w:rPr>
        <w:t xml:space="preserve">Perfused tissues were collected days 14 and 24 post-induction of </w:t>
      </w:r>
      <w:r w:rsidR="009B0EBE">
        <w:rPr>
          <w:bCs/>
        </w:rPr>
        <w:t xml:space="preserve">recipient </w:t>
      </w:r>
      <w:r w:rsidR="00CA0462" w:rsidRPr="00EA27F2">
        <w:rPr>
          <w:bCs/>
        </w:rPr>
        <w:t>cohorts derived from two unrelated EBV</w:t>
      </w:r>
      <w:r w:rsidR="00CA0462" w:rsidRPr="00EA27F2">
        <w:rPr>
          <w:bCs/>
          <w:vertAlign w:val="superscript"/>
        </w:rPr>
        <w:t>+</w:t>
      </w:r>
      <w:r w:rsidR="00CA0462" w:rsidRPr="00EA27F2">
        <w:rPr>
          <w:bCs/>
        </w:rPr>
        <w:t xml:space="preserve"> HD PBMC, and data were combined for analysis. Data were analyzed by simple linear regression (n = 16 mice). Goodness of fit is indicated by R</w:t>
      </w:r>
      <w:r w:rsidR="00CA0462" w:rsidRPr="00EA27F2">
        <w:rPr>
          <w:bCs/>
          <w:vertAlign w:val="superscript"/>
        </w:rPr>
        <w:t>2</w:t>
      </w:r>
      <w:r w:rsidR="00CA0462" w:rsidRPr="00EA27F2">
        <w:rPr>
          <w:bCs/>
        </w:rPr>
        <w:t xml:space="preserve"> value, and the 95% </w:t>
      </w:r>
      <w:r w:rsidR="008F4D72">
        <w:rPr>
          <w:bCs/>
        </w:rPr>
        <w:t>confidence interval</w:t>
      </w:r>
      <w:r w:rsidR="00CA0462" w:rsidRPr="00EA27F2">
        <w:rPr>
          <w:bCs/>
        </w:rPr>
        <w:t xml:space="preserve"> by dashed lines.</w:t>
      </w:r>
    </w:p>
    <w:p w14:paraId="7A9F9FC9" w14:textId="77777777" w:rsidR="00F739F6" w:rsidRPr="00EA27F2" w:rsidRDefault="00F739F6" w:rsidP="0024012C">
      <w:pPr>
        <w:spacing w:line="480" w:lineRule="auto"/>
        <w:contextualSpacing/>
        <w:rPr>
          <w:bCs/>
        </w:rPr>
      </w:pPr>
    </w:p>
    <w:p w14:paraId="6749F793" w14:textId="167D726C" w:rsidR="002A62F3" w:rsidRDefault="00A85A4A" w:rsidP="00536567">
      <w:pPr>
        <w:spacing w:line="480" w:lineRule="auto"/>
        <w:contextualSpacing/>
        <w:jc w:val="both"/>
      </w:pPr>
      <w:r w:rsidRPr="00C23F49">
        <w:rPr>
          <w:b/>
        </w:rPr>
        <w:t>Figure S</w:t>
      </w:r>
      <w:r w:rsidR="00F7421F">
        <w:rPr>
          <w:b/>
        </w:rPr>
        <w:t>6</w:t>
      </w:r>
      <w:r w:rsidR="003D593F" w:rsidRPr="00C23F49">
        <w:rPr>
          <w:bCs/>
        </w:rPr>
        <w:t>.</w:t>
      </w:r>
      <w:r w:rsidR="00AE5F25" w:rsidRPr="00C23F49">
        <w:rPr>
          <w:b/>
        </w:rPr>
        <w:t xml:space="preserve"> </w:t>
      </w:r>
      <w:r w:rsidR="00521CFE">
        <w:rPr>
          <w:b/>
        </w:rPr>
        <w:t>Human a</w:t>
      </w:r>
      <w:r w:rsidR="00542B81" w:rsidRPr="00C23F49">
        <w:rPr>
          <w:b/>
        </w:rPr>
        <w:t>ntibody production and immune cell infiltration in HuPBMC EAE mice</w:t>
      </w:r>
      <w:r w:rsidR="00542B81" w:rsidRPr="00C23F49">
        <w:rPr>
          <w:bCs/>
        </w:rPr>
        <w:t>.</w:t>
      </w:r>
      <w:r w:rsidR="00542B81">
        <w:rPr>
          <w:b/>
        </w:rPr>
        <w:t xml:space="preserve"> </w:t>
      </w:r>
      <w:r w:rsidR="00EB36CC" w:rsidRPr="00EA27F2">
        <w:rPr>
          <w:bCs/>
        </w:rPr>
        <w:t>(</w:t>
      </w:r>
      <w:r w:rsidR="00C85903" w:rsidRPr="00EA27F2">
        <w:rPr>
          <w:bCs/>
        </w:rPr>
        <w:t>A</w:t>
      </w:r>
      <w:r w:rsidR="00AC3B86" w:rsidRPr="00EA27F2">
        <w:rPr>
          <w:bCs/>
        </w:rPr>
        <w:t xml:space="preserve">) </w:t>
      </w:r>
      <w:r w:rsidR="002977D2" w:rsidRPr="00EA27F2">
        <w:rPr>
          <w:bCs/>
        </w:rPr>
        <w:t>Deficiency in</w:t>
      </w:r>
      <w:r w:rsidR="00492B39" w:rsidRPr="00EA27F2">
        <w:rPr>
          <w:bCs/>
        </w:rPr>
        <w:t xml:space="preserve"> </w:t>
      </w:r>
      <w:r w:rsidR="008A101F" w:rsidRPr="00EA27F2">
        <w:rPr>
          <w:bCs/>
        </w:rPr>
        <w:t xml:space="preserve">human </w:t>
      </w:r>
      <w:r w:rsidR="00492B39" w:rsidRPr="00EA27F2">
        <w:rPr>
          <w:bCs/>
        </w:rPr>
        <w:t>I</w:t>
      </w:r>
      <w:r w:rsidR="00C87B17" w:rsidRPr="00EA27F2">
        <w:rPr>
          <w:bCs/>
        </w:rPr>
        <w:t>g class-switching</w:t>
      </w:r>
      <w:r w:rsidR="00061706">
        <w:rPr>
          <w:bCs/>
        </w:rPr>
        <w:t xml:space="preserve"> from IgM to IgG</w:t>
      </w:r>
      <w:r w:rsidR="00C87B17" w:rsidRPr="00EA27F2">
        <w:rPr>
          <w:bCs/>
        </w:rPr>
        <w:t xml:space="preserve"> </w:t>
      </w:r>
      <w:r w:rsidR="00963E0A" w:rsidRPr="00EA27F2">
        <w:rPr>
          <w:bCs/>
        </w:rPr>
        <w:t xml:space="preserve">in response </w:t>
      </w:r>
      <w:r w:rsidR="009F4C89" w:rsidRPr="00EA27F2">
        <w:rPr>
          <w:bCs/>
        </w:rPr>
        <w:t xml:space="preserve">to </w:t>
      </w:r>
      <w:r w:rsidR="00F7769A">
        <w:rPr>
          <w:bCs/>
        </w:rPr>
        <w:t xml:space="preserve">the </w:t>
      </w:r>
      <w:r w:rsidR="002C51B4" w:rsidRPr="00EA27F2">
        <w:rPr>
          <w:bCs/>
        </w:rPr>
        <w:t xml:space="preserve">rhMOG </w:t>
      </w:r>
      <w:r w:rsidR="009F4C89" w:rsidRPr="00EA27F2">
        <w:rPr>
          <w:bCs/>
        </w:rPr>
        <w:t xml:space="preserve">inducing antigen </w:t>
      </w:r>
      <w:r w:rsidR="00476FE9" w:rsidRPr="00EA27F2">
        <w:rPr>
          <w:bCs/>
        </w:rPr>
        <w:t>in HuPBMC EAE</w:t>
      </w:r>
      <w:r w:rsidR="00AD47FF">
        <w:rPr>
          <w:bCs/>
        </w:rPr>
        <w:t xml:space="preserve"> m</w:t>
      </w:r>
      <w:r w:rsidR="00093F5C">
        <w:rPr>
          <w:bCs/>
        </w:rPr>
        <w:t xml:space="preserve">ice </w:t>
      </w:r>
      <w:r w:rsidR="00CF3EFC" w:rsidRPr="00EA27F2">
        <w:rPr>
          <w:bCs/>
        </w:rPr>
        <w:t>(</w:t>
      </w:r>
      <w:r w:rsidR="00774A1B">
        <w:rPr>
          <w:bCs/>
        </w:rPr>
        <w:t xml:space="preserve">n = </w:t>
      </w:r>
      <w:r w:rsidR="00CF3EFC" w:rsidRPr="00EA27F2">
        <w:rPr>
          <w:bCs/>
        </w:rPr>
        <w:t xml:space="preserve">8 mice derived from one </w:t>
      </w:r>
      <w:r w:rsidR="00AD47FF" w:rsidRPr="00EA27F2">
        <w:rPr>
          <w:bCs/>
        </w:rPr>
        <w:t>HD EBV</w:t>
      </w:r>
      <w:r w:rsidR="00AD47FF" w:rsidRPr="00EA27F2">
        <w:rPr>
          <w:bCs/>
          <w:vertAlign w:val="superscript"/>
        </w:rPr>
        <w:t>+</w:t>
      </w:r>
      <w:r w:rsidR="00AD47FF" w:rsidRPr="00EA27F2">
        <w:rPr>
          <w:bCs/>
        </w:rPr>
        <w:t xml:space="preserve"> </w:t>
      </w:r>
      <w:r w:rsidR="00CF3EFC" w:rsidRPr="00EA27F2">
        <w:rPr>
          <w:bCs/>
        </w:rPr>
        <w:t>donor)</w:t>
      </w:r>
      <w:r w:rsidR="00F44E78" w:rsidRPr="00EA27F2">
        <w:rPr>
          <w:bCs/>
        </w:rPr>
        <w:t xml:space="preserve">. </w:t>
      </w:r>
      <w:r w:rsidR="00542B81">
        <w:rPr>
          <w:bCs/>
        </w:rPr>
        <w:t xml:space="preserve">(B) </w:t>
      </w:r>
      <w:r w:rsidR="00F32BCF">
        <w:t>Absence of h</w:t>
      </w:r>
      <w:r w:rsidR="00542B81" w:rsidRPr="00C85981">
        <w:t>uman IgG specific to EBV viral capsid antigen (VCA) in HuPBMC EAE mice derived from three unrelated EBV</w:t>
      </w:r>
      <w:r w:rsidR="00542B81" w:rsidRPr="00C85981">
        <w:rPr>
          <w:vertAlign w:val="superscript"/>
        </w:rPr>
        <w:t>+</w:t>
      </w:r>
      <w:r w:rsidR="00542B81" w:rsidRPr="00C85981">
        <w:t xml:space="preserve"> donors</w:t>
      </w:r>
      <w:r w:rsidR="0008479E">
        <w:t xml:space="preserve"> </w:t>
      </w:r>
      <w:r w:rsidR="0008479E" w:rsidRPr="00C85981">
        <w:t>(n = 6 – 10 mice/</w:t>
      </w:r>
      <w:r w:rsidR="00576F2C">
        <w:t>group</w:t>
      </w:r>
      <w:r w:rsidR="0008479E" w:rsidRPr="00C85981">
        <w:t xml:space="preserve"> derived from one donor</w:t>
      </w:r>
      <w:r w:rsidR="00DC440A">
        <w:t xml:space="preserve"> each</w:t>
      </w:r>
      <w:r w:rsidR="0008479E" w:rsidRPr="00C85981">
        <w:t>)</w:t>
      </w:r>
      <w:r w:rsidR="00542B81" w:rsidRPr="00C85981">
        <w:t xml:space="preserve">. </w:t>
      </w:r>
      <w:r w:rsidR="0008479E">
        <w:t xml:space="preserve">For A and B, </w:t>
      </w:r>
      <w:r w:rsidR="000F4D56">
        <w:t>s</w:t>
      </w:r>
      <w:r w:rsidR="00542B81" w:rsidRPr="00C85981">
        <w:t xml:space="preserve">erum samples were collected days 15 – 25 post-induction (average 5 – 8 days </w:t>
      </w:r>
      <w:r w:rsidR="00542B81" w:rsidRPr="00C85981">
        <w:rPr>
          <w:lang w:val="en-US"/>
        </w:rPr>
        <w:t>post-symptom onset)</w:t>
      </w:r>
      <w:r w:rsidR="00542B81" w:rsidRPr="00C85981">
        <w:t xml:space="preserve"> </w:t>
      </w:r>
      <w:r w:rsidR="00774A1B">
        <w:t xml:space="preserve">or </w:t>
      </w:r>
      <w:r w:rsidR="00B07DA9">
        <w:t xml:space="preserve">from </w:t>
      </w:r>
      <w:r w:rsidR="00774A1B" w:rsidRPr="00EA27F2">
        <w:rPr>
          <w:bCs/>
        </w:rPr>
        <w:t xml:space="preserve">PBS-injected control NSG (n = 2 – </w:t>
      </w:r>
      <w:r w:rsidR="00774A1B">
        <w:rPr>
          <w:bCs/>
        </w:rPr>
        <w:t>6</w:t>
      </w:r>
      <w:r w:rsidR="00774A1B" w:rsidRPr="00EA27F2">
        <w:rPr>
          <w:bCs/>
        </w:rPr>
        <w:t xml:space="preserve"> mice/group)</w:t>
      </w:r>
      <w:r w:rsidR="0039446F">
        <w:rPr>
          <w:bCs/>
        </w:rPr>
        <w:t xml:space="preserve">. </w:t>
      </w:r>
      <w:r w:rsidR="0039446F">
        <w:t>D</w:t>
      </w:r>
      <w:r w:rsidR="00542B81" w:rsidRPr="00C85981">
        <w:t>ata are shown as mean with SEM</w:t>
      </w:r>
      <w:r w:rsidR="0008479E">
        <w:t>.</w:t>
      </w:r>
      <w:r w:rsidR="0008479E">
        <w:rPr>
          <w:bCs/>
        </w:rPr>
        <w:t xml:space="preserve"> </w:t>
      </w:r>
      <w:r w:rsidR="00645170" w:rsidRPr="00EA27F2">
        <w:rPr>
          <w:bCs/>
        </w:rPr>
        <w:t>As most data points fell below the limit of detection (LOD</w:t>
      </w:r>
      <w:r w:rsidR="000641CE">
        <w:rPr>
          <w:bCs/>
        </w:rPr>
        <w:t>, dashed line</w:t>
      </w:r>
      <w:r w:rsidR="00645170" w:rsidRPr="00EA27F2">
        <w:rPr>
          <w:bCs/>
        </w:rPr>
        <w:t>), data were not assessed statistically</w:t>
      </w:r>
      <w:r w:rsidR="00AC3B86" w:rsidRPr="00EA27F2">
        <w:rPr>
          <w:bCs/>
        </w:rPr>
        <w:t>.</w:t>
      </w:r>
      <w:r w:rsidR="00531F82" w:rsidRPr="00EA27F2">
        <w:rPr>
          <w:bCs/>
        </w:rPr>
        <w:t xml:space="preserve"> </w:t>
      </w:r>
      <w:r w:rsidR="0039446F">
        <w:rPr>
          <w:bCs/>
        </w:rPr>
        <w:t xml:space="preserve">(C) </w:t>
      </w:r>
      <w:r w:rsidR="0008479E" w:rsidRPr="00C85981">
        <w:rPr>
          <w:lang w:val="en-US"/>
        </w:rPr>
        <w:t>Murine CD45</w:t>
      </w:r>
      <w:r w:rsidR="007C7731">
        <w:rPr>
          <w:vertAlign w:val="superscript"/>
          <w:lang w:val="en-US"/>
        </w:rPr>
        <w:t>hi</w:t>
      </w:r>
      <w:r w:rsidR="0008479E" w:rsidRPr="00C85981">
        <w:rPr>
          <w:lang w:val="en-US"/>
        </w:rPr>
        <w:t xml:space="preserve"> </w:t>
      </w:r>
      <w:r w:rsidR="00012348">
        <w:rPr>
          <w:lang w:val="en-US"/>
        </w:rPr>
        <w:t xml:space="preserve">immune </w:t>
      </w:r>
      <w:r w:rsidR="0008479E" w:rsidRPr="00C85981">
        <w:rPr>
          <w:lang w:val="en-US"/>
        </w:rPr>
        <w:t>cell counts</w:t>
      </w:r>
      <w:r w:rsidR="007C7731">
        <w:rPr>
          <w:lang w:val="en-US"/>
        </w:rPr>
        <w:t xml:space="preserve">, (D) murine </w:t>
      </w:r>
      <w:r w:rsidR="007C7731" w:rsidRPr="00C85981">
        <w:rPr>
          <w:lang w:val="en-US"/>
        </w:rPr>
        <w:t>CD45</w:t>
      </w:r>
      <w:r w:rsidR="007C7731">
        <w:rPr>
          <w:vertAlign w:val="superscript"/>
          <w:lang w:val="en-US"/>
        </w:rPr>
        <w:t>lo</w:t>
      </w:r>
      <w:r w:rsidR="0008479E" w:rsidRPr="00C85981">
        <w:rPr>
          <w:lang w:val="en-US"/>
        </w:rPr>
        <w:t xml:space="preserve"> </w:t>
      </w:r>
      <w:r w:rsidR="007C7731" w:rsidRPr="00C85981">
        <w:rPr>
          <w:lang w:val="en-US"/>
        </w:rPr>
        <w:t>cell counts</w:t>
      </w:r>
      <w:r w:rsidR="007C7731">
        <w:rPr>
          <w:lang w:val="en-US"/>
        </w:rPr>
        <w:t>, (E) human</w:t>
      </w:r>
      <w:r w:rsidR="00E96544">
        <w:rPr>
          <w:lang w:val="en-US"/>
        </w:rPr>
        <w:t xml:space="preserve"> macrophage</w:t>
      </w:r>
      <w:r w:rsidR="00012348">
        <w:rPr>
          <w:lang w:val="en-US"/>
        </w:rPr>
        <w:t xml:space="preserve"> </w:t>
      </w:r>
      <w:r w:rsidR="004A77A6">
        <w:rPr>
          <w:lang w:val="en-US"/>
        </w:rPr>
        <w:t>(</w:t>
      </w:r>
      <w:r w:rsidR="00CA7EE3">
        <w:rPr>
          <w:lang w:val="en-US"/>
        </w:rPr>
        <w:t>h</w:t>
      </w:r>
      <w:r w:rsidR="004A77A6">
        <w:rPr>
          <w:lang w:val="en-US"/>
        </w:rPr>
        <w:t>CD14</w:t>
      </w:r>
      <w:r w:rsidR="004A77A6" w:rsidRPr="007C7731">
        <w:rPr>
          <w:vertAlign w:val="superscript"/>
          <w:lang w:val="en-US"/>
        </w:rPr>
        <w:t>+</w:t>
      </w:r>
      <w:r w:rsidR="004A77A6">
        <w:rPr>
          <w:lang w:val="en-US"/>
        </w:rPr>
        <w:t>CD68</w:t>
      </w:r>
      <w:r w:rsidR="004A77A6" w:rsidRPr="007C7731">
        <w:rPr>
          <w:vertAlign w:val="superscript"/>
          <w:lang w:val="en-US"/>
        </w:rPr>
        <w:t>+</w:t>
      </w:r>
      <w:r w:rsidR="004A77A6">
        <w:rPr>
          <w:lang w:val="en-US"/>
        </w:rPr>
        <w:t xml:space="preserve">) </w:t>
      </w:r>
      <w:r w:rsidR="007C7731">
        <w:rPr>
          <w:lang w:val="en-US"/>
        </w:rPr>
        <w:t>cell counts</w:t>
      </w:r>
      <w:r w:rsidR="00012348">
        <w:rPr>
          <w:lang w:val="en-US"/>
        </w:rPr>
        <w:t xml:space="preserve">, </w:t>
      </w:r>
      <w:r w:rsidR="007C7731">
        <w:rPr>
          <w:lang w:val="en-US"/>
        </w:rPr>
        <w:t>(F) human regulatory T cell (hCD4</w:t>
      </w:r>
      <w:r w:rsidR="007C7731" w:rsidRPr="00012348">
        <w:rPr>
          <w:vertAlign w:val="superscript"/>
          <w:lang w:val="en-US"/>
        </w:rPr>
        <w:t>+</w:t>
      </w:r>
      <w:r w:rsidR="007C7731">
        <w:rPr>
          <w:lang w:val="en-US"/>
        </w:rPr>
        <w:t>FOXP3</w:t>
      </w:r>
      <w:r w:rsidR="007C7731" w:rsidRPr="00012348">
        <w:rPr>
          <w:vertAlign w:val="superscript"/>
          <w:lang w:val="en-US"/>
        </w:rPr>
        <w:t>+</w:t>
      </w:r>
      <w:r w:rsidR="007C7731">
        <w:rPr>
          <w:lang w:val="en-US"/>
        </w:rPr>
        <w:t>) counts</w:t>
      </w:r>
      <w:r w:rsidR="00012348">
        <w:rPr>
          <w:lang w:val="en-US"/>
        </w:rPr>
        <w:t>, (G) ratio of hCD8</w:t>
      </w:r>
      <w:r w:rsidR="00012348" w:rsidRPr="00012348">
        <w:rPr>
          <w:vertAlign w:val="superscript"/>
          <w:lang w:val="en-US"/>
        </w:rPr>
        <w:t>+</w:t>
      </w:r>
      <w:r w:rsidR="00012348">
        <w:rPr>
          <w:lang w:val="en-US"/>
        </w:rPr>
        <w:t>IFN</w:t>
      </w:r>
      <w:r w:rsidR="00012348" w:rsidRPr="009F2AD2">
        <w:rPr>
          <w:bCs/>
        </w:rPr>
        <w:t>γ</w:t>
      </w:r>
      <w:r w:rsidR="00012348" w:rsidRPr="00012348">
        <w:rPr>
          <w:vertAlign w:val="superscript"/>
          <w:lang w:val="en-US"/>
        </w:rPr>
        <w:t>+</w:t>
      </w:r>
      <w:r w:rsidR="00012348">
        <w:rPr>
          <w:lang w:val="en-US"/>
        </w:rPr>
        <w:t xml:space="preserve"> T cells to hCD4</w:t>
      </w:r>
      <w:r w:rsidR="00012348" w:rsidRPr="00012348">
        <w:rPr>
          <w:vertAlign w:val="superscript"/>
          <w:lang w:val="en-US"/>
        </w:rPr>
        <w:t>+</w:t>
      </w:r>
      <w:r w:rsidR="00012348">
        <w:rPr>
          <w:lang w:val="en-US"/>
        </w:rPr>
        <w:t>FOXP3</w:t>
      </w:r>
      <w:r w:rsidR="00012348" w:rsidRPr="00012348">
        <w:rPr>
          <w:vertAlign w:val="superscript"/>
          <w:lang w:val="en-US"/>
        </w:rPr>
        <w:t>+</w:t>
      </w:r>
      <w:r w:rsidR="00012348">
        <w:rPr>
          <w:lang w:val="en-US"/>
        </w:rPr>
        <w:t xml:space="preserve"> T cells, and (H) ratio of hCD8</w:t>
      </w:r>
      <w:r w:rsidR="00012348" w:rsidRPr="00012348">
        <w:rPr>
          <w:vertAlign w:val="superscript"/>
          <w:lang w:val="en-US"/>
        </w:rPr>
        <w:t>+</w:t>
      </w:r>
      <w:r w:rsidR="00012348">
        <w:rPr>
          <w:lang w:val="en-US"/>
        </w:rPr>
        <w:t>GzmB</w:t>
      </w:r>
      <w:r w:rsidR="00012348" w:rsidRPr="00012348">
        <w:rPr>
          <w:vertAlign w:val="superscript"/>
          <w:lang w:val="en-US"/>
        </w:rPr>
        <w:t>+</w:t>
      </w:r>
      <w:r w:rsidR="00012348">
        <w:rPr>
          <w:lang w:val="en-US"/>
        </w:rPr>
        <w:t xml:space="preserve"> T cells to hCD4</w:t>
      </w:r>
      <w:r w:rsidR="00012348" w:rsidRPr="00012348">
        <w:rPr>
          <w:vertAlign w:val="superscript"/>
          <w:lang w:val="en-US"/>
        </w:rPr>
        <w:t>+</w:t>
      </w:r>
      <w:r w:rsidR="00012348">
        <w:rPr>
          <w:lang w:val="en-US"/>
        </w:rPr>
        <w:t>FOXP3</w:t>
      </w:r>
      <w:r w:rsidR="00012348" w:rsidRPr="00012348">
        <w:rPr>
          <w:vertAlign w:val="superscript"/>
          <w:lang w:val="en-US"/>
        </w:rPr>
        <w:t>+</w:t>
      </w:r>
      <w:r w:rsidR="00012348">
        <w:rPr>
          <w:lang w:val="en-US"/>
        </w:rPr>
        <w:t xml:space="preserve"> T cells </w:t>
      </w:r>
      <w:r w:rsidR="0008479E" w:rsidRPr="00C85981">
        <w:rPr>
          <w:lang w:val="en-US"/>
        </w:rPr>
        <w:t>in the CNS and spleens of HuPBMC EAE mice</w:t>
      </w:r>
      <w:r w:rsidR="00F23AD9">
        <w:rPr>
          <w:lang w:val="en-US"/>
        </w:rPr>
        <w:t xml:space="preserve">. </w:t>
      </w:r>
      <w:r w:rsidR="003336DA">
        <w:rPr>
          <w:lang w:val="en-US"/>
        </w:rPr>
        <w:t xml:space="preserve">For C – H, </w:t>
      </w:r>
      <w:r w:rsidR="002A62F3">
        <w:rPr>
          <w:lang w:val="en-US"/>
        </w:rPr>
        <w:t>p</w:t>
      </w:r>
      <w:r w:rsidR="007C7731" w:rsidRPr="00607D59">
        <w:rPr>
          <w:lang w:val="en-US"/>
        </w:rPr>
        <w:t>erfused organs were collected days 14 – 27 post-EAE induction (average 5 – 10</w:t>
      </w:r>
      <w:r w:rsidR="007C7731" w:rsidRPr="00C85981">
        <w:rPr>
          <w:lang w:val="en-US"/>
        </w:rPr>
        <w:t xml:space="preserve"> days post-symptom </w:t>
      </w:r>
      <w:r w:rsidR="007C7731" w:rsidRPr="00C85981">
        <w:rPr>
          <w:lang w:val="en-US"/>
        </w:rPr>
        <w:lastRenderedPageBreak/>
        <w:t>onset).</w:t>
      </w:r>
      <w:r w:rsidR="007C7731">
        <w:rPr>
          <w:lang w:val="en-US"/>
        </w:rPr>
        <w:t xml:space="preserve"> For total immune cell quantification, </w:t>
      </w:r>
      <w:r w:rsidR="007C7731" w:rsidRPr="00C85981">
        <w:t xml:space="preserve">n = </w:t>
      </w:r>
      <w:r w:rsidR="007C7731">
        <w:t>29</w:t>
      </w:r>
      <w:r w:rsidR="007C7731" w:rsidRPr="00C85981">
        <w:t xml:space="preserve"> – </w:t>
      </w:r>
      <w:r w:rsidR="007C7731">
        <w:t>35</w:t>
      </w:r>
      <w:r w:rsidR="007C7731" w:rsidRPr="00C85981">
        <w:t xml:space="preserve"> mice/group derived from </w:t>
      </w:r>
      <w:r w:rsidR="007C7731">
        <w:t xml:space="preserve">2 – 3 </w:t>
      </w:r>
      <w:r w:rsidR="007C7731" w:rsidRPr="00C85981">
        <w:t>donor</w:t>
      </w:r>
      <w:r w:rsidR="007C7731">
        <w:t>s</w:t>
      </w:r>
      <w:r w:rsidR="007C7731" w:rsidRPr="00C85981">
        <w:t>/group</w:t>
      </w:r>
      <w:r w:rsidR="007C7731">
        <w:t>.</w:t>
      </w:r>
      <w:r w:rsidR="007C7731">
        <w:rPr>
          <w:lang w:val="en-US"/>
        </w:rPr>
        <w:t xml:space="preserve"> For cytokine analysis, isolated cells were </w:t>
      </w:r>
      <w:r w:rsidR="007C7731" w:rsidRPr="00C85981">
        <w:rPr>
          <w:lang w:val="en-US"/>
        </w:rPr>
        <w:t>stimulated with PMA and ionomycin</w:t>
      </w:r>
      <w:r w:rsidR="007C7731">
        <w:t xml:space="preserve"> from </w:t>
      </w:r>
      <w:r w:rsidR="007C7731" w:rsidRPr="00C85981">
        <w:t xml:space="preserve">n = </w:t>
      </w:r>
      <w:r w:rsidR="00E83070">
        <w:t>7</w:t>
      </w:r>
      <w:r w:rsidR="007C7731" w:rsidRPr="00C85981">
        <w:t xml:space="preserve"> – </w:t>
      </w:r>
      <w:r w:rsidR="00E83070">
        <w:t>20</w:t>
      </w:r>
      <w:r w:rsidR="007C7731" w:rsidRPr="00C85981">
        <w:t xml:space="preserve"> mice/group derived from </w:t>
      </w:r>
      <w:r w:rsidR="007C7731">
        <w:t>1 – 2 d</w:t>
      </w:r>
      <w:r w:rsidR="007C7731" w:rsidRPr="00C85981">
        <w:t>onor</w:t>
      </w:r>
      <w:r w:rsidR="007C7731">
        <w:t>s</w:t>
      </w:r>
      <w:r w:rsidR="007C7731" w:rsidRPr="00C85981">
        <w:t>/group</w:t>
      </w:r>
      <w:r w:rsidR="007C7731">
        <w:t xml:space="preserve">. All </w:t>
      </w:r>
      <w:r w:rsidR="006674B6">
        <w:t xml:space="preserve">individually </w:t>
      </w:r>
      <w:r w:rsidR="007C7731">
        <w:t xml:space="preserve">plotted data are shown as mean with SEM </w:t>
      </w:r>
      <w:r w:rsidR="007C7731" w:rsidRPr="00C85981">
        <w:t xml:space="preserve">and were analyzed by </w:t>
      </w:r>
      <w:r w:rsidR="00071319" w:rsidRPr="00EA27F2">
        <w:rPr>
          <w:bCs/>
        </w:rPr>
        <w:t>Brown-Forsythe and Welch ANOVA with Dunnett’s T3 multiple comparisons test or</w:t>
      </w:r>
      <w:r w:rsidR="00071319">
        <w:rPr>
          <w:bCs/>
        </w:rPr>
        <w:t xml:space="preserve"> by</w:t>
      </w:r>
      <w:r w:rsidR="00071319" w:rsidRPr="00EA27F2">
        <w:rPr>
          <w:bCs/>
        </w:rPr>
        <w:t xml:space="preserve"> </w:t>
      </w:r>
      <w:r w:rsidR="007C7731" w:rsidRPr="00C85981">
        <w:t>Kruskal-Wallis with Dunn’s multiple comparisons test.</w:t>
      </w:r>
    </w:p>
    <w:p w14:paraId="659B4956" w14:textId="6BFCFAB3" w:rsidR="00A83BB5" w:rsidRDefault="00A83BB5" w:rsidP="00536567">
      <w:pPr>
        <w:spacing w:line="480" w:lineRule="auto"/>
        <w:contextualSpacing/>
        <w:jc w:val="both"/>
      </w:pPr>
    </w:p>
    <w:p w14:paraId="322EB062" w14:textId="2E6EF2A6" w:rsidR="00C03F8D" w:rsidRPr="00056E15" w:rsidRDefault="00A83BB5" w:rsidP="00C03F8D">
      <w:pPr>
        <w:spacing w:line="480" w:lineRule="auto"/>
        <w:contextualSpacing/>
        <w:jc w:val="both"/>
        <w:rPr>
          <w:lang w:val="en-US"/>
        </w:rPr>
      </w:pPr>
      <w:r w:rsidRPr="003F3517">
        <w:rPr>
          <w:b/>
        </w:rPr>
        <w:t>Figure S7</w:t>
      </w:r>
      <w:r w:rsidRPr="003F3517">
        <w:rPr>
          <w:bCs/>
        </w:rPr>
        <w:t>.</w:t>
      </w:r>
      <w:r w:rsidRPr="003F3517">
        <w:rPr>
          <w:b/>
        </w:rPr>
        <w:t xml:space="preserve"> </w:t>
      </w:r>
      <w:r w:rsidR="00C03F8D" w:rsidRPr="003F3517">
        <w:rPr>
          <w:b/>
          <w:bCs/>
        </w:rPr>
        <w:t>Donor EBV and RRMS status promote effector T cell expansion in the HuPBMC EAE model, continued</w:t>
      </w:r>
      <w:r w:rsidR="00C03F8D" w:rsidRPr="00B51976">
        <w:t>.</w:t>
      </w:r>
      <w:r w:rsidR="00C03F8D">
        <w:t xml:space="preserve"> </w:t>
      </w:r>
      <w:r w:rsidR="00C03F8D">
        <w:rPr>
          <w:lang w:val="en-US"/>
        </w:rPr>
        <w:t xml:space="preserve">Figure shows brain and spinal cord infiltration and spleen reconstitution </w:t>
      </w:r>
      <w:r w:rsidR="00C03F8D" w:rsidRPr="00C85981">
        <w:rPr>
          <w:lang w:val="en-US"/>
        </w:rPr>
        <w:t xml:space="preserve">in </w:t>
      </w:r>
      <w:r w:rsidR="00C03F8D">
        <w:rPr>
          <w:lang w:val="en-US"/>
        </w:rPr>
        <w:t xml:space="preserve">recipient </w:t>
      </w:r>
      <w:r w:rsidR="00C03F8D" w:rsidRPr="00C85981">
        <w:rPr>
          <w:lang w:val="en-US"/>
        </w:rPr>
        <w:t>HuPBMC EAE</w:t>
      </w:r>
      <w:r w:rsidR="00C03F8D">
        <w:rPr>
          <w:lang w:val="en-US"/>
        </w:rPr>
        <w:t xml:space="preserve"> mice at endpoint, grouped</w:t>
      </w:r>
      <w:r w:rsidR="00C03F8D" w:rsidRPr="00C85981">
        <w:rPr>
          <w:lang w:val="en-US"/>
        </w:rPr>
        <w:t xml:space="preserve"> by </w:t>
      </w:r>
      <w:r w:rsidR="00C03F8D">
        <w:rPr>
          <w:lang w:val="en-US"/>
        </w:rPr>
        <w:t xml:space="preserve">PBMC </w:t>
      </w:r>
      <w:r w:rsidR="00C03F8D" w:rsidRPr="00C85981">
        <w:rPr>
          <w:lang w:val="en-US"/>
        </w:rPr>
        <w:t xml:space="preserve">donor EBV </w:t>
      </w:r>
      <w:r w:rsidR="00C03F8D">
        <w:rPr>
          <w:lang w:val="en-US"/>
        </w:rPr>
        <w:t xml:space="preserve">serostatus </w:t>
      </w:r>
      <w:r w:rsidR="00C03F8D" w:rsidRPr="00C85981">
        <w:rPr>
          <w:lang w:val="en-US"/>
        </w:rPr>
        <w:t>and RRMS</w:t>
      </w:r>
      <w:r w:rsidR="00C03F8D">
        <w:rPr>
          <w:lang w:val="en-US"/>
        </w:rPr>
        <w:t xml:space="preserve"> diagnosis. </w:t>
      </w:r>
      <w:r w:rsidR="0000621F" w:rsidRPr="002025E3">
        <w:t>(</w:t>
      </w:r>
      <w:r w:rsidR="0000621F">
        <w:t>A</w:t>
      </w:r>
      <w:r w:rsidR="0000621F" w:rsidRPr="002025E3">
        <w:t xml:space="preserve">) </w:t>
      </w:r>
      <w:r w:rsidR="0000621F">
        <w:t>%</w:t>
      </w:r>
      <w:r w:rsidR="0000621F" w:rsidRPr="002025E3">
        <w:t>IFN</w:t>
      </w:r>
      <w:r w:rsidR="0000621F" w:rsidRPr="002025E3">
        <w:sym w:font="Symbol" w:char="F067"/>
      </w:r>
      <w:r w:rsidR="0000621F" w:rsidRPr="002025E3">
        <w:rPr>
          <w:vertAlign w:val="superscript"/>
        </w:rPr>
        <w:t>+</w:t>
      </w:r>
      <w:r w:rsidR="0000621F" w:rsidRPr="002025E3">
        <w:t>(</w:t>
      </w:r>
      <w:r w:rsidR="0000621F">
        <w:t>IL-17A</w:t>
      </w:r>
      <w:r w:rsidR="0000621F" w:rsidRPr="00D84210">
        <w:rPr>
          <w:vertAlign w:val="superscript"/>
        </w:rPr>
        <w:t>-</w:t>
      </w:r>
      <w:r w:rsidR="0000621F" w:rsidRPr="00D84210">
        <w:t>), (</w:t>
      </w:r>
      <w:r w:rsidR="0000621F">
        <w:t>B</w:t>
      </w:r>
      <w:r w:rsidR="0000621F" w:rsidRPr="00D84210">
        <w:t xml:space="preserve">) </w:t>
      </w:r>
      <w:r w:rsidR="0000621F">
        <w:t>%IL-17A</w:t>
      </w:r>
      <w:r w:rsidR="0000621F" w:rsidRPr="00D84210">
        <w:rPr>
          <w:vertAlign w:val="superscript"/>
        </w:rPr>
        <w:t>+</w:t>
      </w:r>
      <w:r w:rsidR="0000621F" w:rsidRPr="00D84210">
        <w:t>(IFN</w:t>
      </w:r>
      <w:r w:rsidR="0000621F" w:rsidRPr="00D84210">
        <w:sym w:font="Symbol" w:char="F067"/>
      </w:r>
      <w:r w:rsidR="0000621F" w:rsidRPr="00D84210">
        <w:rPr>
          <w:vertAlign w:val="superscript"/>
        </w:rPr>
        <w:t>-</w:t>
      </w:r>
      <w:r w:rsidR="0000621F" w:rsidRPr="00D84210">
        <w:t>)</w:t>
      </w:r>
      <w:r w:rsidR="0000621F">
        <w:t>, and</w:t>
      </w:r>
      <w:r w:rsidR="0000621F" w:rsidRPr="00D84210">
        <w:t xml:space="preserve"> (</w:t>
      </w:r>
      <w:r w:rsidR="0000621F">
        <w:t>C</w:t>
      </w:r>
      <w:r w:rsidR="0000621F" w:rsidRPr="00D84210">
        <w:t xml:space="preserve">) </w:t>
      </w:r>
      <w:r w:rsidR="0000621F">
        <w:t>%</w:t>
      </w:r>
      <w:r w:rsidR="0000621F" w:rsidRPr="00D84210">
        <w:t>IFN</w:t>
      </w:r>
      <w:r w:rsidR="0000621F" w:rsidRPr="00D84210">
        <w:sym w:font="Symbol" w:char="F067"/>
      </w:r>
      <w:r w:rsidR="0000621F" w:rsidRPr="00D84210">
        <w:rPr>
          <w:vertAlign w:val="superscript"/>
        </w:rPr>
        <w:t>+</w:t>
      </w:r>
      <w:r w:rsidR="0000621F">
        <w:t>IL-17A</w:t>
      </w:r>
      <w:r w:rsidR="0000621F" w:rsidRPr="00D84210">
        <w:rPr>
          <w:vertAlign w:val="superscript"/>
        </w:rPr>
        <w:t>+</w:t>
      </w:r>
      <w:r w:rsidR="0000621F" w:rsidRPr="00D84210">
        <w:t xml:space="preserve"> of</w:t>
      </w:r>
      <w:r w:rsidR="0000621F">
        <w:t xml:space="preserve"> hCD3</w:t>
      </w:r>
      <w:r w:rsidR="0000621F" w:rsidRPr="00EE76BA">
        <w:rPr>
          <w:vertAlign w:val="superscript"/>
        </w:rPr>
        <w:t>+</w:t>
      </w:r>
      <w:r w:rsidR="0000621F" w:rsidRPr="00D84210">
        <w:t>CD</w:t>
      </w:r>
      <w:r w:rsidR="0000621F">
        <w:t>4</w:t>
      </w:r>
      <w:r w:rsidR="0000621F" w:rsidRPr="00D84210">
        <w:rPr>
          <w:vertAlign w:val="superscript"/>
        </w:rPr>
        <w:t>+</w:t>
      </w:r>
      <w:r w:rsidR="0000621F" w:rsidRPr="00D84210">
        <w:t xml:space="preserve"> </w:t>
      </w:r>
      <w:r w:rsidR="0042019D">
        <w:t xml:space="preserve">T </w:t>
      </w:r>
      <w:r w:rsidR="0000621F" w:rsidRPr="00D84210">
        <w:t>cells</w:t>
      </w:r>
      <w:r w:rsidR="001313F5">
        <w:t>, as well as, t</w:t>
      </w:r>
      <w:r w:rsidR="00056E15">
        <w:t>otal (D) IFN</w:t>
      </w:r>
      <w:r w:rsidR="00056E15">
        <w:sym w:font="Symbol" w:char="F067"/>
      </w:r>
      <w:r w:rsidR="00056E15" w:rsidRPr="00C9526D">
        <w:rPr>
          <w:vertAlign w:val="superscript"/>
        </w:rPr>
        <w:t>+</w:t>
      </w:r>
      <w:r w:rsidR="00056E15">
        <w:t>(GzmB</w:t>
      </w:r>
      <w:r w:rsidR="00056E15">
        <w:rPr>
          <w:vertAlign w:val="superscript"/>
        </w:rPr>
        <w:t>-</w:t>
      </w:r>
      <w:r w:rsidR="00056E15">
        <w:t>), (E) GzmB</w:t>
      </w:r>
      <w:r w:rsidR="00056E15" w:rsidRPr="00C9526D">
        <w:rPr>
          <w:vertAlign w:val="superscript"/>
        </w:rPr>
        <w:t>+</w:t>
      </w:r>
      <w:r w:rsidR="00056E15">
        <w:t>(IFN</w:t>
      </w:r>
      <w:r w:rsidR="00056E15">
        <w:sym w:font="Symbol" w:char="F067"/>
      </w:r>
      <w:r w:rsidR="00056E15">
        <w:rPr>
          <w:vertAlign w:val="superscript"/>
        </w:rPr>
        <w:t>-</w:t>
      </w:r>
      <w:r w:rsidR="00056E15">
        <w:t>), (F)</w:t>
      </w:r>
      <w:r w:rsidR="00056E15" w:rsidRPr="00056E15">
        <w:t xml:space="preserve"> </w:t>
      </w:r>
      <w:r w:rsidR="00056E15">
        <w:t>IFN</w:t>
      </w:r>
      <w:r w:rsidR="00056E15">
        <w:sym w:font="Symbol" w:char="F067"/>
      </w:r>
      <w:r w:rsidR="00056E15" w:rsidRPr="00C9526D">
        <w:rPr>
          <w:vertAlign w:val="superscript"/>
        </w:rPr>
        <w:t>+</w:t>
      </w:r>
      <w:r w:rsidR="00056E15">
        <w:t>GzmB</w:t>
      </w:r>
      <w:r w:rsidR="00056E15">
        <w:rPr>
          <w:vertAlign w:val="superscript"/>
        </w:rPr>
        <w:t>+</w:t>
      </w:r>
      <w:r w:rsidR="00056E15">
        <w:t xml:space="preserve"> hCD8</w:t>
      </w:r>
      <w:r w:rsidR="00056E15" w:rsidRPr="00C9526D">
        <w:rPr>
          <w:vertAlign w:val="superscript"/>
        </w:rPr>
        <w:t>+</w:t>
      </w:r>
      <w:r w:rsidR="00056E15">
        <w:t xml:space="preserve"> T cell counts in each tissue</w:t>
      </w:r>
      <w:r w:rsidR="00056E15">
        <w:rPr>
          <w:lang w:val="en-US"/>
        </w:rPr>
        <w:t xml:space="preserve"> </w:t>
      </w:r>
      <w:r w:rsidR="00C03F8D" w:rsidRPr="00D84210">
        <w:rPr>
          <w:lang w:val="en-US"/>
        </w:rPr>
        <w:t>Perfused</w:t>
      </w:r>
      <w:r w:rsidR="00C03F8D" w:rsidRPr="005E62DD">
        <w:rPr>
          <w:lang w:val="en-US"/>
        </w:rPr>
        <w:t xml:space="preserve"> organs were collected days 14 – 27 post-EAE induction (average 5 – 10 days post-symptom onset). Isolated </w:t>
      </w:r>
      <w:r w:rsidR="00C03F8D">
        <w:rPr>
          <w:lang w:val="en-US"/>
        </w:rPr>
        <w:t xml:space="preserve">immune </w:t>
      </w:r>
      <w:r w:rsidR="00C03F8D" w:rsidRPr="005E62DD">
        <w:rPr>
          <w:lang w:val="en-US"/>
        </w:rPr>
        <w:t>cells were stimulated with PMA and ionomycin</w:t>
      </w:r>
      <w:r w:rsidR="00C03F8D">
        <w:t xml:space="preserve"> for cytokine detection (</w:t>
      </w:r>
      <w:r w:rsidR="00C03F8D" w:rsidRPr="00C85981">
        <w:t xml:space="preserve">n = </w:t>
      </w:r>
      <w:r w:rsidR="00C03F8D">
        <w:t>9</w:t>
      </w:r>
      <w:r w:rsidR="00C03F8D" w:rsidRPr="00C85981">
        <w:t xml:space="preserve"> – </w:t>
      </w:r>
      <w:r w:rsidR="00C03F8D">
        <w:t>20</w:t>
      </w:r>
      <w:r w:rsidR="00C03F8D" w:rsidRPr="00C85981">
        <w:t xml:space="preserve"> mice/group derived from </w:t>
      </w:r>
      <w:r w:rsidR="00C03F8D">
        <w:t>1 – 2 d</w:t>
      </w:r>
      <w:r w:rsidR="00C03F8D" w:rsidRPr="00C85981">
        <w:t>onor</w:t>
      </w:r>
      <w:r w:rsidR="00C03F8D">
        <w:t>s</w:t>
      </w:r>
      <w:r w:rsidR="00C03F8D" w:rsidRPr="00C85981">
        <w:t>/group</w:t>
      </w:r>
      <w:r w:rsidR="00C03F8D">
        <w:t xml:space="preserve">). All plotted data are shown as mean with SEM </w:t>
      </w:r>
      <w:r w:rsidR="00C03F8D" w:rsidRPr="00C85981">
        <w:t>and were analyzed by</w:t>
      </w:r>
      <w:r w:rsidR="00C03F8D" w:rsidRPr="0056180D">
        <w:t xml:space="preserve"> </w:t>
      </w:r>
      <w:r w:rsidR="00C03F8D" w:rsidRPr="00C85981">
        <w:t>Brown-Forsythe and Welch ANOVA with Dunnett’s T3 multiple comparisons test</w:t>
      </w:r>
      <w:r w:rsidR="00C03F8D">
        <w:t xml:space="preserve"> or by</w:t>
      </w:r>
      <w:r w:rsidR="00C03F8D" w:rsidRPr="00C85981">
        <w:t xml:space="preserve"> Kruskal-Wallis with Dunn’s multiple comparisons test.</w:t>
      </w:r>
    </w:p>
    <w:p w14:paraId="1ECE13CC" w14:textId="2153AA7E" w:rsidR="00C03F8D" w:rsidRDefault="00C03F8D" w:rsidP="00536567">
      <w:pPr>
        <w:spacing w:line="480" w:lineRule="auto"/>
        <w:contextualSpacing/>
        <w:jc w:val="both"/>
        <w:rPr>
          <w:lang w:val="en-US"/>
        </w:rPr>
      </w:pPr>
    </w:p>
    <w:p w14:paraId="21C05860" w14:textId="7163E70F" w:rsidR="00056E15" w:rsidRDefault="00056E15" w:rsidP="00536567">
      <w:pPr>
        <w:spacing w:line="480" w:lineRule="auto"/>
        <w:contextualSpacing/>
        <w:jc w:val="both"/>
        <w:rPr>
          <w:lang w:val="en-US"/>
        </w:rPr>
      </w:pPr>
    </w:p>
    <w:p w14:paraId="20A41A65" w14:textId="7DB6B56E" w:rsidR="00056E15" w:rsidRDefault="00056E15" w:rsidP="00536567">
      <w:pPr>
        <w:spacing w:line="480" w:lineRule="auto"/>
        <w:contextualSpacing/>
        <w:jc w:val="both"/>
        <w:rPr>
          <w:lang w:val="en-US"/>
        </w:rPr>
      </w:pPr>
    </w:p>
    <w:p w14:paraId="655B2DA7" w14:textId="53F8146B" w:rsidR="00056E15" w:rsidRDefault="00056E15" w:rsidP="00536567">
      <w:pPr>
        <w:spacing w:line="480" w:lineRule="auto"/>
        <w:contextualSpacing/>
        <w:jc w:val="both"/>
        <w:rPr>
          <w:lang w:val="en-US"/>
        </w:rPr>
      </w:pPr>
    </w:p>
    <w:p w14:paraId="6F342416" w14:textId="77777777" w:rsidR="00056E15" w:rsidRPr="00F7421F" w:rsidRDefault="00056E15" w:rsidP="00536567">
      <w:pPr>
        <w:spacing w:line="480" w:lineRule="auto"/>
        <w:contextualSpacing/>
        <w:jc w:val="both"/>
        <w:rPr>
          <w:lang w:val="en-US"/>
        </w:rPr>
      </w:pPr>
    </w:p>
    <w:p w14:paraId="7FDDC28D" w14:textId="77777777" w:rsidR="002A62F3" w:rsidRDefault="002A62F3" w:rsidP="00536567">
      <w:pPr>
        <w:spacing w:line="480" w:lineRule="auto"/>
        <w:contextualSpacing/>
        <w:jc w:val="both"/>
        <w:rPr>
          <w:b/>
          <w:highlight w:val="yellow"/>
        </w:rPr>
      </w:pPr>
    </w:p>
    <w:p w14:paraId="4D7162AC" w14:textId="4486355E" w:rsidR="003F51EE" w:rsidRDefault="00536567" w:rsidP="0024012C">
      <w:pPr>
        <w:spacing w:line="480" w:lineRule="auto"/>
        <w:contextualSpacing/>
        <w:jc w:val="both"/>
        <w:rPr>
          <w:bCs/>
        </w:rPr>
      </w:pPr>
      <w:r w:rsidRPr="003F51EE">
        <w:rPr>
          <w:b/>
        </w:rPr>
        <w:lastRenderedPageBreak/>
        <w:t>Figure S</w:t>
      </w:r>
      <w:r w:rsidR="00A83BB5">
        <w:rPr>
          <w:b/>
        </w:rPr>
        <w:t>8</w:t>
      </w:r>
      <w:r w:rsidR="003F51EE" w:rsidRPr="007D47DA">
        <w:rPr>
          <w:bCs/>
        </w:rPr>
        <w:t>.</w:t>
      </w:r>
      <w:r w:rsidR="003F51EE" w:rsidRPr="003F51EE">
        <w:rPr>
          <w:b/>
        </w:rPr>
        <w:t xml:space="preserve"> Clinical EAE and GvHD outcomes </w:t>
      </w:r>
      <w:r w:rsidR="00A50A4C">
        <w:rPr>
          <w:b/>
        </w:rPr>
        <w:t xml:space="preserve">in </w:t>
      </w:r>
      <w:r w:rsidR="003F51EE" w:rsidRPr="003F51EE">
        <w:rPr>
          <w:b/>
        </w:rPr>
        <w:t xml:space="preserve">HuPBMC </w:t>
      </w:r>
      <w:r w:rsidR="00A50A4C">
        <w:rPr>
          <w:b/>
        </w:rPr>
        <w:t xml:space="preserve">EAE </w:t>
      </w:r>
      <w:r w:rsidR="003F51EE" w:rsidRPr="003F51EE">
        <w:rPr>
          <w:b/>
        </w:rPr>
        <w:t>mice</w:t>
      </w:r>
      <w:r w:rsidR="003F51EE" w:rsidRPr="003F51EE">
        <w:rPr>
          <w:bCs/>
        </w:rPr>
        <w:t>.</w:t>
      </w:r>
      <w:r w:rsidR="003F51EE">
        <w:rPr>
          <w:bCs/>
        </w:rPr>
        <w:t xml:space="preserve"> </w:t>
      </w:r>
      <w:r w:rsidR="00683E07">
        <w:rPr>
          <w:bCs/>
        </w:rPr>
        <w:t xml:space="preserve">Figure shows </w:t>
      </w:r>
      <w:r w:rsidR="003F51EE">
        <w:rPr>
          <w:bCs/>
        </w:rPr>
        <w:t>(A)</w:t>
      </w:r>
      <w:r w:rsidR="00683E07">
        <w:rPr>
          <w:bCs/>
        </w:rPr>
        <w:t xml:space="preserve"> t</w:t>
      </w:r>
      <w:r w:rsidR="003F51EE">
        <w:rPr>
          <w:bCs/>
        </w:rPr>
        <w:t xml:space="preserve">otal average area under clinical </w:t>
      </w:r>
      <w:r w:rsidR="00500628">
        <w:rPr>
          <w:bCs/>
        </w:rPr>
        <w:t xml:space="preserve">EAE </w:t>
      </w:r>
      <w:r w:rsidR="003F51EE">
        <w:rPr>
          <w:bCs/>
        </w:rPr>
        <w:t>disease curve</w:t>
      </w:r>
      <w:r w:rsidR="00683E07">
        <w:rPr>
          <w:bCs/>
        </w:rPr>
        <w:t xml:space="preserve">s, (B) </w:t>
      </w:r>
      <w:r w:rsidR="008046DD">
        <w:rPr>
          <w:bCs/>
        </w:rPr>
        <w:t xml:space="preserve">individual </w:t>
      </w:r>
      <w:r w:rsidR="00683E07">
        <w:rPr>
          <w:bCs/>
        </w:rPr>
        <w:t>area</w:t>
      </w:r>
      <w:r w:rsidR="008046DD">
        <w:rPr>
          <w:bCs/>
        </w:rPr>
        <w:t>s</w:t>
      </w:r>
      <w:r w:rsidR="00683E07">
        <w:rPr>
          <w:bCs/>
        </w:rPr>
        <w:t xml:space="preserve"> under clinical </w:t>
      </w:r>
      <w:r w:rsidR="00500628">
        <w:rPr>
          <w:bCs/>
        </w:rPr>
        <w:t xml:space="preserve">EAE </w:t>
      </w:r>
      <w:r w:rsidR="00683E07">
        <w:rPr>
          <w:bCs/>
        </w:rPr>
        <w:t>disease curve</w:t>
      </w:r>
      <w:r w:rsidR="008046DD">
        <w:rPr>
          <w:bCs/>
        </w:rPr>
        <w:t>s</w:t>
      </w:r>
      <w:r w:rsidR="00683E07">
        <w:rPr>
          <w:bCs/>
        </w:rPr>
        <w:t xml:space="preserve">, (C) </w:t>
      </w:r>
      <w:r w:rsidR="00500628">
        <w:rPr>
          <w:bCs/>
        </w:rPr>
        <w:t xml:space="preserve">distribution of </w:t>
      </w:r>
      <w:r w:rsidR="00683E07">
        <w:rPr>
          <w:bCs/>
        </w:rPr>
        <w:t xml:space="preserve">cumulative </w:t>
      </w:r>
      <w:r w:rsidR="00500628">
        <w:rPr>
          <w:bCs/>
        </w:rPr>
        <w:t xml:space="preserve">EAE </w:t>
      </w:r>
      <w:r w:rsidR="00683E07">
        <w:rPr>
          <w:bCs/>
        </w:rPr>
        <w:t>disease scores, (D) proportion of EAE scores attained at the peak of clinical disease,</w:t>
      </w:r>
      <w:r w:rsidR="008046DD">
        <w:rPr>
          <w:bCs/>
        </w:rPr>
        <w:t xml:space="preserve"> and</w:t>
      </w:r>
      <w:r w:rsidR="00683E07">
        <w:rPr>
          <w:bCs/>
        </w:rPr>
        <w:t xml:space="preserve"> (E) average weight loss over time</w:t>
      </w:r>
      <w:r w:rsidR="008046DD">
        <w:rPr>
          <w:bCs/>
        </w:rPr>
        <w:t xml:space="preserve">, among symptomatic EAE mice </w:t>
      </w:r>
      <w:r w:rsidR="008046DD" w:rsidRPr="00C85981">
        <w:t>(n = 17 – 25 mice/group derived from 3 – 4 donors/group)</w:t>
      </w:r>
      <w:r w:rsidR="00B01661">
        <w:rPr>
          <w:bCs/>
        </w:rPr>
        <w:t xml:space="preserve">, as well as the </w:t>
      </w:r>
      <w:r w:rsidR="008A4C25">
        <w:rPr>
          <w:bCs/>
        </w:rPr>
        <w:t>(F)</w:t>
      </w:r>
      <w:r w:rsidR="00683E07">
        <w:rPr>
          <w:bCs/>
        </w:rPr>
        <w:t xml:space="preserve"> </w:t>
      </w:r>
      <w:r w:rsidR="008A4C25">
        <w:rPr>
          <w:bCs/>
        </w:rPr>
        <w:t>incidence of symptoms of graft-versus-host disease (GvHD) over time</w:t>
      </w:r>
      <w:r w:rsidR="00B01661">
        <w:rPr>
          <w:bCs/>
        </w:rPr>
        <w:t xml:space="preserve"> </w:t>
      </w:r>
      <w:r w:rsidR="00B01661" w:rsidRPr="00C85981">
        <w:t>(n = 54 – 62 mice/group derived from 3 – 4 donors/group)</w:t>
      </w:r>
      <w:r w:rsidR="008A4C25">
        <w:rPr>
          <w:bCs/>
        </w:rPr>
        <w:t>, and (G) time to GvHD symptom onse</w:t>
      </w:r>
      <w:r w:rsidR="008046DD">
        <w:rPr>
          <w:bCs/>
        </w:rPr>
        <w:t>t</w:t>
      </w:r>
      <w:r w:rsidR="00B01661">
        <w:rPr>
          <w:bCs/>
        </w:rPr>
        <w:t xml:space="preserve"> (n = 4 – 12 symptomatic </w:t>
      </w:r>
      <w:r w:rsidR="00602699">
        <w:rPr>
          <w:bCs/>
        </w:rPr>
        <w:t xml:space="preserve">GvHD </w:t>
      </w:r>
      <w:r w:rsidR="00B01661">
        <w:rPr>
          <w:bCs/>
        </w:rPr>
        <w:t>mice/group</w:t>
      </w:r>
      <w:r w:rsidR="00415869">
        <w:rPr>
          <w:bCs/>
        </w:rPr>
        <w:t xml:space="preserve"> </w:t>
      </w:r>
      <w:r w:rsidR="00415869" w:rsidRPr="00C85981">
        <w:t>derived from 3 – 4 donors/group</w:t>
      </w:r>
      <w:r w:rsidR="00B01661">
        <w:rPr>
          <w:bCs/>
        </w:rPr>
        <w:t xml:space="preserve">), among </w:t>
      </w:r>
      <w:r w:rsidR="00C434E3">
        <w:rPr>
          <w:bCs/>
        </w:rPr>
        <w:t>the</w:t>
      </w:r>
      <w:r w:rsidR="00B01661">
        <w:rPr>
          <w:bCs/>
        </w:rPr>
        <w:t xml:space="preserve"> </w:t>
      </w:r>
      <w:r w:rsidR="00A33E7D">
        <w:rPr>
          <w:bCs/>
        </w:rPr>
        <w:t>three HuPBMC EAE recipient group</w:t>
      </w:r>
      <w:r w:rsidR="00C434E3">
        <w:rPr>
          <w:bCs/>
        </w:rPr>
        <w:t>s</w:t>
      </w:r>
      <w:r w:rsidR="006140B8">
        <w:rPr>
          <w:bCs/>
        </w:rPr>
        <w:t xml:space="preserve">. </w:t>
      </w:r>
      <w:r w:rsidR="00447625" w:rsidRPr="00EA27F2">
        <w:rPr>
          <w:bCs/>
        </w:rPr>
        <w:t xml:space="preserve">Recipient group average </w:t>
      </w:r>
      <w:r w:rsidR="00E81042">
        <w:rPr>
          <w:bCs/>
        </w:rPr>
        <w:t xml:space="preserve">EAE </w:t>
      </w:r>
      <w:r w:rsidR="00447625" w:rsidRPr="00EA27F2">
        <w:rPr>
          <w:bCs/>
        </w:rPr>
        <w:t xml:space="preserve">symptom duration to endpoint </w:t>
      </w:r>
      <w:r w:rsidR="00FC53F3">
        <w:rPr>
          <w:bCs/>
        </w:rPr>
        <w:t>was</w:t>
      </w:r>
      <w:r w:rsidR="00447625" w:rsidRPr="00EA27F2">
        <w:rPr>
          <w:bCs/>
        </w:rPr>
        <w:t>: RRMS EBV</w:t>
      </w:r>
      <w:r w:rsidR="00447625" w:rsidRPr="00EA27F2">
        <w:rPr>
          <w:bCs/>
          <w:vertAlign w:val="superscript"/>
        </w:rPr>
        <w:t>+</w:t>
      </w:r>
      <w:r w:rsidR="00447625" w:rsidRPr="00EA27F2">
        <w:rPr>
          <w:bCs/>
        </w:rPr>
        <w:t xml:space="preserve"> mice 6.0 ± 1.6 days, HD EBV</w:t>
      </w:r>
      <w:r w:rsidR="00447625" w:rsidRPr="00EA27F2">
        <w:rPr>
          <w:bCs/>
          <w:vertAlign w:val="superscript"/>
        </w:rPr>
        <w:t>+</w:t>
      </w:r>
      <w:r w:rsidR="00447625" w:rsidRPr="00EA27F2">
        <w:rPr>
          <w:bCs/>
        </w:rPr>
        <w:t xml:space="preserve"> mice 6.9 ± 2.4 days and HD EBV</w:t>
      </w:r>
      <w:r w:rsidR="00447625" w:rsidRPr="00EA27F2">
        <w:rPr>
          <w:bCs/>
          <w:vertAlign w:val="superscript"/>
        </w:rPr>
        <w:t>-</w:t>
      </w:r>
      <w:r w:rsidR="00447625" w:rsidRPr="00EA27F2">
        <w:rPr>
          <w:bCs/>
        </w:rPr>
        <w:t xml:space="preserve"> mice 7.5 ± 1.4 days.</w:t>
      </w:r>
      <w:r w:rsidR="00264013">
        <w:rPr>
          <w:bCs/>
        </w:rPr>
        <w:t xml:space="preserve"> For </w:t>
      </w:r>
      <w:r w:rsidR="00932E35">
        <w:rPr>
          <w:bCs/>
        </w:rPr>
        <w:t xml:space="preserve">A, B, E, and G, </w:t>
      </w:r>
      <w:r w:rsidR="00932E35">
        <w:t>d</w:t>
      </w:r>
      <w:r w:rsidR="00932E35" w:rsidRPr="00C85981">
        <w:t>ata are shown as mean with SEM</w:t>
      </w:r>
      <w:r w:rsidR="00932E35">
        <w:t>. For C, d</w:t>
      </w:r>
      <w:r w:rsidR="00932E35" w:rsidRPr="00C85981">
        <w:t xml:space="preserve">istribution of individual data </w:t>
      </w:r>
      <w:r w:rsidR="00B004AC" w:rsidRPr="00C85981">
        <w:t>is</w:t>
      </w:r>
      <w:r w:rsidR="00932E35" w:rsidRPr="00C85981">
        <w:t xml:space="preserve"> shown with median and quartiles (dashed lines)</w:t>
      </w:r>
      <w:r w:rsidR="00B004AC">
        <w:t>.</w:t>
      </w:r>
      <w:r w:rsidR="00BD275F">
        <w:rPr>
          <w:bCs/>
        </w:rPr>
        <w:t xml:space="preserve"> </w:t>
      </w:r>
      <w:r w:rsidR="0047151B">
        <w:rPr>
          <w:bCs/>
        </w:rPr>
        <w:t xml:space="preserve">In </w:t>
      </w:r>
      <w:r w:rsidR="0047151B">
        <w:t xml:space="preserve">B, C, and G, data were </w:t>
      </w:r>
      <w:r w:rsidR="0047151B" w:rsidRPr="00C85981">
        <w:t>analyzed by Brown-Forsythe and Welch ANOVA with Dunnett’s T3 multiple comparisons test</w:t>
      </w:r>
      <w:r w:rsidR="0047151B">
        <w:t xml:space="preserve">. </w:t>
      </w:r>
      <w:r w:rsidR="00B004AC">
        <w:t>For D, data are represented as proportions of all EAE scores attained in each group</w:t>
      </w:r>
      <w:r w:rsidR="00CD405F">
        <w:t>.</w:t>
      </w:r>
      <w:r w:rsidR="001E3775">
        <w:t xml:space="preserve"> </w:t>
      </w:r>
      <w:r w:rsidR="00CD405F">
        <w:t>I</w:t>
      </w:r>
      <w:r w:rsidR="00EA53F8">
        <w:t xml:space="preserve">ndividual peak EAE scores per mouse were plotted and </w:t>
      </w:r>
      <w:r w:rsidR="009046BA" w:rsidRPr="00C85981">
        <w:t>analyzed</w:t>
      </w:r>
      <w:r w:rsidR="00264013">
        <w:t xml:space="preserve"> </w:t>
      </w:r>
      <w:r w:rsidR="00B004AC">
        <w:rPr>
          <w:bCs/>
        </w:rPr>
        <w:t>by</w:t>
      </w:r>
      <w:r w:rsidR="00B004AC" w:rsidRPr="00EA27F2">
        <w:rPr>
          <w:bCs/>
        </w:rPr>
        <w:t xml:space="preserve"> </w:t>
      </w:r>
      <w:r w:rsidR="00B004AC" w:rsidRPr="00C85981">
        <w:t>Kruskal-Wallis with Dunn’s multiple comparisons test</w:t>
      </w:r>
      <w:r w:rsidR="00BD275F">
        <w:rPr>
          <w:bCs/>
        </w:rPr>
        <w:t xml:space="preserve">. In </w:t>
      </w:r>
      <w:r w:rsidR="00B004AC">
        <w:t>E</w:t>
      </w:r>
      <w:r w:rsidR="00BD275F">
        <w:t>,</w:t>
      </w:r>
      <w:r w:rsidR="00683E07" w:rsidRPr="00C85981">
        <w:t xml:space="preserve"> curves were analyzed by ordinary two-way ANOVA. </w:t>
      </w:r>
      <w:r w:rsidR="003356B9">
        <w:t xml:space="preserve">For F, </w:t>
      </w:r>
      <w:r w:rsidR="00CB1D95">
        <w:t>d</w:t>
      </w:r>
      <w:r w:rsidR="003356B9" w:rsidRPr="00C85981">
        <w:t>ata are shown as percentage of the group and curves were analyzed by Log-rank (Mantel-Cox) test.</w:t>
      </w:r>
    </w:p>
    <w:p w14:paraId="6DBD3BB5" w14:textId="77777777" w:rsidR="00543920" w:rsidRDefault="00543920" w:rsidP="0024012C">
      <w:pPr>
        <w:spacing w:line="480" w:lineRule="auto"/>
        <w:contextualSpacing/>
        <w:jc w:val="both"/>
        <w:rPr>
          <w:b/>
          <w:highlight w:val="yellow"/>
        </w:rPr>
      </w:pPr>
    </w:p>
    <w:p w14:paraId="540B350B" w14:textId="579A0154" w:rsidR="00543920" w:rsidRPr="00867813" w:rsidRDefault="005A16A8" w:rsidP="0024012C">
      <w:pPr>
        <w:spacing w:line="480" w:lineRule="auto"/>
        <w:contextualSpacing/>
        <w:jc w:val="both"/>
        <w:rPr>
          <w:bCs/>
        </w:rPr>
      </w:pPr>
      <w:r w:rsidRPr="00C61928">
        <w:rPr>
          <w:b/>
        </w:rPr>
        <w:t>Figure S</w:t>
      </w:r>
      <w:r w:rsidR="003D1A97">
        <w:rPr>
          <w:b/>
        </w:rPr>
        <w:t>9</w:t>
      </w:r>
      <w:r w:rsidR="00775D44" w:rsidRPr="00C61928">
        <w:rPr>
          <w:bCs/>
        </w:rPr>
        <w:t>.</w:t>
      </w:r>
      <w:r w:rsidR="00775D44" w:rsidRPr="00C61928">
        <w:rPr>
          <w:b/>
        </w:rPr>
        <w:t xml:space="preserve"> Donor</w:t>
      </w:r>
      <w:r w:rsidR="00775D44">
        <w:rPr>
          <w:b/>
        </w:rPr>
        <w:t xml:space="preserve"> PBMC composition and</w:t>
      </w:r>
      <w:r w:rsidR="00C314F1">
        <w:rPr>
          <w:b/>
        </w:rPr>
        <w:t xml:space="preserve"> baseline</w:t>
      </w:r>
      <w:r w:rsidR="00775D44">
        <w:rPr>
          <w:b/>
        </w:rPr>
        <w:t xml:space="preserve"> </w:t>
      </w:r>
      <w:r w:rsidR="00EC71BD">
        <w:rPr>
          <w:b/>
        </w:rPr>
        <w:t xml:space="preserve">T cell </w:t>
      </w:r>
      <w:r w:rsidR="00775D44">
        <w:rPr>
          <w:b/>
        </w:rPr>
        <w:t>activation</w:t>
      </w:r>
      <w:r w:rsidR="00775D44" w:rsidRPr="00C61928">
        <w:rPr>
          <w:bCs/>
        </w:rPr>
        <w:t>.</w:t>
      </w:r>
      <w:r w:rsidR="00C61928">
        <w:rPr>
          <w:bCs/>
        </w:rPr>
        <w:t xml:space="preserve"> Following</w:t>
      </w:r>
      <w:r w:rsidR="007F62FD">
        <w:rPr>
          <w:bCs/>
        </w:rPr>
        <w:t xml:space="preserve"> donor</w:t>
      </w:r>
      <w:r w:rsidR="00C61928">
        <w:rPr>
          <w:bCs/>
        </w:rPr>
        <w:t xml:space="preserve"> </w:t>
      </w:r>
      <w:r w:rsidR="00B101F0">
        <w:rPr>
          <w:bCs/>
        </w:rPr>
        <w:t xml:space="preserve">PBMC </w:t>
      </w:r>
      <w:r w:rsidR="00C61928">
        <w:rPr>
          <w:bCs/>
        </w:rPr>
        <w:t>preservation in liquid nitrogen,</w:t>
      </w:r>
      <w:r w:rsidR="00266563">
        <w:rPr>
          <w:bCs/>
        </w:rPr>
        <w:t xml:space="preserve"> group </w:t>
      </w:r>
      <w:r w:rsidR="00EB5C37">
        <w:rPr>
          <w:bCs/>
        </w:rPr>
        <w:t xml:space="preserve">differences in </w:t>
      </w:r>
      <w:r w:rsidR="00C61928">
        <w:rPr>
          <w:bCs/>
        </w:rPr>
        <w:t xml:space="preserve">PBMC composition </w:t>
      </w:r>
      <w:r w:rsidR="00266563">
        <w:rPr>
          <w:bCs/>
        </w:rPr>
        <w:t>were</w:t>
      </w:r>
      <w:r w:rsidR="00C61928">
        <w:rPr>
          <w:bCs/>
        </w:rPr>
        <w:t xml:space="preserve"> assessed by (A) the viability of the cells </w:t>
      </w:r>
      <w:r w:rsidR="00A06A9E">
        <w:rPr>
          <w:bCs/>
        </w:rPr>
        <w:t>(</w:t>
      </w:r>
      <w:r w:rsidR="003B0AEB">
        <w:rPr>
          <w:bCs/>
        </w:rPr>
        <w:t>proportion</w:t>
      </w:r>
      <w:r w:rsidR="00981E89">
        <w:rPr>
          <w:bCs/>
        </w:rPr>
        <w:t xml:space="preserve"> alive</w:t>
      </w:r>
      <w:r w:rsidR="00A06A9E">
        <w:rPr>
          <w:bCs/>
        </w:rPr>
        <w:t xml:space="preserve">) </w:t>
      </w:r>
      <w:r w:rsidR="00C61928">
        <w:rPr>
          <w:bCs/>
        </w:rPr>
        <w:t xml:space="preserve">after recovery, (B) proportion </w:t>
      </w:r>
      <w:r w:rsidR="00F37547">
        <w:rPr>
          <w:bCs/>
        </w:rPr>
        <w:t xml:space="preserve">of </w:t>
      </w:r>
      <w:r w:rsidR="00C61928">
        <w:rPr>
          <w:bCs/>
        </w:rPr>
        <w:t>hCD45</w:t>
      </w:r>
      <w:r w:rsidR="00C61928" w:rsidRPr="00C61928">
        <w:rPr>
          <w:bCs/>
          <w:vertAlign w:val="superscript"/>
        </w:rPr>
        <w:t>+</w:t>
      </w:r>
      <w:r w:rsidR="00C61928">
        <w:rPr>
          <w:bCs/>
        </w:rPr>
        <w:t xml:space="preserve"> </w:t>
      </w:r>
      <w:r w:rsidR="00756A8F">
        <w:rPr>
          <w:bCs/>
        </w:rPr>
        <w:t xml:space="preserve">cells </w:t>
      </w:r>
      <w:r w:rsidR="00C9480A">
        <w:rPr>
          <w:bCs/>
        </w:rPr>
        <w:t>among</w:t>
      </w:r>
      <w:r w:rsidR="00C51AA5">
        <w:rPr>
          <w:bCs/>
        </w:rPr>
        <w:t xml:space="preserve"> </w:t>
      </w:r>
      <w:r w:rsidR="005714AD">
        <w:rPr>
          <w:bCs/>
        </w:rPr>
        <w:t xml:space="preserve">all </w:t>
      </w:r>
      <w:r w:rsidR="00C61928">
        <w:rPr>
          <w:bCs/>
        </w:rPr>
        <w:t>leukocytes, (C)</w:t>
      </w:r>
      <w:r w:rsidR="00C863DE">
        <w:rPr>
          <w:bCs/>
        </w:rPr>
        <w:t xml:space="preserve"> proportion of hCD3</w:t>
      </w:r>
      <w:r w:rsidR="00C863DE" w:rsidRPr="00C863DE">
        <w:rPr>
          <w:bCs/>
          <w:vertAlign w:val="superscript"/>
        </w:rPr>
        <w:t>+</w:t>
      </w:r>
      <w:r w:rsidR="00C863DE">
        <w:rPr>
          <w:bCs/>
        </w:rPr>
        <w:t xml:space="preserve"> T cells among hCD45</w:t>
      </w:r>
      <w:r w:rsidR="00C863DE" w:rsidRPr="00C863DE">
        <w:rPr>
          <w:bCs/>
          <w:vertAlign w:val="superscript"/>
        </w:rPr>
        <w:t>+</w:t>
      </w:r>
      <w:r w:rsidR="00C863DE">
        <w:rPr>
          <w:bCs/>
        </w:rPr>
        <w:t xml:space="preserve"> cells, (D)</w:t>
      </w:r>
      <w:r w:rsidR="00C863DE" w:rsidRPr="00C863DE">
        <w:rPr>
          <w:bCs/>
        </w:rPr>
        <w:t xml:space="preserve"> </w:t>
      </w:r>
      <w:r w:rsidR="00C863DE">
        <w:rPr>
          <w:bCs/>
        </w:rPr>
        <w:t>proportion of hCD3</w:t>
      </w:r>
      <w:r w:rsidR="00C863DE" w:rsidRPr="00C863DE">
        <w:rPr>
          <w:bCs/>
          <w:vertAlign w:val="superscript"/>
        </w:rPr>
        <w:t>+</w:t>
      </w:r>
      <w:r w:rsidR="00C863DE">
        <w:rPr>
          <w:bCs/>
        </w:rPr>
        <w:t>CD4</w:t>
      </w:r>
      <w:r w:rsidR="00C863DE" w:rsidRPr="00C863DE">
        <w:rPr>
          <w:bCs/>
          <w:vertAlign w:val="superscript"/>
        </w:rPr>
        <w:t>+</w:t>
      </w:r>
      <w:r w:rsidR="00C863DE">
        <w:rPr>
          <w:bCs/>
        </w:rPr>
        <w:t xml:space="preserve"> T cells among hCD45</w:t>
      </w:r>
      <w:r w:rsidR="00C863DE" w:rsidRPr="00C863DE">
        <w:rPr>
          <w:bCs/>
          <w:vertAlign w:val="superscript"/>
        </w:rPr>
        <w:t>+</w:t>
      </w:r>
      <w:r w:rsidR="00C863DE">
        <w:rPr>
          <w:bCs/>
        </w:rPr>
        <w:t xml:space="preserve"> cells, and (E)</w:t>
      </w:r>
      <w:r w:rsidR="00C863DE" w:rsidRPr="00C863DE">
        <w:rPr>
          <w:bCs/>
        </w:rPr>
        <w:t xml:space="preserve"> </w:t>
      </w:r>
      <w:r w:rsidR="00C863DE">
        <w:rPr>
          <w:bCs/>
        </w:rPr>
        <w:t>proportion of hCD3</w:t>
      </w:r>
      <w:r w:rsidR="00C863DE" w:rsidRPr="00C863DE">
        <w:rPr>
          <w:bCs/>
          <w:vertAlign w:val="superscript"/>
        </w:rPr>
        <w:t>+</w:t>
      </w:r>
      <w:r w:rsidR="00C863DE">
        <w:rPr>
          <w:bCs/>
        </w:rPr>
        <w:t>CD8</w:t>
      </w:r>
      <w:r w:rsidR="00C863DE" w:rsidRPr="00C863DE">
        <w:rPr>
          <w:bCs/>
          <w:vertAlign w:val="superscript"/>
        </w:rPr>
        <w:t>+</w:t>
      </w:r>
      <w:r w:rsidR="00C863DE">
        <w:rPr>
          <w:bCs/>
        </w:rPr>
        <w:t xml:space="preserve"> T cells among hCD45</w:t>
      </w:r>
      <w:r w:rsidR="00C863DE" w:rsidRPr="00C863DE">
        <w:rPr>
          <w:bCs/>
          <w:vertAlign w:val="superscript"/>
        </w:rPr>
        <w:t>+</w:t>
      </w:r>
      <w:r w:rsidR="00C863DE">
        <w:rPr>
          <w:bCs/>
        </w:rPr>
        <w:t xml:space="preserve"> cells.</w:t>
      </w:r>
      <w:r w:rsidR="003E7C21">
        <w:rPr>
          <w:bCs/>
        </w:rPr>
        <w:t xml:space="preserve"> Baseline donor T cell activation was assessed by the proportion of </w:t>
      </w:r>
      <w:r w:rsidR="00C314F1">
        <w:rPr>
          <w:bCs/>
        </w:rPr>
        <w:t xml:space="preserve">untreated </w:t>
      </w:r>
      <w:r w:rsidR="003E7C21">
        <w:rPr>
          <w:bCs/>
        </w:rPr>
        <w:t>hCD3</w:t>
      </w:r>
      <w:r w:rsidR="003E7C21" w:rsidRPr="00C863DE">
        <w:rPr>
          <w:bCs/>
          <w:vertAlign w:val="superscript"/>
        </w:rPr>
        <w:t>+</w:t>
      </w:r>
      <w:r w:rsidR="003E7C21">
        <w:rPr>
          <w:bCs/>
        </w:rPr>
        <w:t>CD4</w:t>
      </w:r>
      <w:r w:rsidR="003E7C21" w:rsidRPr="00C863DE">
        <w:rPr>
          <w:bCs/>
          <w:vertAlign w:val="superscript"/>
        </w:rPr>
        <w:t>+</w:t>
      </w:r>
      <w:r w:rsidR="003E7C21">
        <w:rPr>
          <w:bCs/>
        </w:rPr>
        <w:t xml:space="preserve"> </w:t>
      </w:r>
      <w:r w:rsidR="009A73BA">
        <w:rPr>
          <w:bCs/>
        </w:rPr>
        <w:t xml:space="preserve">(left) </w:t>
      </w:r>
      <w:r w:rsidR="003E7C21">
        <w:rPr>
          <w:bCs/>
        </w:rPr>
        <w:t>and hCD3</w:t>
      </w:r>
      <w:r w:rsidR="003E7C21" w:rsidRPr="00C863DE">
        <w:rPr>
          <w:bCs/>
          <w:vertAlign w:val="superscript"/>
        </w:rPr>
        <w:t>+</w:t>
      </w:r>
      <w:r w:rsidR="003E7C21">
        <w:rPr>
          <w:bCs/>
        </w:rPr>
        <w:t>CD8</w:t>
      </w:r>
      <w:r w:rsidR="003E7C21" w:rsidRPr="00C863DE">
        <w:rPr>
          <w:bCs/>
          <w:vertAlign w:val="superscript"/>
        </w:rPr>
        <w:t>+</w:t>
      </w:r>
      <w:r w:rsidR="003E7C21">
        <w:rPr>
          <w:bCs/>
        </w:rPr>
        <w:t xml:space="preserve"> </w:t>
      </w:r>
      <w:r w:rsidR="009A73BA">
        <w:rPr>
          <w:bCs/>
        </w:rPr>
        <w:t xml:space="preserve">(right) </w:t>
      </w:r>
      <w:r w:rsidR="003E7C21">
        <w:rPr>
          <w:bCs/>
        </w:rPr>
        <w:t xml:space="preserve">T cells expressing </w:t>
      </w:r>
      <w:r w:rsidR="003E7C21">
        <w:rPr>
          <w:bCs/>
        </w:rPr>
        <w:lastRenderedPageBreak/>
        <w:t>(F, K) HLA-DR</w:t>
      </w:r>
      <w:r w:rsidR="00205DF3">
        <w:rPr>
          <w:bCs/>
        </w:rPr>
        <w:t xml:space="preserve"> (</w:t>
      </w:r>
      <w:r w:rsidR="00205DF3">
        <w:rPr>
          <w:bCs/>
          <w:vertAlign w:val="superscript"/>
        </w:rPr>
        <w:t>+</w:t>
      </w:r>
      <w:r w:rsidR="00205DF3">
        <w:rPr>
          <w:bCs/>
        </w:rPr>
        <w:t xml:space="preserve">, </w:t>
      </w:r>
      <w:r w:rsidR="00205DF3" w:rsidRPr="00205DF3">
        <w:rPr>
          <w:bCs/>
          <w:vertAlign w:val="superscript"/>
        </w:rPr>
        <w:t>lo</w:t>
      </w:r>
      <w:r w:rsidR="00205DF3">
        <w:rPr>
          <w:bCs/>
        </w:rPr>
        <w:t xml:space="preserve">, and </w:t>
      </w:r>
      <w:r w:rsidR="00205DF3">
        <w:rPr>
          <w:bCs/>
          <w:vertAlign w:val="superscript"/>
        </w:rPr>
        <w:t>hi</w:t>
      </w:r>
      <w:r w:rsidR="00205DF3">
        <w:rPr>
          <w:bCs/>
        </w:rPr>
        <w:t>)</w:t>
      </w:r>
      <w:r w:rsidR="003E7C21">
        <w:rPr>
          <w:bCs/>
        </w:rPr>
        <w:t xml:space="preserve">, (G, L) CD38, (H, M) </w:t>
      </w:r>
      <w:r w:rsidR="007B5A29">
        <w:rPr>
          <w:bCs/>
        </w:rPr>
        <w:t xml:space="preserve">both </w:t>
      </w:r>
      <w:r w:rsidR="003E7C21">
        <w:rPr>
          <w:bCs/>
        </w:rPr>
        <w:t>HLA-DR and CD38, (I</w:t>
      </w:r>
      <w:r w:rsidR="00246562">
        <w:rPr>
          <w:bCs/>
        </w:rPr>
        <w:t>, N</w:t>
      </w:r>
      <w:r w:rsidR="003E7C21">
        <w:rPr>
          <w:bCs/>
        </w:rPr>
        <w:t>) CD137, and (J</w:t>
      </w:r>
      <w:r w:rsidR="00246562">
        <w:rPr>
          <w:bCs/>
        </w:rPr>
        <w:t>, O</w:t>
      </w:r>
      <w:r w:rsidR="003E7C21">
        <w:rPr>
          <w:bCs/>
        </w:rPr>
        <w:t>) CD154.</w:t>
      </w:r>
      <w:r w:rsidR="00737D6C">
        <w:rPr>
          <w:bCs/>
        </w:rPr>
        <w:t xml:space="preserve"> </w:t>
      </w:r>
      <w:r w:rsidR="004D57CA">
        <w:rPr>
          <w:bCs/>
        </w:rPr>
        <w:t>For F</w:t>
      </w:r>
      <w:r w:rsidR="005A59BA">
        <w:rPr>
          <w:bCs/>
        </w:rPr>
        <w:t xml:space="preserve"> </w:t>
      </w:r>
      <w:r w:rsidR="005D667A">
        <w:rPr>
          <w:bCs/>
        </w:rPr>
        <w:t xml:space="preserve">– </w:t>
      </w:r>
      <w:r w:rsidR="005A59BA">
        <w:rPr>
          <w:bCs/>
        </w:rPr>
        <w:t>O, c</w:t>
      </w:r>
      <w:r w:rsidR="004D57CA">
        <w:t xml:space="preserve">oncatenated flow plots indicate the sum proportion of marker positive cells for all donors in each group. All plotted data are shown as mean with SEM (n = 3 – 4 blood donors/group) and were analyzed </w:t>
      </w:r>
      <w:r w:rsidR="004D57CA" w:rsidRPr="00856515">
        <w:t>by</w:t>
      </w:r>
      <w:r w:rsidR="004D57CA" w:rsidRPr="00C85981">
        <w:t xml:space="preserve"> Brown-Forsythe and Welch ANOVA with Dunnett’s T3 multiple comparisons test</w:t>
      </w:r>
      <w:r w:rsidR="004D57CA">
        <w:t xml:space="preserve"> </w:t>
      </w:r>
      <w:r w:rsidR="004D57CA" w:rsidRPr="00C85981">
        <w:t>or by Kruskal-Wallis with Dunn’s multiple comparisons tes</w:t>
      </w:r>
      <w:r w:rsidR="004D57CA">
        <w:t>t</w:t>
      </w:r>
      <w:r w:rsidR="004D57CA" w:rsidRPr="00C85981">
        <w:t>.</w:t>
      </w:r>
    </w:p>
    <w:p w14:paraId="5A917574" w14:textId="77777777" w:rsidR="00543920" w:rsidRDefault="00543920" w:rsidP="0024012C">
      <w:pPr>
        <w:spacing w:line="480" w:lineRule="auto"/>
        <w:contextualSpacing/>
        <w:jc w:val="both"/>
        <w:rPr>
          <w:b/>
          <w:highlight w:val="yellow"/>
        </w:rPr>
      </w:pPr>
    </w:p>
    <w:p w14:paraId="2DF11A71" w14:textId="05F79DFC" w:rsidR="009C29A5" w:rsidRPr="00A25157" w:rsidRDefault="005A16A8" w:rsidP="00CC7EAD">
      <w:pPr>
        <w:spacing w:line="480" w:lineRule="auto"/>
        <w:contextualSpacing/>
        <w:jc w:val="both"/>
        <w:rPr>
          <w:b/>
        </w:rPr>
      </w:pPr>
      <w:r w:rsidRPr="00EC71BD">
        <w:rPr>
          <w:b/>
        </w:rPr>
        <w:t>Figure S</w:t>
      </w:r>
      <w:r w:rsidR="003D1A97">
        <w:rPr>
          <w:b/>
        </w:rPr>
        <w:t>10</w:t>
      </w:r>
      <w:r w:rsidR="00EC71BD" w:rsidRPr="00EC71BD">
        <w:rPr>
          <w:bCs/>
        </w:rPr>
        <w:t>.</w:t>
      </w:r>
      <w:r w:rsidR="00EC71BD" w:rsidRPr="00EC71BD">
        <w:rPr>
          <w:b/>
        </w:rPr>
        <w:t xml:space="preserve"> Baseline</w:t>
      </w:r>
      <w:r w:rsidR="00EC71BD">
        <w:rPr>
          <w:b/>
        </w:rPr>
        <w:t xml:space="preserve"> donor T cell polarization</w:t>
      </w:r>
      <w:r w:rsidR="00EC71BD" w:rsidRPr="00EC71BD">
        <w:rPr>
          <w:bCs/>
        </w:rPr>
        <w:t>.</w:t>
      </w:r>
      <w:r w:rsidR="00EC71BD">
        <w:rPr>
          <w:b/>
        </w:rPr>
        <w:t xml:space="preserve"> </w:t>
      </w:r>
      <w:r w:rsidR="00637836">
        <w:rPr>
          <w:bCs/>
        </w:rPr>
        <w:t xml:space="preserve">Following </w:t>
      </w:r>
      <w:r w:rsidR="007F62FD">
        <w:rPr>
          <w:bCs/>
        </w:rPr>
        <w:t xml:space="preserve">donor </w:t>
      </w:r>
      <w:r w:rsidR="00B101F0">
        <w:rPr>
          <w:bCs/>
        </w:rPr>
        <w:t xml:space="preserve">PBMC </w:t>
      </w:r>
      <w:r w:rsidR="00637836">
        <w:rPr>
          <w:bCs/>
        </w:rPr>
        <w:t>preservation in liquid nitrogen</w:t>
      </w:r>
      <w:r w:rsidR="00745D68">
        <w:rPr>
          <w:bCs/>
        </w:rPr>
        <w:t xml:space="preserve">, </w:t>
      </w:r>
      <w:r w:rsidR="00651BA7">
        <w:rPr>
          <w:bCs/>
        </w:rPr>
        <w:t>baseline</w:t>
      </w:r>
      <w:r w:rsidR="00745D68">
        <w:rPr>
          <w:bCs/>
        </w:rPr>
        <w:t xml:space="preserve"> donor T cell polarization was assessed by measuring </w:t>
      </w:r>
      <w:r w:rsidR="00B82479">
        <w:rPr>
          <w:bCs/>
        </w:rPr>
        <w:t xml:space="preserve">the proportion of </w:t>
      </w:r>
      <w:r w:rsidR="00745D68">
        <w:rPr>
          <w:bCs/>
        </w:rPr>
        <w:t>untreated (left) and PMA-Ionomycin stimulated (right)</w:t>
      </w:r>
      <w:r w:rsidR="00B82479">
        <w:rPr>
          <w:bCs/>
        </w:rPr>
        <w:t xml:space="preserve"> cells expressing</w:t>
      </w:r>
      <w:r w:rsidR="00745D68">
        <w:rPr>
          <w:bCs/>
        </w:rPr>
        <w:t xml:space="preserve"> (A) </w:t>
      </w:r>
      <w:r w:rsidR="002E10EB">
        <w:rPr>
          <w:bCs/>
        </w:rPr>
        <w:t>T-bet, (B) ROR</w:t>
      </w:r>
      <w:r w:rsidR="00651BA7">
        <w:sym w:font="Symbol" w:char="F067"/>
      </w:r>
      <w:r w:rsidR="002E10EB">
        <w:rPr>
          <w:bCs/>
        </w:rPr>
        <w:t>t, and (C) Ki-67 on hCD3</w:t>
      </w:r>
      <w:r w:rsidR="002E10EB" w:rsidRPr="00C863DE">
        <w:rPr>
          <w:bCs/>
          <w:vertAlign w:val="superscript"/>
        </w:rPr>
        <w:t>+</w:t>
      </w:r>
      <w:r w:rsidR="002E10EB">
        <w:rPr>
          <w:bCs/>
        </w:rPr>
        <w:t>CD4</w:t>
      </w:r>
      <w:r w:rsidR="002E10EB" w:rsidRPr="00C863DE">
        <w:rPr>
          <w:bCs/>
          <w:vertAlign w:val="superscript"/>
        </w:rPr>
        <w:t>+</w:t>
      </w:r>
      <w:r w:rsidR="002E10EB">
        <w:rPr>
          <w:bCs/>
        </w:rPr>
        <w:t xml:space="preserve"> T cells; (D) T-bet, (E) EOMES, and (C) Ki-67 on hCD3</w:t>
      </w:r>
      <w:r w:rsidR="002E10EB" w:rsidRPr="00C863DE">
        <w:rPr>
          <w:bCs/>
          <w:vertAlign w:val="superscript"/>
        </w:rPr>
        <w:t>+</w:t>
      </w:r>
      <w:r w:rsidR="002E10EB">
        <w:rPr>
          <w:bCs/>
        </w:rPr>
        <w:t>CD8</w:t>
      </w:r>
      <w:r w:rsidR="002E10EB" w:rsidRPr="00C863DE">
        <w:rPr>
          <w:bCs/>
          <w:vertAlign w:val="superscript"/>
        </w:rPr>
        <w:t>+</w:t>
      </w:r>
      <w:r w:rsidR="002E10EB">
        <w:rPr>
          <w:bCs/>
        </w:rPr>
        <w:t xml:space="preserve"> T cells; (G) </w:t>
      </w:r>
      <w:r w:rsidR="0048329D" w:rsidRPr="0048329D">
        <w:t>TNF</w:t>
      </w:r>
      <w:r w:rsidR="0048329D" w:rsidRPr="0048329D">
        <w:sym w:font="Symbol" w:char="F061"/>
      </w:r>
      <w:r w:rsidR="002E10EB">
        <w:rPr>
          <w:bCs/>
        </w:rPr>
        <w:t xml:space="preserve">, (H) </w:t>
      </w:r>
      <w:r w:rsidR="0048329D">
        <w:t>IFN</w:t>
      </w:r>
      <w:r w:rsidR="0048329D">
        <w:sym w:font="Symbol" w:char="F067"/>
      </w:r>
      <w:r w:rsidR="002E10EB">
        <w:rPr>
          <w:bCs/>
        </w:rPr>
        <w:t xml:space="preserve">, (I) IL-17A and (J) </w:t>
      </w:r>
      <w:r w:rsidR="007B5A29">
        <w:rPr>
          <w:bCs/>
        </w:rPr>
        <w:t xml:space="preserve">both </w:t>
      </w:r>
      <w:r w:rsidR="0048329D">
        <w:t>IFN</w:t>
      </w:r>
      <w:r w:rsidR="0048329D">
        <w:sym w:font="Symbol" w:char="F067"/>
      </w:r>
      <w:r w:rsidR="0048329D">
        <w:t xml:space="preserve"> </w:t>
      </w:r>
      <w:r w:rsidR="002E10EB">
        <w:rPr>
          <w:bCs/>
        </w:rPr>
        <w:t>and IL-17A</w:t>
      </w:r>
      <w:r w:rsidR="002E10EB" w:rsidRPr="002E10EB">
        <w:rPr>
          <w:bCs/>
        </w:rPr>
        <w:t xml:space="preserve"> </w:t>
      </w:r>
      <w:r w:rsidR="002E10EB">
        <w:rPr>
          <w:bCs/>
        </w:rPr>
        <w:t>on hCD3</w:t>
      </w:r>
      <w:r w:rsidR="002E10EB" w:rsidRPr="00C863DE">
        <w:rPr>
          <w:bCs/>
          <w:vertAlign w:val="superscript"/>
        </w:rPr>
        <w:t>+</w:t>
      </w:r>
      <w:r w:rsidR="002E10EB">
        <w:rPr>
          <w:bCs/>
        </w:rPr>
        <w:t>CD4</w:t>
      </w:r>
      <w:r w:rsidR="002E10EB" w:rsidRPr="00C863DE">
        <w:rPr>
          <w:bCs/>
          <w:vertAlign w:val="superscript"/>
        </w:rPr>
        <w:t>+</w:t>
      </w:r>
      <w:r w:rsidR="002E10EB">
        <w:rPr>
          <w:bCs/>
        </w:rPr>
        <w:t xml:space="preserve"> T cells; and (K) </w:t>
      </w:r>
      <w:r w:rsidR="0048329D" w:rsidRPr="0048329D">
        <w:t>TNF</w:t>
      </w:r>
      <w:r w:rsidR="0048329D" w:rsidRPr="0048329D">
        <w:sym w:font="Symbol" w:char="F061"/>
      </w:r>
      <w:r w:rsidR="0048329D" w:rsidRPr="0048329D">
        <w:t xml:space="preserve"> </w:t>
      </w:r>
      <w:r w:rsidR="002E10EB">
        <w:rPr>
          <w:bCs/>
        </w:rPr>
        <w:t xml:space="preserve">and (L) </w:t>
      </w:r>
      <w:r w:rsidR="0048329D">
        <w:t>IFN</w:t>
      </w:r>
      <w:r w:rsidR="0048329D">
        <w:sym w:font="Symbol" w:char="F067"/>
      </w:r>
      <w:r w:rsidR="0048329D">
        <w:t xml:space="preserve"> </w:t>
      </w:r>
      <w:r w:rsidR="002E10EB">
        <w:rPr>
          <w:bCs/>
        </w:rPr>
        <w:t>on hCD3</w:t>
      </w:r>
      <w:r w:rsidR="002E10EB" w:rsidRPr="00C863DE">
        <w:rPr>
          <w:bCs/>
          <w:vertAlign w:val="superscript"/>
        </w:rPr>
        <w:t>+</w:t>
      </w:r>
      <w:r w:rsidR="002E10EB">
        <w:rPr>
          <w:bCs/>
        </w:rPr>
        <w:t>CD8</w:t>
      </w:r>
      <w:r w:rsidR="002E10EB" w:rsidRPr="00C863DE">
        <w:rPr>
          <w:bCs/>
          <w:vertAlign w:val="superscript"/>
        </w:rPr>
        <w:t>+</w:t>
      </w:r>
      <w:r w:rsidR="002E10EB">
        <w:rPr>
          <w:bCs/>
        </w:rPr>
        <w:t xml:space="preserve"> T cells.</w:t>
      </w:r>
      <w:r w:rsidR="00D62898">
        <w:rPr>
          <w:b/>
        </w:rPr>
        <w:t xml:space="preserve"> </w:t>
      </w:r>
      <w:r w:rsidR="00297D8B">
        <w:t xml:space="preserve">Concatenated flow plots indicate the sum proportion of marker positive cells for all donors in each group. All plotted </w:t>
      </w:r>
      <w:r w:rsidR="00297D8B" w:rsidRPr="0048329D">
        <w:t>data are shown as mean with SEM (n = 3 – 4 blood donors/group) and were analyzed by Brown-Forsythe and Welch ANOVA with Dunnett’s T3 multiple comparisons test or by Kruskal-Wallis with Dunn’s multiple comparisons test.</w:t>
      </w:r>
    </w:p>
    <w:sectPr w:rsidR="009C29A5" w:rsidRPr="00A25157" w:rsidSect="00244154">
      <w:footerReference w:type="even" r:id="rId7"/>
      <w:footerReference w:type="default" r:id="rId8"/>
      <w:pgSz w:w="12240" w:h="15840"/>
      <w:pgMar w:top="1440" w:right="1080" w:bottom="1440" w:left="1080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5786E" w14:textId="77777777" w:rsidR="000C5DD5" w:rsidRDefault="000C5DD5" w:rsidP="003654F7">
      <w:r>
        <w:separator/>
      </w:r>
    </w:p>
  </w:endnote>
  <w:endnote w:type="continuationSeparator" w:id="0">
    <w:p w14:paraId="4B050AB8" w14:textId="77777777" w:rsidR="000C5DD5" w:rsidRDefault="000C5DD5" w:rsidP="003654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11553044"/>
      <w:docPartObj>
        <w:docPartGallery w:val="Page Numbers (Bottom of Page)"/>
        <w:docPartUnique/>
      </w:docPartObj>
    </w:sdtPr>
    <w:sdtContent>
      <w:p w14:paraId="2D5B6DFE" w14:textId="3CE1F686" w:rsidR="00244154" w:rsidRDefault="00244154" w:rsidP="000A35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75242">
          <w:rPr>
            <w:rStyle w:val="PageNumber"/>
            <w:noProof/>
          </w:rPr>
          <w:t>42</w:t>
        </w:r>
        <w:r>
          <w:rPr>
            <w:rStyle w:val="PageNumber"/>
          </w:rPr>
          <w:fldChar w:fldCharType="end"/>
        </w:r>
      </w:p>
    </w:sdtContent>
  </w:sdt>
  <w:p w14:paraId="527D560F" w14:textId="77777777" w:rsidR="00244154" w:rsidRDefault="00244154" w:rsidP="0024415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97729369"/>
      <w:docPartObj>
        <w:docPartGallery w:val="Page Numbers (Bottom of Page)"/>
        <w:docPartUnique/>
      </w:docPartObj>
    </w:sdtPr>
    <w:sdtContent>
      <w:p w14:paraId="3D9BF1E2" w14:textId="63CD3036" w:rsidR="00244154" w:rsidRDefault="00244154" w:rsidP="000A35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40EFA0F" w14:textId="77777777" w:rsidR="00244154" w:rsidRDefault="00244154" w:rsidP="0024415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637366" w14:textId="77777777" w:rsidR="000C5DD5" w:rsidRDefault="000C5DD5" w:rsidP="003654F7">
      <w:r>
        <w:separator/>
      </w:r>
    </w:p>
  </w:footnote>
  <w:footnote w:type="continuationSeparator" w:id="0">
    <w:p w14:paraId="075871F5" w14:textId="77777777" w:rsidR="000C5DD5" w:rsidRDefault="000C5DD5" w:rsidP="003654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D43BB"/>
    <w:multiLevelType w:val="hybridMultilevel"/>
    <w:tmpl w:val="43C2F5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076BEB"/>
    <w:multiLevelType w:val="hybridMultilevel"/>
    <w:tmpl w:val="5BE03032"/>
    <w:lvl w:ilvl="0" w:tplc="3716ABD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135CFB"/>
    <w:multiLevelType w:val="hybridMultilevel"/>
    <w:tmpl w:val="7056138C"/>
    <w:lvl w:ilvl="0" w:tplc="2D903480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871DC2"/>
    <w:multiLevelType w:val="hybridMultilevel"/>
    <w:tmpl w:val="A7C485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AF139C"/>
    <w:multiLevelType w:val="hybridMultilevel"/>
    <w:tmpl w:val="3BC07DD8"/>
    <w:lvl w:ilvl="0" w:tplc="3110A8C0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8D0026"/>
    <w:multiLevelType w:val="hybridMultilevel"/>
    <w:tmpl w:val="9034C60E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334E05"/>
    <w:multiLevelType w:val="hybridMultilevel"/>
    <w:tmpl w:val="2514F308"/>
    <w:lvl w:ilvl="0" w:tplc="F4FE6CF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6248D2">
      <w:numFmt w:val="bullet"/>
      <w:lvlText w:val=""/>
      <w:lvlJc w:val="left"/>
      <w:pPr>
        <w:ind w:left="2880" w:hanging="360"/>
      </w:pPr>
      <w:rPr>
        <w:rFonts w:ascii="Wingdings" w:eastAsia="Times New Roman" w:hAnsi="Wingdings" w:cstheme="majorHAnsi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CD7B43"/>
    <w:multiLevelType w:val="hybridMultilevel"/>
    <w:tmpl w:val="9D2AFA14"/>
    <w:lvl w:ilvl="0" w:tplc="872C469E">
      <w:start w:val="1"/>
      <w:numFmt w:val="upperRoman"/>
      <w:lvlText w:val="(%1)"/>
      <w:lvlJc w:val="left"/>
      <w:pPr>
        <w:ind w:left="7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8" w15:restartNumberingAfterBreak="0">
    <w:nsid w:val="389B617B"/>
    <w:multiLevelType w:val="hybridMultilevel"/>
    <w:tmpl w:val="10D2AAB0"/>
    <w:lvl w:ilvl="0" w:tplc="C7D012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246BF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A4CC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B4D0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04F8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7047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801F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1260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84EB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A46501B"/>
    <w:multiLevelType w:val="hybridMultilevel"/>
    <w:tmpl w:val="27B6F402"/>
    <w:lvl w:ilvl="0" w:tplc="EDF0A72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C701F2"/>
    <w:multiLevelType w:val="hybridMultilevel"/>
    <w:tmpl w:val="515E142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F70D8A"/>
    <w:multiLevelType w:val="hybridMultilevel"/>
    <w:tmpl w:val="50CACFC4"/>
    <w:lvl w:ilvl="0" w:tplc="3C9233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5C32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A2FE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3D041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7849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36DC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8219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5A10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58E6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B511ED3"/>
    <w:multiLevelType w:val="hybridMultilevel"/>
    <w:tmpl w:val="665AFD60"/>
    <w:lvl w:ilvl="0" w:tplc="DB3AB8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56EC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52B5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FC34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AC63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5AEE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3C87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96AA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0627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3EE1685"/>
    <w:multiLevelType w:val="hybridMultilevel"/>
    <w:tmpl w:val="0DD27D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E475BD"/>
    <w:multiLevelType w:val="hybridMultilevel"/>
    <w:tmpl w:val="9034C60E"/>
    <w:lvl w:ilvl="0" w:tplc="FFFFFFF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D89289D"/>
    <w:multiLevelType w:val="hybridMultilevel"/>
    <w:tmpl w:val="B69E3FB4"/>
    <w:lvl w:ilvl="0" w:tplc="2DA2F7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6F2450"/>
    <w:multiLevelType w:val="hybridMultilevel"/>
    <w:tmpl w:val="E0466A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F037C0"/>
    <w:multiLevelType w:val="multilevel"/>
    <w:tmpl w:val="DCA2BE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80347144">
    <w:abstractNumId w:val="11"/>
  </w:num>
  <w:num w:numId="2" w16cid:durableId="1847943975">
    <w:abstractNumId w:val="8"/>
  </w:num>
  <w:num w:numId="3" w16cid:durableId="1711958168">
    <w:abstractNumId w:val="12"/>
  </w:num>
  <w:num w:numId="4" w16cid:durableId="1157114914">
    <w:abstractNumId w:val="1"/>
  </w:num>
  <w:num w:numId="5" w16cid:durableId="1271548574">
    <w:abstractNumId w:val="17"/>
  </w:num>
  <w:num w:numId="6" w16cid:durableId="267548829">
    <w:abstractNumId w:val="13"/>
  </w:num>
  <w:num w:numId="7" w16cid:durableId="482237047">
    <w:abstractNumId w:val="16"/>
  </w:num>
  <w:num w:numId="8" w16cid:durableId="1026950611">
    <w:abstractNumId w:val="9"/>
  </w:num>
  <w:num w:numId="9" w16cid:durableId="1838837033">
    <w:abstractNumId w:val="5"/>
  </w:num>
  <w:num w:numId="10" w16cid:durableId="886137482">
    <w:abstractNumId w:val="4"/>
  </w:num>
  <w:num w:numId="11" w16cid:durableId="1483306862">
    <w:abstractNumId w:val="2"/>
  </w:num>
  <w:num w:numId="12" w16cid:durableId="2044400244">
    <w:abstractNumId w:val="14"/>
  </w:num>
  <w:num w:numId="13" w16cid:durableId="1895504295">
    <w:abstractNumId w:val="3"/>
  </w:num>
  <w:num w:numId="14" w16cid:durableId="2098557022">
    <w:abstractNumId w:val="0"/>
  </w:num>
  <w:num w:numId="15" w16cid:durableId="1264917152">
    <w:abstractNumId w:val="10"/>
  </w:num>
  <w:num w:numId="16" w16cid:durableId="2009550932">
    <w:abstractNumId w:val="15"/>
  </w:num>
  <w:num w:numId="17" w16cid:durableId="551967352">
    <w:abstractNumId w:val="6"/>
  </w:num>
  <w:num w:numId="18" w16cid:durableId="169746663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7F4"/>
    <w:rsid w:val="000000C0"/>
    <w:rsid w:val="000003AE"/>
    <w:rsid w:val="00000580"/>
    <w:rsid w:val="0000060E"/>
    <w:rsid w:val="00000AEF"/>
    <w:rsid w:val="00001676"/>
    <w:rsid w:val="00001C0A"/>
    <w:rsid w:val="00002132"/>
    <w:rsid w:val="000026B7"/>
    <w:rsid w:val="00003C6B"/>
    <w:rsid w:val="00003D33"/>
    <w:rsid w:val="00003EB0"/>
    <w:rsid w:val="0000426D"/>
    <w:rsid w:val="00004279"/>
    <w:rsid w:val="000045A8"/>
    <w:rsid w:val="00004F9B"/>
    <w:rsid w:val="00005291"/>
    <w:rsid w:val="00005CC1"/>
    <w:rsid w:val="0000621F"/>
    <w:rsid w:val="000064B8"/>
    <w:rsid w:val="000065A7"/>
    <w:rsid w:val="0000683E"/>
    <w:rsid w:val="00007224"/>
    <w:rsid w:val="000072DA"/>
    <w:rsid w:val="00007BA0"/>
    <w:rsid w:val="000100AD"/>
    <w:rsid w:val="000105CC"/>
    <w:rsid w:val="00010945"/>
    <w:rsid w:val="000115EA"/>
    <w:rsid w:val="00011DA2"/>
    <w:rsid w:val="00011F93"/>
    <w:rsid w:val="000120C3"/>
    <w:rsid w:val="00012132"/>
    <w:rsid w:val="0001223B"/>
    <w:rsid w:val="00012348"/>
    <w:rsid w:val="000124D8"/>
    <w:rsid w:val="000128C1"/>
    <w:rsid w:val="00012C63"/>
    <w:rsid w:val="00014C32"/>
    <w:rsid w:val="0001509A"/>
    <w:rsid w:val="00015158"/>
    <w:rsid w:val="0001517F"/>
    <w:rsid w:val="00015439"/>
    <w:rsid w:val="00015B59"/>
    <w:rsid w:val="00016544"/>
    <w:rsid w:val="00016FE1"/>
    <w:rsid w:val="00017046"/>
    <w:rsid w:val="000176C3"/>
    <w:rsid w:val="00017796"/>
    <w:rsid w:val="0002037F"/>
    <w:rsid w:val="00021188"/>
    <w:rsid w:val="000212F1"/>
    <w:rsid w:val="0002130F"/>
    <w:rsid w:val="00021566"/>
    <w:rsid w:val="000215D0"/>
    <w:rsid w:val="0002178D"/>
    <w:rsid w:val="00021DC9"/>
    <w:rsid w:val="000221D8"/>
    <w:rsid w:val="00022803"/>
    <w:rsid w:val="00022980"/>
    <w:rsid w:val="00022B4B"/>
    <w:rsid w:val="00022C5F"/>
    <w:rsid w:val="00023DAB"/>
    <w:rsid w:val="0002424A"/>
    <w:rsid w:val="00024523"/>
    <w:rsid w:val="0002454D"/>
    <w:rsid w:val="000247FC"/>
    <w:rsid w:val="00024A6C"/>
    <w:rsid w:val="0002554A"/>
    <w:rsid w:val="00025B8C"/>
    <w:rsid w:val="00026001"/>
    <w:rsid w:val="00026009"/>
    <w:rsid w:val="00026E79"/>
    <w:rsid w:val="00027350"/>
    <w:rsid w:val="000279DD"/>
    <w:rsid w:val="00027F1D"/>
    <w:rsid w:val="00030036"/>
    <w:rsid w:val="00030091"/>
    <w:rsid w:val="000308F6"/>
    <w:rsid w:val="000311E4"/>
    <w:rsid w:val="000317C6"/>
    <w:rsid w:val="000318E3"/>
    <w:rsid w:val="00031F1A"/>
    <w:rsid w:val="00031F74"/>
    <w:rsid w:val="00032A83"/>
    <w:rsid w:val="00032AF0"/>
    <w:rsid w:val="00032B14"/>
    <w:rsid w:val="000331FB"/>
    <w:rsid w:val="000334AE"/>
    <w:rsid w:val="000335E3"/>
    <w:rsid w:val="00034419"/>
    <w:rsid w:val="00035BD1"/>
    <w:rsid w:val="000362BF"/>
    <w:rsid w:val="000366BC"/>
    <w:rsid w:val="0003673A"/>
    <w:rsid w:val="00036BE6"/>
    <w:rsid w:val="000372E1"/>
    <w:rsid w:val="00037881"/>
    <w:rsid w:val="000378F8"/>
    <w:rsid w:val="000379B6"/>
    <w:rsid w:val="00037EA9"/>
    <w:rsid w:val="00037EFB"/>
    <w:rsid w:val="000401F5"/>
    <w:rsid w:val="000404C4"/>
    <w:rsid w:val="00040BDD"/>
    <w:rsid w:val="00040F42"/>
    <w:rsid w:val="000415B1"/>
    <w:rsid w:val="00041E55"/>
    <w:rsid w:val="00041FD3"/>
    <w:rsid w:val="00042017"/>
    <w:rsid w:val="00042311"/>
    <w:rsid w:val="0004251F"/>
    <w:rsid w:val="00042DE3"/>
    <w:rsid w:val="00042EF4"/>
    <w:rsid w:val="00042FE8"/>
    <w:rsid w:val="000431CC"/>
    <w:rsid w:val="00043599"/>
    <w:rsid w:val="0004397A"/>
    <w:rsid w:val="00044399"/>
    <w:rsid w:val="0004469B"/>
    <w:rsid w:val="00044DF7"/>
    <w:rsid w:val="00044EA2"/>
    <w:rsid w:val="00045CAF"/>
    <w:rsid w:val="00045D4D"/>
    <w:rsid w:val="00045FA5"/>
    <w:rsid w:val="00046070"/>
    <w:rsid w:val="000465F2"/>
    <w:rsid w:val="0004679B"/>
    <w:rsid w:val="000468BC"/>
    <w:rsid w:val="00046927"/>
    <w:rsid w:val="00046D96"/>
    <w:rsid w:val="00046DF4"/>
    <w:rsid w:val="0004793B"/>
    <w:rsid w:val="00047E4C"/>
    <w:rsid w:val="0005029F"/>
    <w:rsid w:val="00050AF6"/>
    <w:rsid w:val="00050BC0"/>
    <w:rsid w:val="00050EA2"/>
    <w:rsid w:val="00051C14"/>
    <w:rsid w:val="00051C32"/>
    <w:rsid w:val="000520E9"/>
    <w:rsid w:val="0005220F"/>
    <w:rsid w:val="00052410"/>
    <w:rsid w:val="00052769"/>
    <w:rsid w:val="000532B0"/>
    <w:rsid w:val="000532B2"/>
    <w:rsid w:val="00053883"/>
    <w:rsid w:val="00053A8D"/>
    <w:rsid w:val="00053E28"/>
    <w:rsid w:val="00053FA8"/>
    <w:rsid w:val="00054577"/>
    <w:rsid w:val="00054CDE"/>
    <w:rsid w:val="00054D17"/>
    <w:rsid w:val="00054F5D"/>
    <w:rsid w:val="00055B84"/>
    <w:rsid w:val="0005600F"/>
    <w:rsid w:val="00056E15"/>
    <w:rsid w:val="00056EBA"/>
    <w:rsid w:val="00056EBF"/>
    <w:rsid w:val="000573D0"/>
    <w:rsid w:val="00057553"/>
    <w:rsid w:val="000575E9"/>
    <w:rsid w:val="00057BD3"/>
    <w:rsid w:val="00057BE8"/>
    <w:rsid w:val="00057BFC"/>
    <w:rsid w:val="00057E00"/>
    <w:rsid w:val="00060249"/>
    <w:rsid w:val="00060A29"/>
    <w:rsid w:val="0006100D"/>
    <w:rsid w:val="00061706"/>
    <w:rsid w:val="00062203"/>
    <w:rsid w:val="0006338F"/>
    <w:rsid w:val="00063487"/>
    <w:rsid w:val="00063734"/>
    <w:rsid w:val="000639AB"/>
    <w:rsid w:val="00063E52"/>
    <w:rsid w:val="00064011"/>
    <w:rsid w:val="000641CE"/>
    <w:rsid w:val="00064290"/>
    <w:rsid w:val="000643E6"/>
    <w:rsid w:val="0006443D"/>
    <w:rsid w:val="000647EF"/>
    <w:rsid w:val="00064827"/>
    <w:rsid w:val="00064BE7"/>
    <w:rsid w:val="00065E8C"/>
    <w:rsid w:val="00065F26"/>
    <w:rsid w:val="00065FDA"/>
    <w:rsid w:val="000660B6"/>
    <w:rsid w:val="000665A0"/>
    <w:rsid w:val="000674EB"/>
    <w:rsid w:val="0006770E"/>
    <w:rsid w:val="000677F0"/>
    <w:rsid w:val="00067E17"/>
    <w:rsid w:val="00070090"/>
    <w:rsid w:val="000702B8"/>
    <w:rsid w:val="00070B7C"/>
    <w:rsid w:val="00070B9C"/>
    <w:rsid w:val="00070BA9"/>
    <w:rsid w:val="0007109C"/>
    <w:rsid w:val="000710F6"/>
    <w:rsid w:val="00071274"/>
    <w:rsid w:val="00071319"/>
    <w:rsid w:val="000718EB"/>
    <w:rsid w:val="00071BAE"/>
    <w:rsid w:val="00071E24"/>
    <w:rsid w:val="00071F58"/>
    <w:rsid w:val="000723D4"/>
    <w:rsid w:val="00072446"/>
    <w:rsid w:val="000727F4"/>
    <w:rsid w:val="0007293F"/>
    <w:rsid w:val="00072A61"/>
    <w:rsid w:val="00072D89"/>
    <w:rsid w:val="0007324C"/>
    <w:rsid w:val="00073371"/>
    <w:rsid w:val="0007346E"/>
    <w:rsid w:val="00073653"/>
    <w:rsid w:val="00073CE2"/>
    <w:rsid w:val="0007469A"/>
    <w:rsid w:val="00074CC3"/>
    <w:rsid w:val="00075182"/>
    <w:rsid w:val="0007522C"/>
    <w:rsid w:val="00075A98"/>
    <w:rsid w:val="00075A9C"/>
    <w:rsid w:val="000762AF"/>
    <w:rsid w:val="00076797"/>
    <w:rsid w:val="00076BDB"/>
    <w:rsid w:val="0007708A"/>
    <w:rsid w:val="00077AB2"/>
    <w:rsid w:val="00077E50"/>
    <w:rsid w:val="0008018E"/>
    <w:rsid w:val="000803E8"/>
    <w:rsid w:val="000806B6"/>
    <w:rsid w:val="0008084B"/>
    <w:rsid w:val="00080C58"/>
    <w:rsid w:val="00080F05"/>
    <w:rsid w:val="00082489"/>
    <w:rsid w:val="000831B0"/>
    <w:rsid w:val="000833B3"/>
    <w:rsid w:val="0008405F"/>
    <w:rsid w:val="00084101"/>
    <w:rsid w:val="000841EC"/>
    <w:rsid w:val="0008479E"/>
    <w:rsid w:val="00084EE6"/>
    <w:rsid w:val="00085208"/>
    <w:rsid w:val="000854F9"/>
    <w:rsid w:val="0008552F"/>
    <w:rsid w:val="000861A4"/>
    <w:rsid w:val="00086398"/>
    <w:rsid w:val="000867B0"/>
    <w:rsid w:val="00086BDC"/>
    <w:rsid w:val="00086DCA"/>
    <w:rsid w:val="00087083"/>
    <w:rsid w:val="00087864"/>
    <w:rsid w:val="00087ADD"/>
    <w:rsid w:val="000901A5"/>
    <w:rsid w:val="00090278"/>
    <w:rsid w:val="00090BC1"/>
    <w:rsid w:val="00090D6E"/>
    <w:rsid w:val="00091230"/>
    <w:rsid w:val="0009134D"/>
    <w:rsid w:val="000916C3"/>
    <w:rsid w:val="00091A85"/>
    <w:rsid w:val="00091F7D"/>
    <w:rsid w:val="00092366"/>
    <w:rsid w:val="000928C0"/>
    <w:rsid w:val="00092B2D"/>
    <w:rsid w:val="00093519"/>
    <w:rsid w:val="0009393A"/>
    <w:rsid w:val="00093B2C"/>
    <w:rsid w:val="00093D46"/>
    <w:rsid w:val="00093F5C"/>
    <w:rsid w:val="00093FC7"/>
    <w:rsid w:val="000944E9"/>
    <w:rsid w:val="00094CD3"/>
    <w:rsid w:val="000957D8"/>
    <w:rsid w:val="00095AA5"/>
    <w:rsid w:val="00095CBB"/>
    <w:rsid w:val="00096199"/>
    <w:rsid w:val="00096417"/>
    <w:rsid w:val="000967FE"/>
    <w:rsid w:val="00096C07"/>
    <w:rsid w:val="00096FFF"/>
    <w:rsid w:val="00097447"/>
    <w:rsid w:val="000974C5"/>
    <w:rsid w:val="00097720"/>
    <w:rsid w:val="00097931"/>
    <w:rsid w:val="000A010E"/>
    <w:rsid w:val="000A045B"/>
    <w:rsid w:val="000A05CF"/>
    <w:rsid w:val="000A09E9"/>
    <w:rsid w:val="000A0DDC"/>
    <w:rsid w:val="000A1AF8"/>
    <w:rsid w:val="000A244F"/>
    <w:rsid w:val="000A25F2"/>
    <w:rsid w:val="000A2E9D"/>
    <w:rsid w:val="000A3848"/>
    <w:rsid w:val="000A3E1A"/>
    <w:rsid w:val="000A42C8"/>
    <w:rsid w:val="000A43D9"/>
    <w:rsid w:val="000A456D"/>
    <w:rsid w:val="000A4C35"/>
    <w:rsid w:val="000A4D98"/>
    <w:rsid w:val="000A575E"/>
    <w:rsid w:val="000A57BC"/>
    <w:rsid w:val="000A57EC"/>
    <w:rsid w:val="000A5B4A"/>
    <w:rsid w:val="000A5C6E"/>
    <w:rsid w:val="000A6237"/>
    <w:rsid w:val="000A62A9"/>
    <w:rsid w:val="000A630C"/>
    <w:rsid w:val="000A64A4"/>
    <w:rsid w:val="000A6509"/>
    <w:rsid w:val="000A6689"/>
    <w:rsid w:val="000A66AC"/>
    <w:rsid w:val="000A687E"/>
    <w:rsid w:val="000A6A40"/>
    <w:rsid w:val="000A73AA"/>
    <w:rsid w:val="000A793C"/>
    <w:rsid w:val="000B0576"/>
    <w:rsid w:val="000B0599"/>
    <w:rsid w:val="000B10EB"/>
    <w:rsid w:val="000B1237"/>
    <w:rsid w:val="000B151F"/>
    <w:rsid w:val="000B15C5"/>
    <w:rsid w:val="000B196B"/>
    <w:rsid w:val="000B1BBF"/>
    <w:rsid w:val="000B1CAE"/>
    <w:rsid w:val="000B2751"/>
    <w:rsid w:val="000B2B62"/>
    <w:rsid w:val="000B2F20"/>
    <w:rsid w:val="000B30DA"/>
    <w:rsid w:val="000B3375"/>
    <w:rsid w:val="000B342C"/>
    <w:rsid w:val="000B3611"/>
    <w:rsid w:val="000B40FC"/>
    <w:rsid w:val="000B419C"/>
    <w:rsid w:val="000B484F"/>
    <w:rsid w:val="000B4DAC"/>
    <w:rsid w:val="000B5726"/>
    <w:rsid w:val="000B5D01"/>
    <w:rsid w:val="000B6058"/>
    <w:rsid w:val="000B626E"/>
    <w:rsid w:val="000B6276"/>
    <w:rsid w:val="000B652F"/>
    <w:rsid w:val="000B6D1C"/>
    <w:rsid w:val="000B6FB9"/>
    <w:rsid w:val="000B7603"/>
    <w:rsid w:val="000B7B1B"/>
    <w:rsid w:val="000B7E1E"/>
    <w:rsid w:val="000C017F"/>
    <w:rsid w:val="000C0FD9"/>
    <w:rsid w:val="000C13EB"/>
    <w:rsid w:val="000C166A"/>
    <w:rsid w:val="000C1D1E"/>
    <w:rsid w:val="000C2061"/>
    <w:rsid w:val="000C2099"/>
    <w:rsid w:val="000C2AB1"/>
    <w:rsid w:val="000C2C0F"/>
    <w:rsid w:val="000C345E"/>
    <w:rsid w:val="000C34E9"/>
    <w:rsid w:val="000C3A78"/>
    <w:rsid w:val="000C3C51"/>
    <w:rsid w:val="000C3CEC"/>
    <w:rsid w:val="000C3F56"/>
    <w:rsid w:val="000C42D2"/>
    <w:rsid w:val="000C497E"/>
    <w:rsid w:val="000C4B32"/>
    <w:rsid w:val="000C4C0C"/>
    <w:rsid w:val="000C5125"/>
    <w:rsid w:val="000C522B"/>
    <w:rsid w:val="000C53FF"/>
    <w:rsid w:val="000C58FE"/>
    <w:rsid w:val="000C5DD5"/>
    <w:rsid w:val="000C6141"/>
    <w:rsid w:val="000C668D"/>
    <w:rsid w:val="000C6AC5"/>
    <w:rsid w:val="000C741E"/>
    <w:rsid w:val="000C751E"/>
    <w:rsid w:val="000C7C2F"/>
    <w:rsid w:val="000C7CB8"/>
    <w:rsid w:val="000C7D99"/>
    <w:rsid w:val="000D08F5"/>
    <w:rsid w:val="000D0B02"/>
    <w:rsid w:val="000D11C2"/>
    <w:rsid w:val="000D1244"/>
    <w:rsid w:val="000D16F7"/>
    <w:rsid w:val="000D1A14"/>
    <w:rsid w:val="000D1A2D"/>
    <w:rsid w:val="000D1AC5"/>
    <w:rsid w:val="000D1B4F"/>
    <w:rsid w:val="000D1BA3"/>
    <w:rsid w:val="000D20A9"/>
    <w:rsid w:val="000D22B9"/>
    <w:rsid w:val="000D23DE"/>
    <w:rsid w:val="000D2660"/>
    <w:rsid w:val="000D3EAA"/>
    <w:rsid w:val="000D3FDB"/>
    <w:rsid w:val="000D465F"/>
    <w:rsid w:val="000D4B70"/>
    <w:rsid w:val="000D5012"/>
    <w:rsid w:val="000D5549"/>
    <w:rsid w:val="000D5B95"/>
    <w:rsid w:val="000D5DBC"/>
    <w:rsid w:val="000D608A"/>
    <w:rsid w:val="000D628E"/>
    <w:rsid w:val="000D6A00"/>
    <w:rsid w:val="000D72D7"/>
    <w:rsid w:val="000D7327"/>
    <w:rsid w:val="000D7454"/>
    <w:rsid w:val="000D7765"/>
    <w:rsid w:val="000D7CD4"/>
    <w:rsid w:val="000D7E4E"/>
    <w:rsid w:val="000E0614"/>
    <w:rsid w:val="000E0725"/>
    <w:rsid w:val="000E08DE"/>
    <w:rsid w:val="000E0992"/>
    <w:rsid w:val="000E0B04"/>
    <w:rsid w:val="000E0C53"/>
    <w:rsid w:val="000E133A"/>
    <w:rsid w:val="000E144A"/>
    <w:rsid w:val="000E1E72"/>
    <w:rsid w:val="000E280B"/>
    <w:rsid w:val="000E39B9"/>
    <w:rsid w:val="000E45A9"/>
    <w:rsid w:val="000E45DD"/>
    <w:rsid w:val="000E4883"/>
    <w:rsid w:val="000E4B9C"/>
    <w:rsid w:val="000E4F97"/>
    <w:rsid w:val="000E5EED"/>
    <w:rsid w:val="000E5EFF"/>
    <w:rsid w:val="000E5F1A"/>
    <w:rsid w:val="000E670E"/>
    <w:rsid w:val="000E684C"/>
    <w:rsid w:val="000E6DD7"/>
    <w:rsid w:val="000E7912"/>
    <w:rsid w:val="000E7CE9"/>
    <w:rsid w:val="000F0079"/>
    <w:rsid w:val="000F04FF"/>
    <w:rsid w:val="000F0A37"/>
    <w:rsid w:val="000F0DF7"/>
    <w:rsid w:val="000F0E3E"/>
    <w:rsid w:val="000F27E6"/>
    <w:rsid w:val="000F33AE"/>
    <w:rsid w:val="000F353E"/>
    <w:rsid w:val="000F37BC"/>
    <w:rsid w:val="000F38C6"/>
    <w:rsid w:val="000F3D87"/>
    <w:rsid w:val="000F46D5"/>
    <w:rsid w:val="000F4D56"/>
    <w:rsid w:val="000F5F46"/>
    <w:rsid w:val="000F64C9"/>
    <w:rsid w:val="000F6641"/>
    <w:rsid w:val="000F69E9"/>
    <w:rsid w:val="000F6B11"/>
    <w:rsid w:val="000F7F9E"/>
    <w:rsid w:val="00100282"/>
    <w:rsid w:val="00100641"/>
    <w:rsid w:val="001007D8"/>
    <w:rsid w:val="00100FAE"/>
    <w:rsid w:val="00101065"/>
    <w:rsid w:val="001011AE"/>
    <w:rsid w:val="0010130E"/>
    <w:rsid w:val="00101629"/>
    <w:rsid w:val="00101D58"/>
    <w:rsid w:val="00101E3B"/>
    <w:rsid w:val="0010205A"/>
    <w:rsid w:val="001021C1"/>
    <w:rsid w:val="001021F7"/>
    <w:rsid w:val="001024F1"/>
    <w:rsid w:val="0010309B"/>
    <w:rsid w:val="001031AD"/>
    <w:rsid w:val="001032BF"/>
    <w:rsid w:val="00103480"/>
    <w:rsid w:val="00103629"/>
    <w:rsid w:val="00103914"/>
    <w:rsid w:val="00104A60"/>
    <w:rsid w:val="00104AF3"/>
    <w:rsid w:val="001050CB"/>
    <w:rsid w:val="00105375"/>
    <w:rsid w:val="001053AB"/>
    <w:rsid w:val="001058E7"/>
    <w:rsid w:val="00106858"/>
    <w:rsid w:val="00106B07"/>
    <w:rsid w:val="00107349"/>
    <w:rsid w:val="0010747C"/>
    <w:rsid w:val="00110142"/>
    <w:rsid w:val="0011098D"/>
    <w:rsid w:val="00110A75"/>
    <w:rsid w:val="00110CC2"/>
    <w:rsid w:val="00111278"/>
    <w:rsid w:val="00111819"/>
    <w:rsid w:val="00111CE9"/>
    <w:rsid w:val="00112425"/>
    <w:rsid w:val="00112617"/>
    <w:rsid w:val="00112A9A"/>
    <w:rsid w:val="00112F74"/>
    <w:rsid w:val="00112FB6"/>
    <w:rsid w:val="0011310B"/>
    <w:rsid w:val="001136EE"/>
    <w:rsid w:val="00114329"/>
    <w:rsid w:val="00114AF9"/>
    <w:rsid w:val="00114D4C"/>
    <w:rsid w:val="001159AA"/>
    <w:rsid w:val="00115C35"/>
    <w:rsid w:val="001162AE"/>
    <w:rsid w:val="001162DC"/>
    <w:rsid w:val="00116A77"/>
    <w:rsid w:val="00116AA3"/>
    <w:rsid w:val="00117830"/>
    <w:rsid w:val="00117F75"/>
    <w:rsid w:val="001201AD"/>
    <w:rsid w:val="00120270"/>
    <w:rsid w:val="00120319"/>
    <w:rsid w:val="00120B69"/>
    <w:rsid w:val="00120D79"/>
    <w:rsid w:val="00121389"/>
    <w:rsid w:val="00121614"/>
    <w:rsid w:val="001216CC"/>
    <w:rsid w:val="001223A6"/>
    <w:rsid w:val="00123095"/>
    <w:rsid w:val="001233E1"/>
    <w:rsid w:val="001233E6"/>
    <w:rsid w:val="00123C92"/>
    <w:rsid w:val="001242D3"/>
    <w:rsid w:val="001242D7"/>
    <w:rsid w:val="001246EB"/>
    <w:rsid w:val="00124A0D"/>
    <w:rsid w:val="00124A74"/>
    <w:rsid w:val="00124E48"/>
    <w:rsid w:val="00124F14"/>
    <w:rsid w:val="001253F8"/>
    <w:rsid w:val="00125516"/>
    <w:rsid w:val="00125C53"/>
    <w:rsid w:val="00125C79"/>
    <w:rsid w:val="00126112"/>
    <w:rsid w:val="001266EA"/>
    <w:rsid w:val="00126F46"/>
    <w:rsid w:val="00127351"/>
    <w:rsid w:val="00127DC3"/>
    <w:rsid w:val="001300C3"/>
    <w:rsid w:val="00130421"/>
    <w:rsid w:val="001309A2"/>
    <w:rsid w:val="001313F5"/>
    <w:rsid w:val="00131B79"/>
    <w:rsid w:val="00131C6C"/>
    <w:rsid w:val="00131D1A"/>
    <w:rsid w:val="00132397"/>
    <w:rsid w:val="00132524"/>
    <w:rsid w:val="00132866"/>
    <w:rsid w:val="00132A6F"/>
    <w:rsid w:val="001331C5"/>
    <w:rsid w:val="0013331A"/>
    <w:rsid w:val="001334B0"/>
    <w:rsid w:val="00134040"/>
    <w:rsid w:val="00134DE7"/>
    <w:rsid w:val="00134ECA"/>
    <w:rsid w:val="00135156"/>
    <w:rsid w:val="00135438"/>
    <w:rsid w:val="00135533"/>
    <w:rsid w:val="00135B8B"/>
    <w:rsid w:val="00135C8A"/>
    <w:rsid w:val="00135CAB"/>
    <w:rsid w:val="001362DD"/>
    <w:rsid w:val="001366AB"/>
    <w:rsid w:val="0013698C"/>
    <w:rsid w:val="00137382"/>
    <w:rsid w:val="00137872"/>
    <w:rsid w:val="00137AA2"/>
    <w:rsid w:val="00137B98"/>
    <w:rsid w:val="00137D19"/>
    <w:rsid w:val="00140413"/>
    <w:rsid w:val="001405E8"/>
    <w:rsid w:val="00140B2C"/>
    <w:rsid w:val="00140B71"/>
    <w:rsid w:val="00141164"/>
    <w:rsid w:val="00141675"/>
    <w:rsid w:val="00141C37"/>
    <w:rsid w:val="00142919"/>
    <w:rsid w:val="001429FF"/>
    <w:rsid w:val="00142B7A"/>
    <w:rsid w:val="00143319"/>
    <w:rsid w:val="001433C7"/>
    <w:rsid w:val="001434B6"/>
    <w:rsid w:val="00143BA7"/>
    <w:rsid w:val="00143EBF"/>
    <w:rsid w:val="00144290"/>
    <w:rsid w:val="00144980"/>
    <w:rsid w:val="00144AE7"/>
    <w:rsid w:val="0014506C"/>
    <w:rsid w:val="001450E8"/>
    <w:rsid w:val="001454F8"/>
    <w:rsid w:val="001458F8"/>
    <w:rsid w:val="00145E03"/>
    <w:rsid w:val="00146095"/>
    <w:rsid w:val="001461EF"/>
    <w:rsid w:val="00146201"/>
    <w:rsid w:val="00146792"/>
    <w:rsid w:val="00146E9D"/>
    <w:rsid w:val="0014720F"/>
    <w:rsid w:val="0014725F"/>
    <w:rsid w:val="00147557"/>
    <w:rsid w:val="00147D69"/>
    <w:rsid w:val="001503E3"/>
    <w:rsid w:val="00150E23"/>
    <w:rsid w:val="00151EDC"/>
    <w:rsid w:val="00151FFE"/>
    <w:rsid w:val="0015222E"/>
    <w:rsid w:val="00153528"/>
    <w:rsid w:val="001535D4"/>
    <w:rsid w:val="00153ECD"/>
    <w:rsid w:val="001540D2"/>
    <w:rsid w:val="00154867"/>
    <w:rsid w:val="00155932"/>
    <w:rsid w:val="00155CD6"/>
    <w:rsid w:val="0015634A"/>
    <w:rsid w:val="001566A7"/>
    <w:rsid w:val="00156A65"/>
    <w:rsid w:val="00157279"/>
    <w:rsid w:val="00157903"/>
    <w:rsid w:val="001579DB"/>
    <w:rsid w:val="00160345"/>
    <w:rsid w:val="00160C27"/>
    <w:rsid w:val="00160EE6"/>
    <w:rsid w:val="001610DC"/>
    <w:rsid w:val="00161108"/>
    <w:rsid w:val="001612B9"/>
    <w:rsid w:val="00161C56"/>
    <w:rsid w:val="00161E43"/>
    <w:rsid w:val="001621DA"/>
    <w:rsid w:val="0016270C"/>
    <w:rsid w:val="00162788"/>
    <w:rsid w:val="001627BE"/>
    <w:rsid w:val="00162855"/>
    <w:rsid w:val="00162F4C"/>
    <w:rsid w:val="001633B9"/>
    <w:rsid w:val="0016345B"/>
    <w:rsid w:val="00163800"/>
    <w:rsid w:val="00163EBB"/>
    <w:rsid w:val="00163F6F"/>
    <w:rsid w:val="0016408B"/>
    <w:rsid w:val="0016437A"/>
    <w:rsid w:val="0016490C"/>
    <w:rsid w:val="00164966"/>
    <w:rsid w:val="00164D2C"/>
    <w:rsid w:val="00164FA5"/>
    <w:rsid w:val="00164FDE"/>
    <w:rsid w:val="00166AAB"/>
    <w:rsid w:val="00167578"/>
    <w:rsid w:val="00167AC4"/>
    <w:rsid w:val="00167F48"/>
    <w:rsid w:val="001708AD"/>
    <w:rsid w:val="001708BD"/>
    <w:rsid w:val="00170A34"/>
    <w:rsid w:val="00170B2B"/>
    <w:rsid w:val="00170B5B"/>
    <w:rsid w:val="00170C2E"/>
    <w:rsid w:val="00170E72"/>
    <w:rsid w:val="00170F4C"/>
    <w:rsid w:val="00171034"/>
    <w:rsid w:val="00171622"/>
    <w:rsid w:val="00171874"/>
    <w:rsid w:val="00171AE1"/>
    <w:rsid w:val="001729E7"/>
    <w:rsid w:val="00172A41"/>
    <w:rsid w:val="001740C1"/>
    <w:rsid w:val="00174972"/>
    <w:rsid w:val="00174AF6"/>
    <w:rsid w:val="00174F1E"/>
    <w:rsid w:val="00174F42"/>
    <w:rsid w:val="001753B5"/>
    <w:rsid w:val="0017588C"/>
    <w:rsid w:val="00175AD7"/>
    <w:rsid w:val="00176108"/>
    <w:rsid w:val="001763BB"/>
    <w:rsid w:val="0017641A"/>
    <w:rsid w:val="001765EB"/>
    <w:rsid w:val="0017704D"/>
    <w:rsid w:val="001774CE"/>
    <w:rsid w:val="00177797"/>
    <w:rsid w:val="00177A81"/>
    <w:rsid w:val="00177C27"/>
    <w:rsid w:val="00177CB3"/>
    <w:rsid w:val="00177E09"/>
    <w:rsid w:val="00177E86"/>
    <w:rsid w:val="0018015E"/>
    <w:rsid w:val="00180680"/>
    <w:rsid w:val="00181549"/>
    <w:rsid w:val="0018165C"/>
    <w:rsid w:val="00181744"/>
    <w:rsid w:val="00181ACE"/>
    <w:rsid w:val="00182A42"/>
    <w:rsid w:val="00183482"/>
    <w:rsid w:val="0018371F"/>
    <w:rsid w:val="00183793"/>
    <w:rsid w:val="001845CC"/>
    <w:rsid w:val="00184E1B"/>
    <w:rsid w:val="00184E5B"/>
    <w:rsid w:val="001852B7"/>
    <w:rsid w:val="001855A3"/>
    <w:rsid w:val="001867E1"/>
    <w:rsid w:val="001877E3"/>
    <w:rsid w:val="00187B41"/>
    <w:rsid w:val="001900FC"/>
    <w:rsid w:val="001902B0"/>
    <w:rsid w:val="0019086C"/>
    <w:rsid w:val="00190C00"/>
    <w:rsid w:val="00191200"/>
    <w:rsid w:val="0019131F"/>
    <w:rsid w:val="00191363"/>
    <w:rsid w:val="00191463"/>
    <w:rsid w:val="0019165F"/>
    <w:rsid w:val="00191992"/>
    <w:rsid w:val="00191BBF"/>
    <w:rsid w:val="00191E4E"/>
    <w:rsid w:val="0019208A"/>
    <w:rsid w:val="00192581"/>
    <w:rsid w:val="00193194"/>
    <w:rsid w:val="001931D2"/>
    <w:rsid w:val="00193326"/>
    <w:rsid w:val="001936FB"/>
    <w:rsid w:val="00193C84"/>
    <w:rsid w:val="00194397"/>
    <w:rsid w:val="0019445E"/>
    <w:rsid w:val="00194496"/>
    <w:rsid w:val="00194A47"/>
    <w:rsid w:val="00194B26"/>
    <w:rsid w:val="00194CDA"/>
    <w:rsid w:val="00194F34"/>
    <w:rsid w:val="00196307"/>
    <w:rsid w:val="0019641B"/>
    <w:rsid w:val="001964D2"/>
    <w:rsid w:val="001965E7"/>
    <w:rsid w:val="001968DA"/>
    <w:rsid w:val="00196EA5"/>
    <w:rsid w:val="0019731B"/>
    <w:rsid w:val="00197662"/>
    <w:rsid w:val="001979F7"/>
    <w:rsid w:val="00197B3E"/>
    <w:rsid w:val="00197CA3"/>
    <w:rsid w:val="001A03E2"/>
    <w:rsid w:val="001A04F0"/>
    <w:rsid w:val="001A05F0"/>
    <w:rsid w:val="001A065F"/>
    <w:rsid w:val="001A071A"/>
    <w:rsid w:val="001A1077"/>
    <w:rsid w:val="001A2C78"/>
    <w:rsid w:val="001A2C8F"/>
    <w:rsid w:val="001A2EB6"/>
    <w:rsid w:val="001A32CB"/>
    <w:rsid w:val="001A3B8B"/>
    <w:rsid w:val="001A43AA"/>
    <w:rsid w:val="001A445B"/>
    <w:rsid w:val="001A44AB"/>
    <w:rsid w:val="001A45D2"/>
    <w:rsid w:val="001A45DC"/>
    <w:rsid w:val="001A47EB"/>
    <w:rsid w:val="001A4844"/>
    <w:rsid w:val="001A5253"/>
    <w:rsid w:val="001A5981"/>
    <w:rsid w:val="001A5DBB"/>
    <w:rsid w:val="001A6263"/>
    <w:rsid w:val="001A62D0"/>
    <w:rsid w:val="001A720B"/>
    <w:rsid w:val="001A7330"/>
    <w:rsid w:val="001A7414"/>
    <w:rsid w:val="001A7454"/>
    <w:rsid w:val="001A762B"/>
    <w:rsid w:val="001A7761"/>
    <w:rsid w:val="001A7C27"/>
    <w:rsid w:val="001A7E1C"/>
    <w:rsid w:val="001B00E3"/>
    <w:rsid w:val="001B0399"/>
    <w:rsid w:val="001B12B8"/>
    <w:rsid w:val="001B1720"/>
    <w:rsid w:val="001B1B40"/>
    <w:rsid w:val="001B1DB9"/>
    <w:rsid w:val="001B2567"/>
    <w:rsid w:val="001B2DB2"/>
    <w:rsid w:val="001B329A"/>
    <w:rsid w:val="001B33C0"/>
    <w:rsid w:val="001B36AF"/>
    <w:rsid w:val="001B4561"/>
    <w:rsid w:val="001B4786"/>
    <w:rsid w:val="001B478A"/>
    <w:rsid w:val="001B4A01"/>
    <w:rsid w:val="001B4EF1"/>
    <w:rsid w:val="001B4F0F"/>
    <w:rsid w:val="001B548E"/>
    <w:rsid w:val="001B5792"/>
    <w:rsid w:val="001B6818"/>
    <w:rsid w:val="001B696D"/>
    <w:rsid w:val="001B69C1"/>
    <w:rsid w:val="001B6B9C"/>
    <w:rsid w:val="001B6D51"/>
    <w:rsid w:val="001B71E2"/>
    <w:rsid w:val="001B7421"/>
    <w:rsid w:val="001B77A3"/>
    <w:rsid w:val="001B7CD4"/>
    <w:rsid w:val="001C0355"/>
    <w:rsid w:val="001C0749"/>
    <w:rsid w:val="001C096C"/>
    <w:rsid w:val="001C0C41"/>
    <w:rsid w:val="001C1755"/>
    <w:rsid w:val="001C1B9E"/>
    <w:rsid w:val="001C1CE7"/>
    <w:rsid w:val="001C1D73"/>
    <w:rsid w:val="001C1D79"/>
    <w:rsid w:val="001C1D9E"/>
    <w:rsid w:val="001C215A"/>
    <w:rsid w:val="001C23CA"/>
    <w:rsid w:val="001C2755"/>
    <w:rsid w:val="001C27E8"/>
    <w:rsid w:val="001C2924"/>
    <w:rsid w:val="001C299C"/>
    <w:rsid w:val="001C3007"/>
    <w:rsid w:val="001C343E"/>
    <w:rsid w:val="001C3762"/>
    <w:rsid w:val="001C3880"/>
    <w:rsid w:val="001C3C1D"/>
    <w:rsid w:val="001C3CEE"/>
    <w:rsid w:val="001C5712"/>
    <w:rsid w:val="001C5E48"/>
    <w:rsid w:val="001C6192"/>
    <w:rsid w:val="001C6331"/>
    <w:rsid w:val="001C65C5"/>
    <w:rsid w:val="001C6E2A"/>
    <w:rsid w:val="001C6E3B"/>
    <w:rsid w:val="001C6F73"/>
    <w:rsid w:val="001C6FE3"/>
    <w:rsid w:val="001C70DB"/>
    <w:rsid w:val="001C7107"/>
    <w:rsid w:val="001C7940"/>
    <w:rsid w:val="001C7B82"/>
    <w:rsid w:val="001D02B1"/>
    <w:rsid w:val="001D0371"/>
    <w:rsid w:val="001D0500"/>
    <w:rsid w:val="001D051C"/>
    <w:rsid w:val="001D060C"/>
    <w:rsid w:val="001D063B"/>
    <w:rsid w:val="001D0A67"/>
    <w:rsid w:val="001D0ABB"/>
    <w:rsid w:val="001D0BD4"/>
    <w:rsid w:val="001D0CF8"/>
    <w:rsid w:val="001D11BC"/>
    <w:rsid w:val="001D120C"/>
    <w:rsid w:val="001D2759"/>
    <w:rsid w:val="001D27C3"/>
    <w:rsid w:val="001D2E70"/>
    <w:rsid w:val="001D344C"/>
    <w:rsid w:val="001D37CD"/>
    <w:rsid w:val="001D3BAF"/>
    <w:rsid w:val="001D3BBC"/>
    <w:rsid w:val="001D4107"/>
    <w:rsid w:val="001D447E"/>
    <w:rsid w:val="001D4703"/>
    <w:rsid w:val="001D4A67"/>
    <w:rsid w:val="001D4C1A"/>
    <w:rsid w:val="001D4F38"/>
    <w:rsid w:val="001D537E"/>
    <w:rsid w:val="001D551E"/>
    <w:rsid w:val="001D5813"/>
    <w:rsid w:val="001D5B62"/>
    <w:rsid w:val="001D5F44"/>
    <w:rsid w:val="001D683E"/>
    <w:rsid w:val="001D6A43"/>
    <w:rsid w:val="001D6D78"/>
    <w:rsid w:val="001D6DB6"/>
    <w:rsid w:val="001D6E8F"/>
    <w:rsid w:val="001D7BD3"/>
    <w:rsid w:val="001E01BD"/>
    <w:rsid w:val="001E06B8"/>
    <w:rsid w:val="001E0A04"/>
    <w:rsid w:val="001E0BD1"/>
    <w:rsid w:val="001E13F7"/>
    <w:rsid w:val="001E1536"/>
    <w:rsid w:val="001E1E27"/>
    <w:rsid w:val="001E2322"/>
    <w:rsid w:val="001E2C0E"/>
    <w:rsid w:val="001E2EF3"/>
    <w:rsid w:val="001E3262"/>
    <w:rsid w:val="001E3322"/>
    <w:rsid w:val="001E3409"/>
    <w:rsid w:val="001E342E"/>
    <w:rsid w:val="001E3775"/>
    <w:rsid w:val="001E3E20"/>
    <w:rsid w:val="001E3F25"/>
    <w:rsid w:val="001E40A5"/>
    <w:rsid w:val="001E40EC"/>
    <w:rsid w:val="001E4884"/>
    <w:rsid w:val="001E4EE2"/>
    <w:rsid w:val="001E5021"/>
    <w:rsid w:val="001E5060"/>
    <w:rsid w:val="001E50F7"/>
    <w:rsid w:val="001E58CF"/>
    <w:rsid w:val="001E5976"/>
    <w:rsid w:val="001E5D7B"/>
    <w:rsid w:val="001E5F57"/>
    <w:rsid w:val="001E614B"/>
    <w:rsid w:val="001E6273"/>
    <w:rsid w:val="001E66F0"/>
    <w:rsid w:val="001E6737"/>
    <w:rsid w:val="001E6E89"/>
    <w:rsid w:val="001E70D9"/>
    <w:rsid w:val="001E7160"/>
    <w:rsid w:val="001E7AA4"/>
    <w:rsid w:val="001F019F"/>
    <w:rsid w:val="001F03C6"/>
    <w:rsid w:val="001F0C71"/>
    <w:rsid w:val="001F130B"/>
    <w:rsid w:val="001F13DD"/>
    <w:rsid w:val="001F159B"/>
    <w:rsid w:val="001F172E"/>
    <w:rsid w:val="001F1BEF"/>
    <w:rsid w:val="001F2704"/>
    <w:rsid w:val="001F2C77"/>
    <w:rsid w:val="001F37C8"/>
    <w:rsid w:val="001F389A"/>
    <w:rsid w:val="001F3A59"/>
    <w:rsid w:val="001F3A8B"/>
    <w:rsid w:val="001F3FA0"/>
    <w:rsid w:val="001F5478"/>
    <w:rsid w:val="001F54B5"/>
    <w:rsid w:val="001F588B"/>
    <w:rsid w:val="001F593D"/>
    <w:rsid w:val="001F5B4A"/>
    <w:rsid w:val="001F5FEC"/>
    <w:rsid w:val="001F611F"/>
    <w:rsid w:val="001F65EC"/>
    <w:rsid w:val="001F69C8"/>
    <w:rsid w:val="001F6B99"/>
    <w:rsid w:val="001F6BEB"/>
    <w:rsid w:val="001F7268"/>
    <w:rsid w:val="001F77B6"/>
    <w:rsid w:val="001F798E"/>
    <w:rsid w:val="0020044F"/>
    <w:rsid w:val="0020057F"/>
    <w:rsid w:val="00200A82"/>
    <w:rsid w:val="00200AEC"/>
    <w:rsid w:val="0020101D"/>
    <w:rsid w:val="00201DC9"/>
    <w:rsid w:val="002021D4"/>
    <w:rsid w:val="00202543"/>
    <w:rsid w:val="002025E3"/>
    <w:rsid w:val="00202B38"/>
    <w:rsid w:val="00202CF3"/>
    <w:rsid w:val="00202EFC"/>
    <w:rsid w:val="0020394F"/>
    <w:rsid w:val="002045C4"/>
    <w:rsid w:val="00204A09"/>
    <w:rsid w:val="00204BC6"/>
    <w:rsid w:val="00205140"/>
    <w:rsid w:val="0020534E"/>
    <w:rsid w:val="002054F9"/>
    <w:rsid w:val="00205B4E"/>
    <w:rsid w:val="00205C3F"/>
    <w:rsid w:val="00205DF3"/>
    <w:rsid w:val="002065BE"/>
    <w:rsid w:val="00206AFC"/>
    <w:rsid w:val="0020745D"/>
    <w:rsid w:val="0020776A"/>
    <w:rsid w:val="002079F8"/>
    <w:rsid w:val="00207D13"/>
    <w:rsid w:val="00207EFF"/>
    <w:rsid w:val="00210064"/>
    <w:rsid w:val="00210DD3"/>
    <w:rsid w:val="00211A5C"/>
    <w:rsid w:val="00211FD5"/>
    <w:rsid w:val="002123BB"/>
    <w:rsid w:val="00212540"/>
    <w:rsid w:val="002125A4"/>
    <w:rsid w:val="002125CA"/>
    <w:rsid w:val="002130EC"/>
    <w:rsid w:val="00213569"/>
    <w:rsid w:val="00213EB2"/>
    <w:rsid w:val="002144D8"/>
    <w:rsid w:val="00214F76"/>
    <w:rsid w:val="00214FD0"/>
    <w:rsid w:val="002151C0"/>
    <w:rsid w:val="002152FF"/>
    <w:rsid w:val="0021564B"/>
    <w:rsid w:val="00215692"/>
    <w:rsid w:val="00215875"/>
    <w:rsid w:val="00215C03"/>
    <w:rsid w:val="00215CF9"/>
    <w:rsid w:val="002168BA"/>
    <w:rsid w:val="00216C61"/>
    <w:rsid w:val="0021714F"/>
    <w:rsid w:val="0021744C"/>
    <w:rsid w:val="00217CB7"/>
    <w:rsid w:val="00217FD0"/>
    <w:rsid w:val="002204DD"/>
    <w:rsid w:val="002205FB"/>
    <w:rsid w:val="00220F17"/>
    <w:rsid w:val="0022128F"/>
    <w:rsid w:val="0022162C"/>
    <w:rsid w:val="00221B30"/>
    <w:rsid w:val="00221F58"/>
    <w:rsid w:val="002221B3"/>
    <w:rsid w:val="002224B0"/>
    <w:rsid w:val="00222580"/>
    <w:rsid w:val="0022269A"/>
    <w:rsid w:val="002226AA"/>
    <w:rsid w:val="002227C9"/>
    <w:rsid w:val="002233A5"/>
    <w:rsid w:val="00223791"/>
    <w:rsid w:val="00223B23"/>
    <w:rsid w:val="00223EE9"/>
    <w:rsid w:val="00225798"/>
    <w:rsid w:val="00225B9E"/>
    <w:rsid w:val="00225CDC"/>
    <w:rsid w:val="00225D63"/>
    <w:rsid w:val="00226363"/>
    <w:rsid w:val="00227005"/>
    <w:rsid w:val="00227174"/>
    <w:rsid w:val="0022799B"/>
    <w:rsid w:val="00227EDF"/>
    <w:rsid w:val="00230C55"/>
    <w:rsid w:val="0023170D"/>
    <w:rsid w:val="0023172C"/>
    <w:rsid w:val="00231840"/>
    <w:rsid w:val="00231AA2"/>
    <w:rsid w:val="00232469"/>
    <w:rsid w:val="00232C17"/>
    <w:rsid w:val="00232D65"/>
    <w:rsid w:val="00232DFF"/>
    <w:rsid w:val="00233478"/>
    <w:rsid w:val="002337AE"/>
    <w:rsid w:val="00233CB7"/>
    <w:rsid w:val="00234F3B"/>
    <w:rsid w:val="00235024"/>
    <w:rsid w:val="00235769"/>
    <w:rsid w:val="00235B1D"/>
    <w:rsid w:val="00235B7D"/>
    <w:rsid w:val="00235BE0"/>
    <w:rsid w:val="00235BF2"/>
    <w:rsid w:val="00236929"/>
    <w:rsid w:val="00236CD1"/>
    <w:rsid w:val="00236DB8"/>
    <w:rsid w:val="00236F30"/>
    <w:rsid w:val="00237002"/>
    <w:rsid w:val="002377EF"/>
    <w:rsid w:val="00237C27"/>
    <w:rsid w:val="00237D3D"/>
    <w:rsid w:val="0024012C"/>
    <w:rsid w:val="00240649"/>
    <w:rsid w:val="00240883"/>
    <w:rsid w:val="00240A88"/>
    <w:rsid w:val="002411C1"/>
    <w:rsid w:val="002415E9"/>
    <w:rsid w:val="002416A2"/>
    <w:rsid w:val="002418B3"/>
    <w:rsid w:val="0024191D"/>
    <w:rsid w:val="00241B99"/>
    <w:rsid w:val="00241DF9"/>
    <w:rsid w:val="00241E8A"/>
    <w:rsid w:val="00241EDD"/>
    <w:rsid w:val="002420C6"/>
    <w:rsid w:val="0024213F"/>
    <w:rsid w:val="002423A1"/>
    <w:rsid w:val="00243460"/>
    <w:rsid w:val="002437A1"/>
    <w:rsid w:val="00243FDF"/>
    <w:rsid w:val="002440A7"/>
    <w:rsid w:val="00244154"/>
    <w:rsid w:val="0024422C"/>
    <w:rsid w:val="00244AF7"/>
    <w:rsid w:val="00244BB2"/>
    <w:rsid w:val="00244CEB"/>
    <w:rsid w:val="00244E33"/>
    <w:rsid w:val="0024526B"/>
    <w:rsid w:val="00245412"/>
    <w:rsid w:val="00245463"/>
    <w:rsid w:val="002455B8"/>
    <w:rsid w:val="00245DAF"/>
    <w:rsid w:val="00245F50"/>
    <w:rsid w:val="002461B5"/>
    <w:rsid w:val="00246562"/>
    <w:rsid w:val="00246ABA"/>
    <w:rsid w:val="00246D8E"/>
    <w:rsid w:val="00246EB7"/>
    <w:rsid w:val="00247196"/>
    <w:rsid w:val="00247340"/>
    <w:rsid w:val="002475A3"/>
    <w:rsid w:val="0024793E"/>
    <w:rsid w:val="00250201"/>
    <w:rsid w:val="00250212"/>
    <w:rsid w:val="00250E83"/>
    <w:rsid w:val="00251204"/>
    <w:rsid w:val="00251543"/>
    <w:rsid w:val="00251AE9"/>
    <w:rsid w:val="00251DF2"/>
    <w:rsid w:val="00252050"/>
    <w:rsid w:val="002521DD"/>
    <w:rsid w:val="00252625"/>
    <w:rsid w:val="002527E6"/>
    <w:rsid w:val="00252AB2"/>
    <w:rsid w:val="00252DCA"/>
    <w:rsid w:val="00253755"/>
    <w:rsid w:val="00255114"/>
    <w:rsid w:val="00255231"/>
    <w:rsid w:val="00255774"/>
    <w:rsid w:val="002559A2"/>
    <w:rsid w:val="00255F01"/>
    <w:rsid w:val="0025656D"/>
    <w:rsid w:val="002568A3"/>
    <w:rsid w:val="0025697B"/>
    <w:rsid w:val="00256A3E"/>
    <w:rsid w:val="00256D19"/>
    <w:rsid w:val="002571F4"/>
    <w:rsid w:val="00257593"/>
    <w:rsid w:val="00257C16"/>
    <w:rsid w:val="00257C54"/>
    <w:rsid w:val="00257D5B"/>
    <w:rsid w:val="00257DA4"/>
    <w:rsid w:val="00257E21"/>
    <w:rsid w:val="0026008A"/>
    <w:rsid w:val="002604E0"/>
    <w:rsid w:val="00260512"/>
    <w:rsid w:val="00260904"/>
    <w:rsid w:val="00261454"/>
    <w:rsid w:val="002626F5"/>
    <w:rsid w:val="00262C3D"/>
    <w:rsid w:val="002632B1"/>
    <w:rsid w:val="00263488"/>
    <w:rsid w:val="00263513"/>
    <w:rsid w:val="00263B4E"/>
    <w:rsid w:val="00264013"/>
    <w:rsid w:val="002647A5"/>
    <w:rsid w:val="002648D6"/>
    <w:rsid w:val="0026496D"/>
    <w:rsid w:val="00264C10"/>
    <w:rsid w:val="00264C76"/>
    <w:rsid w:val="00264FCC"/>
    <w:rsid w:val="00265118"/>
    <w:rsid w:val="00265134"/>
    <w:rsid w:val="00265E27"/>
    <w:rsid w:val="00265E3B"/>
    <w:rsid w:val="00265FDB"/>
    <w:rsid w:val="00266563"/>
    <w:rsid w:val="002667BE"/>
    <w:rsid w:val="00266EC2"/>
    <w:rsid w:val="00267AD7"/>
    <w:rsid w:val="00267EEF"/>
    <w:rsid w:val="00270092"/>
    <w:rsid w:val="002700FC"/>
    <w:rsid w:val="00270307"/>
    <w:rsid w:val="00270510"/>
    <w:rsid w:val="00270877"/>
    <w:rsid w:val="00271473"/>
    <w:rsid w:val="00271E74"/>
    <w:rsid w:val="002721B1"/>
    <w:rsid w:val="00272A39"/>
    <w:rsid w:val="00273C79"/>
    <w:rsid w:val="002741C5"/>
    <w:rsid w:val="002744A5"/>
    <w:rsid w:val="00274CB9"/>
    <w:rsid w:val="00274D53"/>
    <w:rsid w:val="0027531F"/>
    <w:rsid w:val="002753FF"/>
    <w:rsid w:val="002756AA"/>
    <w:rsid w:val="00275D6A"/>
    <w:rsid w:val="00276267"/>
    <w:rsid w:val="0027681A"/>
    <w:rsid w:val="00277522"/>
    <w:rsid w:val="0027753E"/>
    <w:rsid w:val="002775DC"/>
    <w:rsid w:val="00277635"/>
    <w:rsid w:val="0027781B"/>
    <w:rsid w:val="00277D2A"/>
    <w:rsid w:val="0028081C"/>
    <w:rsid w:val="0028084D"/>
    <w:rsid w:val="002809B7"/>
    <w:rsid w:val="00280A79"/>
    <w:rsid w:val="00280D9C"/>
    <w:rsid w:val="00280E95"/>
    <w:rsid w:val="00281413"/>
    <w:rsid w:val="00281C45"/>
    <w:rsid w:val="00282706"/>
    <w:rsid w:val="002827B5"/>
    <w:rsid w:val="0028403B"/>
    <w:rsid w:val="00284111"/>
    <w:rsid w:val="002841DD"/>
    <w:rsid w:val="002842BD"/>
    <w:rsid w:val="0028443E"/>
    <w:rsid w:val="002844C3"/>
    <w:rsid w:val="002849E5"/>
    <w:rsid w:val="00284A0C"/>
    <w:rsid w:val="00284FC6"/>
    <w:rsid w:val="00285047"/>
    <w:rsid w:val="002851C2"/>
    <w:rsid w:val="002851EA"/>
    <w:rsid w:val="00286CF5"/>
    <w:rsid w:val="00286DD4"/>
    <w:rsid w:val="00286E6B"/>
    <w:rsid w:val="0028752D"/>
    <w:rsid w:val="00290815"/>
    <w:rsid w:val="00291068"/>
    <w:rsid w:val="002911D4"/>
    <w:rsid w:val="00291366"/>
    <w:rsid w:val="002917FE"/>
    <w:rsid w:val="00291933"/>
    <w:rsid w:val="00291A8A"/>
    <w:rsid w:val="00291F8E"/>
    <w:rsid w:val="0029219C"/>
    <w:rsid w:val="0029224F"/>
    <w:rsid w:val="00292756"/>
    <w:rsid w:val="002928A5"/>
    <w:rsid w:val="00292911"/>
    <w:rsid w:val="002929E5"/>
    <w:rsid w:val="002932C8"/>
    <w:rsid w:val="00293FA0"/>
    <w:rsid w:val="002943AA"/>
    <w:rsid w:val="00295D26"/>
    <w:rsid w:val="00296A97"/>
    <w:rsid w:val="00296B3B"/>
    <w:rsid w:val="00296B50"/>
    <w:rsid w:val="00296DDA"/>
    <w:rsid w:val="002973B5"/>
    <w:rsid w:val="00297584"/>
    <w:rsid w:val="002977BD"/>
    <w:rsid w:val="002977D2"/>
    <w:rsid w:val="00297A1F"/>
    <w:rsid w:val="00297C0A"/>
    <w:rsid w:val="00297D8B"/>
    <w:rsid w:val="00297DE1"/>
    <w:rsid w:val="00297E9F"/>
    <w:rsid w:val="002A0652"/>
    <w:rsid w:val="002A0857"/>
    <w:rsid w:val="002A0C9C"/>
    <w:rsid w:val="002A1DCC"/>
    <w:rsid w:val="002A2860"/>
    <w:rsid w:val="002A28AB"/>
    <w:rsid w:val="002A29F4"/>
    <w:rsid w:val="002A2AB6"/>
    <w:rsid w:val="002A32E4"/>
    <w:rsid w:val="002A4865"/>
    <w:rsid w:val="002A488F"/>
    <w:rsid w:val="002A4922"/>
    <w:rsid w:val="002A4A4A"/>
    <w:rsid w:val="002A4B38"/>
    <w:rsid w:val="002A4F0C"/>
    <w:rsid w:val="002A4F68"/>
    <w:rsid w:val="002A5432"/>
    <w:rsid w:val="002A61B3"/>
    <w:rsid w:val="002A61F7"/>
    <w:rsid w:val="002A6297"/>
    <w:rsid w:val="002A62F3"/>
    <w:rsid w:val="002A6A78"/>
    <w:rsid w:val="002A6A86"/>
    <w:rsid w:val="002A6BDC"/>
    <w:rsid w:val="002A6BE7"/>
    <w:rsid w:val="002A762D"/>
    <w:rsid w:val="002A7C00"/>
    <w:rsid w:val="002A7FAE"/>
    <w:rsid w:val="002B0753"/>
    <w:rsid w:val="002B076A"/>
    <w:rsid w:val="002B1AC1"/>
    <w:rsid w:val="002B1CDA"/>
    <w:rsid w:val="002B2570"/>
    <w:rsid w:val="002B25C8"/>
    <w:rsid w:val="002B2694"/>
    <w:rsid w:val="002B26DF"/>
    <w:rsid w:val="002B29D9"/>
    <w:rsid w:val="002B2A95"/>
    <w:rsid w:val="002B2FA6"/>
    <w:rsid w:val="002B306C"/>
    <w:rsid w:val="002B33C7"/>
    <w:rsid w:val="002B3E5E"/>
    <w:rsid w:val="002B4298"/>
    <w:rsid w:val="002B49B7"/>
    <w:rsid w:val="002B4D6A"/>
    <w:rsid w:val="002B4E71"/>
    <w:rsid w:val="002B4EBA"/>
    <w:rsid w:val="002B56B1"/>
    <w:rsid w:val="002B608B"/>
    <w:rsid w:val="002B6413"/>
    <w:rsid w:val="002B68B6"/>
    <w:rsid w:val="002B6BB2"/>
    <w:rsid w:val="002B7463"/>
    <w:rsid w:val="002B7830"/>
    <w:rsid w:val="002B7AC9"/>
    <w:rsid w:val="002C000C"/>
    <w:rsid w:val="002C013A"/>
    <w:rsid w:val="002C0311"/>
    <w:rsid w:val="002C033A"/>
    <w:rsid w:val="002C0A71"/>
    <w:rsid w:val="002C0F41"/>
    <w:rsid w:val="002C128E"/>
    <w:rsid w:val="002C12FE"/>
    <w:rsid w:val="002C13B4"/>
    <w:rsid w:val="002C13D1"/>
    <w:rsid w:val="002C1755"/>
    <w:rsid w:val="002C196E"/>
    <w:rsid w:val="002C1C6C"/>
    <w:rsid w:val="002C1D4B"/>
    <w:rsid w:val="002C29DA"/>
    <w:rsid w:val="002C30C4"/>
    <w:rsid w:val="002C3B9C"/>
    <w:rsid w:val="002C3C41"/>
    <w:rsid w:val="002C41D8"/>
    <w:rsid w:val="002C51B4"/>
    <w:rsid w:val="002C5ACD"/>
    <w:rsid w:val="002C5C9E"/>
    <w:rsid w:val="002C60CC"/>
    <w:rsid w:val="002C6256"/>
    <w:rsid w:val="002C63EA"/>
    <w:rsid w:val="002C6627"/>
    <w:rsid w:val="002C6F2E"/>
    <w:rsid w:val="002C720B"/>
    <w:rsid w:val="002C7B78"/>
    <w:rsid w:val="002C7BA0"/>
    <w:rsid w:val="002C7C10"/>
    <w:rsid w:val="002C7DBE"/>
    <w:rsid w:val="002D080F"/>
    <w:rsid w:val="002D0822"/>
    <w:rsid w:val="002D0C41"/>
    <w:rsid w:val="002D0C77"/>
    <w:rsid w:val="002D0C87"/>
    <w:rsid w:val="002D0E33"/>
    <w:rsid w:val="002D106F"/>
    <w:rsid w:val="002D108C"/>
    <w:rsid w:val="002D1523"/>
    <w:rsid w:val="002D1C9E"/>
    <w:rsid w:val="002D1D82"/>
    <w:rsid w:val="002D2446"/>
    <w:rsid w:val="002D28BA"/>
    <w:rsid w:val="002D3220"/>
    <w:rsid w:val="002D32F0"/>
    <w:rsid w:val="002D3ABD"/>
    <w:rsid w:val="002D3BFB"/>
    <w:rsid w:val="002D3C1D"/>
    <w:rsid w:val="002D4246"/>
    <w:rsid w:val="002D4773"/>
    <w:rsid w:val="002D4E47"/>
    <w:rsid w:val="002D502E"/>
    <w:rsid w:val="002D51E6"/>
    <w:rsid w:val="002D5550"/>
    <w:rsid w:val="002D56E2"/>
    <w:rsid w:val="002D5BDE"/>
    <w:rsid w:val="002D6323"/>
    <w:rsid w:val="002D63C8"/>
    <w:rsid w:val="002D672E"/>
    <w:rsid w:val="002D6AFD"/>
    <w:rsid w:val="002D7913"/>
    <w:rsid w:val="002D79C4"/>
    <w:rsid w:val="002E037D"/>
    <w:rsid w:val="002E0B84"/>
    <w:rsid w:val="002E0BA4"/>
    <w:rsid w:val="002E10EB"/>
    <w:rsid w:val="002E1442"/>
    <w:rsid w:val="002E1480"/>
    <w:rsid w:val="002E25A2"/>
    <w:rsid w:val="002E2A8A"/>
    <w:rsid w:val="002E2BC1"/>
    <w:rsid w:val="002E32CD"/>
    <w:rsid w:val="002E35AA"/>
    <w:rsid w:val="002E3F08"/>
    <w:rsid w:val="002E3FB8"/>
    <w:rsid w:val="002E4CD9"/>
    <w:rsid w:val="002E5512"/>
    <w:rsid w:val="002E56A8"/>
    <w:rsid w:val="002E5EED"/>
    <w:rsid w:val="002E66A1"/>
    <w:rsid w:val="002E66EF"/>
    <w:rsid w:val="002E6883"/>
    <w:rsid w:val="002E6BE4"/>
    <w:rsid w:val="002E737E"/>
    <w:rsid w:val="002E74DE"/>
    <w:rsid w:val="002F006A"/>
    <w:rsid w:val="002F0796"/>
    <w:rsid w:val="002F112B"/>
    <w:rsid w:val="002F11EF"/>
    <w:rsid w:val="002F1241"/>
    <w:rsid w:val="002F1326"/>
    <w:rsid w:val="002F1565"/>
    <w:rsid w:val="002F2955"/>
    <w:rsid w:val="002F2A9B"/>
    <w:rsid w:val="002F3516"/>
    <w:rsid w:val="002F354C"/>
    <w:rsid w:val="002F36A4"/>
    <w:rsid w:val="002F3899"/>
    <w:rsid w:val="002F402E"/>
    <w:rsid w:val="002F489F"/>
    <w:rsid w:val="002F49DB"/>
    <w:rsid w:val="002F4A30"/>
    <w:rsid w:val="002F4A53"/>
    <w:rsid w:val="002F4D56"/>
    <w:rsid w:val="002F4E1B"/>
    <w:rsid w:val="002F5318"/>
    <w:rsid w:val="002F5C92"/>
    <w:rsid w:val="002F5F0E"/>
    <w:rsid w:val="002F6421"/>
    <w:rsid w:val="002F6A55"/>
    <w:rsid w:val="002F6CCD"/>
    <w:rsid w:val="002F6DD5"/>
    <w:rsid w:val="002F714F"/>
    <w:rsid w:val="002F77FD"/>
    <w:rsid w:val="0030088C"/>
    <w:rsid w:val="00300919"/>
    <w:rsid w:val="00301460"/>
    <w:rsid w:val="0030156E"/>
    <w:rsid w:val="00301629"/>
    <w:rsid w:val="00302106"/>
    <w:rsid w:val="00302141"/>
    <w:rsid w:val="003023F5"/>
    <w:rsid w:val="00302795"/>
    <w:rsid w:val="003033E0"/>
    <w:rsid w:val="00303460"/>
    <w:rsid w:val="00303801"/>
    <w:rsid w:val="00304234"/>
    <w:rsid w:val="00304236"/>
    <w:rsid w:val="00304345"/>
    <w:rsid w:val="00305CD5"/>
    <w:rsid w:val="00305FA4"/>
    <w:rsid w:val="003060DA"/>
    <w:rsid w:val="003060FE"/>
    <w:rsid w:val="00306438"/>
    <w:rsid w:val="00306643"/>
    <w:rsid w:val="00306952"/>
    <w:rsid w:val="00306992"/>
    <w:rsid w:val="00306BD4"/>
    <w:rsid w:val="00307B0F"/>
    <w:rsid w:val="00310059"/>
    <w:rsid w:val="00310290"/>
    <w:rsid w:val="003103C8"/>
    <w:rsid w:val="00310592"/>
    <w:rsid w:val="00310635"/>
    <w:rsid w:val="00310CED"/>
    <w:rsid w:val="003113C8"/>
    <w:rsid w:val="00311844"/>
    <w:rsid w:val="00311B2F"/>
    <w:rsid w:val="00311C82"/>
    <w:rsid w:val="00311D80"/>
    <w:rsid w:val="003123ED"/>
    <w:rsid w:val="00312D51"/>
    <w:rsid w:val="003131C7"/>
    <w:rsid w:val="00313B52"/>
    <w:rsid w:val="00314F96"/>
    <w:rsid w:val="003153AD"/>
    <w:rsid w:val="0031578B"/>
    <w:rsid w:val="00315C47"/>
    <w:rsid w:val="00315F83"/>
    <w:rsid w:val="0031634E"/>
    <w:rsid w:val="0031639C"/>
    <w:rsid w:val="00316C8A"/>
    <w:rsid w:val="00317661"/>
    <w:rsid w:val="0031797A"/>
    <w:rsid w:val="00317CFC"/>
    <w:rsid w:val="00317F45"/>
    <w:rsid w:val="003205C8"/>
    <w:rsid w:val="00320DF5"/>
    <w:rsid w:val="003210F2"/>
    <w:rsid w:val="00321FCB"/>
    <w:rsid w:val="003222F1"/>
    <w:rsid w:val="00322407"/>
    <w:rsid w:val="00322776"/>
    <w:rsid w:val="003228D3"/>
    <w:rsid w:val="00322A54"/>
    <w:rsid w:val="00322C73"/>
    <w:rsid w:val="00322E1C"/>
    <w:rsid w:val="00322E4B"/>
    <w:rsid w:val="00323603"/>
    <w:rsid w:val="00323DAA"/>
    <w:rsid w:val="0032445A"/>
    <w:rsid w:val="00324652"/>
    <w:rsid w:val="00324756"/>
    <w:rsid w:val="00324A1A"/>
    <w:rsid w:val="003253C4"/>
    <w:rsid w:val="003255C1"/>
    <w:rsid w:val="00325684"/>
    <w:rsid w:val="003256D2"/>
    <w:rsid w:val="003259A7"/>
    <w:rsid w:val="00326195"/>
    <w:rsid w:val="00326B50"/>
    <w:rsid w:val="00326B60"/>
    <w:rsid w:val="00326CD0"/>
    <w:rsid w:val="00326F15"/>
    <w:rsid w:val="003272A5"/>
    <w:rsid w:val="00327343"/>
    <w:rsid w:val="00327468"/>
    <w:rsid w:val="00327597"/>
    <w:rsid w:val="003276C8"/>
    <w:rsid w:val="00327BCC"/>
    <w:rsid w:val="0033027C"/>
    <w:rsid w:val="003306E1"/>
    <w:rsid w:val="00330819"/>
    <w:rsid w:val="00330D70"/>
    <w:rsid w:val="00330F37"/>
    <w:rsid w:val="00331AE1"/>
    <w:rsid w:val="00332697"/>
    <w:rsid w:val="00332979"/>
    <w:rsid w:val="00332BDA"/>
    <w:rsid w:val="00332F03"/>
    <w:rsid w:val="00333166"/>
    <w:rsid w:val="003331AB"/>
    <w:rsid w:val="00333402"/>
    <w:rsid w:val="003335E4"/>
    <w:rsid w:val="0033368C"/>
    <w:rsid w:val="003336DA"/>
    <w:rsid w:val="003337D9"/>
    <w:rsid w:val="00334122"/>
    <w:rsid w:val="0033461E"/>
    <w:rsid w:val="00334761"/>
    <w:rsid w:val="003348B3"/>
    <w:rsid w:val="00334C71"/>
    <w:rsid w:val="003356B9"/>
    <w:rsid w:val="00335DBE"/>
    <w:rsid w:val="003361B5"/>
    <w:rsid w:val="0033632D"/>
    <w:rsid w:val="003367D1"/>
    <w:rsid w:val="0033711D"/>
    <w:rsid w:val="00337287"/>
    <w:rsid w:val="00337E2A"/>
    <w:rsid w:val="00337FDC"/>
    <w:rsid w:val="00341328"/>
    <w:rsid w:val="003421AB"/>
    <w:rsid w:val="003421F3"/>
    <w:rsid w:val="00342360"/>
    <w:rsid w:val="00342459"/>
    <w:rsid w:val="003424B9"/>
    <w:rsid w:val="003425EF"/>
    <w:rsid w:val="00342729"/>
    <w:rsid w:val="00342814"/>
    <w:rsid w:val="00342C37"/>
    <w:rsid w:val="00342E16"/>
    <w:rsid w:val="00342E3E"/>
    <w:rsid w:val="00342F73"/>
    <w:rsid w:val="00343208"/>
    <w:rsid w:val="0034364A"/>
    <w:rsid w:val="003437B8"/>
    <w:rsid w:val="00343891"/>
    <w:rsid w:val="00343E23"/>
    <w:rsid w:val="00344378"/>
    <w:rsid w:val="003443F8"/>
    <w:rsid w:val="00344827"/>
    <w:rsid w:val="003449F6"/>
    <w:rsid w:val="003452B1"/>
    <w:rsid w:val="0034530C"/>
    <w:rsid w:val="003459CB"/>
    <w:rsid w:val="00345CC0"/>
    <w:rsid w:val="0034606A"/>
    <w:rsid w:val="003461D5"/>
    <w:rsid w:val="00346272"/>
    <w:rsid w:val="003464DB"/>
    <w:rsid w:val="00346A43"/>
    <w:rsid w:val="00346D57"/>
    <w:rsid w:val="00347140"/>
    <w:rsid w:val="00347C3F"/>
    <w:rsid w:val="003500EC"/>
    <w:rsid w:val="003504B7"/>
    <w:rsid w:val="00350522"/>
    <w:rsid w:val="003506F2"/>
    <w:rsid w:val="00350A4D"/>
    <w:rsid w:val="00351477"/>
    <w:rsid w:val="00351668"/>
    <w:rsid w:val="0035192A"/>
    <w:rsid w:val="00351BF9"/>
    <w:rsid w:val="00351D5B"/>
    <w:rsid w:val="00352171"/>
    <w:rsid w:val="003532C4"/>
    <w:rsid w:val="00354422"/>
    <w:rsid w:val="003545EE"/>
    <w:rsid w:val="0035475A"/>
    <w:rsid w:val="00354780"/>
    <w:rsid w:val="00354DE1"/>
    <w:rsid w:val="003551C4"/>
    <w:rsid w:val="003559E1"/>
    <w:rsid w:val="00355DAE"/>
    <w:rsid w:val="0035609E"/>
    <w:rsid w:val="003560E0"/>
    <w:rsid w:val="003563D0"/>
    <w:rsid w:val="00356441"/>
    <w:rsid w:val="003565E5"/>
    <w:rsid w:val="0035692E"/>
    <w:rsid w:val="00356BC5"/>
    <w:rsid w:val="00356D30"/>
    <w:rsid w:val="00357AF3"/>
    <w:rsid w:val="00357D37"/>
    <w:rsid w:val="00357D74"/>
    <w:rsid w:val="00357FD5"/>
    <w:rsid w:val="003604A3"/>
    <w:rsid w:val="00360EBC"/>
    <w:rsid w:val="00361874"/>
    <w:rsid w:val="00361BB8"/>
    <w:rsid w:val="00361C67"/>
    <w:rsid w:val="00361FB2"/>
    <w:rsid w:val="0036233D"/>
    <w:rsid w:val="003631EB"/>
    <w:rsid w:val="003639AE"/>
    <w:rsid w:val="00363BB1"/>
    <w:rsid w:val="00364593"/>
    <w:rsid w:val="003649C6"/>
    <w:rsid w:val="00364E74"/>
    <w:rsid w:val="00365027"/>
    <w:rsid w:val="00365258"/>
    <w:rsid w:val="003652F6"/>
    <w:rsid w:val="00365365"/>
    <w:rsid w:val="003654F7"/>
    <w:rsid w:val="003655EC"/>
    <w:rsid w:val="0036573E"/>
    <w:rsid w:val="003657B4"/>
    <w:rsid w:val="00365CE2"/>
    <w:rsid w:val="00366804"/>
    <w:rsid w:val="00366B84"/>
    <w:rsid w:val="00366CEB"/>
    <w:rsid w:val="00367107"/>
    <w:rsid w:val="00367599"/>
    <w:rsid w:val="00367AC3"/>
    <w:rsid w:val="00367B8C"/>
    <w:rsid w:val="00367C5A"/>
    <w:rsid w:val="00367CA2"/>
    <w:rsid w:val="003701E5"/>
    <w:rsid w:val="0037027E"/>
    <w:rsid w:val="003702F3"/>
    <w:rsid w:val="0037056F"/>
    <w:rsid w:val="0037071C"/>
    <w:rsid w:val="00370CC9"/>
    <w:rsid w:val="003710C1"/>
    <w:rsid w:val="003713ED"/>
    <w:rsid w:val="00371968"/>
    <w:rsid w:val="00371CDF"/>
    <w:rsid w:val="00371EBD"/>
    <w:rsid w:val="003726C7"/>
    <w:rsid w:val="003727D3"/>
    <w:rsid w:val="00372D47"/>
    <w:rsid w:val="00373C0B"/>
    <w:rsid w:val="003745A6"/>
    <w:rsid w:val="0037477B"/>
    <w:rsid w:val="0037486B"/>
    <w:rsid w:val="003748AB"/>
    <w:rsid w:val="00375216"/>
    <w:rsid w:val="003752A2"/>
    <w:rsid w:val="00375B82"/>
    <w:rsid w:val="00376A8D"/>
    <w:rsid w:val="003772A9"/>
    <w:rsid w:val="0037766B"/>
    <w:rsid w:val="0037789D"/>
    <w:rsid w:val="00380107"/>
    <w:rsid w:val="00380BD5"/>
    <w:rsid w:val="00380CAC"/>
    <w:rsid w:val="00381832"/>
    <w:rsid w:val="00381D96"/>
    <w:rsid w:val="00381F3D"/>
    <w:rsid w:val="003821D9"/>
    <w:rsid w:val="00382503"/>
    <w:rsid w:val="0038255B"/>
    <w:rsid w:val="00382607"/>
    <w:rsid w:val="00382BD5"/>
    <w:rsid w:val="00382FB8"/>
    <w:rsid w:val="00383260"/>
    <w:rsid w:val="003837CC"/>
    <w:rsid w:val="00383CA7"/>
    <w:rsid w:val="003840EC"/>
    <w:rsid w:val="0038439B"/>
    <w:rsid w:val="0038484D"/>
    <w:rsid w:val="00384AAA"/>
    <w:rsid w:val="00384CB8"/>
    <w:rsid w:val="00385496"/>
    <w:rsid w:val="00385501"/>
    <w:rsid w:val="00385603"/>
    <w:rsid w:val="00386258"/>
    <w:rsid w:val="00386303"/>
    <w:rsid w:val="0038676C"/>
    <w:rsid w:val="0038723E"/>
    <w:rsid w:val="00387448"/>
    <w:rsid w:val="0038755A"/>
    <w:rsid w:val="00387DB3"/>
    <w:rsid w:val="00387E93"/>
    <w:rsid w:val="00387F6E"/>
    <w:rsid w:val="00390DC8"/>
    <w:rsid w:val="003912FF"/>
    <w:rsid w:val="00391B12"/>
    <w:rsid w:val="003920E4"/>
    <w:rsid w:val="00392258"/>
    <w:rsid w:val="003928EA"/>
    <w:rsid w:val="003931ED"/>
    <w:rsid w:val="00393EF4"/>
    <w:rsid w:val="0039446F"/>
    <w:rsid w:val="00394C27"/>
    <w:rsid w:val="00394F3F"/>
    <w:rsid w:val="003950A4"/>
    <w:rsid w:val="00395159"/>
    <w:rsid w:val="003955F6"/>
    <w:rsid w:val="00395762"/>
    <w:rsid w:val="00395828"/>
    <w:rsid w:val="0039598C"/>
    <w:rsid w:val="00395D44"/>
    <w:rsid w:val="00395D51"/>
    <w:rsid w:val="0039671A"/>
    <w:rsid w:val="0039672E"/>
    <w:rsid w:val="003968A0"/>
    <w:rsid w:val="00396F78"/>
    <w:rsid w:val="003978A0"/>
    <w:rsid w:val="0039799C"/>
    <w:rsid w:val="003A0003"/>
    <w:rsid w:val="003A007A"/>
    <w:rsid w:val="003A0369"/>
    <w:rsid w:val="003A0982"/>
    <w:rsid w:val="003A0AAA"/>
    <w:rsid w:val="003A0B11"/>
    <w:rsid w:val="003A1FDF"/>
    <w:rsid w:val="003A21C1"/>
    <w:rsid w:val="003A227C"/>
    <w:rsid w:val="003A282D"/>
    <w:rsid w:val="003A3008"/>
    <w:rsid w:val="003A33C4"/>
    <w:rsid w:val="003A37A9"/>
    <w:rsid w:val="003A3C34"/>
    <w:rsid w:val="003A3C9E"/>
    <w:rsid w:val="003A3D0E"/>
    <w:rsid w:val="003A4528"/>
    <w:rsid w:val="003A45D9"/>
    <w:rsid w:val="003A4770"/>
    <w:rsid w:val="003A4814"/>
    <w:rsid w:val="003A4B13"/>
    <w:rsid w:val="003A513B"/>
    <w:rsid w:val="003A54B9"/>
    <w:rsid w:val="003A5550"/>
    <w:rsid w:val="003A59DC"/>
    <w:rsid w:val="003A65A3"/>
    <w:rsid w:val="003A689A"/>
    <w:rsid w:val="003A693F"/>
    <w:rsid w:val="003A6B3E"/>
    <w:rsid w:val="003A728E"/>
    <w:rsid w:val="003A779F"/>
    <w:rsid w:val="003A7A96"/>
    <w:rsid w:val="003B02C8"/>
    <w:rsid w:val="003B0AEB"/>
    <w:rsid w:val="003B0BA7"/>
    <w:rsid w:val="003B0DC0"/>
    <w:rsid w:val="003B0DCB"/>
    <w:rsid w:val="003B145C"/>
    <w:rsid w:val="003B18A1"/>
    <w:rsid w:val="003B1F49"/>
    <w:rsid w:val="003B1F6A"/>
    <w:rsid w:val="003B20BA"/>
    <w:rsid w:val="003B27DC"/>
    <w:rsid w:val="003B2A88"/>
    <w:rsid w:val="003B308F"/>
    <w:rsid w:val="003B3A59"/>
    <w:rsid w:val="003B42A9"/>
    <w:rsid w:val="003B4636"/>
    <w:rsid w:val="003B4C87"/>
    <w:rsid w:val="003B4DCF"/>
    <w:rsid w:val="003B4ED1"/>
    <w:rsid w:val="003B5019"/>
    <w:rsid w:val="003B5259"/>
    <w:rsid w:val="003B5DCF"/>
    <w:rsid w:val="003B61F3"/>
    <w:rsid w:val="003B6A4C"/>
    <w:rsid w:val="003B6EC6"/>
    <w:rsid w:val="003B78DA"/>
    <w:rsid w:val="003B7903"/>
    <w:rsid w:val="003C01F1"/>
    <w:rsid w:val="003C0BB6"/>
    <w:rsid w:val="003C0D0F"/>
    <w:rsid w:val="003C0D1B"/>
    <w:rsid w:val="003C0FC6"/>
    <w:rsid w:val="003C1413"/>
    <w:rsid w:val="003C173D"/>
    <w:rsid w:val="003C1805"/>
    <w:rsid w:val="003C2911"/>
    <w:rsid w:val="003C29D9"/>
    <w:rsid w:val="003C2A6B"/>
    <w:rsid w:val="003C2C8C"/>
    <w:rsid w:val="003C2CB2"/>
    <w:rsid w:val="003C2CE5"/>
    <w:rsid w:val="003C2E79"/>
    <w:rsid w:val="003C3589"/>
    <w:rsid w:val="003C39AD"/>
    <w:rsid w:val="003C3E74"/>
    <w:rsid w:val="003C434F"/>
    <w:rsid w:val="003C4870"/>
    <w:rsid w:val="003C4999"/>
    <w:rsid w:val="003C4A08"/>
    <w:rsid w:val="003C4FE4"/>
    <w:rsid w:val="003C5048"/>
    <w:rsid w:val="003C51C2"/>
    <w:rsid w:val="003C5285"/>
    <w:rsid w:val="003C555C"/>
    <w:rsid w:val="003C59C4"/>
    <w:rsid w:val="003C5C2C"/>
    <w:rsid w:val="003C61FF"/>
    <w:rsid w:val="003C68AE"/>
    <w:rsid w:val="003C6C5C"/>
    <w:rsid w:val="003C7556"/>
    <w:rsid w:val="003C7BE6"/>
    <w:rsid w:val="003D006D"/>
    <w:rsid w:val="003D05A9"/>
    <w:rsid w:val="003D0B82"/>
    <w:rsid w:val="003D0EE7"/>
    <w:rsid w:val="003D0FB8"/>
    <w:rsid w:val="003D12AA"/>
    <w:rsid w:val="003D15FD"/>
    <w:rsid w:val="003D1A3D"/>
    <w:rsid w:val="003D1A97"/>
    <w:rsid w:val="003D1E91"/>
    <w:rsid w:val="003D206F"/>
    <w:rsid w:val="003D219D"/>
    <w:rsid w:val="003D2621"/>
    <w:rsid w:val="003D2626"/>
    <w:rsid w:val="003D3A90"/>
    <w:rsid w:val="003D3AAC"/>
    <w:rsid w:val="003D3B98"/>
    <w:rsid w:val="003D4046"/>
    <w:rsid w:val="003D42C1"/>
    <w:rsid w:val="003D4698"/>
    <w:rsid w:val="003D4B95"/>
    <w:rsid w:val="003D4C17"/>
    <w:rsid w:val="003D508E"/>
    <w:rsid w:val="003D5293"/>
    <w:rsid w:val="003D5363"/>
    <w:rsid w:val="003D55CD"/>
    <w:rsid w:val="003D563E"/>
    <w:rsid w:val="003D593F"/>
    <w:rsid w:val="003D5BB6"/>
    <w:rsid w:val="003D6254"/>
    <w:rsid w:val="003D625E"/>
    <w:rsid w:val="003D66E1"/>
    <w:rsid w:val="003D6A51"/>
    <w:rsid w:val="003D6B35"/>
    <w:rsid w:val="003D782F"/>
    <w:rsid w:val="003D79D9"/>
    <w:rsid w:val="003D7A8F"/>
    <w:rsid w:val="003D7E9F"/>
    <w:rsid w:val="003D7EE7"/>
    <w:rsid w:val="003E0391"/>
    <w:rsid w:val="003E0613"/>
    <w:rsid w:val="003E12F1"/>
    <w:rsid w:val="003E151D"/>
    <w:rsid w:val="003E1531"/>
    <w:rsid w:val="003E1804"/>
    <w:rsid w:val="003E1A17"/>
    <w:rsid w:val="003E1C15"/>
    <w:rsid w:val="003E2240"/>
    <w:rsid w:val="003E2419"/>
    <w:rsid w:val="003E2645"/>
    <w:rsid w:val="003E2BAF"/>
    <w:rsid w:val="003E2BD2"/>
    <w:rsid w:val="003E3504"/>
    <w:rsid w:val="003E357C"/>
    <w:rsid w:val="003E3759"/>
    <w:rsid w:val="003E3B4B"/>
    <w:rsid w:val="003E3CF7"/>
    <w:rsid w:val="003E3EA5"/>
    <w:rsid w:val="003E4416"/>
    <w:rsid w:val="003E44D3"/>
    <w:rsid w:val="003E44E5"/>
    <w:rsid w:val="003E4612"/>
    <w:rsid w:val="003E4712"/>
    <w:rsid w:val="003E4810"/>
    <w:rsid w:val="003E48D5"/>
    <w:rsid w:val="003E4927"/>
    <w:rsid w:val="003E4A5E"/>
    <w:rsid w:val="003E502A"/>
    <w:rsid w:val="003E5433"/>
    <w:rsid w:val="003E5461"/>
    <w:rsid w:val="003E55AC"/>
    <w:rsid w:val="003E56EB"/>
    <w:rsid w:val="003E5A02"/>
    <w:rsid w:val="003E5A7E"/>
    <w:rsid w:val="003E5AA8"/>
    <w:rsid w:val="003E607D"/>
    <w:rsid w:val="003E63B2"/>
    <w:rsid w:val="003E6710"/>
    <w:rsid w:val="003E6752"/>
    <w:rsid w:val="003E732D"/>
    <w:rsid w:val="003E7578"/>
    <w:rsid w:val="003E7B4B"/>
    <w:rsid w:val="003E7C21"/>
    <w:rsid w:val="003E7EA6"/>
    <w:rsid w:val="003F07FF"/>
    <w:rsid w:val="003F0BE6"/>
    <w:rsid w:val="003F0CF1"/>
    <w:rsid w:val="003F1136"/>
    <w:rsid w:val="003F162D"/>
    <w:rsid w:val="003F18ED"/>
    <w:rsid w:val="003F202C"/>
    <w:rsid w:val="003F24D3"/>
    <w:rsid w:val="003F27E8"/>
    <w:rsid w:val="003F28AF"/>
    <w:rsid w:val="003F3517"/>
    <w:rsid w:val="003F39BC"/>
    <w:rsid w:val="003F39D3"/>
    <w:rsid w:val="003F3CE1"/>
    <w:rsid w:val="003F4031"/>
    <w:rsid w:val="003F455F"/>
    <w:rsid w:val="003F469B"/>
    <w:rsid w:val="003F47AD"/>
    <w:rsid w:val="003F5094"/>
    <w:rsid w:val="003F51EE"/>
    <w:rsid w:val="003F5E9A"/>
    <w:rsid w:val="003F65D6"/>
    <w:rsid w:val="003F6969"/>
    <w:rsid w:val="003F72D9"/>
    <w:rsid w:val="003F755D"/>
    <w:rsid w:val="003F7799"/>
    <w:rsid w:val="003F7BF1"/>
    <w:rsid w:val="003F7C37"/>
    <w:rsid w:val="0040000C"/>
    <w:rsid w:val="00400491"/>
    <w:rsid w:val="00400A80"/>
    <w:rsid w:val="00401862"/>
    <w:rsid w:val="00401977"/>
    <w:rsid w:val="00401C72"/>
    <w:rsid w:val="004021B5"/>
    <w:rsid w:val="00402373"/>
    <w:rsid w:val="004025D1"/>
    <w:rsid w:val="00403005"/>
    <w:rsid w:val="00403EA3"/>
    <w:rsid w:val="00403EDC"/>
    <w:rsid w:val="004041D2"/>
    <w:rsid w:val="004046FD"/>
    <w:rsid w:val="004047BC"/>
    <w:rsid w:val="00404871"/>
    <w:rsid w:val="004048EF"/>
    <w:rsid w:val="00404C87"/>
    <w:rsid w:val="00404CCE"/>
    <w:rsid w:val="00405034"/>
    <w:rsid w:val="0040518E"/>
    <w:rsid w:val="00405552"/>
    <w:rsid w:val="004057A1"/>
    <w:rsid w:val="004058F0"/>
    <w:rsid w:val="00405912"/>
    <w:rsid w:val="0040660C"/>
    <w:rsid w:val="00406941"/>
    <w:rsid w:val="00406C09"/>
    <w:rsid w:val="00406D29"/>
    <w:rsid w:val="00406DAC"/>
    <w:rsid w:val="00407186"/>
    <w:rsid w:val="00407473"/>
    <w:rsid w:val="00407919"/>
    <w:rsid w:val="00407923"/>
    <w:rsid w:val="004079D3"/>
    <w:rsid w:val="00407AD9"/>
    <w:rsid w:val="004100B2"/>
    <w:rsid w:val="004105D2"/>
    <w:rsid w:val="00410AA0"/>
    <w:rsid w:val="00410C10"/>
    <w:rsid w:val="00410DC8"/>
    <w:rsid w:val="00411191"/>
    <w:rsid w:val="00411792"/>
    <w:rsid w:val="0041182D"/>
    <w:rsid w:val="00411B9F"/>
    <w:rsid w:val="00411E73"/>
    <w:rsid w:val="00411ED8"/>
    <w:rsid w:val="0041215D"/>
    <w:rsid w:val="00412227"/>
    <w:rsid w:val="00412EA7"/>
    <w:rsid w:val="00413119"/>
    <w:rsid w:val="00413374"/>
    <w:rsid w:val="004139C6"/>
    <w:rsid w:val="00413AA8"/>
    <w:rsid w:val="00413CDF"/>
    <w:rsid w:val="00413F5E"/>
    <w:rsid w:val="0041400A"/>
    <w:rsid w:val="00414416"/>
    <w:rsid w:val="00414A9B"/>
    <w:rsid w:val="00415869"/>
    <w:rsid w:val="00416152"/>
    <w:rsid w:val="00416ABD"/>
    <w:rsid w:val="00416B71"/>
    <w:rsid w:val="00417979"/>
    <w:rsid w:val="00417B59"/>
    <w:rsid w:val="00417D80"/>
    <w:rsid w:val="0042019D"/>
    <w:rsid w:val="00420947"/>
    <w:rsid w:val="00420CFD"/>
    <w:rsid w:val="0042100D"/>
    <w:rsid w:val="00421657"/>
    <w:rsid w:val="00421BDE"/>
    <w:rsid w:val="00421BDF"/>
    <w:rsid w:val="00421FB3"/>
    <w:rsid w:val="0042207D"/>
    <w:rsid w:val="00422A75"/>
    <w:rsid w:val="00422ACE"/>
    <w:rsid w:val="004235C7"/>
    <w:rsid w:val="00423845"/>
    <w:rsid w:val="004239A9"/>
    <w:rsid w:val="004241E6"/>
    <w:rsid w:val="004245F9"/>
    <w:rsid w:val="00424AF6"/>
    <w:rsid w:val="00424B99"/>
    <w:rsid w:val="00425243"/>
    <w:rsid w:val="00425290"/>
    <w:rsid w:val="00425477"/>
    <w:rsid w:val="0042548D"/>
    <w:rsid w:val="00425575"/>
    <w:rsid w:val="00425AAF"/>
    <w:rsid w:val="00425E5A"/>
    <w:rsid w:val="004268F9"/>
    <w:rsid w:val="00426A6B"/>
    <w:rsid w:val="00426E63"/>
    <w:rsid w:val="00426F25"/>
    <w:rsid w:val="00427067"/>
    <w:rsid w:val="00427187"/>
    <w:rsid w:val="0042741E"/>
    <w:rsid w:val="00427508"/>
    <w:rsid w:val="00427822"/>
    <w:rsid w:val="00427A2B"/>
    <w:rsid w:val="00427C82"/>
    <w:rsid w:val="004303EC"/>
    <w:rsid w:val="00430570"/>
    <w:rsid w:val="0043157C"/>
    <w:rsid w:val="0043289F"/>
    <w:rsid w:val="00432BCE"/>
    <w:rsid w:val="00432DA4"/>
    <w:rsid w:val="004336AA"/>
    <w:rsid w:val="00433E2C"/>
    <w:rsid w:val="004342EF"/>
    <w:rsid w:val="004345C7"/>
    <w:rsid w:val="00434D44"/>
    <w:rsid w:val="00435E8A"/>
    <w:rsid w:val="004363BE"/>
    <w:rsid w:val="00436E97"/>
    <w:rsid w:val="00436F9E"/>
    <w:rsid w:val="0043700D"/>
    <w:rsid w:val="00437012"/>
    <w:rsid w:val="00437575"/>
    <w:rsid w:val="004378AC"/>
    <w:rsid w:val="00437A66"/>
    <w:rsid w:val="00437D8C"/>
    <w:rsid w:val="004400E7"/>
    <w:rsid w:val="004403A9"/>
    <w:rsid w:val="004405BE"/>
    <w:rsid w:val="00441795"/>
    <w:rsid w:val="00441948"/>
    <w:rsid w:val="00441DA8"/>
    <w:rsid w:val="0044222D"/>
    <w:rsid w:val="00442A62"/>
    <w:rsid w:val="0044341A"/>
    <w:rsid w:val="00443BFF"/>
    <w:rsid w:val="00443C8B"/>
    <w:rsid w:val="004443B8"/>
    <w:rsid w:val="00444748"/>
    <w:rsid w:val="00444776"/>
    <w:rsid w:val="00444F51"/>
    <w:rsid w:val="00445480"/>
    <w:rsid w:val="00445C55"/>
    <w:rsid w:val="00445D30"/>
    <w:rsid w:val="00445EEC"/>
    <w:rsid w:val="00446662"/>
    <w:rsid w:val="004468BB"/>
    <w:rsid w:val="00446982"/>
    <w:rsid w:val="00446E71"/>
    <w:rsid w:val="00446FB5"/>
    <w:rsid w:val="00447625"/>
    <w:rsid w:val="00447A34"/>
    <w:rsid w:val="00447E29"/>
    <w:rsid w:val="00450433"/>
    <w:rsid w:val="004510FD"/>
    <w:rsid w:val="004525C2"/>
    <w:rsid w:val="004527A0"/>
    <w:rsid w:val="004528B9"/>
    <w:rsid w:val="00452EF3"/>
    <w:rsid w:val="00452F14"/>
    <w:rsid w:val="00453328"/>
    <w:rsid w:val="004533E7"/>
    <w:rsid w:val="00453418"/>
    <w:rsid w:val="00453AED"/>
    <w:rsid w:val="00453DB3"/>
    <w:rsid w:val="00453E53"/>
    <w:rsid w:val="004540B2"/>
    <w:rsid w:val="004546BF"/>
    <w:rsid w:val="00454907"/>
    <w:rsid w:val="00454965"/>
    <w:rsid w:val="00454C55"/>
    <w:rsid w:val="00454CFA"/>
    <w:rsid w:val="00455050"/>
    <w:rsid w:val="00455AAE"/>
    <w:rsid w:val="00456390"/>
    <w:rsid w:val="00456D97"/>
    <w:rsid w:val="00456F5C"/>
    <w:rsid w:val="0046007D"/>
    <w:rsid w:val="00460287"/>
    <w:rsid w:val="004604A2"/>
    <w:rsid w:val="0046060A"/>
    <w:rsid w:val="0046107C"/>
    <w:rsid w:val="0046170F"/>
    <w:rsid w:val="00461E05"/>
    <w:rsid w:val="00462090"/>
    <w:rsid w:val="00462214"/>
    <w:rsid w:val="004622DA"/>
    <w:rsid w:val="004626FC"/>
    <w:rsid w:val="0046296F"/>
    <w:rsid w:val="004629A4"/>
    <w:rsid w:val="00462EE0"/>
    <w:rsid w:val="00463754"/>
    <w:rsid w:val="00463AB7"/>
    <w:rsid w:val="0046427B"/>
    <w:rsid w:val="004649A8"/>
    <w:rsid w:val="00465918"/>
    <w:rsid w:val="00466482"/>
    <w:rsid w:val="00466714"/>
    <w:rsid w:val="0046685A"/>
    <w:rsid w:val="00466914"/>
    <w:rsid w:val="00466C12"/>
    <w:rsid w:val="00467019"/>
    <w:rsid w:val="004673C6"/>
    <w:rsid w:val="0046787E"/>
    <w:rsid w:val="00467A16"/>
    <w:rsid w:val="00470134"/>
    <w:rsid w:val="00470C29"/>
    <w:rsid w:val="00470CD8"/>
    <w:rsid w:val="0047151B"/>
    <w:rsid w:val="00471C76"/>
    <w:rsid w:val="00471D19"/>
    <w:rsid w:val="00472B0B"/>
    <w:rsid w:val="0047316D"/>
    <w:rsid w:val="004733A3"/>
    <w:rsid w:val="0047398B"/>
    <w:rsid w:val="00474839"/>
    <w:rsid w:val="0047519B"/>
    <w:rsid w:val="004752B2"/>
    <w:rsid w:val="004756CE"/>
    <w:rsid w:val="004758EA"/>
    <w:rsid w:val="00475BE1"/>
    <w:rsid w:val="00475EA5"/>
    <w:rsid w:val="004760E1"/>
    <w:rsid w:val="00476222"/>
    <w:rsid w:val="00476CD4"/>
    <w:rsid w:val="00476D79"/>
    <w:rsid w:val="00476FE9"/>
    <w:rsid w:val="004773AA"/>
    <w:rsid w:val="00477493"/>
    <w:rsid w:val="00477EC7"/>
    <w:rsid w:val="004804FA"/>
    <w:rsid w:val="004806E8"/>
    <w:rsid w:val="004808E9"/>
    <w:rsid w:val="00480CD5"/>
    <w:rsid w:val="00481114"/>
    <w:rsid w:val="00481462"/>
    <w:rsid w:val="004816BA"/>
    <w:rsid w:val="0048173B"/>
    <w:rsid w:val="00481AF9"/>
    <w:rsid w:val="00481CFE"/>
    <w:rsid w:val="00481F74"/>
    <w:rsid w:val="00482140"/>
    <w:rsid w:val="00482277"/>
    <w:rsid w:val="0048266B"/>
    <w:rsid w:val="004826C4"/>
    <w:rsid w:val="00483172"/>
    <w:rsid w:val="004831F0"/>
    <w:rsid w:val="0048329D"/>
    <w:rsid w:val="00483594"/>
    <w:rsid w:val="00483672"/>
    <w:rsid w:val="004838AA"/>
    <w:rsid w:val="00483D85"/>
    <w:rsid w:val="00483FD2"/>
    <w:rsid w:val="00484113"/>
    <w:rsid w:val="0048441C"/>
    <w:rsid w:val="004849B0"/>
    <w:rsid w:val="00485DF7"/>
    <w:rsid w:val="004860C7"/>
    <w:rsid w:val="00486A1D"/>
    <w:rsid w:val="00486A46"/>
    <w:rsid w:val="00487246"/>
    <w:rsid w:val="00490034"/>
    <w:rsid w:val="00490C37"/>
    <w:rsid w:val="00490DF9"/>
    <w:rsid w:val="00490E39"/>
    <w:rsid w:val="0049115F"/>
    <w:rsid w:val="00491671"/>
    <w:rsid w:val="00491CA0"/>
    <w:rsid w:val="00492B39"/>
    <w:rsid w:val="0049358B"/>
    <w:rsid w:val="0049420A"/>
    <w:rsid w:val="004942DC"/>
    <w:rsid w:val="0049441D"/>
    <w:rsid w:val="004946B0"/>
    <w:rsid w:val="00494A06"/>
    <w:rsid w:val="0049555F"/>
    <w:rsid w:val="00495734"/>
    <w:rsid w:val="004960F8"/>
    <w:rsid w:val="0049640E"/>
    <w:rsid w:val="004964CF"/>
    <w:rsid w:val="004969EA"/>
    <w:rsid w:val="00496AA6"/>
    <w:rsid w:val="00496E6A"/>
    <w:rsid w:val="00496EE5"/>
    <w:rsid w:val="0049752E"/>
    <w:rsid w:val="00497545"/>
    <w:rsid w:val="00497BF5"/>
    <w:rsid w:val="004A04B0"/>
    <w:rsid w:val="004A0687"/>
    <w:rsid w:val="004A0701"/>
    <w:rsid w:val="004A0759"/>
    <w:rsid w:val="004A1037"/>
    <w:rsid w:val="004A123E"/>
    <w:rsid w:val="004A126B"/>
    <w:rsid w:val="004A1C57"/>
    <w:rsid w:val="004A1FB7"/>
    <w:rsid w:val="004A2141"/>
    <w:rsid w:val="004A2450"/>
    <w:rsid w:val="004A2498"/>
    <w:rsid w:val="004A2C5B"/>
    <w:rsid w:val="004A2F6E"/>
    <w:rsid w:val="004A3046"/>
    <w:rsid w:val="004A3113"/>
    <w:rsid w:val="004A318E"/>
    <w:rsid w:val="004A3A9A"/>
    <w:rsid w:val="004A4948"/>
    <w:rsid w:val="004A4A51"/>
    <w:rsid w:val="004A4E82"/>
    <w:rsid w:val="004A50D3"/>
    <w:rsid w:val="004A50E4"/>
    <w:rsid w:val="004A52E9"/>
    <w:rsid w:val="004A69ED"/>
    <w:rsid w:val="004A70B4"/>
    <w:rsid w:val="004A77A6"/>
    <w:rsid w:val="004A7920"/>
    <w:rsid w:val="004A794F"/>
    <w:rsid w:val="004A79D8"/>
    <w:rsid w:val="004A7EAB"/>
    <w:rsid w:val="004A7FCD"/>
    <w:rsid w:val="004B002C"/>
    <w:rsid w:val="004B01D2"/>
    <w:rsid w:val="004B0258"/>
    <w:rsid w:val="004B0D66"/>
    <w:rsid w:val="004B128F"/>
    <w:rsid w:val="004B133C"/>
    <w:rsid w:val="004B1406"/>
    <w:rsid w:val="004B1AAD"/>
    <w:rsid w:val="004B1B30"/>
    <w:rsid w:val="004B1B67"/>
    <w:rsid w:val="004B1F19"/>
    <w:rsid w:val="004B1F6A"/>
    <w:rsid w:val="004B203B"/>
    <w:rsid w:val="004B2181"/>
    <w:rsid w:val="004B2412"/>
    <w:rsid w:val="004B2AE7"/>
    <w:rsid w:val="004B2CED"/>
    <w:rsid w:val="004B2DA2"/>
    <w:rsid w:val="004B30CC"/>
    <w:rsid w:val="004B356E"/>
    <w:rsid w:val="004B39C6"/>
    <w:rsid w:val="004B3DCC"/>
    <w:rsid w:val="004B3F0E"/>
    <w:rsid w:val="004B4097"/>
    <w:rsid w:val="004B4725"/>
    <w:rsid w:val="004B4A16"/>
    <w:rsid w:val="004B50F0"/>
    <w:rsid w:val="004B529A"/>
    <w:rsid w:val="004B601B"/>
    <w:rsid w:val="004B616B"/>
    <w:rsid w:val="004B6AB0"/>
    <w:rsid w:val="004B6E1B"/>
    <w:rsid w:val="004B7262"/>
    <w:rsid w:val="004B731A"/>
    <w:rsid w:val="004B7744"/>
    <w:rsid w:val="004B7AF3"/>
    <w:rsid w:val="004B7C86"/>
    <w:rsid w:val="004B7D74"/>
    <w:rsid w:val="004B7E85"/>
    <w:rsid w:val="004B7F94"/>
    <w:rsid w:val="004C037A"/>
    <w:rsid w:val="004C0B9D"/>
    <w:rsid w:val="004C17FD"/>
    <w:rsid w:val="004C1835"/>
    <w:rsid w:val="004C1C57"/>
    <w:rsid w:val="004C1CA9"/>
    <w:rsid w:val="004C1D62"/>
    <w:rsid w:val="004C1E41"/>
    <w:rsid w:val="004C2038"/>
    <w:rsid w:val="004C24EE"/>
    <w:rsid w:val="004C2A79"/>
    <w:rsid w:val="004C2AD1"/>
    <w:rsid w:val="004C3710"/>
    <w:rsid w:val="004C3D72"/>
    <w:rsid w:val="004C3E8C"/>
    <w:rsid w:val="004C3F06"/>
    <w:rsid w:val="004C4248"/>
    <w:rsid w:val="004C43E0"/>
    <w:rsid w:val="004C4694"/>
    <w:rsid w:val="004C4747"/>
    <w:rsid w:val="004C5025"/>
    <w:rsid w:val="004C5219"/>
    <w:rsid w:val="004C524C"/>
    <w:rsid w:val="004C54B2"/>
    <w:rsid w:val="004C556B"/>
    <w:rsid w:val="004C5B65"/>
    <w:rsid w:val="004C5F4A"/>
    <w:rsid w:val="004C5F6E"/>
    <w:rsid w:val="004C6219"/>
    <w:rsid w:val="004C6740"/>
    <w:rsid w:val="004C76F3"/>
    <w:rsid w:val="004C7742"/>
    <w:rsid w:val="004C79CA"/>
    <w:rsid w:val="004C7F41"/>
    <w:rsid w:val="004D0140"/>
    <w:rsid w:val="004D0522"/>
    <w:rsid w:val="004D0730"/>
    <w:rsid w:val="004D084A"/>
    <w:rsid w:val="004D0915"/>
    <w:rsid w:val="004D106E"/>
    <w:rsid w:val="004D158A"/>
    <w:rsid w:val="004D16AC"/>
    <w:rsid w:val="004D1A7E"/>
    <w:rsid w:val="004D1BC9"/>
    <w:rsid w:val="004D2603"/>
    <w:rsid w:val="004D262B"/>
    <w:rsid w:val="004D2639"/>
    <w:rsid w:val="004D264C"/>
    <w:rsid w:val="004D28CF"/>
    <w:rsid w:val="004D3570"/>
    <w:rsid w:val="004D382B"/>
    <w:rsid w:val="004D3871"/>
    <w:rsid w:val="004D3903"/>
    <w:rsid w:val="004D4520"/>
    <w:rsid w:val="004D455F"/>
    <w:rsid w:val="004D476C"/>
    <w:rsid w:val="004D5376"/>
    <w:rsid w:val="004D57CA"/>
    <w:rsid w:val="004D58AD"/>
    <w:rsid w:val="004D600E"/>
    <w:rsid w:val="004D60C5"/>
    <w:rsid w:val="004D6B99"/>
    <w:rsid w:val="004D6E69"/>
    <w:rsid w:val="004D79B7"/>
    <w:rsid w:val="004E0241"/>
    <w:rsid w:val="004E0417"/>
    <w:rsid w:val="004E0645"/>
    <w:rsid w:val="004E0EDD"/>
    <w:rsid w:val="004E1EE7"/>
    <w:rsid w:val="004E2179"/>
    <w:rsid w:val="004E2623"/>
    <w:rsid w:val="004E2818"/>
    <w:rsid w:val="004E2924"/>
    <w:rsid w:val="004E2953"/>
    <w:rsid w:val="004E2B89"/>
    <w:rsid w:val="004E2FBE"/>
    <w:rsid w:val="004E3416"/>
    <w:rsid w:val="004E3876"/>
    <w:rsid w:val="004E3900"/>
    <w:rsid w:val="004E39AC"/>
    <w:rsid w:val="004E3ADF"/>
    <w:rsid w:val="004E3BED"/>
    <w:rsid w:val="004E3C3E"/>
    <w:rsid w:val="004E3C44"/>
    <w:rsid w:val="004E3CC7"/>
    <w:rsid w:val="004E434C"/>
    <w:rsid w:val="004E4768"/>
    <w:rsid w:val="004E5588"/>
    <w:rsid w:val="004E591D"/>
    <w:rsid w:val="004E5933"/>
    <w:rsid w:val="004E620C"/>
    <w:rsid w:val="004E6C0E"/>
    <w:rsid w:val="004E705A"/>
    <w:rsid w:val="004E7B5D"/>
    <w:rsid w:val="004E7C76"/>
    <w:rsid w:val="004F047A"/>
    <w:rsid w:val="004F0B34"/>
    <w:rsid w:val="004F1020"/>
    <w:rsid w:val="004F19D2"/>
    <w:rsid w:val="004F1AEE"/>
    <w:rsid w:val="004F1C8C"/>
    <w:rsid w:val="004F1EE1"/>
    <w:rsid w:val="004F2462"/>
    <w:rsid w:val="004F327A"/>
    <w:rsid w:val="004F33F9"/>
    <w:rsid w:val="004F35B7"/>
    <w:rsid w:val="004F3865"/>
    <w:rsid w:val="004F3B7D"/>
    <w:rsid w:val="004F436D"/>
    <w:rsid w:val="004F439E"/>
    <w:rsid w:val="004F44DF"/>
    <w:rsid w:val="004F464A"/>
    <w:rsid w:val="004F4A27"/>
    <w:rsid w:val="004F4A62"/>
    <w:rsid w:val="004F5562"/>
    <w:rsid w:val="004F556C"/>
    <w:rsid w:val="004F57D8"/>
    <w:rsid w:val="004F5E58"/>
    <w:rsid w:val="004F6432"/>
    <w:rsid w:val="004F6913"/>
    <w:rsid w:val="004F6CC9"/>
    <w:rsid w:val="004F6D11"/>
    <w:rsid w:val="004F6F79"/>
    <w:rsid w:val="004F70BC"/>
    <w:rsid w:val="004F7333"/>
    <w:rsid w:val="004F73C6"/>
    <w:rsid w:val="004F782D"/>
    <w:rsid w:val="004F7BC1"/>
    <w:rsid w:val="004F7C4E"/>
    <w:rsid w:val="00500345"/>
    <w:rsid w:val="00500628"/>
    <w:rsid w:val="00500870"/>
    <w:rsid w:val="0050091C"/>
    <w:rsid w:val="005016EF"/>
    <w:rsid w:val="005017FC"/>
    <w:rsid w:val="00501DBA"/>
    <w:rsid w:val="005028F2"/>
    <w:rsid w:val="005029F5"/>
    <w:rsid w:val="00502B0F"/>
    <w:rsid w:val="0050354D"/>
    <w:rsid w:val="005038B5"/>
    <w:rsid w:val="00503BDA"/>
    <w:rsid w:val="00504510"/>
    <w:rsid w:val="005049B8"/>
    <w:rsid w:val="00504B44"/>
    <w:rsid w:val="00504FB9"/>
    <w:rsid w:val="00505288"/>
    <w:rsid w:val="00505456"/>
    <w:rsid w:val="005055D0"/>
    <w:rsid w:val="00505B72"/>
    <w:rsid w:val="005063DF"/>
    <w:rsid w:val="00507024"/>
    <w:rsid w:val="00507277"/>
    <w:rsid w:val="005079CA"/>
    <w:rsid w:val="00507EEC"/>
    <w:rsid w:val="00510319"/>
    <w:rsid w:val="0051041E"/>
    <w:rsid w:val="005106CB"/>
    <w:rsid w:val="00510876"/>
    <w:rsid w:val="00510A47"/>
    <w:rsid w:val="00510A83"/>
    <w:rsid w:val="00510D6D"/>
    <w:rsid w:val="00511317"/>
    <w:rsid w:val="00511484"/>
    <w:rsid w:val="00511780"/>
    <w:rsid w:val="0051186E"/>
    <w:rsid w:val="005122C8"/>
    <w:rsid w:val="00512447"/>
    <w:rsid w:val="005124C3"/>
    <w:rsid w:val="00512F43"/>
    <w:rsid w:val="00512F7D"/>
    <w:rsid w:val="00513374"/>
    <w:rsid w:val="005133B6"/>
    <w:rsid w:val="005134FB"/>
    <w:rsid w:val="00513684"/>
    <w:rsid w:val="0051394A"/>
    <w:rsid w:val="0051464B"/>
    <w:rsid w:val="00514939"/>
    <w:rsid w:val="00514F61"/>
    <w:rsid w:val="005154D9"/>
    <w:rsid w:val="00515579"/>
    <w:rsid w:val="005155BC"/>
    <w:rsid w:val="00515622"/>
    <w:rsid w:val="00515C00"/>
    <w:rsid w:val="00515EF6"/>
    <w:rsid w:val="00516410"/>
    <w:rsid w:val="005167D5"/>
    <w:rsid w:val="005169C2"/>
    <w:rsid w:val="00516D68"/>
    <w:rsid w:val="00516DB3"/>
    <w:rsid w:val="00517775"/>
    <w:rsid w:val="0052015A"/>
    <w:rsid w:val="0052119F"/>
    <w:rsid w:val="005214BA"/>
    <w:rsid w:val="00521875"/>
    <w:rsid w:val="00521CFE"/>
    <w:rsid w:val="00521ED4"/>
    <w:rsid w:val="005220C2"/>
    <w:rsid w:val="00522204"/>
    <w:rsid w:val="00523796"/>
    <w:rsid w:val="00523B78"/>
    <w:rsid w:val="00523C3D"/>
    <w:rsid w:val="00524351"/>
    <w:rsid w:val="00524C51"/>
    <w:rsid w:val="00525007"/>
    <w:rsid w:val="00525204"/>
    <w:rsid w:val="0052551B"/>
    <w:rsid w:val="0052557B"/>
    <w:rsid w:val="00525629"/>
    <w:rsid w:val="00525656"/>
    <w:rsid w:val="00525981"/>
    <w:rsid w:val="00525BB6"/>
    <w:rsid w:val="00525F15"/>
    <w:rsid w:val="0052647B"/>
    <w:rsid w:val="00526576"/>
    <w:rsid w:val="005265AE"/>
    <w:rsid w:val="005266CB"/>
    <w:rsid w:val="0052670B"/>
    <w:rsid w:val="0052754E"/>
    <w:rsid w:val="00527CA5"/>
    <w:rsid w:val="00527F7B"/>
    <w:rsid w:val="00527FA5"/>
    <w:rsid w:val="00530AB9"/>
    <w:rsid w:val="00530B6D"/>
    <w:rsid w:val="00530B91"/>
    <w:rsid w:val="00530D5D"/>
    <w:rsid w:val="00531532"/>
    <w:rsid w:val="00531702"/>
    <w:rsid w:val="00531772"/>
    <w:rsid w:val="00531F82"/>
    <w:rsid w:val="005323C7"/>
    <w:rsid w:val="005331F9"/>
    <w:rsid w:val="00533BEA"/>
    <w:rsid w:val="00533BEB"/>
    <w:rsid w:val="00533EEA"/>
    <w:rsid w:val="0053407E"/>
    <w:rsid w:val="005340BB"/>
    <w:rsid w:val="0053439A"/>
    <w:rsid w:val="00534665"/>
    <w:rsid w:val="005347B7"/>
    <w:rsid w:val="00534CED"/>
    <w:rsid w:val="0053508E"/>
    <w:rsid w:val="005351A3"/>
    <w:rsid w:val="0053527B"/>
    <w:rsid w:val="00535302"/>
    <w:rsid w:val="00535994"/>
    <w:rsid w:val="00535DA8"/>
    <w:rsid w:val="00535E45"/>
    <w:rsid w:val="00535F62"/>
    <w:rsid w:val="00536390"/>
    <w:rsid w:val="00536567"/>
    <w:rsid w:val="005368DD"/>
    <w:rsid w:val="00536CF3"/>
    <w:rsid w:val="00536F6B"/>
    <w:rsid w:val="00537538"/>
    <w:rsid w:val="00537609"/>
    <w:rsid w:val="00537809"/>
    <w:rsid w:val="0053790C"/>
    <w:rsid w:val="00537AA3"/>
    <w:rsid w:val="00537CE9"/>
    <w:rsid w:val="00537E4A"/>
    <w:rsid w:val="00540454"/>
    <w:rsid w:val="00540974"/>
    <w:rsid w:val="00540EA9"/>
    <w:rsid w:val="005411C3"/>
    <w:rsid w:val="005415B3"/>
    <w:rsid w:val="00541748"/>
    <w:rsid w:val="00542B81"/>
    <w:rsid w:val="00542CE0"/>
    <w:rsid w:val="00542F7F"/>
    <w:rsid w:val="00543277"/>
    <w:rsid w:val="005434FF"/>
    <w:rsid w:val="00543920"/>
    <w:rsid w:val="00543F27"/>
    <w:rsid w:val="00544200"/>
    <w:rsid w:val="00544433"/>
    <w:rsid w:val="00545097"/>
    <w:rsid w:val="00545402"/>
    <w:rsid w:val="00545466"/>
    <w:rsid w:val="00545552"/>
    <w:rsid w:val="00545787"/>
    <w:rsid w:val="00545ACD"/>
    <w:rsid w:val="00545CE8"/>
    <w:rsid w:val="00545FA1"/>
    <w:rsid w:val="00546467"/>
    <w:rsid w:val="00546792"/>
    <w:rsid w:val="00546B68"/>
    <w:rsid w:val="00546F30"/>
    <w:rsid w:val="00547580"/>
    <w:rsid w:val="00547582"/>
    <w:rsid w:val="005475D9"/>
    <w:rsid w:val="00547790"/>
    <w:rsid w:val="00547C64"/>
    <w:rsid w:val="00547D07"/>
    <w:rsid w:val="00547EE6"/>
    <w:rsid w:val="005502B4"/>
    <w:rsid w:val="0055059B"/>
    <w:rsid w:val="00550613"/>
    <w:rsid w:val="00550984"/>
    <w:rsid w:val="00550C65"/>
    <w:rsid w:val="00550FFD"/>
    <w:rsid w:val="00551167"/>
    <w:rsid w:val="005515DE"/>
    <w:rsid w:val="005516E4"/>
    <w:rsid w:val="00551BC2"/>
    <w:rsid w:val="00551F0C"/>
    <w:rsid w:val="005526A9"/>
    <w:rsid w:val="00552B8A"/>
    <w:rsid w:val="005532AF"/>
    <w:rsid w:val="00553329"/>
    <w:rsid w:val="0055333C"/>
    <w:rsid w:val="00554835"/>
    <w:rsid w:val="005549E5"/>
    <w:rsid w:val="00554B37"/>
    <w:rsid w:val="00555221"/>
    <w:rsid w:val="0055546A"/>
    <w:rsid w:val="005554B8"/>
    <w:rsid w:val="00555A7E"/>
    <w:rsid w:val="00555E36"/>
    <w:rsid w:val="0055610F"/>
    <w:rsid w:val="00556155"/>
    <w:rsid w:val="005561B1"/>
    <w:rsid w:val="00556387"/>
    <w:rsid w:val="005565CD"/>
    <w:rsid w:val="005567ED"/>
    <w:rsid w:val="00556C47"/>
    <w:rsid w:val="005575A4"/>
    <w:rsid w:val="0055796D"/>
    <w:rsid w:val="00557DD6"/>
    <w:rsid w:val="00557F15"/>
    <w:rsid w:val="0056004F"/>
    <w:rsid w:val="0056017D"/>
    <w:rsid w:val="00560701"/>
    <w:rsid w:val="00560DE2"/>
    <w:rsid w:val="00560FA6"/>
    <w:rsid w:val="0056113F"/>
    <w:rsid w:val="005611F1"/>
    <w:rsid w:val="00561648"/>
    <w:rsid w:val="0056180D"/>
    <w:rsid w:val="0056262B"/>
    <w:rsid w:val="00562D8D"/>
    <w:rsid w:val="00562E55"/>
    <w:rsid w:val="00562E79"/>
    <w:rsid w:val="005636DE"/>
    <w:rsid w:val="005638CB"/>
    <w:rsid w:val="00563939"/>
    <w:rsid w:val="00563D55"/>
    <w:rsid w:val="00563F61"/>
    <w:rsid w:val="005644FE"/>
    <w:rsid w:val="005645E4"/>
    <w:rsid w:val="00564946"/>
    <w:rsid w:val="00564A3E"/>
    <w:rsid w:val="00564BB5"/>
    <w:rsid w:val="00564CCA"/>
    <w:rsid w:val="00564EC8"/>
    <w:rsid w:val="00564FE7"/>
    <w:rsid w:val="00565418"/>
    <w:rsid w:val="0056560B"/>
    <w:rsid w:val="005659AE"/>
    <w:rsid w:val="00565AA0"/>
    <w:rsid w:val="00565D37"/>
    <w:rsid w:val="00565E01"/>
    <w:rsid w:val="005664EE"/>
    <w:rsid w:val="0056695A"/>
    <w:rsid w:val="005669DF"/>
    <w:rsid w:val="00567950"/>
    <w:rsid w:val="00567B0C"/>
    <w:rsid w:val="00567EC6"/>
    <w:rsid w:val="005703F0"/>
    <w:rsid w:val="0057046F"/>
    <w:rsid w:val="005709F9"/>
    <w:rsid w:val="00570A60"/>
    <w:rsid w:val="00571147"/>
    <w:rsid w:val="005714AD"/>
    <w:rsid w:val="005714FE"/>
    <w:rsid w:val="005718C0"/>
    <w:rsid w:val="00572249"/>
    <w:rsid w:val="005723CA"/>
    <w:rsid w:val="00572482"/>
    <w:rsid w:val="00572576"/>
    <w:rsid w:val="00572D55"/>
    <w:rsid w:val="005732B6"/>
    <w:rsid w:val="00573C51"/>
    <w:rsid w:val="00573E58"/>
    <w:rsid w:val="00574C37"/>
    <w:rsid w:val="00575104"/>
    <w:rsid w:val="00575568"/>
    <w:rsid w:val="00575BAF"/>
    <w:rsid w:val="00575DD2"/>
    <w:rsid w:val="00575F8A"/>
    <w:rsid w:val="0057648C"/>
    <w:rsid w:val="00576629"/>
    <w:rsid w:val="00576813"/>
    <w:rsid w:val="00576E7E"/>
    <w:rsid w:val="00576F2C"/>
    <w:rsid w:val="005771FD"/>
    <w:rsid w:val="00577215"/>
    <w:rsid w:val="005775BA"/>
    <w:rsid w:val="00577767"/>
    <w:rsid w:val="00577FB9"/>
    <w:rsid w:val="0058038B"/>
    <w:rsid w:val="005808F8"/>
    <w:rsid w:val="00580B6C"/>
    <w:rsid w:val="00580C76"/>
    <w:rsid w:val="00580E7E"/>
    <w:rsid w:val="005815D9"/>
    <w:rsid w:val="00581F07"/>
    <w:rsid w:val="0058220A"/>
    <w:rsid w:val="0058292C"/>
    <w:rsid w:val="00582F84"/>
    <w:rsid w:val="005830E4"/>
    <w:rsid w:val="00583139"/>
    <w:rsid w:val="00583490"/>
    <w:rsid w:val="005838F9"/>
    <w:rsid w:val="00584C9F"/>
    <w:rsid w:val="00584DAD"/>
    <w:rsid w:val="00584EC4"/>
    <w:rsid w:val="00584F14"/>
    <w:rsid w:val="00585279"/>
    <w:rsid w:val="005852FB"/>
    <w:rsid w:val="0058554D"/>
    <w:rsid w:val="005859F7"/>
    <w:rsid w:val="00585B62"/>
    <w:rsid w:val="0058627D"/>
    <w:rsid w:val="00586652"/>
    <w:rsid w:val="00586FE7"/>
    <w:rsid w:val="00587AAA"/>
    <w:rsid w:val="005909AA"/>
    <w:rsid w:val="005910ED"/>
    <w:rsid w:val="005918C9"/>
    <w:rsid w:val="00591FED"/>
    <w:rsid w:val="00592154"/>
    <w:rsid w:val="00592377"/>
    <w:rsid w:val="005929F0"/>
    <w:rsid w:val="005930D9"/>
    <w:rsid w:val="0059356F"/>
    <w:rsid w:val="00593A9B"/>
    <w:rsid w:val="00594257"/>
    <w:rsid w:val="005945C1"/>
    <w:rsid w:val="005947B9"/>
    <w:rsid w:val="00594B95"/>
    <w:rsid w:val="00594F5E"/>
    <w:rsid w:val="005956AC"/>
    <w:rsid w:val="00595914"/>
    <w:rsid w:val="00595A04"/>
    <w:rsid w:val="00595D9D"/>
    <w:rsid w:val="00595ECB"/>
    <w:rsid w:val="00596082"/>
    <w:rsid w:val="00596452"/>
    <w:rsid w:val="0059657C"/>
    <w:rsid w:val="00596B6C"/>
    <w:rsid w:val="0059798A"/>
    <w:rsid w:val="00597A62"/>
    <w:rsid w:val="00597BF2"/>
    <w:rsid w:val="00597D49"/>
    <w:rsid w:val="005A012D"/>
    <w:rsid w:val="005A05A2"/>
    <w:rsid w:val="005A0A52"/>
    <w:rsid w:val="005A0D7B"/>
    <w:rsid w:val="005A0F8B"/>
    <w:rsid w:val="005A13D9"/>
    <w:rsid w:val="005A1458"/>
    <w:rsid w:val="005A1622"/>
    <w:rsid w:val="005A16A8"/>
    <w:rsid w:val="005A18E4"/>
    <w:rsid w:val="005A1DE7"/>
    <w:rsid w:val="005A1EA7"/>
    <w:rsid w:val="005A2032"/>
    <w:rsid w:val="005A271A"/>
    <w:rsid w:val="005A3183"/>
    <w:rsid w:val="005A34C5"/>
    <w:rsid w:val="005A38FE"/>
    <w:rsid w:val="005A3DBA"/>
    <w:rsid w:val="005A443F"/>
    <w:rsid w:val="005A48FF"/>
    <w:rsid w:val="005A4DCC"/>
    <w:rsid w:val="005A5003"/>
    <w:rsid w:val="005A59BA"/>
    <w:rsid w:val="005A5DD5"/>
    <w:rsid w:val="005A5E18"/>
    <w:rsid w:val="005A628C"/>
    <w:rsid w:val="005A6519"/>
    <w:rsid w:val="005A6542"/>
    <w:rsid w:val="005A6FED"/>
    <w:rsid w:val="005A72E8"/>
    <w:rsid w:val="005A7369"/>
    <w:rsid w:val="005A7E05"/>
    <w:rsid w:val="005A7EA5"/>
    <w:rsid w:val="005A7FB8"/>
    <w:rsid w:val="005B047C"/>
    <w:rsid w:val="005B11A9"/>
    <w:rsid w:val="005B1D43"/>
    <w:rsid w:val="005B1DFC"/>
    <w:rsid w:val="005B2258"/>
    <w:rsid w:val="005B259B"/>
    <w:rsid w:val="005B28AC"/>
    <w:rsid w:val="005B38B5"/>
    <w:rsid w:val="005B443A"/>
    <w:rsid w:val="005B4A8A"/>
    <w:rsid w:val="005B51E1"/>
    <w:rsid w:val="005B52D8"/>
    <w:rsid w:val="005B5741"/>
    <w:rsid w:val="005B624A"/>
    <w:rsid w:val="005B65E0"/>
    <w:rsid w:val="005B6DCC"/>
    <w:rsid w:val="005B7227"/>
    <w:rsid w:val="005B785F"/>
    <w:rsid w:val="005B79F5"/>
    <w:rsid w:val="005B7D10"/>
    <w:rsid w:val="005B7F8D"/>
    <w:rsid w:val="005C0120"/>
    <w:rsid w:val="005C0311"/>
    <w:rsid w:val="005C1570"/>
    <w:rsid w:val="005C1574"/>
    <w:rsid w:val="005C1B7F"/>
    <w:rsid w:val="005C1B8F"/>
    <w:rsid w:val="005C1D24"/>
    <w:rsid w:val="005C1FF7"/>
    <w:rsid w:val="005C2142"/>
    <w:rsid w:val="005C247B"/>
    <w:rsid w:val="005C2A0D"/>
    <w:rsid w:val="005C2C44"/>
    <w:rsid w:val="005C2D86"/>
    <w:rsid w:val="005C3696"/>
    <w:rsid w:val="005C371B"/>
    <w:rsid w:val="005C3CDE"/>
    <w:rsid w:val="005C405B"/>
    <w:rsid w:val="005C4A8F"/>
    <w:rsid w:val="005C51A9"/>
    <w:rsid w:val="005C53EF"/>
    <w:rsid w:val="005C5699"/>
    <w:rsid w:val="005C5762"/>
    <w:rsid w:val="005C596D"/>
    <w:rsid w:val="005C6048"/>
    <w:rsid w:val="005C60A3"/>
    <w:rsid w:val="005C6851"/>
    <w:rsid w:val="005C6CEA"/>
    <w:rsid w:val="005C7087"/>
    <w:rsid w:val="005C71B9"/>
    <w:rsid w:val="005C73A8"/>
    <w:rsid w:val="005C749B"/>
    <w:rsid w:val="005C77F6"/>
    <w:rsid w:val="005C7AA3"/>
    <w:rsid w:val="005C7B13"/>
    <w:rsid w:val="005C7F35"/>
    <w:rsid w:val="005D1463"/>
    <w:rsid w:val="005D150D"/>
    <w:rsid w:val="005D178C"/>
    <w:rsid w:val="005D1882"/>
    <w:rsid w:val="005D2121"/>
    <w:rsid w:val="005D272E"/>
    <w:rsid w:val="005D28B3"/>
    <w:rsid w:val="005D377C"/>
    <w:rsid w:val="005D389B"/>
    <w:rsid w:val="005D41F7"/>
    <w:rsid w:val="005D4910"/>
    <w:rsid w:val="005D540D"/>
    <w:rsid w:val="005D5A75"/>
    <w:rsid w:val="005D5F75"/>
    <w:rsid w:val="005D623F"/>
    <w:rsid w:val="005D6365"/>
    <w:rsid w:val="005D65E3"/>
    <w:rsid w:val="005D667A"/>
    <w:rsid w:val="005D6FF2"/>
    <w:rsid w:val="005D701B"/>
    <w:rsid w:val="005D709E"/>
    <w:rsid w:val="005D79E5"/>
    <w:rsid w:val="005D7D58"/>
    <w:rsid w:val="005E013C"/>
    <w:rsid w:val="005E0A01"/>
    <w:rsid w:val="005E12AA"/>
    <w:rsid w:val="005E13AA"/>
    <w:rsid w:val="005E1710"/>
    <w:rsid w:val="005E17FB"/>
    <w:rsid w:val="005E20DE"/>
    <w:rsid w:val="005E2296"/>
    <w:rsid w:val="005E2410"/>
    <w:rsid w:val="005E2423"/>
    <w:rsid w:val="005E244A"/>
    <w:rsid w:val="005E28A1"/>
    <w:rsid w:val="005E2AD9"/>
    <w:rsid w:val="005E2ADC"/>
    <w:rsid w:val="005E2B9F"/>
    <w:rsid w:val="005E303B"/>
    <w:rsid w:val="005E34C8"/>
    <w:rsid w:val="005E3C80"/>
    <w:rsid w:val="005E4011"/>
    <w:rsid w:val="005E4070"/>
    <w:rsid w:val="005E4129"/>
    <w:rsid w:val="005E4BFD"/>
    <w:rsid w:val="005E4D33"/>
    <w:rsid w:val="005E5542"/>
    <w:rsid w:val="005E581A"/>
    <w:rsid w:val="005E5A06"/>
    <w:rsid w:val="005E62DD"/>
    <w:rsid w:val="005E66A6"/>
    <w:rsid w:val="005E707F"/>
    <w:rsid w:val="005E7359"/>
    <w:rsid w:val="005E7E48"/>
    <w:rsid w:val="005F0667"/>
    <w:rsid w:val="005F0679"/>
    <w:rsid w:val="005F07E1"/>
    <w:rsid w:val="005F08CC"/>
    <w:rsid w:val="005F0E09"/>
    <w:rsid w:val="005F0F48"/>
    <w:rsid w:val="005F1275"/>
    <w:rsid w:val="005F2083"/>
    <w:rsid w:val="005F2E80"/>
    <w:rsid w:val="005F2F46"/>
    <w:rsid w:val="005F3287"/>
    <w:rsid w:val="005F3DA5"/>
    <w:rsid w:val="005F4195"/>
    <w:rsid w:val="005F49A1"/>
    <w:rsid w:val="005F4A5C"/>
    <w:rsid w:val="005F4B80"/>
    <w:rsid w:val="005F4C8B"/>
    <w:rsid w:val="005F4FE0"/>
    <w:rsid w:val="005F5006"/>
    <w:rsid w:val="005F5BAB"/>
    <w:rsid w:val="005F5BFD"/>
    <w:rsid w:val="005F62EC"/>
    <w:rsid w:val="005F6A33"/>
    <w:rsid w:val="005F6CD3"/>
    <w:rsid w:val="005F7150"/>
    <w:rsid w:val="005F74D4"/>
    <w:rsid w:val="005F76CA"/>
    <w:rsid w:val="005F7D34"/>
    <w:rsid w:val="00600096"/>
    <w:rsid w:val="006002A8"/>
    <w:rsid w:val="006002F2"/>
    <w:rsid w:val="00600D4E"/>
    <w:rsid w:val="00601022"/>
    <w:rsid w:val="006017D4"/>
    <w:rsid w:val="006019CA"/>
    <w:rsid w:val="00601DE5"/>
    <w:rsid w:val="00601DF1"/>
    <w:rsid w:val="006022F7"/>
    <w:rsid w:val="00602699"/>
    <w:rsid w:val="00602726"/>
    <w:rsid w:val="00602BB0"/>
    <w:rsid w:val="0060317E"/>
    <w:rsid w:val="006031D8"/>
    <w:rsid w:val="00603637"/>
    <w:rsid w:val="00603CAD"/>
    <w:rsid w:val="00603E25"/>
    <w:rsid w:val="006044FD"/>
    <w:rsid w:val="00604972"/>
    <w:rsid w:val="00604CFF"/>
    <w:rsid w:val="00605622"/>
    <w:rsid w:val="00605665"/>
    <w:rsid w:val="00605BBD"/>
    <w:rsid w:val="00605CAD"/>
    <w:rsid w:val="00605CDD"/>
    <w:rsid w:val="00605FDD"/>
    <w:rsid w:val="006063D3"/>
    <w:rsid w:val="00606732"/>
    <w:rsid w:val="006068E8"/>
    <w:rsid w:val="006068EF"/>
    <w:rsid w:val="006069A6"/>
    <w:rsid w:val="00606A4E"/>
    <w:rsid w:val="00606AA8"/>
    <w:rsid w:val="00606D89"/>
    <w:rsid w:val="00607251"/>
    <w:rsid w:val="0060742A"/>
    <w:rsid w:val="00607492"/>
    <w:rsid w:val="00607A10"/>
    <w:rsid w:val="00607A52"/>
    <w:rsid w:val="00607D59"/>
    <w:rsid w:val="00607F68"/>
    <w:rsid w:val="0061024C"/>
    <w:rsid w:val="006102F1"/>
    <w:rsid w:val="00610526"/>
    <w:rsid w:val="00610D41"/>
    <w:rsid w:val="00611517"/>
    <w:rsid w:val="006116E5"/>
    <w:rsid w:val="0061177E"/>
    <w:rsid w:val="00611FB6"/>
    <w:rsid w:val="006129EC"/>
    <w:rsid w:val="006131F2"/>
    <w:rsid w:val="0061350A"/>
    <w:rsid w:val="006137A7"/>
    <w:rsid w:val="00613894"/>
    <w:rsid w:val="00613DD1"/>
    <w:rsid w:val="006140B8"/>
    <w:rsid w:val="006143A6"/>
    <w:rsid w:val="0061493D"/>
    <w:rsid w:val="00614B82"/>
    <w:rsid w:val="00614D18"/>
    <w:rsid w:val="00615136"/>
    <w:rsid w:val="00615243"/>
    <w:rsid w:val="0061534D"/>
    <w:rsid w:val="006167CE"/>
    <w:rsid w:val="00616E24"/>
    <w:rsid w:val="00616E3E"/>
    <w:rsid w:val="00616EE7"/>
    <w:rsid w:val="00617023"/>
    <w:rsid w:val="006171FD"/>
    <w:rsid w:val="006175F7"/>
    <w:rsid w:val="00617800"/>
    <w:rsid w:val="00617EC8"/>
    <w:rsid w:val="0062024B"/>
    <w:rsid w:val="00620A07"/>
    <w:rsid w:val="00620CFD"/>
    <w:rsid w:val="00620DB7"/>
    <w:rsid w:val="00621C70"/>
    <w:rsid w:val="00623A11"/>
    <w:rsid w:val="006247E2"/>
    <w:rsid w:val="0062530B"/>
    <w:rsid w:val="006257E3"/>
    <w:rsid w:val="00625BE6"/>
    <w:rsid w:val="006262BF"/>
    <w:rsid w:val="006264C4"/>
    <w:rsid w:val="00626988"/>
    <w:rsid w:val="00626BC2"/>
    <w:rsid w:val="006273D7"/>
    <w:rsid w:val="006274B5"/>
    <w:rsid w:val="00630099"/>
    <w:rsid w:val="00630561"/>
    <w:rsid w:val="006305F2"/>
    <w:rsid w:val="00630A1B"/>
    <w:rsid w:val="00630D70"/>
    <w:rsid w:val="00630F81"/>
    <w:rsid w:val="00631705"/>
    <w:rsid w:val="006318A7"/>
    <w:rsid w:val="0063199D"/>
    <w:rsid w:val="006319F0"/>
    <w:rsid w:val="00632C86"/>
    <w:rsid w:val="00633099"/>
    <w:rsid w:val="00633AE0"/>
    <w:rsid w:val="00634218"/>
    <w:rsid w:val="006344E8"/>
    <w:rsid w:val="006345FC"/>
    <w:rsid w:val="006347A2"/>
    <w:rsid w:val="0063483A"/>
    <w:rsid w:val="00634B3B"/>
    <w:rsid w:val="0063502A"/>
    <w:rsid w:val="006356FF"/>
    <w:rsid w:val="0063575B"/>
    <w:rsid w:val="00635845"/>
    <w:rsid w:val="006358A9"/>
    <w:rsid w:val="006359AA"/>
    <w:rsid w:val="00635AE8"/>
    <w:rsid w:val="006365D5"/>
    <w:rsid w:val="0063674F"/>
    <w:rsid w:val="006369F2"/>
    <w:rsid w:val="00636D0C"/>
    <w:rsid w:val="00636E3E"/>
    <w:rsid w:val="006373D2"/>
    <w:rsid w:val="00637778"/>
    <w:rsid w:val="00637836"/>
    <w:rsid w:val="00637BDE"/>
    <w:rsid w:val="00637D1C"/>
    <w:rsid w:val="00637F5D"/>
    <w:rsid w:val="00640365"/>
    <w:rsid w:val="00640371"/>
    <w:rsid w:val="006406BF"/>
    <w:rsid w:val="006407EC"/>
    <w:rsid w:val="00640EED"/>
    <w:rsid w:val="006411EF"/>
    <w:rsid w:val="00641677"/>
    <w:rsid w:val="00641E13"/>
    <w:rsid w:val="00642793"/>
    <w:rsid w:val="00642A2E"/>
    <w:rsid w:val="00642A3B"/>
    <w:rsid w:val="00642A8E"/>
    <w:rsid w:val="00642DD6"/>
    <w:rsid w:val="00642E65"/>
    <w:rsid w:val="00643657"/>
    <w:rsid w:val="00643B46"/>
    <w:rsid w:val="00643D72"/>
    <w:rsid w:val="0064405C"/>
    <w:rsid w:val="006444B7"/>
    <w:rsid w:val="006446FD"/>
    <w:rsid w:val="006447B8"/>
    <w:rsid w:val="00644D46"/>
    <w:rsid w:val="00645170"/>
    <w:rsid w:val="006451C0"/>
    <w:rsid w:val="006451E6"/>
    <w:rsid w:val="00645B4B"/>
    <w:rsid w:val="00645C27"/>
    <w:rsid w:val="00645E90"/>
    <w:rsid w:val="00646346"/>
    <w:rsid w:val="00646B45"/>
    <w:rsid w:val="00646E3C"/>
    <w:rsid w:val="00646EF7"/>
    <w:rsid w:val="00647304"/>
    <w:rsid w:val="0064770A"/>
    <w:rsid w:val="00650396"/>
    <w:rsid w:val="00650872"/>
    <w:rsid w:val="00651518"/>
    <w:rsid w:val="006516E1"/>
    <w:rsid w:val="00651982"/>
    <w:rsid w:val="00651BA7"/>
    <w:rsid w:val="00652B6D"/>
    <w:rsid w:val="00652D19"/>
    <w:rsid w:val="00652E6C"/>
    <w:rsid w:val="0065311D"/>
    <w:rsid w:val="00653650"/>
    <w:rsid w:val="006537B6"/>
    <w:rsid w:val="006537D3"/>
    <w:rsid w:val="00653922"/>
    <w:rsid w:val="00654121"/>
    <w:rsid w:val="006541ED"/>
    <w:rsid w:val="00654AEC"/>
    <w:rsid w:val="00655291"/>
    <w:rsid w:val="00655342"/>
    <w:rsid w:val="00655346"/>
    <w:rsid w:val="006554F4"/>
    <w:rsid w:val="00655545"/>
    <w:rsid w:val="00655685"/>
    <w:rsid w:val="006559DE"/>
    <w:rsid w:val="00656128"/>
    <w:rsid w:val="0065626F"/>
    <w:rsid w:val="006566D7"/>
    <w:rsid w:val="0065691F"/>
    <w:rsid w:val="00656AF2"/>
    <w:rsid w:val="006572B3"/>
    <w:rsid w:val="006573FF"/>
    <w:rsid w:val="006574B5"/>
    <w:rsid w:val="006576E2"/>
    <w:rsid w:val="006576FD"/>
    <w:rsid w:val="00660128"/>
    <w:rsid w:val="006602D0"/>
    <w:rsid w:val="00660642"/>
    <w:rsid w:val="00660BA6"/>
    <w:rsid w:val="00662368"/>
    <w:rsid w:val="0066287D"/>
    <w:rsid w:val="006633C8"/>
    <w:rsid w:val="00663422"/>
    <w:rsid w:val="00663587"/>
    <w:rsid w:val="00663FA4"/>
    <w:rsid w:val="0066438B"/>
    <w:rsid w:val="00664A9B"/>
    <w:rsid w:val="0066521C"/>
    <w:rsid w:val="00665937"/>
    <w:rsid w:val="00665DD2"/>
    <w:rsid w:val="00666326"/>
    <w:rsid w:val="00666599"/>
    <w:rsid w:val="00666688"/>
    <w:rsid w:val="00666AF2"/>
    <w:rsid w:val="00666C99"/>
    <w:rsid w:val="00666EA2"/>
    <w:rsid w:val="00667140"/>
    <w:rsid w:val="00667309"/>
    <w:rsid w:val="006674B6"/>
    <w:rsid w:val="00667582"/>
    <w:rsid w:val="00667716"/>
    <w:rsid w:val="0066785E"/>
    <w:rsid w:val="00667985"/>
    <w:rsid w:val="00667BE2"/>
    <w:rsid w:val="00670514"/>
    <w:rsid w:val="006706AD"/>
    <w:rsid w:val="00670723"/>
    <w:rsid w:val="00670F1B"/>
    <w:rsid w:val="00671048"/>
    <w:rsid w:val="00671ACC"/>
    <w:rsid w:val="00671CF7"/>
    <w:rsid w:val="006723F2"/>
    <w:rsid w:val="006728C1"/>
    <w:rsid w:val="00672C3C"/>
    <w:rsid w:val="006730DB"/>
    <w:rsid w:val="00673284"/>
    <w:rsid w:val="00673864"/>
    <w:rsid w:val="006739DA"/>
    <w:rsid w:val="00673B65"/>
    <w:rsid w:val="00673BDF"/>
    <w:rsid w:val="00673E39"/>
    <w:rsid w:val="00674096"/>
    <w:rsid w:val="006740F5"/>
    <w:rsid w:val="00674445"/>
    <w:rsid w:val="00674EF9"/>
    <w:rsid w:val="006754AD"/>
    <w:rsid w:val="006755B8"/>
    <w:rsid w:val="00675A9D"/>
    <w:rsid w:val="00676B86"/>
    <w:rsid w:val="00676CDC"/>
    <w:rsid w:val="00676D19"/>
    <w:rsid w:val="00677A8B"/>
    <w:rsid w:val="00680293"/>
    <w:rsid w:val="00680326"/>
    <w:rsid w:val="0068058C"/>
    <w:rsid w:val="00680EA7"/>
    <w:rsid w:val="00681058"/>
    <w:rsid w:val="006812C4"/>
    <w:rsid w:val="0068172D"/>
    <w:rsid w:val="006818AB"/>
    <w:rsid w:val="0068193C"/>
    <w:rsid w:val="00682D54"/>
    <w:rsid w:val="00683392"/>
    <w:rsid w:val="00683419"/>
    <w:rsid w:val="0068372B"/>
    <w:rsid w:val="006838E7"/>
    <w:rsid w:val="00683C4E"/>
    <w:rsid w:val="00683E07"/>
    <w:rsid w:val="0068449C"/>
    <w:rsid w:val="00684B7A"/>
    <w:rsid w:val="00684BDA"/>
    <w:rsid w:val="006852BE"/>
    <w:rsid w:val="00685517"/>
    <w:rsid w:val="006857D2"/>
    <w:rsid w:val="00685F1B"/>
    <w:rsid w:val="0068605C"/>
    <w:rsid w:val="00686EE8"/>
    <w:rsid w:val="00687842"/>
    <w:rsid w:val="00687BE7"/>
    <w:rsid w:val="00687D5D"/>
    <w:rsid w:val="00687D9A"/>
    <w:rsid w:val="00687DF0"/>
    <w:rsid w:val="00687E09"/>
    <w:rsid w:val="00690209"/>
    <w:rsid w:val="006905AA"/>
    <w:rsid w:val="0069069E"/>
    <w:rsid w:val="006907DC"/>
    <w:rsid w:val="0069089A"/>
    <w:rsid w:val="00690D38"/>
    <w:rsid w:val="00690D5B"/>
    <w:rsid w:val="006911CC"/>
    <w:rsid w:val="00691D0F"/>
    <w:rsid w:val="00691E21"/>
    <w:rsid w:val="00691FC4"/>
    <w:rsid w:val="00691FD9"/>
    <w:rsid w:val="00691FDC"/>
    <w:rsid w:val="00692963"/>
    <w:rsid w:val="00693A63"/>
    <w:rsid w:val="00693E90"/>
    <w:rsid w:val="006941ED"/>
    <w:rsid w:val="00694F29"/>
    <w:rsid w:val="00695004"/>
    <w:rsid w:val="006951B2"/>
    <w:rsid w:val="00695288"/>
    <w:rsid w:val="0069563C"/>
    <w:rsid w:val="00695791"/>
    <w:rsid w:val="006957BF"/>
    <w:rsid w:val="0069587A"/>
    <w:rsid w:val="006959CE"/>
    <w:rsid w:val="00695DA3"/>
    <w:rsid w:val="006960BB"/>
    <w:rsid w:val="00696682"/>
    <w:rsid w:val="00696E23"/>
    <w:rsid w:val="00696E8D"/>
    <w:rsid w:val="006976A1"/>
    <w:rsid w:val="00697893"/>
    <w:rsid w:val="00697A95"/>
    <w:rsid w:val="00697B42"/>
    <w:rsid w:val="00697D95"/>
    <w:rsid w:val="006A0086"/>
    <w:rsid w:val="006A00C7"/>
    <w:rsid w:val="006A0D07"/>
    <w:rsid w:val="006A1176"/>
    <w:rsid w:val="006A126C"/>
    <w:rsid w:val="006A140E"/>
    <w:rsid w:val="006A1C79"/>
    <w:rsid w:val="006A21C0"/>
    <w:rsid w:val="006A2425"/>
    <w:rsid w:val="006A2ABE"/>
    <w:rsid w:val="006A327F"/>
    <w:rsid w:val="006A338A"/>
    <w:rsid w:val="006A363D"/>
    <w:rsid w:val="006A4140"/>
    <w:rsid w:val="006A4822"/>
    <w:rsid w:val="006A4B74"/>
    <w:rsid w:val="006A5134"/>
    <w:rsid w:val="006A56EA"/>
    <w:rsid w:val="006A5A43"/>
    <w:rsid w:val="006A5A86"/>
    <w:rsid w:val="006A5F19"/>
    <w:rsid w:val="006A61F6"/>
    <w:rsid w:val="006A64AC"/>
    <w:rsid w:val="006A6F13"/>
    <w:rsid w:val="006A742A"/>
    <w:rsid w:val="006A75F3"/>
    <w:rsid w:val="006A7B5F"/>
    <w:rsid w:val="006B037B"/>
    <w:rsid w:val="006B053D"/>
    <w:rsid w:val="006B06DD"/>
    <w:rsid w:val="006B078F"/>
    <w:rsid w:val="006B0AF4"/>
    <w:rsid w:val="006B1063"/>
    <w:rsid w:val="006B151F"/>
    <w:rsid w:val="006B18E1"/>
    <w:rsid w:val="006B1AF0"/>
    <w:rsid w:val="006B1CAB"/>
    <w:rsid w:val="006B2179"/>
    <w:rsid w:val="006B310E"/>
    <w:rsid w:val="006B38EF"/>
    <w:rsid w:val="006B3AF3"/>
    <w:rsid w:val="006B403E"/>
    <w:rsid w:val="006B5207"/>
    <w:rsid w:val="006B6136"/>
    <w:rsid w:val="006B62A1"/>
    <w:rsid w:val="006B6710"/>
    <w:rsid w:val="006B6ED5"/>
    <w:rsid w:val="006B712B"/>
    <w:rsid w:val="006B7274"/>
    <w:rsid w:val="006B7384"/>
    <w:rsid w:val="006C0C20"/>
    <w:rsid w:val="006C1279"/>
    <w:rsid w:val="006C1A98"/>
    <w:rsid w:val="006C2193"/>
    <w:rsid w:val="006C3202"/>
    <w:rsid w:val="006C3358"/>
    <w:rsid w:val="006C3584"/>
    <w:rsid w:val="006C3990"/>
    <w:rsid w:val="006C39A2"/>
    <w:rsid w:val="006C4030"/>
    <w:rsid w:val="006C42B1"/>
    <w:rsid w:val="006C4586"/>
    <w:rsid w:val="006C4724"/>
    <w:rsid w:val="006C4BF4"/>
    <w:rsid w:val="006C4E92"/>
    <w:rsid w:val="006C5098"/>
    <w:rsid w:val="006C528C"/>
    <w:rsid w:val="006C5EE6"/>
    <w:rsid w:val="006C6017"/>
    <w:rsid w:val="006C610A"/>
    <w:rsid w:val="006C61CC"/>
    <w:rsid w:val="006C69C0"/>
    <w:rsid w:val="006C69EC"/>
    <w:rsid w:val="006C6E8C"/>
    <w:rsid w:val="006C70B1"/>
    <w:rsid w:val="006C7288"/>
    <w:rsid w:val="006C7349"/>
    <w:rsid w:val="006C7442"/>
    <w:rsid w:val="006C7968"/>
    <w:rsid w:val="006C7E1C"/>
    <w:rsid w:val="006C7E80"/>
    <w:rsid w:val="006D0892"/>
    <w:rsid w:val="006D0A33"/>
    <w:rsid w:val="006D0A42"/>
    <w:rsid w:val="006D0C9C"/>
    <w:rsid w:val="006D12BC"/>
    <w:rsid w:val="006D1435"/>
    <w:rsid w:val="006D154E"/>
    <w:rsid w:val="006D1858"/>
    <w:rsid w:val="006D19C1"/>
    <w:rsid w:val="006D23F4"/>
    <w:rsid w:val="006D29BA"/>
    <w:rsid w:val="006D32D9"/>
    <w:rsid w:val="006D3591"/>
    <w:rsid w:val="006D370D"/>
    <w:rsid w:val="006D3F79"/>
    <w:rsid w:val="006D479D"/>
    <w:rsid w:val="006D4A0F"/>
    <w:rsid w:val="006D4EB7"/>
    <w:rsid w:val="006D5342"/>
    <w:rsid w:val="006D5AE8"/>
    <w:rsid w:val="006D5AEA"/>
    <w:rsid w:val="006D5E8D"/>
    <w:rsid w:val="006D6158"/>
    <w:rsid w:val="006D657E"/>
    <w:rsid w:val="006D65DD"/>
    <w:rsid w:val="006D6646"/>
    <w:rsid w:val="006D7119"/>
    <w:rsid w:val="006D78B7"/>
    <w:rsid w:val="006D7CDC"/>
    <w:rsid w:val="006D7E43"/>
    <w:rsid w:val="006E02FE"/>
    <w:rsid w:val="006E12C2"/>
    <w:rsid w:val="006E14B7"/>
    <w:rsid w:val="006E169C"/>
    <w:rsid w:val="006E1707"/>
    <w:rsid w:val="006E1924"/>
    <w:rsid w:val="006E2561"/>
    <w:rsid w:val="006E2689"/>
    <w:rsid w:val="006E2754"/>
    <w:rsid w:val="006E3923"/>
    <w:rsid w:val="006E3BF1"/>
    <w:rsid w:val="006E3DED"/>
    <w:rsid w:val="006E4683"/>
    <w:rsid w:val="006E549D"/>
    <w:rsid w:val="006E5C16"/>
    <w:rsid w:val="006E5D81"/>
    <w:rsid w:val="006E634F"/>
    <w:rsid w:val="006E64BB"/>
    <w:rsid w:val="006E6736"/>
    <w:rsid w:val="006E7357"/>
    <w:rsid w:val="006E7568"/>
    <w:rsid w:val="006E76AF"/>
    <w:rsid w:val="006E7B21"/>
    <w:rsid w:val="006F02C2"/>
    <w:rsid w:val="006F0ED0"/>
    <w:rsid w:val="006F169B"/>
    <w:rsid w:val="006F16CE"/>
    <w:rsid w:val="006F1B16"/>
    <w:rsid w:val="006F1B6D"/>
    <w:rsid w:val="006F1CEA"/>
    <w:rsid w:val="006F1DF6"/>
    <w:rsid w:val="006F1F13"/>
    <w:rsid w:val="006F27CD"/>
    <w:rsid w:val="006F29B0"/>
    <w:rsid w:val="006F2A3B"/>
    <w:rsid w:val="006F2B8B"/>
    <w:rsid w:val="006F2F3B"/>
    <w:rsid w:val="006F3153"/>
    <w:rsid w:val="006F33DA"/>
    <w:rsid w:val="006F3606"/>
    <w:rsid w:val="006F3653"/>
    <w:rsid w:val="006F3807"/>
    <w:rsid w:val="006F446F"/>
    <w:rsid w:val="006F48C2"/>
    <w:rsid w:val="006F4B62"/>
    <w:rsid w:val="006F6206"/>
    <w:rsid w:val="006F6541"/>
    <w:rsid w:val="006F65B6"/>
    <w:rsid w:val="006F65DB"/>
    <w:rsid w:val="006F71E1"/>
    <w:rsid w:val="006F7B35"/>
    <w:rsid w:val="006F7BF5"/>
    <w:rsid w:val="006F7D90"/>
    <w:rsid w:val="006F7E7B"/>
    <w:rsid w:val="006F7F3F"/>
    <w:rsid w:val="00700247"/>
    <w:rsid w:val="007002EB"/>
    <w:rsid w:val="00700718"/>
    <w:rsid w:val="0070096E"/>
    <w:rsid w:val="00701273"/>
    <w:rsid w:val="007014C3"/>
    <w:rsid w:val="00701669"/>
    <w:rsid w:val="00701D27"/>
    <w:rsid w:val="0070245B"/>
    <w:rsid w:val="00702652"/>
    <w:rsid w:val="00702AF6"/>
    <w:rsid w:val="00702BBA"/>
    <w:rsid w:val="0070302E"/>
    <w:rsid w:val="00703240"/>
    <w:rsid w:val="00703874"/>
    <w:rsid w:val="007042A9"/>
    <w:rsid w:val="0070456D"/>
    <w:rsid w:val="007052AE"/>
    <w:rsid w:val="0070588E"/>
    <w:rsid w:val="007058B0"/>
    <w:rsid w:val="00705C3C"/>
    <w:rsid w:val="00706504"/>
    <w:rsid w:val="00706599"/>
    <w:rsid w:val="00706720"/>
    <w:rsid w:val="007069BC"/>
    <w:rsid w:val="00706BD5"/>
    <w:rsid w:val="00706E1B"/>
    <w:rsid w:val="00707572"/>
    <w:rsid w:val="00707961"/>
    <w:rsid w:val="007101D4"/>
    <w:rsid w:val="007103DF"/>
    <w:rsid w:val="00710922"/>
    <w:rsid w:val="00710C1D"/>
    <w:rsid w:val="00710F96"/>
    <w:rsid w:val="0071104A"/>
    <w:rsid w:val="00711F4F"/>
    <w:rsid w:val="0071211A"/>
    <w:rsid w:val="0071265A"/>
    <w:rsid w:val="00712ED4"/>
    <w:rsid w:val="007137DF"/>
    <w:rsid w:val="0071391E"/>
    <w:rsid w:val="00714029"/>
    <w:rsid w:val="007145C8"/>
    <w:rsid w:val="00714736"/>
    <w:rsid w:val="00714DA7"/>
    <w:rsid w:val="00714DCE"/>
    <w:rsid w:val="0071556D"/>
    <w:rsid w:val="007159A6"/>
    <w:rsid w:val="007168AE"/>
    <w:rsid w:val="00716A8D"/>
    <w:rsid w:val="0071768D"/>
    <w:rsid w:val="00717696"/>
    <w:rsid w:val="00717701"/>
    <w:rsid w:val="00717772"/>
    <w:rsid w:val="007178E8"/>
    <w:rsid w:val="00717B54"/>
    <w:rsid w:val="00717F26"/>
    <w:rsid w:val="007209D4"/>
    <w:rsid w:val="00720F9D"/>
    <w:rsid w:val="00721408"/>
    <w:rsid w:val="00721500"/>
    <w:rsid w:val="0072172D"/>
    <w:rsid w:val="00722011"/>
    <w:rsid w:val="007220F9"/>
    <w:rsid w:val="0072287C"/>
    <w:rsid w:val="00722B86"/>
    <w:rsid w:val="00722DA2"/>
    <w:rsid w:val="007235A2"/>
    <w:rsid w:val="00723894"/>
    <w:rsid w:val="00723A80"/>
    <w:rsid w:val="00723FAA"/>
    <w:rsid w:val="00724985"/>
    <w:rsid w:val="00724D12"/>
    <w:rsid w:val="00724F8C"/>
    <w:rsid w:val="00725397"/>
    <w:rsid w:val="007254AA"/>
    <w:rsid w:val="007255E7"/>
    <w:rsid w:val="00725EB0"/>
    <w:rsid w:val="007261AB"/>
    <w:rsid w:val="00726B96"/>
    <w:rsid w:val="0072721F"/>
    <w:rsid w:val="00727479"/>
    <w:rsid w:val="007276BA"/>
    <w:rsid w:val="00727B76"/>
    <w:rsid w:val="00727DB0"/>
    <w:rsid w:val="00727E13"/>
    <w:rsid w:val="00727E62"/>
    <w:rsid w:val="00730559"/>
    <w:rsid w:val="007305F4"/>
    <w:rsid w:val="00730F92"/>
    <w:rsid w:val="00731313"/>
    <w:rsid w:val="00731D0A"/>
    <w:rsid w:val="00731F39"/>
    <w:rsid w:val="00731FAD"/>
    <w:rsid w:val="007333D1"/>
    <w:rsid w:val="00733417"/>
    <w:rsid w:val="007335DF"/>
    <w:rsid w:val="00733A51"/>
    <w:rsid w:val="00733A7E"/>
    <w:rsid w:val="00733EDF"/>
    <w:rsid w:val="00733FEB"/>
    <w:rsid w:val="00734037"/>
    <w:rsid w:val="00734775"/>
    <w:rsid w:val="00734D0F"/>
    <w:rsid w:val="00734F29"/>
    <w:rsid w:val="00735149"/>
    <w:rsid w:val="00735408"/>
    <w:rsid w:val="00735EBF"/>
    <w:rsid w:val="0073607F"/>
    <w:rsid w:val="0073659D"/>
    <w:rsid w:val="00736784"/>
    <w:rsid w:val="00736A4D"/>
    <w:rsid w:val="0073728E"/>
    <w:rsid w:val="00737534"/>
    <w:rsid w:val="00737D6C"/>
    <w:rsid w:val="00740B44"/>
    <w:rsid w:val="00740CAA"/>
    <w:rsid w:val="00740DBA"/>
    <w:rsid w:val="00740EAD"/>
    <w:rsid w:val="00741295"/>
    <w:rsid w:val="00741587"/>
    <w:rsid w:val="007415A8"/>
    <w:rsid w:val="007420FE"/>
    <w:rsid w:val="007422DD"/>
    <w:rsid w:val="0074256B"/>
    <w:rsid w:val="007428EC"/>
    <w:rsid w:val="0074332B"/>
    <w:rsid w:val="00743914"/>
    <w:rsid w:val="00743CDA"/>
    <w:rsid w:val="00743E80"/>
    <w:rsid w:val="00743F43"/>
    <w:rsid w:val="00743FC0"/>
    <w:rsid w:val="00743FDD"/>
    <w:rsid w:val="007442D0"/>
    <w:rsid w:val="007446A4"/>
    <w:rsid w:val="00745D68"/>
    <w:rsid w:val="00745DBC"/>
    <w:rsid w:val="00745F5D"/>
    <w:rsid w:val="00745F5E"/>
    <w:rsid w:val="00745F9C"/>
    <w:rsid w:val="00746636"/>
    <w:rsid w:val="00746DFF"/>
    <w:rsid w:val="00747280"/>
    <w:rsid w:val="00747411"/>
    <w:rsid w:val="007475E6"/>
    <w:rsid w:val="00747850"/>
    <w:rsid w:val="007478C4"/>
    <w:rsid w:val="00747B7F"/>
    <w:rsid w:val="00747D57"/>
    <w:rsid w:val="007502C1"/>
    <w:rsid w:val="007502E7"/>
    <w:rsid w:val="007503D4"/>
    <w:rsid w:val="00750886"/>
    <w:rsid w:val="00750B29"/>
    <w:rsid w:val="00750E51"/>
    <w:rsid w:val="00750F1D"/>
    <w:rsid w:val="00751242"/>
    <w:rsid w:val="007513B2"/>
    <w:rsid w:val="00751865"/>
    <w:rsid w:val="00751BCC"/>
    <w:rsid w:val="00752184"/>
    <w:rsid w:val="00752A12"/>
    <w:rsid w:val="00752C2C"/>
    <w:rsid w:val="00752C6F"/>
    <w:rsid w:val="00752F47"/>
    <w:rsid w:val="00752FAA"/>
    <w:rsid w:val="00753609"/>
    <w:rsid w:val="007536EF"/>
    <w:rsid w:val="00753CFC"/>
    <w:rsid w:val="007541F8"/>
    <w:rsid w:val="0075437D"/>
    <w:rsid w:val="00754A11"/>
    <w:rsid w:val="007557ED"/>
    <w:rsid w:val="00755809"/>
    <w:rsid w:val="007558A6"/>
    <w:rsid w:val="00755A2A"/>
    <w:rsid w:val="00755ED9"/>
    <w:rsid w:val="007564B2"/>
    <w:rsid w:val="00756511"/>
    <w:rsid w:val="007569BA"/>
    <w:rsid w:val="00756A8F"/>
    <w:rsid w:val="0075786B"/>
    <w:rsid w:val="007604AC"/>
    <w:rsid w:val="00760AC2"/>
    <w:rsid w:val="0076135C"/>
    <w:rsid w:val="007616AD"/>
    <w:rsid w:val="00761BAB"/>
    <w:rsid w:val="00761CCB"/>
    <w:rsid w:val="00761DFF"/>
    <w:rsid w:val="00761E6B"/>
    <w:rsid w:val="007621A7"/>
    <w:rsid w:val="00762783"/>
    <w:rsid w:val="00762C79"/>
    <w:rsid w:val="00762D36"/>
    <w:rsid w:val="00762E46"/>
    <w:rsid w:val="00764195"/>
    <w:rsid w:val="0076447C"/>
    <w:rsid w:val="00764595"/>
    <w:rsid w:val="00765CB8"/>
    <w:rsid w:val="00766021"/>
    <w:rsid w:val="00766737"/>
    <w:rsid w:val="007668EF"/>
    <w:rsid w:val="00766AC3"/>
    <w:rsid w:val="00766F78"/>
    <w:rsid w:val="00767420"/>
    <w:rsid w:val="00767B9B"/>
    <w:rsid w:val="007717F0"/>
    <w:rsid w:val="00771D0E"/>
    <w:rsid w:val="00771E18"/>
    <w:rsid w:val="00771F9F"/>
    <w:rsid w:val="0077203E"/>
    <w:rsid w:val="007722FF"/>
    <w:rsid w:val="007728C0"/>
    <w:rsid w:val="007728C4"/>
    <w:rsid w:val="00772C36"/>
    <w:rsid w:val="007738E6"/>
    <w:rsid w:val="00774281"/>
    <w:rsid w:val="007744DB"/>
    <w:rsid w:val="00774A1B"/>
    <w:rsid w:val="00774A54"/>
    <w:rsid w:val="00774B2B"/>
    <w:rsid w:val="00774B7C"/>
    <w:rsid w:val="00774EF2"/>
    <w:rsid w:val="00775906"/>
    <w:rsid w:val="00775BFC"/>
    <w:rsid w:val="00775BFF"/>
    <w:rsid w:val="00775D44"/>
    <w:rsid w:val="00775D89"/>
    <w:rsid w:val="00775F2A"/>
    <w:rsid w:val="00776157"/>
    <w:rsid w:val="0077683F"/>
    <w:rsid w:val="00776CDD"/>
    <w:rsid w:val="00776F9A"/>
    <w:rsid w:val="007775F3"/>
    <w:rsid w:val="00777766"/>
    <w:rsid w:val="00777B02"/>
    <w:rsid w:val="00777BCD"/>
    <w:rsid w:val="00780144"/>
    <w:rsid w:val="0078058F"/>
    <w:rsid w:val="00780615"/>
    <w:rsid w:val="00780829"/>
    <w:rsid w:val="0078091D"/>
    <w:rsid w:val="00780C5C"/>
    <w:rsid w:val="00780CE0"/>
    <w:rsid w:val="007812DF"/>
    <w:rsid w:val="00781316"/>
    <w:rsid w:val="007819A5"/>
    <w:rsid w:val="00781BE4"/>
    <w:rsid w:val="00781DFF"/>
    <w:rsid w:val="00782AFD"/>
    <w:rsid w:val="007837EF"/>
    <w:rsid w:val="00783A80"/>
    <w:rsid w:val="00783B9F"/>
    <w:rsid w:val="00783DC9"/>
    <w:rsid w:val="0078412B"/>
    <w:rsid w:val="00784306"/>
    <w:rsid w:val="007845BB"/>
    <w:rsid w:val="0078492E"/>
    <w:rsid w:val="00785162"/>
    <w:rsid w:val="00785214"/>
    <w:rsid w:val="007853A1"/>
    <w:rsid w:val="00785745"/>
    <w:rsid w:val="00785884"/>
    <w:rsid w:val="00785E7A"/>
    <w:rsid w:val="0078608C"/>
    <w:rsid w:val="0078649F"/>
    <w:rsid w:val="00786676"/>
    <w:rsid w:val="00786862"/>
    <w:rsid w:val="00786F84"/>
    <w:rsid w:val="007901AA"/>
    <w:rsid w:val="00790EA9"/>
    <w:rsid w:val="00791776"/>
    <w:rsid w:val="007918BA"/>
    <w:rsid w:val="007919B1"/>
    <w:rsid w:val="00791C55"/>
    <w:rsid w:val="00791C78"/>
    <w:rsid w:val="007921E4"/>
    <w:rsid w:val="00792B32"/>
    <w:rsid w:val="007935AA"/>
    <w:rsid w:val="0079396E"/>
    <w:rsid w:val="00793A51"/>
    <w:rsid w:val="00794206"/>
    <w:rsid w:val="007942AC"/>
    <w:rsid w:val="007943F2"/>
    <w:rsid w:val="007948C9"/>
    <w:rsid w:val="00795236"/>
    <w:rsid w:val="00795383"/>
    <w:rsid w:val="007957BF"/>
    <w:rsid w:val="00795A59"/>
    <w:rsid w:val="00796657"/>
    <w:rsid w:val="00796973"/>
    <w:rsid w:val="00796B32"/>
    <w:rsid w:val="00796FFC"/>
    <w:rsid w:val="00797830"/>
    <w:rsid w:val="00797887"/>
    <w:rsid w:val="007978AF"/>
    <w:rsid w:val="00797CF9"/>
    <w:rsid w:val="007A1474"/>
    <w:rsid w:val="007A1492"/>
    <w:rsid w:val="007A1BA7"/>
    <w:rsid w:val="007A1FDA"/>
    <w:rsid w:val="007A2077"/>
    <w:rsid w:val="007A21DA"/>
    <w:rsid w:val="007A246B"/>
    <w:rsid w:val="007A24A4"/>
    <w:rsid w:val="007A38C9"/>
    <w:rsid w:val="007A3A5B"/>
    <w:rsid w:val="007A4322"/>
    <w:rsid w:val="007A4323"/>
    <w:rsid w:val="007A452D"/>
    <w:rsid w:val="007A503B"/>
    <w:rsid w:val="007A5312"/>
    <w:rsid w:val="007A6096"/>
    <w:rsid w:val="007A60B4"/>
    <w:rsid w:val="007A62C3"/>
    <w:rsid w:val="007A63E3"/>
    <w:rsid w:val="007A6635"/>
    <w:rsid w:val="007A66B1"/>
    <w:rsid w:val="007A6996"/>
    <w:rsid w:val="007A6BFA"/>
    <w:rsid w:val="007A6ED5"/>
    <w:rsid w:val="007A712E"/>
    <w:rsid w:val="007A7648"/>
    <w:rsid w:val="007A7E76"/>
    <w:rsid w:val="007A7EA9"/>
    <w:rsid w:val="007A7FE3"/>
    <w:rsid w:val="007A7FF8"/>
    <w:rsid w:val="007B0CCE"/>
    <w:rsid w:val="007B180E"/>
    <w:rsid w:val="007B1D18"/>
    <w:rsid w:val="007B20B7"/>
    <w:rsid w:val="007B20C3"/>
    <w:rsid w:val="007B2457"/>
    <w:rsid w:val="007B2561"/>
    <w:rsid w:val="007B2CAA"/>
    <w:rsid w:val="007B3DFF"/>
    <w:rsid w:val="007B3ED6"/>
    <w:rsid w:val="007B4EBF"/>
    <w:rsid w:val="007B5095"/>
    <w:rsid w:val="007B5113"/>
    <w:rsid w:val="007B5429"/>
    <w:rsid w:val="007B592A"/>
    <w:rsid w:val="007B5A29"/>
    <w:rsid w:val="007B5B2B"/>
    <w:rsid w:val="007B637C"/>
    <w:rsid w:val="007B644D"/>
    <w:rsid w:val="007B65DA"/>
    <w:rsid w:val="007B6E8E"/>
    <w:rsid w:val="007B7479"/>
    <w:rsid w:val="007B74C4"/>
    <w:rsid w:val="007B7824"/>
    <w:rsid w:val="007B7B84"/>
    <w:rsid w:val="007B7CA6"/>
    <w:rsid w:val="007B7D7B"/>
    <w:rsid w:val="007C0508"/>
    <w:rsid w:val="007C0593"/>
    <w:rsid w:val="007C0863"/>
    <w:rsid w:val="007C089E"/>
    <w:rsid w:val="007C0A70"/>
    <w:rsid w:val="007C100D"/>
    <w:rsid w:val="007C105A"/>
    <w:rsid w:val="007C1147"/>
    <w:rsid w:val="007C1415"/>
    <w:rsid w:val="007C16B8"/>
    <w:rsid w:val="007C1F79"/>
    <w:rsid w:val="007C290D"/>
    <w:rsid w:val="007C2E46"/>
    <w:rsid w:val="007C46A0"/>
    <w:rsid w:val="007C4AB0"/>
    <w:rsid w:val="007C4F9E"/>
    <w:rsid w:val="007C525A"/>
    <w:rsid w:val="007C532B"/>
    <w:rsid w:val="007C56AC"/>
    <w:rsid w:val="007C5BDF"/>
    <w:rsid w:val="007C5E74"/>
    <w:rsid w:val="007C69B6"/>
    <w:rsid w:val="007C6B7C"/>
    <w:rsid w:val="007C6EB6"/>
    <w:rsid w:val="007C72F2"/>
    <w:rsid w:val="007C736F"/>
    <w:rsid w:val="007C7731"/>
    <w:rsid w:val="007C7C57"/>
    <w:rsid w:val="007C7E66"/>
    <w:rsid w:val="007D0A00"/>
    <w:rsid w:val="007D0DBD"/>
    <w:rsid w:val="007D0E46"/>
    <w:rsid w:val="007D0FBA"/>
    <w:rsid w:val="007D28CE"/>
    <w:rsid w:val="007D2975"/>
    <w:rsid w:val="007D2D78"/>
    <w:rsid w:val="007D3215"/>
    <w:rsid w:val="007D372C"/>
    <w:rsid w:val="007D39E9"/>
    <w:rsid w:val="007D3F07"/>
    <w:rsid w:val="007D4079"/>
    <w:rsid w:val="007D47DA"/>
    <w:rsid w:val="007D48E4"/>
    <w:rsid w:val="007D4B5F"/>
    <w:rsid w:val="007D4C9C"/>
    <w:rsid w:val="007D4E29"/>
    <w:rsid w:val="007D4F60"/>
    <w:rsid w:val="007D52C2"/>
    <w:rsid w:val="007D55B5"/>
    <w:rsid w:val="007D63FB"/>
    <w:rsid w:val="007D6494"/>
    <w:rsid w:val="007D6BD8"/>
    <w:rsid w:val="007D736F"/>
    <w:rsid w:val="007D7872"/>
    <w:rsid w:val="007E03F7"/>
    <w:rsid w:val="007E0F16"/>
    <w:rsid w:val="007E0F9D"/>
    <w:rsid w:val="007E17BA"/>
    <w:rsid w:val="007E20D8"/>
    <w:rsid w:val="007E2164"/>
    <w:rsid w:val="007E4663"/>
    <w:rsid w:val="007E4993"/>
    <w:rsid w:val="007E4B8C"/>
    <w:rsid w:val="007E501E"/>
    <w:rsid w:val="007E5AA5"/>
    <w:rsid w:val="007E5B3A"/>
    <w:rsid w:val="007E5B41"/>
    <w:rsid w:val="007E5DA5"/>
    <w:rsid w:val="007E5F78"/>
    <w:rsid w:val="007E62A0"/>
    <w:rsid w:val="007E633E"/>
    <w:rsid w:val="007E6804"/>
    <w:rsid w:val="007E6830"/>
    <w:rsid w:val="007E6FD8"/>
    <w:rsid w:val="007E70C2"/>
    <w:rsid w:val="007E733A"/>
    <w:rsid w:val="007E76CD"/>
    <w:rsid w:val="007E78F5"/>
    <w:rsid w:val="007F016B"/>
    <w:rsid w:val="007F05C4"/>
    <w:rsid w:val="007F0692"/>
    <w:rsid w:val="007F0BBE"/>
    <w:rsid w:val="007F0BEE"/>
    <w:rsid w:val="007F1D18"/>
    <w:rsid w:val="007F1FEF"/>
    <w:rsid w:val="007F22F4"/>
    <w:rsid w:val="007F2818"/>
    <w:rsid w:val="007F2AB5"/>
    <w:rsid w:val="007F2B7C"/>
    <w:rsid w:val="007F2C2E"/>
    <w:rsid w:val="007F2C76"/>
    <w:rsid w:val="007F4206"/>
    <w:rsid w:val="007F49E0"/>
    <w:rsid w:val="007F4BB5"/>
    <w:rsid w:val="007F4DD1"/>
    <w:rsid w:val="007F5D96"/>
    <w:rsid w:val="007F6170"/>
    <w:rsid w:val="007F62FD"/>
    <w:rsid w:val="007F723C"/>
    <w:rsid w:val="007F7DF6"/>
    <w:rsid w:val="008008D2"/>
    <w:rsid w:val="008009AF"/>
    <w:rsid w:val="00800C6C"/>
    <w:rsid w:val="0080173F"/>
    <w:rsid w:val="00801802"/>
    <w:rsid w:val="00802034"/>
    <w:rsid w:val="00802C39"/>
    <w:rsid w:val="00803390"/>
    <w:rsid w:val="0080366E"/>
    <w:rsid w:val="00803E81"/>
    <w:rsid w:val="008046DD"/>
    <w:rsid w:val="0080489D"/>
    <w:rsid w:val="00804A1B"/>
    <w:rsid w:val="00804A3B"/>
    <w:rsid w:val="00804FCE"/>
    <w:rsid w:val="00805453"/>
    <w:rsid w:val="0080639C"/>
    <w:rsid w:val="008067B4"/>
    <w:rsid w:val="00806B4D"/>
    <w:rsid w:val="00806D79"/>
    <w:rsid w:val="00807394"/>
    <w:rsid w:val="00807952"/>
    <w:rsid w:val="008104CD"/>
    <w:rsid w:val="00810790"/>
    <w:rsid w:val="00810983"/>
    <w:rsid w:val="00810A3A"/>
    <w:rsid w:val="00810B2D"/>
    <w:rsid w:val="00810C4E"/>
    <w:rsid w:val="00810D59"/>
    <w:rsid w:val="00810F02"/>
    <w:rsid w:val="00811965"/>
    <w:rsid w:val="0081199D"/>
    <w:rsid w:val="00811D08"/>
    <w:rsid w:val="00812450"/>
    <w:rsid w:val="0081256B"/>
    <w:rsid w:val="00812C0A"/>
    <w:rsid w:val="00812C15"/>
    <w:rsid w:val="00813143"/>
    <w:rsid w:val="00813178"/>
    <w:rsid w:val="00813853"/>
    <w:rsid w:val="00813D13"/>
    <w:rsid w:val="0081403C"/>
    <w:rsid w:val="00814476"/>
    <w:rsid w:val="008150FF"/>
    <w:rsid w:val="00815259"/>
    <w:rsid w:val="008152A6"/>
    <w:rsid w:val="008154CA"/>
    <w:rsid w:val="00816009"/>
    <w:rsid w:val="008161F9"/>
    <w:rsid w:val="00816285"/>
    <w:rsid w:val="00816851"/>
    <w:rsid w:val="008168FE"/>
    <w:rsid w:val="00816E73"/>
    <w:rsid w:val="00817A29"/>
    <w:rsid w:val="00817A62"/>
    <w:rsid w:val="00817B39"/>
    <w:rsid w:val="00817D36"/>
    <w:rsid w:val="0082008E"/>
    <w:rsid w:val="008201A8"/>
    <w:rsid w:val="00820207"/>
    <w:rsid w:val="0082041E"/>
    <w:rsid w:val="0082064B"/>
    <w:rsid w:val="0082088E"/>
    <w:rsid w:val="008213E7"/>
    <w:rsid w:val="00821547"/>
    <w:rsid w:val="0082171C"/>
    <w:rsid w:val="00821836"/>
    <w:rsid w:val="008222DA"/>
    <w:rsid w:val="00822591"/>
    <w:rsid w:val="00822596"/>
    <w:rsid w:val="00822B35"/>
    <w:rsid w:val="008237B2"/>
    <w:rsid w:val="008237C3"/>
    <w:rsid w:val="00823B31"/>
    <w:rsid w:val="00824271"/>
    <w:rsid w:val="0082442A"/>
    <w:rsid w:val="0082476F"/>
    <w:rsid w:val="00824B0C"/>
    <w:rsid w:val="00825068"/>
    <w:rsid w:val="00825187"/>
    <w:rsid w:val="0082608E"/>
    <w:rsid w:val="008268B1"/>
    <w:rsid w:val="00826C1C"/>
    <w:rsid w:val="00826E6A"/>
    <w:rsid w:val="00827665"/>
    <w:rsid w:val="008301E1"/>
    <w:rsid w:val="008303C2"/>
    <w:rsid w:val="00830437"/>
    <w:rsid w:val="0083083B"/>
    <w:rsid w:val="00830869"/>
    <w:rsid w:val="00830A2F"/>
    <w:rsid w:val="008329D8"/>
    <w:rsid w:val="00832C61"/>
    <w:rsid w:val="00832CDF"/>
    <w:rsid w:val="00833431"/>
    <w:rsid w:val="0083393F"/>
    <w:rsid w:val="008339A9"/>
    <w:rsid w:val="00833A28"/>
    <w:rsid w:val="00833ADE"/>
    <w:rsid w:val="00834B9A"/>
    <w:rsid w:val="0083515D"/>
    <w:rsid w:val="008354BB"/>
    <w:rsid w:val="00835AD4"/>
    <w:rsid w:val="00835B7A"/>
    <w:rsid w:val="008362F1"/>
    <w:rsid w:val="008364FA"/>
    <w:rsid w:val="00836BD9"/>
    <w:rsid w:val="00836D1D"/>
    <w:rsid w:val="0083754C"/>
    <w:rsid w:val="008375C2"/>
    <w:rsid w:val="00837825"/>
    <w:rsid w:val="0084053F"/>
    <w:rsid w:val="00840675"/>
    <w:rsid w:val="008407AA"/>
    <w:rsid w:val="008407CA"/>
    <w:rsid w:val="008412CC"/>
    <w:rsid w:val="00841467"/>
    <w:rsid w:val="008419D3"/>
    <w:rsid w:val="00841BE6"/>
    <w:rsid w:val="00841FDE"/>
    <w:rsid w:val="00842932"/>
    <w:rsid w:val="00842ABE"/>
    <w:rsid w:val="008431C2"/>
    <w:rsid w:val="00843862"/>
    <w:rsid w:val="00843B67"/>
    <w:rsid w:val="008446A7"/>
    <w:rsid w:val="00844D9B"/>
    <w:rsid w:val="00845086"/>
    <w:rsid w:val="008451AE"/>
    <w:rsid w:val="00845B59"/>
    <w:rsid w:val="00846321"/>
    <w:rsid w:val="008469F4"/>
    <w:rsid w:val="008470B1"/>
    <w:rsid w:val="00847118"/>
    <w:rsid w:val="00847203"/>
    <w:rsid w:val="008473CF"/>
    <w:rsid w:val="008476A7"/>
    <w:rsid w:val="008478E3"/>
    <w:rsid w:val="008506B9"/>
    <w:rsid w:val="008507D1"/>
    <w:rsid w:val="00850BB9"/>
    <w:rsid w:val="00850BF0"/>
    <w:rsid w:val="00851042"/>
    <w:rsid w:val="00851E9E"/>
    <w:rsid w:val="008525C6"/>
    <w:rsid w:val="0085328D"/>
    <w:rsid w:val="00853357"/>
    <w:rsid w:val="00853A1E"/>
    <w:rsid w:val="00853AD5"/>
    <w:rsid w:val="00853DC2"/>
    <w:rsid w:val="00853E6A"/>
    <w:rsid w:val="00854710"/>
    <w:rsid w:val="00854784"/>
    <w:rsid w:val="00854799"/>
    <w:rsid w:val="00855486"/>
    <w:rsid w:val="00855719"/>
    <w:rsid w:val="008557BC"/>
    <w:rsid w:val="00855E03"/>
    <w:rsid w:val="0085624B"/>
    <w:rsid w:val="00856515"/>
    <w:rsid w:val="0085664A"/>
    <w:rsid w:val="008567D4"/>
    <w:rsid w:val="008567E5"/>
    <w:rsid w:val="00856803"/>
    <w:rsid w:val="00856C95"/>
    <w:rsid w:val="00856E09"/>
    <w:rsid w:val="00856E51"/>
    <w:rsid w:val="00857F94"/>
    <w:rsid w:val="00860157"/>
    <w:rsid w:val="008605CC"/>
    <w:rsid w:val="00861719"/>
    <w:rsid w:val="00862504"/>
    <w:rsid w:val="008625AD"/>
    <w:rsid w:val="008625E1"/>
    <w:rsid w:val="00862929"/>
    <w:rsid w:val="00862C0F"/>
    <w:rsid w:val="00862E7A"/>
    <w:rsid w:val="00863077"/>
    <w:rsid w:val="008630B3"/>
    <w:rsid w:val="008639BB"/>
    <w:rsid w:val="00863BE4"/>
    <w:rsid w:val="008640E3"/>
    <w:rsid w:val="00864CDA"/>
    <w:rsid w:val="00864EA0"/>
    <w:rsid w:val="00864EB1"/>
    <w:rsid w:val="00864F28"/>
    <w:rsid w:val="00865262"/>
    <w:rsid w:val="008652A2"/>
    <w:rsid w:val="0086582D"/>
    <w:rsid w:val="00865CB0"/>
    <w:rsid w:val="0086632C"/>
    <w:rsid w:val="008666E4"/>
    <w:rsid w:val="008666F4"/>
    <w:rsid w:val="00866F71"/>
    <w:rsid w:val="00867098"/>
    <w:rsid w:val="008670F0"/>
    <w:rsid w:val="00867109"/>
    <w:rsid w:val="00867780"/>
    <w:rsid w:val="00867813"/>
    <w:rsid w:val="00867CC8"/>
    <w:rsid w:val="00870C63"/>
    <w:rsid w:val="00870D3F"/>
    <w:rsid w:val="00871389"/>
    <w:rsid w:val="008716B8"/>
    <w:rsid w:val="00871E01"/>
    <w:rsid w:val="00872140"/>
    <w:rsid w:val="0087241B"/>
    <w:rsid w:val="008726A2"/>
    <w:rsid w:val="00872A47"/>
    <w:rsid w:val="00872BA6"/>
    <w:rsid w:val="00872CE3"/>
    <w:rsid w:val="0087314D"/>
    <w:rsid w:val="008731A0"/>
    <w:rsid w:val="008732FC"/>
    <w:rsid w:val="00873483"/>
    <w:rsid w:val="00873A40"/>
    <w:rsid w:val="00873DED"/>
    <w:rsid w:val="008740EC"/>
    <w:rsid w:val="00874193"/>
    <w:rsid w:val="00874363"/>
    <w:rsid w:val="00874DFA"/>
    <w:rsid w:val="00874F4F"/>
    <w:rsid w:val="0087579C"/>
    <w:rsid w:val="0087624E"/>
    <w:rsid w:val="008762ED"/>
    <w:rsid w:val="0087648D"/>
    <w:rsid w:val="0087657E"/>
    <w:rsid w:val="0087662A"/>
    <w:rsid w:val="00877351"/>
    <w:rsid w:val="00877A5F"/>
    <w:rsid w:val="00877C87"/>
    <w:rsid w:val="00877E2A"/>
    <w:rsid w:val="00880064"/>
    <w:rsid w:val="0088037C"/>
    <w:rsid w:val="008803F9"/>
    <w:rsid w:val="008807A4"/>
    <w:rsid w:val="00880A09"/>
    <w:rsid w:val="00880DC1"/>
    <w:rsid w:val="00880F51"/>
    <w:rsid w:val="008814EC"/>
    <w:rsid w:val="00881CA6"/>
    <w:rsid w:val="00881FCC"/>
    <w:rsid w:val="0088234B"/>
    <w:rsid w:val="008823E3"/>
    <w:rsid w:val="00882578"/>
    <w:rsid w:val="008826EB"/>
    <w:rsid w:val="00882879"/>
    <w:rsid w:val="008828DC"/>
    <w:rsid w:val="00882928"/>
    <w:rsid w:val="00882C78"/>
    <w:rsid w:val="008831E6"/>
    <w:rsid w:val="008831F5"/>
    <w:rsid w:val="00883909"/>
    <w:rsid w:val="00883F59"/>
    <w:rsid w:val="008845D2"/>
    <w:rsid w:val="00884EDF"/>
    <w:rsid w:val="008851CA"/>
    <w:rsid w:val="00885BE6"/>
    <w:rsid w:val="00887679"/>
    <w:rsid w:val="008876F7"/>
    <w:rsid w:val="008878E8"/>
    <w:rsid w:val="00887D81"/>
    <w:rsid w:val="00890077"/>
    <w:rsid w:val="0089023D"/>
    <w:rsid w:val="0089024C"/>
    <w:rsid w:val="00890B93"/>
    <w:rsid w:val="00891043"/>
    <w:rsid w:val="008913CF"/>
    <w:rsid w:val="0089152A"/>
    <w:rsid w:val="0089169D"/>
    <w:rsid w:val="00892466"/>
    <w:rsid w:val="0089273D"/>
    <w:rsid w:val="00892953"/>
    <w:rsid w:val="00892FD0"/>
    <w:rsid w:val="008932DC"/>
    <w:rsid w:val="00893E69"/>
    <w:rsid w:val="0089412D"/>
    <w:rsid w:val="0089428D"/>
    <w:rsid w:val="008950E2"/>
    <w:rsid w:val="00895BDE"/>
    <w:rsid w:val="00895CB7"/>
    <w:rsid w:val="00895D7E"/>
    <w:rsid w:val="008961FB"/>
    <w:rsid w:val="008972C9"/>
    <w:rsid w:val="008977CF"/>
    <w:rsid w:val="0089780E"/>
    <w:rsid w:val="00897904"/>
    <w:rsid w:val="00897C97"/>
    <w:rsid w:val="00897CC6"/>
    <w:rsid w:val="00897F76"/>
    <w:rsid w:val="008A00D6"/>
    <w:rsid w:val="008A017E"/>
    <w:rsid w:val="008A0E97"/>
    <w:rsid w:val="008A0F24"/>
    <w:rsid w:val="008A0F3D"/>
    <w:rsid w:val="008A0F3E"/>
    <w:rsid w:val="008A101F"/>
    <w:rsid w:val="008A19FC"/>
    <w:rsid w:val="008A1B7B"/>
    <w:rsid w:val="008A1D51"/>
    <w:rsid w:val="008A276F"/>
    <w:rsid w:val="008A2E1F"/>
    <w:rsid w:val="008A2E4C"/>
    <w:rsid w:val="008A32C6"/>
    <w:rsid w:val="008A3474"/>
    <w:rsid w:val="008A3AAE"/>
    <w:rsid w:val="008A3D0B"/>
    <w:rsid w:val="008A3F5A"/>
    <w:rsid w:val="008A41B9"/>
    <w:rsid w:val="008A43CB"/>
    <w:rsid w:val="008A478B"/>
    <w:rsid w:val="008A4A17"/>
    <w:rsid w:val="008A4B31"/>
    <w:rsid w:val="008A4C25"/>
    <w:rsid w:val="008A4F61"/>
    <w:rsid w:val="008A507F"/>
    <w:rsid w:val="008A5763"/>
    <w:rsid w:val="008A6294"/>
    <w:rsid w:val="008A6407"/>
    <w:rsid w:val="008A688F"/>
    <w:rsid w:val="008A69C1"/>
    <w:rsid w:val="008A6A1D"/>
    <w:rsid w:val="008A6C6C"/>
    <w:rsid w:val="008A6D84"/>
    <w:rsid w:val="008A6DF6"/>
    <w:rsid w:val="008A7076"/>
    <w:rsid w:val="008A731F"/>
    <w:rsid w:val="008A7521"/>
    <w:rsid w:val="008A755D"/>
    <w:rsid w:val="008A77BD"/>
    <w:rsid w:val="008A7BF0"/>
    <w:rsid w:val="008B0738"/>
    <w:rsid w:val="008B08B7"/>
    <w:rsid w:val="008B0958"/>
    <w:rsid w:val="008B0A7F"/>
    <w:rsid w:val="008B0C11"/>
    <w:rsid w:val="008B0DF7"/>
    <w:rsid w:val="008B105D"/>
    <w:rsid w:val="008B1140"/>
    <w:rsid w:val="008B11F3"/>
    <w:rsid w:val="008B1C4C"/>
    <w:rsid w:val="008B1D2D"/>
    <w:rsid w:val="008B1ECD"/>
    <w:rsid w:val="008B21D0"/>
    <w:rsid w:val="008B2241"/>
    <w:rsid w:val="008B22FE"/>
    <w:rsid w:val="008B25AC"/>
    <w:rsid w:val="008B287A"/>
    <w:rsid w:val="008B297F"/>
    <w:rsid w:val="008B2B1E"/>
    <w:rsid w:val="008B2E46"/>
    <w:rsid w:val="008B32D8"/>
    <w:rsid w:val="008B33DE"/>
    <w:rsid w:val="008B3CE3"/>
    <w:rsid w:val="008B3D8F"/>
    <w:rsid w:val="008B409A"/>
    <w:rsid w:val="008B4E98"/>
    <w:rsid w:val="008B5690"/>
    <w:rsid w:val="008B57DC"/>
    <w:rsid w:val="008B5B8B"/>
    <w:rsid w:val="008B5CF2"/>
    <w:rsid w:val="008B6008"/>
    <w:rsid w:val="008B6065"/>
    <w:rsid w:val="008B615D"/>
    <w:rsid w:val="008B62A0"/>
    <w:rsid w:val="008B6AA2"/>
    <w:rsid w:val="008B6E88"/>
    <w:rsid w:val="008B7283"/>
    <w:rsid w:val="008B7E11"/>
    <w:rsid w:val="008B7FA1"/>
    <w:rsid w:val="008C023A"/>
    <w:rsid w:val="008C0255"/>
    <w:rsid w:val="008C051A"/>
    <w:rsid w:val="008C08DA"/>
    <w:rsid w:val="008C0B9B"/>
    <w:rsid w:val="008C1117"/>
    <w:rsid w:val="008C1357"/>
    <w:rsid w:val="008C1467"/>
    <w:rsid w:val="008C1491"/>
    <w:rsid w:val="008C15C5"/>
    <w:rsid w:val="008C1D85"/>
    <w:rsid w:val="008C23EF"/>
    <w:rsid w:val="008C2540"/>
    <w:rsid w:val="008C2654"/>
    <w:rsid w:val="008C2A4F"/>
    <w:rsid w:val="008C2D65"/>
    <w:rsid w:val="008C32C6"/>
    <w:rsid w:val="008C3395"/>
    <w:rsid w:val="008C3542"/>
    <w:rsid w:val="008C3A38"/>
    <w:rsid w:val="008C3FCC"/>
    <w:rsid w:val="008C4385"/>
    <w:rsid w:val="008C4DDD"/>
    <w:rsid w:val="008C52A5"/>
    <w:rsid w:val="008C6282"/>
    <w:rsid w:val="008C63CE"/>
    <w:rsid w:val="008C6A81"/>
    <w:rsid w:val="008C6CD9"/>
    <w:rsid w:val="008C6D75"/>
    <w:rsid w:val="008C7046"/>
    <w:rsid w:val="008C708D"/>
    <w:rsid w:val="008C719C"/>
    <w:rsid w:val="008C753D"/>
    <w:rsid w:val="008C7C61"/>
    <w:rsid w:val="008C7DCB"/>
    <w:rsid w:val="008C7EDF"/>
    <w:rsid w:val="008D0441"/>
    <w:rsid w:val="008D0C8B"/>
    <w:rsid w:val="008D0F09"/>
    <w:rsid w:val="008D11EF"/>
    <w:rsid w:val="008D12FD"/>
    <w:rsid w:val="008D139F"/>
    <w:rsid w:val="008D1785"/>
    <w:rsid w:val="008D18DE"/>
    <w:rsid w:val="008D2603"/>
    <w:rsid w:val="008D2632"/>
    <w:rsid w:val="008D26F5"/>
    <w:rsid w:val="008D299B"/>
    <w:rsid w:val="008D2E7C"/>
    <w:rsid w:val="008D3276"/>
    <w:rsid w:val="008D3440"/>
    <w:rsid w:val="008D36EE"/>
    <w:rsid w:val="008D41C5"/>
    <w:rsid w:val="008D49BB"/>
    <w:rsid w:val="008D49EB"/>
    <w:rsid w:val="008D4C1B"/>
    <w:rsid w:val="008D4C35"/>
    <w:rsid w:val="008D4E64"/>
    <w:rsid w:val="008D51F8"/>
    <w:rsid w:val="008D527E"/>
    <w:rsid w:val="008D58B3"/>
    <w:rsid w:val="008D5B25"/>
    <w:rsid w:val="008D62B5"/>
    <w:rsid w:val="008D656E"/>
    <w:rsid w:val="008D7056"/>
    <w:rsid w:val="008D71C5"/>
    <w:rsid w:val="008D793A"/>
    <w:rsid w:val="008E06A0"/>
    <w:rsid w:val="008E0784"/>
    <w:rsid w:val="008E0CC5"/>
    <w:rsid w:val="008E12E3"/>
    <w:rsid w:val="008E1502"/>
    <w:rsid w:val="008E1AC1"/>
    <w:rsid w:val="008E1C97"/>
    <w:rsid w:val="008E336A"/>
    <w:rsid w:val="008E3626"/>
    <w:rsid w:val="008E36BF"/>
    <w:rsid w:val="008E3F7C"/>
    <w:rsid w:val="008E45E4"/>
    <w:rsid w:val="008E497F"/>
    <w:rsid w:val="008E522F"/>
    <w:rsid w:val="008E5516"/>
    <w:rsid w:val="008E55AB"/>
    <w:rsid w:val="008E5F57"/>
    <w:rsid w:val="008E616F"/>
    <w:rsid w:val="008E621C"/>
    <w:rsid w:val="008E6560"/>
    <w:rsid w:val="008E66C5"/>
    <w:rsid w:val="008E6798"/>
    <w:rsid w:val="008E67FD"/>
    <w:rsid w:val="008E6827"/>
    <w:rsid w:val="008E69A2"/>
    <w:rsid w:val="008E6B06"/>
    <w:rsid w:val="008E6BAD"/>
    <w:rsid w:val="008E6C86"/>
    <w:rsid w:val="008F010C"/>
    <w:rsid w:val="008F02DB"/>
    <w:rsid w:val="008F091D"/>
    <w:rsid w:val="008F10AB"/>
    <w:rsid w:val="008F1233"/>
    <w:rsid w:val="008F1798"/>
    <w:rsid w:val="008F180D"/>
    <w:rsid w:val="008F21AD"/>
    <w:rsid w:val="008F2C22"/>
    <w:rsid w:val="008F2D13"/>
    <w:rsid w:val="008F426B"/>
    <w:rsid w:val="008F4AB0"/>
    <w:rsid w:val="008F4D72"/>
    <w:rsid w:val="008F4F68"/>
    <w:rsid w:val="008F5674"/>
    <w:rsid w:val="008F6256"/>
    <w:rsid w:val="008F6E92"/>
    <w:rsid w:val="008F7987"/>
    <w:rsid w:val="008F7996"/>
    <w:rsid w:val="008F7A11"/>
    <w:rsid w:val="008F7F16"/>
    <w:rsid w:val="00900544"/>
    <w:rsid w:val="00900ED9"/>
    <w:rsid w:val="0090133A"/>
    <w:rsid w:val="00901598"/>
    <w:rsid w:val="009016A4"/>
    <w:rsid w:val="009017C1"/>
    <w:rsid w:val="00901A56"/>
    <w:rsid w:val="00902067"/>
    <w:rsid w:val="009021EC"/>
    <w:rsid w:val="00902421"/>
    <w:rsid w:val="0090253A"/>
    <w:rsid w:val="00902A99"/>
    <w:rsid w:val="00903094"/>
    <w:rsid w:val="00903216"/>
    <w:rsid w:val="009034CB"/>
    <w:rsid w:val="00903664"/>
    <w:rsid w:val="009046BA"/>
    <w:rsid w:val="0090497F"/>
    <w:rsid w:val="00905537"/>
    <w:rsid w:val="00905EE7"/>
    <w:rsid w:val="009065D2"/>
    <w:rsid w:val="00906708"/>
    <w:rsid w:val="00906917"/>
    <w:rsid w:val="00906D79"/>
    <w:rsid w:val="00907B2A"/>
    <w:rsid w:val="00907C46"/>
    <w:rsid w:val="00907EAE"/>
    <w:rsid w:val="00910A0F"/>
    <w:rsid w:val="00910C0D"/>
    <w:rsid w:val="00910C3B"/>
    <w:rsid w:val="00911419"/>
    <w:rsid w:val="009116C2"/>
    <w:rsid w:val="00911C67"/>
    <w:rsid w:val="00911FB6"/>
    <w:rsid w:val="00912A6A"/>
    <w:rsid w:val="00912C27"/>
    <w:rsid w:val="00912FED"/>
    <w:rsid w:val="00913205"/>
    <w:rsid w:val="00913492"/>
    <w:rsid w:val="009135E7"/>
    <w:rsid w:val="00913794"/>
    <w:rsid w:val="00914830"/>
    <w:rsid w:val="00914BD4"/>
    <w:rsid w:val="00914E54"/>
    <w:rsid w:val="00914EA4"/>
    <w:rsid w:val="00914F4C"/>
    <w:rsid w:val="0091561B"/>
    <w:rsid w:val="009158AB"/>
    <w:rsid w:val="00915A6E"/>
    <w:rsid w:val="00915E28"/>
    <w:rsid w:val="00915FB3"/>
    <w:rsid w:val="00916491"/>
    <w:rsid w:val="00916839"/>
    <w:rsid w:val="00916854"/>
    <w:rsid w:val="00916BB9"/>
    <w:rsid w:val="00916CB4"/>
    <w:rsid w:val="0091759F"/>
    <w:rsid w:val="0092018F"/>
    <w:rsid w:val="00920323"/>
    <w:rsid w:val="009204BD"/>
    <w:rsid w:val="009204C9"/>
    <w:rsid w:val="009212F0"/>
    <w:rsid w:val="00921640"/>
    <w:rsid w:val="0092183A"/>
    <w:rsid w:val="00921843"/>
    <w:rsid w:val="009219DF"/>
    <w:rsid w:val="00921D4B"/>
    <w:rsid w:val="009220F3"/>
    <w:rsid w:val="009223B7"/>
    <w:rsid w:val="009225C6"/>
    <w:rsid w:val="00922FC1"/>
    <w:rsid w:val="00923813"/>
    <w:rsid w:val="00923856"/>
    <w:rsid w:val="0092396F"/>
    <w:rsid w:val="00923DE2"/>
    <w:rsid w:val="00924175"/>
    <w:rsid w:val="00924B45"/>
    <w:rsid w:val="009252C7"/>
    <w:rsid w:val="0092580E"/>
    <w:rsid w:val="009260A3"/>
    <w:rsid w:val="00926115"/>
    <w:rsid w:val="00926409"/>
    <w:rsid w:val="009264F8"/>
    <w:rsid w:val="00926F99"/>
    <w:rsid w:val="00927170"/>
    <w:rsid w:val="00927ABE"/>
    <w:rsid w:val="00930EA9"/>
    <w:rsid w:val="00931117"/>
    <w:rsid w:val="00931159"/>
    <w:rsid w:val="009311B9"/>
    <w:rsid w:val="00931435"/>
    <w:rsid w:val="009318EB"/>
    <w:rsid w:val="00931C0F"/>
    <w:rsid w:val="00931F41"/>
    <w:rsid w:val="00931F54"/>
    <w:rsid w:val="0093216B"/>
    <w:rsid w:val="0093243E"/>
    <w:rsid w:val="00932A4E"/>
    <w:rsid w:val="00932AD5"/>
    <w:rsid w:val="00932B00"/>
    <w:rsid w:val="00932E35"/>
    <w:rsid w:val="009335B3"/>
    <w:rsid w:val="009337EC"/>
    <w:rsid w:val="00933E7A"/>
    <w:rsid w:val="0093429E"/>
    <w:rsid w:val="009345D5"/>
    <w:rsid w:val="009345E2"/>
    <w:rsid w:val="00935329"/>
    <w:rsid w:val="00935A31"/>
    <w:rsid w:val="00935A74"/>
    <w:rsid w:val="00936019"/>
    <w:rsid w:val="00936098"/>
    <w:rsid w:val="00936115"/>
    <w:rsid w:val="009361DE"/>
    <w:rsid w:val="009366B5"/>
    <w:rsid w:val="00936854"/>
    <w:rsid w:val="00936A06"/>
    <w:rsid w:val="00937094"/>
    <w:rsid w:val="009373E4"/>
    <w:rsid w:val="0093790D"/>
    <w:rsid w:val="009379F8"/>
    <w:rsid w:val="00937A1D"/>
    <w:rsid w:val="00937B65"/>
    <w:rsid w:val="00937C68"/>
    <w:rsid w:val="00940617"/>
    <w:rsid w:val="0094092F"/>
    <w:rsid w:val="00941B09"/>
    <w:rsid w:val="009420B9"/>
    <w:rsid w:val="00942D45"/>
    <w:rsid w:val="00943222"/>
    <w:rsid w:val="009432FB"/>
    <w:rsid w:val="009435BA"/>
    <w:rsid w:val="00943CF5"/>
    <w:rsid w:val="00943D64"/>
    <w:rsid w:val="00944595"/>
    <w:rsid w:val="009449C0"/>
    <w:rsid w:val="00944FD8"/>
    <w:rsid w:val="009450A2"/>
    <w:rsid w:val="009453CE"/>
    <w:rsid w:val="009453DF"/>
    <w:rsid w:val="0094552E"/>
    <w:rsid w:val="00945778"/>
    <w:rsid w:val="0094577C"/>
    <w:rsid w:val="009459CD"/>
    <w:rsid w:val="00945E70"/>
    <w:rsid w:val="00946193"/>
    <w:rsid w:val="00946859"/>
    <w:rsid w:val="009469FA"/>
    <w:rsid w:val="00946D2A"/>
    <w:rsid w:val="00946F89"/>
    <w:rsid w:val="009473C5"/>
    <w:rsid w:val="00947AD5"/>
    <w:rsid w:val="009504D8"/>
    <w:rsid w:val="00950D53"/>
    <w:rsid w:val="00951F63"/>
    <w:rsid w:val="009523BC"/>
    <w:rsid w:val="00952972"/>
    <w:rsid w:val="00952BDB"/>
    <w:rsid w:val="00952D4A"/>
    <w:rsid w:val="00952F60"/>
    <w:rsid w:val="00952F7D"/>
    <w:rsid w:val="009533AF"/>
    <w:rsid w:val="009534C2"/>
    <w:rsid w:val="009535F1"/>
    <w:rsid w:val="00953666"/>
    <w:rsid w:val="00953D0C"/>
    <w:rsid w:val="00953D2B"/>
    <w:rsid w:val="00953F53"/>
    <w:rsid w:val="009541DA"/>
    <w:rsid w:val="009545B4"/>
    <w:rsid w:val="0095500C"/>
    <w:rsid w:val="009552F9"/>
    <w:rsid w:val="00955768"/>
    <w:rsid w:val="009559F5"/>
    <w:rsid w:val="00955AB0"/>
    <w:rsid w:val="00955ACF"/>
    <w:rsid w:val="00955D00"/>
    <w:rsid w:val="00955FE3"/>
    <w:rsid w:val="0095645E"/>
    <w:rsid w:val="0095656E"/>
    <w:rsid w:val="00956F29"/>
    <w:rsid w:val="00957659"/>
    <w:rsid w:val="00957940"/>
    <w:rsid w:val="009602E9"/>
    <w:rsid w:val="0096040C"/>
    <w:rsid w:val="00960646"/>
    <w:rsid w:val="009607FF"/>
    <w:rsid w:val="00960945"/>
    <w:rsid w:val="009619B6"/>
    <w:rsid w:val="00961D90"/>
    <w:rsid w:val="00962126"/>
    <w:rsid w:val="009622CE"/>
    <w:rsid w:val="009624DC"/>
    <w:rsid w:val="009625F0"/>
    <w:rsid w:val="00962742"/>
    <w:rsid w:val="009629D8"/>
    <w:rsid w:val="0096309E"/>
    <w:rsid w:val="0096331A"/>
    <w:rsid w:val="009636FF"/>
    <w:rsid w:val="00963729"/>
    <w:rsid w:val="00963E0A"/>
    <w:rsid w:val="00964C31"/>
    <w:rsid w:val="00964FDC"/>
    <w:rsid w:val="0096508A"/>
    <w:rsid w:val="0096514F"/>
    <w:rsid w:val="0096518D"/>
    <w:rsid w:val="00965A94"/>
    <w:rsid w:val="00965CF6"/>
    <w:rsid w:val="0096606B"/>
    <w:rsid w:val="009665E0"/>
    <w:rsid w:val="00966BAA"/>
    <w:rsid w:val="00966D66"/>
    <w:rsid w:val="00967324"/>
    <w:rsid w:val="00967328"/>
    <w:rsid w:val="0096789B"/>
    <w:rsid w:val="00967D84"/>
    <w:rsid w:val="0097013A"/>
    <w:rsid w:val="009702D9"/>
    <w:rsid w:val="009704FC"/>
    <w:rsid w:val="00970A7D"/>
    <w:rsid w:val="00970E94"/>
    <w:rsid w:val="00971B7A"/>
    <w:rsid w:val="00971FD4"/>
    <w:rsid w:val="00972420"/>
    <w:rsid w:val="009725C8"/>
    <w:rsid w:val="00972AC9"/>
    <w:rsid w:val="0097329C"/>
    <w:rsid w:val="00973412"/>
    <w:rsid w:val="00973434"/>
    <w:rsid w:val="00973438"/>
    <w:rsid w:val="00973470"/>
    <w:rsid w:val="009736A2"/>
    <w:rsid w:val="009738F0"/>
    <w:rsid w:val="00973B0F"/>
    <w:rsid w:val="00974215"/>
    <w:rsid w:val="009745FF"/>
    <w:rsid w:val="00974BD1"/>
    <w:rsid w:val="00974E73"/>
    <w:rsid w:val="00974EE2"/>
    <w:rsid w:val="0097503D"/>
    <w:rsid w:val="009750B0"/>
    <w:rsid w:val="00975242"/>
    <w:rsid w:val="00975C8F"/>
    <w:rsid w:val="00975FBB"/>
    <w:rsid w:val="00976553"/>
    <w:rsid w:val="0097675A"/>
    <w:rsid w:val="00976A4A"/>
    <w:rsid w:val="00976DD1"/>
    <w:rsid w:val="00977097"/>
    <w:rsid w:val="00977199"/>
    <w:rsid w:val="00977303"/>
    <w:rsid w:val="00977907"/>
    <w:rsid w:val="00977C5A"/>
    <w:rsid w:val="00977CD7"/>
    <w:rsid w:val="009801FA"/>
    <w:rsid w:val="00980622"/>
    <w:rsid w:val="00980E6C"/>
    <w:rsid w:val="00980FE0"/>
    <w:rsid w:val="0098105E"/>
    <w:rsid w:val="009815A6"/>
    <w:rsid w:val="009819AB"/>
    <w:rsid w:val="00981AEC"/>
    <w:rsid w:val="00981C87"/>
    <w:rsid w:val="00981E89"/>
    <w:rsid w:val="0098212B"/>
    <w:rsid w:val="009826E2"/>
    <w:rsid w:val="00983124"/>
    <w:rsid w:val="009831B6"/>
    <w:rsid w:val="009835E5"/>
    <w:rsid w:val="00983B42"/>
    <w:rsid w:val="00983BB4"/>
    <w:rsid w:val="00983BDC"/>
    <w:rsid w:val="00984A56"/>
    <w:rsid w:val="00985648"/>
    <w:rsid w:val="00985950"/>
    <w:rsid w:val="00986006"/>
    <w:rsid w:val="00986030"/>
    <w:rsid w:val="0098621E"/>
    <w:rsid w:val="0098643B"/>
    <w:rsid w:val="00986474"/>
    <w:rsid w:val="009864D5"/>
    <w:rsid w:val="009865AB"/>
    <w:rsid w:val="009867EC"/>
    <w:rsid w:val="009869F9"/>
    <w:rsid w:val="00986A31"/>
    <w:rsid w:val="00986EC2"/>
    <w:rsid w:val="00986EF8"/>
    <w:rsid w:val="0098711B"/>
    <w:rsid w:val="0098736F"/>
    <w:rsid w:val="009876FA"/>
    <w:rsid w:val="009878CB"/>
    <w:rsid w:val="009878D7"/>
    <w:rsid w:val="00987B05"/>
    <w:rsid w:val="00987E24"/>
    <w:rsid w:val="00987F1D"/>
    <w:rsid w:val="00987F58"/>
    <w:rsid w:val="0099067C"/>
    <w:rsid w:val="00990809"/>
    <w:rsid w:val="0099083C"/>
    <w:rsid w:val="00990A13"/>
    <w:rsid w:val="00990AC6"/>
    <w:rsid w:val="00991339"/>
    <w:rsid w:val="009913D4"/>
    <w:rsid w:val="009914A6"/>
    <w:rsid w:val="009917A9"/>
    <w:rsid w:val="0099237A"/>
    <w:rsid w:val="009923E2"/>
    <w:rsid w:val="00992606"/>
    <w:rsid w:val="00992895"/>
    <w:rsid w:val="009928B5"/>
    <w:rsid w:val="00993463"/>
    <w:rsid w:val="009936CA"/>
    <w:rsid w:val="00993751"/>
    <w:rsid w:val="009939B8"/>
    <w:rsid w:val="00993FB0"/>
    <w:rsid w:val="009940EF"/>
    <w:rsid w:val="009948DE"/>
    <w:rsid w:val="009954F8"/>
    <w:rsid w:val="00995A02"/>
    <w:rsid w:val="00995C43"/>
    <w:rsid w:val="009962EB"/>
    <w:rsid w:val="0099651A"/>
    <w:rsid w:val="009970A3"/>
    <w:rsid w:val="00997895"/>
    <w:rsid w:val="00997D53"/>
    <w:rsid w:val="00997E82"/>
    <w:rsid w:val="009A0192"/>
    <w:rsid w:val="009A0546"/>
    <w:rsid w:val="009A1675"/>
    <w:rsid w:val="009A1AFF"/>
    <w:rsid w:val="009A1D73"/>
    <w:rsid w:val="009A1EAE"/>
    <w:rsid w:val="009A23F7"/>
    <w:rsid w:val="009A2C92"/>
    <w:rsid w:val="009A34DD"/>
    <w:rsid w:val="009A3C44"/>
    <w:rsid w:val="009A3C75"/>
    <w:rsid w:val="009A3F7A"/>
    <w:rsid w:val="009A4117"/>
    <w:rsid w:val="009A43BB"/>
    <w:rsid w:val="009A4CA3"/>
    <w:rsid w:val="009A4CD7"/>
    <w:rsid w:val="009A4EA9"/>
    <w:rsid w:val="009A50A3"/>
    <w:rsid w:val="009A5830"/>
    <w:rsid w:val="009A58D3"/>
    <w:rsid w:val="009A5995"/>
    <w:rsid w:val="009A5B01"/>
    <w:rsid w:val="009A5B32"/>
    <w:rsid w:val="009A5E76"/>
    <w:rsid w:val="009A6AF2"/>
    <w:rsid w:val="009A735D"/>
    <w:rsid w:val="009A73BA"/>
    <w:rsid w:val="009A7E90"/>
    <w:rsid w:val="009B0A5D"/>
    <w:rsid w:val="009B0EBE"/>
    <w:rsid w:val="009B10D0"/>
    <w:rsid w:val="009B200C"/>
    <w:rsid w:val="009B258D"/>
    <w:rsid w:val="009B25F5"/>
    <w:rsid w:val="009B2870"/>
    <w:rsid w:val="009B2B17"/>
    <w:rsid w:val="009B2B73"/>
    <w:rsid w:val="009B2C66"/>
    <w:rsid w:val="009B2CD5"/>
    <w:rsid w:val="009B32CC"/>
    <w:rsid w:val="009B3820"/>
    <w:rsid w:val="009B3A94"/>
    <w:rsid w:val="009B3D75"/>
    <w:rsid w:val="009B3F64"/>
    <w:rsid w:val="009B40DA"/>
    <w:rsid w:val="009B43D0"/>
    <w:rsid w:val="009B4947"/>
    <w:rsid w:val="009B4961"/>
    <w:rsid w:val="009B4E58"/>
    <w:rsid w:val="009B4F38"/>
    <w:rsid w:val="009B56CC"/>
    <w:rsid w:val="009B5746"/>
    <w:rsid w:val="009B5789"/>
    <w:rsid w:val="009B5D79"/>
    <w:rsid w:val="009B6108"/>
    <w:rsid w:val="009B629F"/>
    <w:rsid w:val="009B62F8"/>
    <w:rsid w:val="009B686F"/>
    <w:rsid w:val="009B6BA2"/>
    <w:rsid w:val="009B6EE1"/>
    <w:rsid w:val="009B726C"/>
    <w:rsid w:val="009B7668"/>
    <w:rsid w:val="009B772B"/>
    <w:rsid w:val="009B7AC9"/>
    <w:rsid w:val="009B7D01"/>
    <w:rsid w:val="009B7E45"/>
    <w:rsid w:val="009C00C1"/>
    <w:rsid w:val="009C0336"/>
    <w:rsid w:val="009C0667"/>
    <w:rsid w:val="009C0BAC"/>
    <w:rsid w:val="009C0DFD"/>
    <w:rsid w:val="009C1FBA"/>
    <w:rsid w:val="009C22CD"/>
    <w:rsid w:val="009C2573"/>
    <w:rsid w:val="009C29A5"/>
    <w:rsid w:val="009C3390"/>
    <w:rsid w:val="009C3B7E"/>
    <w:rsid w:val="009C3E36"/>
    <w:rsid w:val="009C4309"/>
    <w:rsid w:val="009C4589"/>
    <w:rsid w:val="009C47F7"/>
    <w:rsid w:val="009C489F"/>
    <w:rsid w:val="009C49BB"/>
    <w:rsid w:val="009C4D98"/>
    <w:rsid w:val="009C4F11"/>
    <w:rsid w:val="009C565C"/>
    <w:rsid w:val="009C577E"/>
    <w:rsid w:val="009C591D"/>
    <w:rsid w:val="009C59F2"/>
    <w:rsid w:val="009C5D49"/>
    <w:rsid w:val="009C6620"/>
    <w:rsid w:val="009C6734"/>
    <w:rsid w:val="009C690B"/>
    <w:rsid w:val="009C6A3A"/>
    <w:rsid w:val="009C6ACD"/>
    <w:rsid w:val="009C6ED8"/>
    <w:rsid w:val="009C6FF8"/>
    <w:rsid w:val="009C7084"/>
    <w:rsid w:val="009C7085"/>
    <w:rsid w:val="009C7B16"/>
    <w:rsid w:val="009D0C59"/>
    <w:rsid w:val="009D0C99"/>
    <w:rsid w:val="009D0EF1"/>
    <w:rsid w:val="009D1321"/>
    <w:rsid w:val="009D15CA"/>
    <w:rsid w:val="009D1723"/>
    <w:rsid w:val="009D18A8"/>
    <w:rsid w:val="009D338B"/>
    <w:rsid w:val="009D3DA5"/>
    <w:rsid w:val="009D417E"/>
    <w:rsid w:val="009D47CC"/>
    <w:rsid w:val="009D48DC"/>
    <w:rsid w:val="009D4FAB"/>
    <w:rsid w:val="009D50F7"/>
    <w:rsid w:val="009D52AF"/>
    <w:rsid w:val="009D55C6"/>
    <w:rsid w:val="009D5AB4"/>
    <w:rsid w:val="009D6E2C"/>
    <w:rsid w:val="009D7220"/>
    <w:rsid w:val="009D7BCD"/>
    <w:rsid w:val="009E0498"/>
    <w:rsid w:val="009E0588"/>
    <w:rsid w:val="009E12CA"/>
    <w:rsid w:val="009E12D8"/>
    <w:rsid w:val="009E13C1"/>
    <w:rsid w:val="009E1722"/>
    <w:rsid w:val="009E17A8"/>
    <w:rsid w:val="009E1A4C"/>
    <w:rsid w:val="009E1AC0"/>
    <w:rsid w:val="009E1EAC"/>
    <w:rsid w:val="009E25CF"/>
    <w:rsid w:val="009E2B2A"/>
    <w:rsid w:val="009E3013"/>
    <w:rsid w:val="009E32EA"/>
    <w:rsid w:val="009E3A6A"/>
    <w:rsid w:val="009E47B4"/>
    <w:rsid w:val="009E49A6"/>
    <w:rsid w:val="009E4A44"/>
    <w:rsid w:val="009E521A"/>
    <w:rsid w:val="009E5444"/>
    <w:rsid w:val="009E5917"/>
    <w:rsid w:val="009E5BBD"/>
    <w:rsid w:val="009E62BE"/>
    <w:rsid w:val="009E64BB"/>
    <w:rsid w:val="009E6853"/>
    <w:rsid w:val="009E686E"/>
    <w:rsid w:val="009E68B2"/>
    <w:rsid w:val="009E7171"/>
    <w:rsid w:val="009E72F4"/>
    <w:rsid w:val="009E744E"/>
    <w:rsid w:val="009E7762"/>
    <w:rsid w:val="009E7F9C"/>
    <w:rsid w:val="009F0055"/>
    <w:rsid w:val="009F0061"/>
    <w:rsid w:val="009F067F"/>
    <w:rsid w:val="009F0962"/>
    <w:rsid w:val="009F09F5"/>
    <w:rsid w:val="009F0D8E"/>
    <w:rsid w:val="009F0DD2"/>
    <w:rsid w:val="009F0E4D"/>
    <w:rsid w:val="009F108A"/>
    <w:rsid w:val="009F1B7E"/>
    <w:rsid w:val="009F1D25"/>
    <w:rsid w:val="009F1F83"/>
    <w:rsid w:val="009F2089"/>
    <w:rsid w:val="009F2420"/>
    <w:rsid w:val="009F2432"/>
    <w:rsid w:val="009F2550"/>
    <w:rsid w:val="009F2AD2"/>
    <w:rsid w:val="009F3180"/>
    <w:rsid w:val="009F3D05"/>
    <w:rsid w:val="009F3FCF"/>
    <w:rsid w:val="009F4092"/>
    <w:rsid w:val="009F41D5"/>
    <w:rsid w:val="009F4466"/>
    <w:rsid w:val="009F4C89"/>
    <w:rsid w:val="009F4EE0"/>
    <w:rsid w:val="009F5739"/>
    <w:rsid w:val="009F5E03"/>
    <w:rsid w:val="009F61B5"/>
    <w:rsid w:val="009F644F"/>
    <w:rsid w:val="009F66B9"/>
    <w:rsid w:val="009F70A9"/>
    <w:rsid w:val="009F739A"/>
    <w:rsid w:val="009F7F9A"/>
    <w:rsid w:val="00A0018E"/>
    <w:rsid w:val="00A00B06"/>
    <w:rsid w:val="00A00B9A"/>
    <w:rsid w:val="00A00BF3"/>
    <w:rsid w:val="00A00E8C"/>
    <w:rsid w:val="00A01076"/>
    <w:rsid w:val="00A011E8"/>
    <w:rsid w:val="00A0251E"/>
    <w:rsid w:val="00A02703"/>
    <w:rsid w:val="00A02B63"/>
    <w:rsid w:val="00A02D0D"/>
    <w:rsid w:val="00A02F50"/>
    <w:rsid w:val="00A033A2"/>
    <w:rsid w:val="00A04285"/>
    <w:rsid w:val="00A042F1"/>
    <w:rsid w:val="00A045F7"/>
    <w:rsid w:val="00A04B42"/>
    <w:rsid w:val="00A04E3D"/>
    <w:rsid w:val="00A05087"/>
    <w:rsid w:val="00A05487"/>
    <w:rsid w:val="00A05BD7"/>
    <w:rsid w:val="00A05DB2"/>
    <w:rsid w:val="00A05EFF"/>
    <w:rsid w:val="00A06834"/>
    <w:rsid w:val="00A06865"/>
    <w:rsid w:val="00A06A9E"/>
    <w:rsid w:val="00A06B6D"/>
    <w:rsid w:val="00A070BE"/>
    <w:rsid w:val="00A078D5"/>
    <w:rsid w:val="00A0792F"/>
    <w:rsid w:val="00A079CD"/>
    <w:rsid w:val="00A07E34"/>
    <w:rsid w:val="00A07FCB"/>
    <w:rsid w:val="00A10539"/>
    <w:rsid w:val="00A1067B"/>
    <w:rsid w:val="00A10B32"/>
    <w:rsid w:val="00A10BD9"/>
    <w:rsid w:val="00A11096"/>
    <w:rsid w:val="00A11C37"/>
    <w:rsid w:val="00A11D1D"/>
    <w:rsid w:val="00A12BD4"/>
    <w:rsid w:val="00A12C25"/>
    <w:rsid w:val="00A12F17"/>
    <w:rsid w:val="00A13790"/>
    <w:rsid w:val="00A139D9"/>
    <w:rsid w:val="00A13BEA"/>
    <w:rsid w:val="00A13F4E"/>
    <w:rsid w:val="00A14671"/>
    <w:rsid w:val="00A147A5"/>
    <w:rsid w:val="00A1494A"/>
    <w:rsid w:val="00A14A8E"/>
    <w:rsid w:val="00A14C03"/>
    <w:rsid w:val="00A14C1C"/>
    <w:rsid w:val="00A14D94"/>
    <w:rsid w:val="00A15B91"/>
    <w:rsid w:val="00A16032"/>
    <w:rsid w:val="00A16483"/>
    <w:rsid w:val="00A166BF"/>
    <w:rsid w:val="00A16738"/>
    <w:rsid w:val="00A16810"/>
    <w:rsid w:val="00A17611"/>
    <w:rsid w:val="00A17CAB"/>
    <w:rsid w:val="00A17F90"/>
    <w:rsid w:val="00A20481"/>
    <w:rsid w:val="00A20DF4"/>
    <w:rsid w:val="00A215D0"/>
    <w:rsid w:val="00A2184E"/>
    <w:rsid w:val="00A21919"/>
    <w:rsid w:val="00A21C30"/>
    <w:rsid w:val="00A21CAE"/>
    <w:rsid w:val="00A21CD1"/>
    <w:rsid w:val="00A227C7"/>
    <w:rsid w:val="00A22BD4"/>
    <w:rsid w:val="00A22E1D"/>
    <w:rsid w:val="00A22E98"/>
    <w:rsid w:val="00A233AD"/>
    <w:rsid w:val="00A2353B"/>
    <w:rsid w:val="00A23795"/>
    <w:rsid w:val="00A23C1B"/>
    <w:rsid w:val="00A240D0"/>
    <w:rsid w:val="00A244BB"/>
    <w:rsid w:val="00A247DB"/>
    <w:rsid w:val="00A24874"/>
    <w:rsid w:val="00A24A77"/>
    <w:rsid w:val="00A24AD1"/>
    <w:rsid w:val="00A24C4C"/>
    <w:rsid w:val="00A24D35"/>
    <w:rsid w:val="00A25157"/>
    <w:rsid w:val="00A25163"/>
    <w:rsid w:val="00A251E0"/>
    <w:rsid w:val="00A25E64"/>
    <w:rsid w:val="00A267B3"/>
    <w:rsid w:val="00A26BEC"/>
    <w:rsid w:val="00A26CF8"/>
    <w:rsid w:val="00A26ED3"/>
    <w:rsid w:val="00A27333"/>
    <w:rsid w:val="00A27701"/>
    <w:rsid w:val="00A27F22"/>
    <w:rsid w:val="00A3009E"/>
    <w:rsid w:val="00A30334"/>
    <w:rsid w:val="00A30587"/>
    <w:rsid w:val="00A30718"/>
    <w:rsid w:val="00A3080C"/>
    <w:rsid w:val="00A30C6E"/>
    <w:rsid w:val="00A30E79"/>
    <w:rsid w:val="00A311D1"/>
    <w:rsid w:val="00A314CE"/>
    <w:rsid w:val="00A31679"/>
    <w:rsid w:val="00A318A0"/>
    <w:rsid w:val="00A31B5A"/>
    <w:rsid w:val="00A31B85"/>
    <w:rsid w:val="00A322A2"/>
    <w:rsid w:val="00A32348"/>
    <w:rsid w:val="00A330FC"/>
    <w:rsid w:val="00A33343"/>
    <w:rsid w:val="00A337AD"/>
    <w:rsid w:val="00A33E36"/>
    <w:rsid w:val="00A33E7D"/>
    <w:rsid w:val="00A34420"/>
    <w:rsid w:val="00A34485"/>
    <w:rsid w:val="00A3519B"/>
    <w:rsid w:val="00A35D54"/>
    <w:rsid w:val="00A35DA4"/>
    <w:rsid w:val="00A360EA"/>
    <w:rsid w:val="00A36197"/>
    <w:rsid w:val="00A363F0"/>
    <w:rsid w:val="00A36583"/>
    <w:rsid w:val="00A367BD"/>
    <w:rsid w:val="00A36F85"/>
    <w:rsid w:val="00A37348"/>
    <w:rsid w:val="00A37A0B"/>
    <w:rsid w:val="00A405B2"/>
    <w:rsid w:val="00A40714"/>
    <w:rsid w:val="00A40833"/>
    <w:rsid w:val="00A40A56"/>
    <w:rsid w:val="00A40E81"/>
    <w:rsid w:val="00A40ED5"/>
    <w:rsid w:val="00A4147E"/>
    <w:rsid w:val="00A414B9"/>
    <w:rsid w:val="00A41A94"/>
    <w:rsid w:val="00A41B40"/>
    <w:rsid w:val="00A41D27"/>
    <w:rsid w:val="00A41EAA"/>
    <w:rsid w:val="00A42A53"/>
    <w:rsid w:val="00A43537"/>
    <w:rsid w:val="00A441A6"/>
    <w:rsid w:val="00A4492A"/>
    <w:rsid w:val="00A44B16"/>
    <w:rsid w:val="00A44D5A"/>
    <w:rsid w:val="00A45682"/>
    <w:rsid w:val="00A45825"/>
    <w:rsid w:val="00A45E55"/>
    <w:rsid w:val="00A461CD"/>
    <w:rsid w:val="00A466CE"/>
    <w:rsid w:val="00A4732A"/>
    <w:rsid w:val="00A473DC"/>
    <w:rsid w:val="00A477CB"/>
    <w:rsid w:val="00A479A7"/>
    <w:rsid w:val="00A47DAB"/>
    <w:rsid w:val="00A47E67"/>
    <w:rsid w:val="00A47ECE"/>
    <w:rsid w:val="00A50391"/>
    <w:rsid w:val="00A50673"/>
    <w:rsid w:val="00A507AE"/>
    <w:rsid w:val="00A50A4C"/>
    <w:rsid w:val="00A510BC"/>
    <w:rsid w:val="00A51AB7"/>
    <w:rsid w:val="00A51D5A"/>
    <w:rsid w:val="00A51ED6"/>
    <w:rsid w:val="00A5212E"/>
    <w:rsid w:val="00A5215A"/>
    <w:rsid w:val="00A521D1"/>
    <w:rsid w:val="00A52728"/>
    <w:rsid w:val="00A52886"/>
    <w:rsid w:val="00A529DA"/>
    <w:rsid w:val="00A52AC1"/>
    <w:rsid w:val="00A53866"/>
    <w:rsid w:val="00A539B4"/>
    <w:rsid w:val="00A5402C"/>
    <w:rsid w:val="00A54256"/>
    <w:rsid w:val="00A54980"/>
    <w:rsid w:val="00A54CB4"/>
    <w:rsid w:val="00A54D5D"/>
    <w:rsid w:val="00A54FB5"/>
    <w:rsid w:val="00A55335"/>
    <w:rsid w:val="00A55AEC"/>
    <w:rsid w:val="00A55B5C"/>
    <w:rsid w:val="00A55B95"/>
    <w:rsid w:val="00A55BC9"/>
    <w:rsid w:val="00A55C26"/>
    <w:rsid w:val="00A55CF3"/>
    <w:rsid w:val="00A55E82"/>
    <w:rsid w:val="00A56292"/>
    <w:rsid w:val="00A56DA3"/>
    <w:rsid w:val="00A57053"/>
    <w:rsid w:val="00A5717B"/>
    <w:rsid w:val="00A5724C"/>
    <w:rsid w:val="00A5746A"/>
    <w:rsid w:val="00A577E3"/>
    <w:rsid w:val="00A603D6"/>
    <w:rsid w:val="00A6048C"/>
    <w:rsid w:val="00A60854"/>
    <w:rsid w:val="00A611E5"/>
    <w:rsid w:val="00A619DB"/>
    <w:rsid w:val="00A61DE9"/>
    <w:rsid w:val="00A6268A"/>
    <w:rsid w:val="00A62A6C"/>
    <w:rsid w:val="00A6345A"/>
    <w:rsid w:val="00A63631"/>
    <w:rsid w:val="00A63737"/>
    <w:rsid w:val="00A63895"/>
    <w:rsid w:val="00A63937"/>
    <w:rsid w:val="00A63CF7"/>
    <w:rsid w:val="00A640DD"/>
    <w:rsid w:val="00A6428D"/>
    <w:rsid w:val="00A644C3"/>
    <w:rsid w:val="00A64F5E"/>
    <w:rsid w:val="00A6575A"/>
    <w:rsid w:val="00A65773"/>
    <w:rsid w:val="00A65EFD"/>
    <w:rsid w:val="00A65FAE"/>
    <w:rsid w:val="00A66474"/>
    <w:rsid w:val="00A668D2"/>
    <w:rsid w:val="00A66E94"/>
    <w:rsid w:val="00A67011"/>
    <w:rsid w:val="00A677B6"/>
    <w:rsid w:val="00A679CE"/>
    <w:rsid w:val="00A67CD7"/>
    <w:rsid w:val="00A70144"/>
    <w:rsid w:val="00A709D7"/>
    <w:rsid w:val="00A70C22"/>
    <w:rsid w:val="00A71247"/>
    <w:rsid w:val="00A7164E"/>
    <w:rsid w:val="00A71657"/>
    <w:rsid w:val="00A7297C"/>
    <w:rsid w:val="00A72A3B"/>
    <w:rsid w:val="00A72A40"/>
    <w:rsid w:val="00A72BB1"/>
    <w:rsid w:val="00A72C13"/>
    <w:rsid w:val="00A73038"/>
    <w:rsid w:val="00A7308D"/>
    <w:rsid w:val="00A731E7"/>
    <w:rsid w:val="00A733CA"/>
    <w:rsid w:val="00A737E9"/>
    <w:rsid w:val="00A739CF"/>
    <w:rsid w:val="00A73C39"/>
    <w:rsid w:val="00A74057"/>
    <w:rsid w:val="00A7418F"/>
    <w:rsid w:val="00A7455A"/>
    <w:rsid w:val="00A74E9B"/>
    <w:rsid w:val="00A75A96"/>
    <w:rsid w:val="00A75AC1"/>
    <w:rsid w:val="00A75DE6"/>
    <w:rsid w:val="00A76762"/>
    <w:rsid w:val="00A77168"/>
    <w:rsid w:val="00A77349"/>
    <w:rsid w:val="00A7769E"/>
    <w:rsid w:val="00A77774"/>
    <w:rsid w:val="00A7788B"/>
    <w:rsid w:val="00A7792A"/>
    <w:rsid w:val="00A77DF9"/>
    <w:rsid w:val="00A80999"/>
    <w:rsid w:val="00A81096"/>
    <w:rsid w:val="00A81217"/>
    <w:rsid w:val="00A814B4"/>
    <w:rsid w:val="00A815FE"/>
    <w:rsid w:val="00A82073"/>
    <w:rsid w:val="00A8216E"/>
    <w:rsid w:val="00A822DB"/>
    <w:rsid w:val="00A829BE"/>
    <w:rsid w:val="00A82B8A"/>
    <w:rsid w:val="00A82EBE"/>
    <w:rsid w:val="00A83088"/>
    <w:rsid w:val="00A8317A"/>
    <w:rsid w:val="00A83669"/>
    <w:rsid w:val="00A83BB5"/>
    <w:rsid w:val="00A83BCB"/>
    <w:rsid w:val="00A83E05"/>
    <w:rsid w:val="00A842CA"/>
    <w:rsid w:val="00A844BB"/>
    <w:rsid w:val="00A84E52"/>
    <w:rsid w:val="00A84E7A"/>
    <w:rsid w:val="00A8512B"/>
    <w:rsid w:val="00A8528D"/>
    <w:rsid w:val="00A854AB"/>
    <w:rsid w:val="00A85A4A"/>
    <w:rsid w:val="00A85D99"/>
    <w:rsid w:val="00A860A4"/>
    <w:rsid w:val="00A860BA"/>
    <w:rsid w:val="00A862C2"/>
    <w:rsid w:val="00A868E4"/>
    <w:rsid w:val="00A86BA4"/>
    <w:rsid w:val="00A87139"/>
    <w:rsid w:val="00A873DB"/>
    <w:rsid w:val="00A877F0"/>
    <w:rsid w:val="00A87F85"/>
    <w:rsid w:val="00A900ED"/>
    <w:rsid w:val="00A902F5"/>
    <w:rsid w:val="00A90389"/>
    <w:rsid w:val="00A9067D"/>
    <w:rsid w:val="00A90CDA"/>
    <w:rsid w:val="00A91446"/>
    <w:rsid w:val="00A91940"/>
    <w:rsid w:val="00A91CDD"/>
    <w:rsid w:val="00A92078"/>
    <w:rsid w:val="00A920EA"/>
    <w:rsid w:val="00A9248E"/>
    <w:rsid w:val="00A92928"/>
    <w:rsid w:val="00A92AFD"/>
    <w:rsid w:val="00A92AFF"/>
    <w:rsid w:val="00A92D75"/>
    <w:rsid w:val="00A92F73"/>
    <w:rsid w:val="00A935C6"/>
    <w:rsid w:val="00A93676"/>
    <w:rsid w:val="00A936BC"/>
    <w:rsid w:val="00A93D92"/>
    <w:rsid w:val="00A93EBD"/>
    <w:rsid w:val="00A93EF8"/>
    <w:rsid w:val="00A93FD1"/>
    <w:rsid w:val="00A942FA"/>
    <w:rsid w:val="00A94824"/>
    <w:rsid w:val="00A94831"/>
    <w:rsid w:val="00A9530B"/>
    <w:rsid w:val="00A9590F"/>
    <w:rsid w:val="00A95A3B"/>
    <w:rsid w:val="00A966FD"/>
    <w:rsid w:val="00A96B8F"/>
    <w:rsid w:val="00A9719D"/>
    <w:rsid w:val="00A97352"/>
    <w:rsid w:val="00A973DD"/>
    <w:rsid w:val="00A978BB"/>
    <w:rsid w:val="00A978C7"/>
    <w:rsid w:val="00A97991"/>
    <w:rsid w:val="00A97A53"/>
    <w:rsid w:val="00A97CC6"/>
    <w:rsid w:val="00AA0357"/>
    <w:rsid w:val="00AA09FA"/>
    <w:rsid w:val="00AA0BAC"/>
    <w:rsid w:val="00AA19E2"/>
    <w:rsid w:val="00AA1C1E"/>
    <w:rsid w:val="00AA25D4"/>
    <w:rsid w:val="00AA262D"/>
    <w:rsid w:val="00AA277B"/>
    <w:rsid w:val="00AA29A8"/>
    <w:rsid w:val="00AA2C71"/>
    <w:rsid w:val="00AA2DE0"/>
    <w:rsid w:val="00AA3128"/>
    <w:rsid w:val="00AA358A"/>
    <w:rsid w:val="00AA3CE4"/>
    <w:rsid w:val="00AA41BC"/>
    <w:rsid w:val="00AA41BD"/>
    <w:rsid w:val="00AA41F1"/>
    <w:rsid w:val="00AA423F"/>
    <w:rsid w:val="00AA45FB"/>
    <w:rsid w:val="00AA4786"/>
    <w:rsid w:val="00AA4898"/>
    <w:rsid w:val="00AA4B62"/>
    <w:rsid w:val="00AA4B64"/>
    <w:rsid w:val="00AA4F0D"/>
    <w:rsid w:val="00AA55DE"/>
    <w:rsid w:val="00AA5674"/>
    <w:rsid w:val="00AA5987"/>
    <w:rsid w:val="00AA59A7"/>
    <w:rsid w:val="00AA61D4"/>
    <w:rsid w:val="00AA659F"/>
    <w:rsid w:val="00AA65AE"/>
    <w:rsid w:val="00AA66C1"/>
    <w:rsid w:val="00AA6C7D"/>
    <w:rsid w:val="00AA71B1"/>
    <w:rsid w:val="00AA7369"/>
    <w:rsid w:val="00AA7779"/>
    <w:rsid w:val="00AA7BDE"/>
    <w:rsid w:val="00AB0BFF"/>
    <w:rsid w:val="00AB0CF5"/>
    <w:rsid w:val="00AB146D"/>
    <w:rsid w:val="00AB1760"/>
    <w:rsid w:val="00AB1A1D"/>
    <w:rsid w:val="00AB1B93"/>
    <w:rsid w:val="00AB2739"/>
    <w:rsid w:val="00AB2DE5"/>
    <w:rsid w:val="00AB2F4C"/>
    <w:rsid w:val="00AB38A5"/>
    <w:rsid w:val="00AB3ADD"/>
    <w:rsid w:val="00AB4049"/>
    <w:rsid w:val="00AB41A4"/>
    <w:rsid w:val="00AB4C71"/>
    <w:rsid w:val="00AB4DC5"/>
    <w:rsid w:val="00AB5820"/>
    <w:rsid w:val="00AB673F"/>
    <w:rsid w:val="00AB6A65"/>
    <w:rsid w:val="00AB6B81"/>
    <w:rsid w:val="00AB730C"/>
    <w:rsid w:val="00AB78F8"/>
    <w:rsid w:val="00AB7A1F"/>
    <w:rsid w:val="00AC03A5"/>
    <w:rsid w:val="00AC0E79"/>
    <w:rsid w:val="00AC0F1F"/>
    <w:rsid w:val="00AC1113"/>
    <w:rsid w:val="00AC1585"/>
    <w:rsid w:val="00AC195E"/>
    <w:rsid w:val="00AC19ED"/>
    <w:rsid w:val="00AC1D91"/>
    <w:rsid w:val="00AC1EBD"/>
    <w:rsid w:val="00AC203B"/>
    <w:rsid w:val="00AC207E"/>
    <w:rsid w:val="00AC2B85"/>
    <w:rsid w:val="00AC2D1E"/>
    <w:rsid w:val="00AC2E04"/>
    <w:rsid w:val="00AC2F41"/>
    <w:rsid w:val="00AC31F2"/>
    <w:rsid w:val="00AC343C"/>
    <w:rsid w:val="00AC3745"/>
    <w:rsid w:val="00AC3B86"/>
    <w:rsid w:val="00AC3D27"/>
    <w:rsid w:val="00AC402F"/>
    <w:rsid w:val="00AC470C"/>
    <w:rsid w:val="00AC4CEF"/>
    <w:rsid w:val="00AC5214"/>
    <w:rsid w:val="00AC5254"/>
    <w:rsid w:val="00AC5857"/>
    <w:rsid w:val="00AC592D"/>
    <w:rsid w:val="00AC5CDB"/>
    <w:rsid w:val="00AC6163"/>
    <w:rsid w:val="00AC61E3"/>
    <w:rsid w:val="00AC6DBA"/>
    <w:rsid w:val="00AC6F83"/>
    <w:rsid w:val="00AC7506"/>
    <w:rsid w:val="00AC7DE1"/>
    <w:rsid w:val="00AD00A4"/>
    <w:rsid w:val="00AD0671"/>
    <w:rsid w:val="00AD06C8"/>
    <w:rsid w:val="00AD0850"/>
    <w:rsid w:val="00AD101B"/>
    <w:rsid w:val="00AD17BD"/>
    <w:rsid w:val="00AD17E1"/>
    <w:rsid w:val="00AD2631"/>
    <w:rsid w:val="00AD269D"/>
    <w:rsid w:val="00AD286E"/>
    <w:rsid w:val="00AD32B4"/>
    <w:rsid w:val="00AD33E4"/>
    <w:rsid w:val="00AD341D"/>
    <w:rsid w:val="00AD3990"/>
    <w:rsid w:val="00AD3AA7"/>
    <w:rsid w:val="00AD3EAC"/>
    <w:rsid w:val="00AD40DF"/>
    <w:rsid w:val="00AD430C"/>
    <w:rsid w:val="00AD47FF"/>
    <w:rsid w:val="00AD480F"/>
    <w:rsid w:val="00AD4919"/>
    <w:rsid w:val="00AD4C09"/>
    <w:rsid w:val="00AD4D1F"/>
    <w:rsid w:val="00AD548A"/>
    <w:rsid w:val="00AD549D"/>
    <w:rsid w:val="00AD5902"/>
    <w:rsid w:val="00AD5A42"/>
    <w:rsid w:val="00AD683B"/>
    <w:rsid w:val="00AD7A0F"/>
    <w:rsid w:val="00AD7DE5"/>
    <w:rsid w:val="00AD7EB4"/>
    <w:rsid w:val="00AE0270"/>
    <w:rsid w:val="00AE05AC"/>
    <w:rsid w:val="00AE0FA0"/>
    <w:rsid w:val="00AE1C6A"/>
    <w:rsid w:val="00AE219E"/>
    <w:rsid w:val="00AE292A"/>
    <w:rsid w:val="00AE2B00"/>
    <w:rsid w:val="00AE2F1A"/>
    <w:rsid w:val="00AE3928"/>
    <w:rsid w:val="00AE3F12"/>
    <w:rsid w:val="00AE3FD2"/>
    <w:rsid w:val="00AE4576"/>
    <w:rsid w:val="00AE4AA1"/>
    <w:rsid w:val="00AE556A"/>
    <w:rsid w:val="00AE55B8"/>
    <w:rsid w:val="00AE5790"/>
    <w:rsid w:val="00AE57CE"/>
    <w:rsid w:val="00AE5F25"/>
    <w:rsid w:val="00AE69DE"/>
    <w:rsid w:val="00AE6FCD"/>
    <w:rsid w:val="00AE7481"/>
    <w:rsid w:val="00AE752D"/>
    <w:rsid w:val="00AE7745"/>
    <w:rsid w:val="00AE775E"/>
    <w:rsid w:val="00AE78FE"/>
    <w:rsid w:val="00AF016F"/>
    <w:rsid w:val="00AF0776"/>
    <w:rsid w:val="00AF07A3"/>
    <w:rsid w:val="00AF193A"/>
    <w:rsid w:val="00AF1A61"/>
    <w:rsid w:val="00AF1DA6"/>
    <w:rsid w:val="00AF1FDC"/>
    <w:rsid w:val="00AF2415"/>
    <w:rsid w:val="00AF2971"/>
    <w:rsid w:val="00AF2980"/>
    <w:rsid w:val="00AF2D82"/>
    <w:rsid w:val="00AF2E17"/>
    <w:rsid w:val="00AF32B3"/>
    <w:rsid w:val="00AF33F1"/>
    <w:rsid w:val="00AF3568"/>
    <w:rsid w:val="00AF36A4"/>
    <w:rsid w:val="00AF3A39"/>
    <w:rsid w:val="00AF3F0C"/>
    <w:rsid w:val="00AF40B5"/>
    <w:rsid w:val="00AF43F1"/>
    <w:rsid w:val="00AF4641"/>
    <w:rsid w:val="00AF526A"/>
    <w:rsid w:val="00AF54B2"/>
    <w:rsid w:val="00AF5C71"/>
    <w:rsid w:val="00AF62AB"/>
    <w:rsid w:val="00AF62DC"/>
    <w:rsid w:val="00AF634C"/>
    <w:rsid w:val="00AF71AB"/>
    <w:rsid w:val="00AF7C26"/>
    <w:rsid w:val="00B004AC"/>
    <w:rsid w:val="00B00FAE"/>
    <w:rsid w:val="00B01068"/>
    <w:rsid w:val="00B010F7"/>
    <w:rsid w:val="00B01327"/>
    <w:rsid w:val="00B01661"/>
    <w:rsid w:val="00B01D8D"/>
    <w:rsid w:val="00B0242D"/>
    <w:rsid w:val="00B024E1"/>
    <w:rsid w:val="00B03056"/>
    <w:rsid w:val="00B03093"/>
    <w:rsid w:val="00B036CF"/>
    <w:rsid w:val="00B03EBD"/>
    <w:rsid w:val="00B040C1"/>
    <w:rsid w:val="00B04904"/>
    <w:rsid w:val="00B04B2C"/>
    <w:rsid w:val="00B04E59"/>
    <w:rsid w:val="00B05097"/>
    <w:rsid w:val="00B057EC"/>
    <w:rsid w:val="00B05CEC"/>
    <w:rsid w:val="00B0605E"/>
    <w:rsid w:val="00B06B76"/>
    <w:rsid w:val="00B072A7"/>
    <w:rsid w:val="00B0759D"/>
    <w:rsid w:val="00B07DA9"/>
    <w:rsid w:val="00B07EF8"/>
    <w:rsid w:val="00B101F0"/>
    <w:rsid w:val="00B10265"/>
    <w:rsid w:val="00B10782"/>
    <w:rsid w:val="00B10FA3"/>
    <w:rsid w:val="00B10FD3"/>
    <w:rsid w:val="00B11002"/>
    <w:rsid w:val="00B1102F"/>
    <w:rsid w:val="00B111AC"/>
    <w:rsid w:val="00B111FA"/>
    <w:rsid w:val="00B12042"/>
    <w:rsid w:val="00B120E1"/>
    <w:rsid w:val="00B121CE"/>
    <w:rsid w:val="00B1247A"/>
    <w:rsid w:val="00B124A7"/>
    <w:rsid w:val="00B1263E"/>
    <w:rsid w:val="00B14120"/>
    <w:rsid w:val="00B142F5"/>
    <w:rsid w:val="00B14554"/>
    <w:rsid w:val="00B146EF"/>
    <w:rsid w:val="00B151D0"/>
    <w:rsid w:val="00B15D7A"/>
    <w:rsid w:val="00B15E84"/>
    <w:rsid w:val="00B16079"/>
    <w:rsid w:val="00B163F0"/>
    <w:rsid w:val="00B168EC"/>
    <w:rsid w:val="00B16A1D"/>
    <w:rsid w:val="00B16B5B"/>
    <w:rsid w:val="00B170CF"/>
    <w:rsid w:val="00B170EE"/>
    <w:rsid w:val="00B17C8A"/>
    <w:rsid w:val="00B2058B"/>
    <w:rsid w:val="00B208E5"/>
    <w:rsid w:val="00B20C2A"/>
    <w:rsid w:val="00B21B0D"/>
    <w:rsid w:val="00B21C4C"/>
    <w:rsid w:val="00B22172"/>
    <w:rsid w:val="00B22573"/>
    <w:rsid w:val="00B22593"/>
    <w:rsid w:val="00B227AE"/>
    <w:rsid w:val="00B229A7"/>
    <w:rsid w:val="00B22C3D"/>
    <w:rsid w:val="00B23176"/>
    <w:rsid w:val="00B23205"/>
    <w:rsid w:val="00B232C4"/>
    <w:rsid w:val="00B24192"/>
    <w:rsid w:val="00B24297"/>
    <w:rsid w:val="00B2483C"/>
    <w:rsid w:val="00B2488C"/>
    <w:rsid w:val="00B248C0"/>
    <w:rsid w:val="00B24917"/>
    <w:rsid w:val="00B24927"/>
    <w:rsid w:val="00B249F8"/>
    <w:rsid w:val="00B251C3"/>
    <w:rsid w:val="00B26157"/>
    <w:rsid w:val="00B26405"/>
    <w:rsid w:val="00B26EAE"/>
    <w:rsid w:val="00B276CA"/>
    <w:rsid w:val="00B30400"/>
    <w:rsid w:val="00B30507"/>
    <w:rsid w:val="00B30644"/>
    <w:rsid w:val="00B307EB"/>
    <w:rsid w:val="00B31184"/>
    <w:rsid w:val="00B31218"/>
    <w:rsid w:val="00B32BCD"/>
    <w:rsid w:val="00B33383"/>
    <w:rsid w:val="00B33CBC"/>
    <w:rsid w:val="00B33D2B"/>
    <w:rsid w:val="00B34E7D"/>
    <w:rsid w:val="00B35310"/>
    <w:rsid w:val="00B35651"/>
    <w:rsid w:val="00B35A9F"/>
    <w:rsid w:val="00B35B04"/>
    <w:rsid w:val="00B35B46"/>
    <w:rsid w:val="00B35E9F"/>
    <w:rsid w:val="00B3600F"/>
    <w:rsid w:val="00B36262"/>
    <w:rsid w:val="00B36899"/>
    <w:rsid w:val="00B374BC"/>
    <w:rsid w:val="00B37952"/>
    <w:rsid w:val="00B379C9"/>
    <w:rsid w:val="00B37C32"/>
    <w:rsid w:val="00B400E1"/>
    <w:rsid w:val="00B40438"/>
    <w:rsid w:val="00B407F0"/>
    <w:rsid w:val="00B4091E"/>
    <w:rsid w:val="00B40C68"/>
    <w:rsid w:val="00B40E86"/>
    <w:rsid w:val="00B417AB"/>
    <w:rsid w:val="00B41F8A"/>
    <w:rsid w:val="00B42560"/>
    <w:rsid w:val="00B435B2"/>
    <w:rsid w:val="00B44DAE"/>
    <w:rsid w:val="00B45068"/>
    <w:rsid w:val="00B456ED"/>
    <w:rsid w:val="00B45B9D"/>
    <w:rsid w:val="00B466F1"/>
    <w:rsid w:val="00B467E2"/>
    <w:rsid w:val="00B469E7"/>
    <w:rsid w:val="00B46E9B"/>
    <w:rsid w:val="00B46EBC"/>
    <w:rsid w:val="00B47050"/>
    <w:rsid w:val="00B471D0"/>
    <w:rsid w:val="00B47AF8"/>
    <w:rsid w:val="00B47CD7"/>
    <w:rsid w:val="00B501A5"/>
    <w:rsid w:val="00B50233"/>
    <w:rsid w:val="00B50523"/>
    <w:rsid w:val="00B50AEE"/>
    <w:rsid w:val="00B51125"/>
    <w:rsid w:val="00B512C7"/>
    <w:rsid w:val="00B517B5"/>
    <w:rsid w:val="00B5192E"/>
    <w:rsid w:val="00B51976"/>
    <w:rsid w:val="00B52091"/>
    <w:rsid w:val="00B52176"/>
    <w:rsid w:val="00B521F8"/>
    <w:rsid w:val="00B52416"/>
    <w:rsid w:val="00B5241F"/>
    <w:rsid w:val="00B525BD"/>
    <w:rsid w:val="00B52845"/>
    <w:rsid w:val="00B52C5D"/>
    <w:rsid w:val="00B52F9F"/>
    <w:rsid w:val="00B530B9"/>
    <w:rsid w:val="00B53201"/>
    <w:rsid w:val="00B5324D"/>
    <w:rsid w:val="00B538CC"/>
    <w:rsid w:val="00B54114"/>
    <w:rsid w:val="00B54226"/>
    <w:rsid w:val="00B5435C"/>
    <w:rsid w:val="00B543A7"/>
    <w:rsid w:val="00B547EF"/>
    <w:rsid w:val="00B548E6"/>
    <w:rsid w:val="00B55099"/>
    <w:rsid w:val="00B55697"/>
    <w:rsid w:val="00B557B0"/>
    <w:rsid w:val="00B55D89"/>
    <w:rsid w:val="00B562CC"/>
    <w:rsid w:val="00B56B11"/>
    <w:rsid w:val="00B570E8"/>
    <w:rsid w:val="00B571C5"/>
    <w:rsid w:val="00B574FE"/>
    <w:rsid w:val="00B575D5"/>
    <w:rsid w:val="00B57D7D"/>
    <w:rsid w:val="00B60119"/>
    <w:rsid w:val="00B60227"/>
    <w:rsid w:val="00B603F0"/>
    <w:rsid w:val="00B60840"/>
    <w:rsid w:val="00B60C9F"/>
    <w:rsid w:val="00B60D3B"/>
    <w:rsid w:val="00B60E0D"/>
    <w:rsid w:val="00B60ED2"/>
    <w:rsid w:val="00B614E7"/>
    <w:rsid w:val="00B6198C"/>
    <w:rsid w:val="00B61CF2"/>
    <w:rsid w:val="00B6236D"/>
    <w:rsid w:val="00B62558"/>
    <w:rsid w:val="00B62580"/>
    <w:rsid w:val="00B62B6A"/>
    <w:rsid w:val="00B62DB8"/>
    <w:rsid w:val="00B62E6D"/>
    <w:rsid w:val="00B63A48"/>
    <w:rsid w:val="00B63F51"/>
    <w:rsid w:val="00B64C35"/>
    <w:rsid w:val="00B656A0"/>
    <w:rsid w:val="00B65F42"/>
    <w:rsid w:val="00B66076"/>
    <w:rsid w:val="00B6620A"/>
    <w:rsid w:val="00B6644E"/>
    <w:rsid w:val="00B674BD"/>
    <w:rsid w:val="00B67808"/>
    <w:rsid w:val="00B678AC"/>
    <w:rsid w:val="00B67BBB"/>
    <w:rsid w:val="00B67EAE"/>
    <w:rsid w:val="00B67F25"/>
    <w:rsid w:val="00B67FC2"/>
    <w:rsid w:val="00B70031"/>
    <w:rsid w:val="00B70DFC"/>
    <w:rsid w:val="00B71368"/>
    <w:rsid w:val="00B71E9B"/>
    <w:rsid w:val="00B7206D"/>
    <w:rsid w:val="00B72101"/>
    <w:rsid w:val="00B72E87"/>
    <w:rsid w:val="00B73D80"/>
    <w:rsid w:val="00B74006"/>
    <w:rsid w:val="00B741B2"/>
    <w:rsid w:val="00B744D2"/>
    <w:rsid w:val="00B746DB"/>
    <w:rsid w:val="00B74B78"/>
    <w:rsid w:val="00B74BBB"/>
    <w:rsid w:val="00B763C2"/>
    <w:rsid w:val="00B767F0"/>
    <w:rsid w:val="00B76A6F"/>
    <w:rsid w:val="00B76DD2"/>
    <w:rsid w:val="00B77084"/>
    <w:rsid w:val="00B7736F"/>
    <w:rsid w:val="00B77C48"/>
    <w:rsid w:val="00B77ECD"/>
    <w:rsid w:val="00B77FDA"/>
    <w:rsid w:val="00B80195"/>
    <w:rsid w:val="00B804DF"/>
    <w:rsid w:val="00B805C3"/>
    <w:rsid w:val="00B80817"/>
    <w:rsid w:val="00B81D72"/>
    <w:rsid w:val="00B82479"/>
    <w:rsid w:val="00B82AA6"/>
    <w:rsid w:val="00B82AB6"/>
    <w:rsid w:val="00B82CA8"/>
    <w:rsid w:val="00B831BF"/>
    <w:rsid w:val="00B83898"/>
    <w:rsid w:val="00B83A32"/>
    <w:rsid w:val="00B8480C"/>
    <w:rsid w:val="00B85501"/>
    <w:rsid w:val="00B86399"/>
    <w:rsid w:val="00B863A3"/>
    <w:rsid w:val="00B86511"/>
    <w:rsid w:val="00B86647"/>
    <w:rsid w:val="00B867EC"/>
    <w:rsid w:val="00B86AAD"/>
    <w:rsid w:val="00B87806"/>
    <w:rsid w:val="00B90057"/>
    <w:rsid w:val="00B90ABD"/>
    <w:rsid w:val="00B91D8D"/>
    <w:rsid w:val="00B92084"/>
    <w:rsid w:val="00B925D4"/>
    <w:rsid w:val="00B9315A"/>
    <w:rsid w:val="00B93655"/>
    <w:rsid w:val="00B936B2"/>
    <w:rsid w:val="00B937F3"/>
    <w:rsid w:val="00B93EE9"/>
    <w:rsid w:val="00B93F92"/>
    <w:rsid w:val="00B942B5"/>
    <w:rsid w:val="00B943E0"/>
    <w:rsid w:val="00B9488A"/>
    <w:rsid w:val="00B94A91"/>
    <w:rsid w:val="00B94AAA"/>
    <w:rsid w:val="00B95C52"/>
    <w:rsid w:val="00B95E12"/>
    <w:rsid w:val="00B9611D"/>
    <w:rsid w:val="00B9621C"/>
    <w:rsid w:val="00B964A2"/>
    <w:rsid w:val="00B96545"/>
    <w:rsid w:val="00B96559"/>
    <w:rsid w:val="00B965E4"/>
    <w:rsid w:val="00B9667F"/>
    <w:rsid w:val="00B96C49"/>
    <w:rsid w:val="00B97497"/>
    <w:rsid w:val="00B975B9"/>
    <w:rsid w:val="00B97714"/>
    <w:rsid w:val="00B97941"/>
    <w:rsid w:val="00BA0561"/>
    <w:rsid w:val="00BA077D"/>
    <w:rsid w:val="00BA0EE3"/>
    <w:rsid w:val="00BA1644"/>
    <w:rsid w:val="00BA1823"/>
    <w:rsid w:val="00BA18FF"/>
    <w:rsid w:val="00BA2607"/>
    <w:rsid w:val="00BA2A14"/>
    <w:rsid w:val="00BA2B6D"/>
    <w:rsid w:val="00BA32A2"/>
    <w:rsid w:val="00BA3D72"/>
    <w:rsid w:val="00BA3DD5"/>
    <w:rsid w:val="00BA3E5B"/>
    <w:rsid w:val="00BA3EEB"/>
    <w:rsid w:val="00BA4EC0"/>
    <w:rsid w:val="00BA53A4"/>
    <w:rsid w:val="00BA5B89"/>
    <w:rsid w:val="00BA5C23"/>
    <w:rsid w:val="00BA5E1D"/>
    <w:rsid w:val="00BA689C"/>
    <w:rsid w:val="00BA720E"/>
    <w:rsid w:val="00BB00DF"/>
    <w:rsid w:val="00BB020C"/>
    <w:rsid w:val="00BB0F01"/>
    <w:rsid w:val="00BB10A0"/>
    <w:rsid w:val="00BB1276"/>
    <w:rsid w:val="00BB142E"/>
    <w:rsid w:val="00BB1B7E"/>
    <w:rsid w:val="00BB1E8F"/>
    <w:rsid w:val="00BB2445"/>
    <w:rsid w:val="00BB258C"/>
    <w:rsid w:val="00BB25AA"/>
    <w:rsid w:val="00BB32DB"/>
    <w:rsid w:val="00BB32F0"/>
    <w:rsid w:val="00BB3661"/>
    <w:rsid w:val="00BB36D7"/>
    <w:rsid w:val="00BB3D5C"/>
    <w:rsid w:val="00BB415B"/>
    <w:rsid w:val="00BB4529"/>
    <w:rsid w:val="00BB4535"/>
    <w:rsid w:val="00BB48D2"/>
    <w:rsid w:val="00BB4C3F"/>
    <w:rsid w:val="00BB4C76"/>
    <w:rsid w:val="00BB50E1"/>
    <w:rsid w:val="00BB5475"/>
    <w:rsid w:val="00BB56BB"/>
    <w:rsid w:val="00BB5A7A"/>
    <w:rsid w:val="00BB5CF7"/>
    <w:rsid w:val="00BB5D75"/>
    <w:rsid w:val="00BB63A5"/>
    <w:rsid w:val="00BB6B31"/>
    <w:rsid w:val="00BB6E64"/>
    <w:rsid w:val="00BB6FCD"/>
    <w:rsid w:val="00BB7094"/>
    <w:rsid w:val="00BB733C"/>
    <w:rsid w:val="00BB7C23"/>
    <w:rsid w:val="00BC058F"/>
    <w:rsid w:val="00BC1289"/>
    <w:rsid w:val="00BC1323"/>
    <w:rsid w:val="00BC198E"/>
    <w:rsid w:val="00BC19EE"/>
    <w:rsid w:val="00BC214B"/>
    <w:rsid w:val="00BC22BB"/>
    <w:rsid w:val="00BC25FC"/>
    <w:rsid w:val="00BC2D5B"/>
    <w:rsid w:val="00BC2F3E"/>
    <w:rsid w:val="00BC303A"/>
    <w:rsid w:val="00BC3244"/>
    <w:rsid w:val="00BC332A"/>
    <w:rsid w:val="00BC3557"/>
    <w:rsid w:val="00BC35B8"/>
    <w:rsid w:val="00BC3801"/>
    <w:rsid w:val="00BC447D"/>
    <w:rsid w:val="00BC45FB"/>
    <w:rsid w:val="00BC4950"/>
    <w:rsid w:val="00BC4A31"/>
    <w:rsid w:val="00BC4CF2"/>
    <w:rsid w:val="00BC4F16"/>
    <w:rsid w:val="00BC5140"/>
    <w:rsid w:val="00BC5462"/>
    <w:rsid w:val="00BC5480"/>
    <w:rsid w:val="00BC586B"/>
    <w:rsid w:val="00BC5D46"/>
    <w:rsid w:val="00BC5E0D"/>
    <w:rsid w:val="00BC5F4E"/>
    <w:rsid w:val="00BC6016"/>
    <w:rsid w:val="00BC6082"/>
    <w:rsid w:val="00BC67BC"/>
    <w:rsid w:val="00BC73BA"/>
    <w:rsid w:val="00BC73E0"/>
    <w:rsid w:val="00BC7893"/>
    <w:rsid w:val="00BC7900"/>
    <w:rsid w:val="00BC7B88"/>
    <w:rsid w:val="00BD03A1"/>
    <w:rsid w:val="00BD05CF"/>
    <w:rsid w:val="00BD0834"/>
    <w:rsid w:val="00BD0BEC"/>
    <w:rsid w:val="00BD1078"/>
    <w:rsid w:val="00BD14DF"/>
    <w:rsid w:val="00BD18B1"/>
    <w:rsid w:val="00BD1DF7"/>
    <w:rsid w:val="00BD1E40"/>
    <w:rsid w:val="00BD275F"/>
    <w:rsid w:val="00BD2B6C"/>
    <w:rsid w:val="00BD2DE4"/>
    <w:rsid w:val="00BD2E38"/>
    <w:rsid w:val="00BD39DD"/>
    <w:rsid w:val="00BD40F9"/>
    <w:rsid w:val="00BD4150"/>
    <w:rsid w:val="00BD47A5"/>
    <w:rsid w:val="00BD47AC"/>
    <w:rsid w:val="00BD5161"/>
    <w:rsid w:val="00BD5185"/>
    <w:rsid w:val="00BD5778"/>
    <w:rsid w:val="00BD5FB4"/>
    <w:rsid w:val="00BD60BD"/>
    <w:rsid w:val="00BD692F"/>
    <w:rsid w:val="00BD7346"/>
    <w:rsid w:val="00BD7603"/>
    <w:rsid w:val="00BD796B"/>
    <w:rsid w:val="00BD7BB5"/>
    <w:rsid w:val="00BE025F"/>
    <w:rsid w:val="00BE027B"/>
    <w:rsid w:val="00BE04C5"/>
    <w:rsid w:val="00BE070D"/>
    <w:rsid w:val="00BE0811"/>
    <w:rsid w:val="00BE1302"/>
    <w:rsid w:val="00BE1305"/>
    <w:rsid w:val="00BE1509"/>
    <w:rsid w:val="00BE1633"/>
    <w:rsid w:val="00BE17B0"/>
    <w:rsid w:val="00BE2856"/>
    <w:rsid w:val="00BE285B"/>
    <w:rsid w:val="00BE28FC"/>
    <w:rsid w:val="00BE296D"/>
    <w:rsid w:val="00BE2C8A"/>
    <w:rsid w:val="00BE2DAD"/>
    <w:rsid w:val="00BE2FAE"/>
    <w:rsid w:val="00BE3278"/>
    <w:rsid w:val="00BE39AE"/>
    <w:rsid w:val="00BE40A8"/>
    <w:rsid w:val="00BE47AF"/>
    <w:rsid w:val="00BE4BEA"/>
    <w:rsid w:val="00BE5D01"/>
    <w:rsid w:val="00BE5FD1"/>
    <w:rsid w:val="00BE5FDE"/>
    <w:rsid w:val="00BE63EE"/>
    <w:rsid w:val="00BE6514"/>
    <w:rsid w:val="00BE66AC"/>
    <w:rsid w:val="00BE6994"/>
    <w:rsid w:val="00BE6A5E"/>
    <w:rsid w:val="00BE7552"/>
    <w:rsid w:val="00BE75D0"/>
    <w:rsid w:val="00BE769D"/>
    <w:rsid w:val="00BE7E25"/>
    <w:rsid w:val="00BF0053"/>
    <w:rsid w:val="00BF056B"/>
    <w:rsid w:val="00BF08A2"/>
    <w:rsid w:val="00BF08BE"/>
    <w:rsid w:val="00BF108B"/>
    <w:rsid w:val="00BF1198"/>
    <w:rsid w:val="00BF1FD6"/>
    <w:rsid w:val="00BF24B9"/>
    <w:rsid w:val="00BF254F"/>
    <w:rsid w:val="00BF2644"/>
    <w:rsid w:val="00BF34E0"/>
    <w:rsid w:val="00BF376B"/>
    <w:rsid w:val="00BF3B33"/>
    <w:rsid w:val="00BF3C83"/>
    <w:rsid w:val="00BF427E"/>
    <w:rsid w:val="00BF4679"/>
    <w:rsid w:val="00BF4D6E"/>
    <w:rsid w:val="00BF4EC0"/>
    <w:rsid w:val="00BF53BA"/>
    <w:rsid w:val="00BF5458"/>
    <w:rsid w:val="00BF5882"/>
    <w:rsid w:val="00BF59EF"/>
    <w:rsid w:val="00BF5B41"/>
    <w:rsid w:val="00BF624F"/>
    <w:rsid w:val="00BF645F"/>
    <w:rsid w:val="00BF64DE"/>
    <w:rsid w:val="00BF69AF"/>
    <w:rsid w:val="00BF6CD4"/>
    <w:rsid w:val="00BF6D0C"/>
    <w:rsid w:val="00BF6EB5"/>
    <w:rsid w:val="00BF70CE"/>
    <w:rsid w:val="00BF71B5"/>
    <w:rsid w:val="00BF7265"/>
    <w:rsid w:val="00BF7334"/>
    <w:rsid w:val="00BF7356"/>
    <w:rsid w:val="00BF73DE"/>
    <w:rsid w:val="00BF7832"/>
    <w:rsid w:val="00BF7AB3"/>
    <w:rsid w:val="00C00E67"/>
    <w:rsid w:val="00C011A9"/>
    <w:rsid w:val="00C011D1"/>
    <w:rsid w:val="00C01300"/>
    <w:rsid w:val="00C0155A"/>
    <w:rsid w:val="00C01578"/>
    <w:rsid w:val="00C015A3"/>
    <w:rsid w:val="00C01676"/>
    <w:rsid w:val="00C017B7"/>
    <w:rsid w:val="00C02081"/>
    <w:rsid w:val="00C020BB"/>
    <w:rsid w:val="00C02215"/>
    <w:rsid w:val="00C0249B"/>
    <w:rsid w:val="00C02D58"/>
    <w:rsid w:val="00C02D5C"/>
    <w:rsid w:val="00C02E97"/>
    <w:rsid w:val="00C03305"/>
    <w:rsid w:val="00C03340"/>
    <w:rsid w:val="00C03A4C"/>
    <w:rsid w:val="00C03A80"/>
    <w:rsid w:val="00C03F0E"/>
    <w:rsid w:val="00C03F8D"/>
    <w:rsid w:val="00C040C0"/>
    <w:rsid w:val="00C047F7"/>
    <w:rsid w:val="00C048BA"/>
    <w:rsid w:val="00C05034"/>
    <w:rsid w:val="00C050F7"/>
    <w:rsid w:val="00C05653"/>
    <w:rsid w:val="00C068AA"/>
    <w:rsid w:val="00C069E7"/>
    <w:rsid w:val="00C07050"/>
    <w:rsid w:val="00C072A8"/>
    <w:rsid w:val="00C07343"/>
    <w:rsid w:val="00C07D8F"/>
    <w:rsid w:val="00C1010A"/>
    <w:rsid w:val="00C102B0"/>
    <w:rsid w:val="00C10C4D"/>
    <w:rsid w:val="00C11107"/>
    <w:rsid w:val="00C11415"/>
    <w:rsid w:val="00C119B9"/>
    <w:rsid w:val="00C119E8"/>
    <w:rsid w:val="00C126AC"/>
    <w:rsid w:val="00C12771"/>
    <w:rsid w:val="00C12799"/>
    <w:rsid w:val="00C128F1"/>
    <w:rsid w:val="00C12F20"/>
    <w:rsid w:val="00C13224"/>
    <w:rsid w:val="00C13D7F"/>
    <w:rsid w:val="00C13DA8"/>
    <w:rsid w:val="00C14136"/>
    <w:rsid w:val="00C14576"/>
    <w:rsid w:val="00C14D5E"/>
    <w:rsid w:val="00C14DE3"/>
    <w:rsid w:val="00C14F9C"/>
    <w:rsid w:val="00C15E58"/>
    <w:rsid w:val="00C15F7C"/>
    <w:rsid w:val="00C1624A"/>
    <w:rsid w:val="00C1746C"/>
    <w:rsid w:val="00C1760B"/>
    <w:rsid w:val="00C178D3"/>
    <w:rsid w:val="00C17C3C"/>
    <w:rsid w:val="00C17D43"/>
    <w:rsid w:val="00C17D7C"/>
    <w:rsid w:val="00C200D4"/>
    <w:rsid w:val="00C20722"/>
    <w:rsid w:val="00C20DEF"/>
    <w:rsid w:val="00C21129"/>
    <w:rsid w:val="00C215A0"/>
    <w:rsid w:val="00C21656"/>
    <w:rsid w:val="00C2177A"/>
    <w:rsid w:val="00C2186D"/>
    <w:rsid w:val="00C21DA0"/>
    <w:rsid w:val="00C21EC6"/>
    <w:rsid w:val="00C2247B"/>
    <w:rsid w:val="00C22EC4"/>
    <w:rsid w:val="00C23030"/>
    <w:rsid w:val="00C23351"/>
    <w:rsid w:val="00C236E7"/>
    <w:rsid w:val="00C23865"/>
    <w:rsid w:val="00C23988"/>
    <w:rsid w:val="00C23F49"/>
    <w:rsid w:val="00C24A29"/>
    <w:rsid w:val="00C25095"/>
    <w:rsid w:val="00C250E4"/>
    <w:rsid w:val="00C257ED"/>
    <w:rsid w:val="00C258A0"/>
    <w:rsid w:val="00C25F2F"/>
    <w:rsid w:val="00C26699"/>
    <w:rsid w:val="00C26BC3"/>
    <w:rsid w:val="00C270C0"/>
    <w:rsid w:val="00C273DB"/>
    <w:rsid w:val="00C27C14"/>
    <w:rsid w:val="00C30A73"/>
    <w:rsid w:val="00C30F93"/>
    <w:rsid w:val="00C310E5"/>
    <w:rsid w:val="00C314F1"/>
    <w:rsid w:val="00C3156D"/>
    <w:rsid w:val="00C3160B"/>
    <w:rsid w:val="00C3176B"/>
    <w:rsid w:val="00C318F3"/>
    <w:rsid w:val="00C31BE0"/>
    <w:rsid w:val="00C31C6E"/>
    <w:rsid w:val="00C31D9E"/>
    <w:rsid w:val="00C31F28"/>
    <w:rsid w:val="00C31FDD"/>
    <w:rsid w:val="00C3272E"/>
    <w:rsid w:val="00C32C91"/>
    <w:rsid w:val="00C32D69"/>
    <w:rsid w:val="00C331C1"/>
    <w:rsid w:val="00C332CF"/>
    <w:rsid w:val="00C33DF0"/>
    <w:rsid w:val="00C3409D"/>
    <w:rsid w:val="00C343FB"/>
    <w:rsid w:val="00C34727"/>
    <w:rsid w:val="00C3477D"/>
    <w:rsid w:val="00C350D5"/>
    <w:rsid w:val="00C3517A"/>
    <w:rsid w:val="00C353B2"/>
    <w:rsid w:val="00C357FD"/>
    <w:rsid w:val="00C35A1E"/>
    <w:rsid w:val="00C35BB1"/>
    <w:rsid w:val="00C35C0A"/>
    <w:rsid w:val="00C35E62"/>
    <w:rsid w:val="00C366DD"/>
    <w:rsid w:val="00C3670F"/>
    <w:rsid w:val="00C36885"/>
    <w:rsid w:val="00C369F0"/>
    <w:rsid w:val="00C36FA8"/>
    <w:rsid w:val="00C37711"/>
    <w:rsid w:val="00C37C92"/>
    <w:rsid w:val="00C402E5"/>
    <w:rsid w:val="00C404D8"/>
    <w:rsid w:val="00C404F9"/>
    <w:rsid w:val="00C40660"/>
    <w:rsid w:val="00C40B7D"/>
    <w:rsid w:val="00C41736"/>
    <w:rsid w:val="00C41B67"/>
    <w:rsid w:val="00C41BF3"/>
    <w:rsid w:val="00C41E18"/>
    <w:rsid w:val="00C42162"/>
    <w:rsid w:val="00C423B5"/>
    <w:rsid w:val="00C42689"/>
    <w:rsid w:val="00C426C6"/>
    <w:rsid w:val="00C42B17"/>
    <w:rsid w:val="00C42B3B"/>
    <w:rsid w:val="00C42CBF"/>
    <w:rsid w:val="00C42DBF"/>
    <w:rsid w:val="00C4306A"/>
    <w:rsid w:val="00C431CB"/>
    <w:rsid w:val="00C4327F"/>
    <w:rsid w:val="00C434E3"/>
    <w:rsid w:val="00C43540"/>
    <w:rsid w:val="00C436B4"/>
    <w:rsid w:val="00C43B73"/>
    <w:rsid w:val="00C43D01"/>
    <w:rsid w:val="00C44C86"/>
    <w:rsid w:val="00C44DAE"/>
    <w:rsid w:val="00C44E24"/>
    <w:rsid w:val="00C451D7"/>
    <w:rsid w:val="00C4552E"/>
    <w:rsid w:val="00C45901"/>
    <w:rsid w:val="00C45A13"/>
    <w:rsid w:val="00C45BF0"/>
    <w:rsid w:val="00C45FF3"/>
    <w:rsid w:val="00C46592"/>
    <w:rsid w:val="00C4697A"/>
    <w:rsid w:val="00C46D6F"/>
    <w:rsid w:val="00C4725E"/>
    <w:rsid w:val="00C4735E"/>
    <w:rsid w:val="00C476B8"/>
    <w:rsid w:val="00C47CBA"/>
    <w:rsid w:val="00C5026A"/>
    <w:rsid w:val="00C50412"/>
    <w:rsid w:val="00C5044B"/>
    <w:rsid w:val="00C50522"/>
    <w:rsid w:val="00C5067C"/>
    <w:rsid w:val="00C50CFF"/>
    <w:rsid w:val="00C50D72"/>
    <w:rsid w:val="00C50DFC"/>
    <w:rsid w:val="00C513AA"/>
    <w:rsid w:val="00C517CA"/>
    <w:rsid w:val="00C51956"/>
    <w:rsid w:val="00C5197D"/>
    <w:rsid w:val="00C519FD"/>
    <w:rsid w:val="00C51AA5"/>
    <w:rsid w:val="00C52032"/>
    <w:rsid w:val="00C52078"/>
    <w:rsid w:val="00C5209E"/>
    <w:rsid w:val="00C532D8"/>
    <w:rsid w:val="00C53873"/>
    <w:rsid w:val="00C53F4E"/>
    <w:rsid w:val="00C54953"/>
    <w:rsid w:val="00C54C98"/>
    <w:rsid w:val="00C54F69"/>
    <w:rsid w:val="00C555FF"/>
    <w:rsid w:val="00C557A8"/>
    <w:rsid w:val="00C55817"/>
    <w:rsid w:val="00C558B4"/>
    <w:rsid w:val="00C55ABD"/>
    <w:rsid w:val="00C55CD1"/>
    <w:rsid w:val="00C56F54"/>
    <w:rsid w:val="00C57095"/>
    <w:rsid w:val="00C57456"/>
    <w:rsid w:val="00C57FB9"/>
    <w:rsid w:val="00C60067"/>
    <w:rsid w:val="00C60217"/>
    <w:rsid w:val="00C608D6"/>
    <w:rsid w:val="00C61928"/>
    <w:rsid w:val="00C6228C"/>
    <w:rsid w:val="00C624C4"/>
    <w:rsid w:val="00C62B38"/>
    <w:rsid w:val="00C62B98"/>
    <w:rsid w:val="00C62C65"/>
    <w:rsid w:val="00C62CAB"/>
    <w:rsid w:val="00C62EB6"/>
    <w:rsid w:val="00C63137"/>
    <w:rsid w:val="00C632E0"/>
    <w:rsid w:val="00C64363"/>
    <w:rsid w:val="00C644A7"/>
    <w:rsid w:val="00C6490B"/>
    <w:rsid w:val="00C64BFC"/>
    <w:rsid w:val="00C653AB"/>
    <w:rsid w:val="00C65BA1"/>
    <w:rsid w:val="00C66719"/>
    <w:rsid w:val="00C667D6"/>
    <w:rsid w:val="00C66E64"/>
    <w:rsid w:val="00C670F9"/>
    <w:rsid w:val="00C673FE"/>
    <w:rsid w:val="00C67496"/>
    <w:rsid w:val="00C6759A"/>
    <w:rsid w:val="00C70437"/>
    <w:rsid w:val="00C70B5C"/>
    <w:rsid w:val="00C70C6B"/>
    <w:rsid w:val="00C70D9A"/>
    <w:rsid w:val="00C713B8"/>
    <w:rsid w:val="00C716BB"/>
    <w:rsid w:val="00C717B8"/>
    <w:rsid w:val="00C71A7C"/>
    <w:rsid w:val="00C71AE1"/>
    <w:rsid w:val="00C72552"/>
    <w:rsid w:val="00C72600"/>
    <w:rsid w:val="00C72A4C"/>
    <w:rsid w:val="00C734F0"/>
    <w:rsid w:val="00C73EE8"/>
    <w:rsid w:val="00C74038"/>
    <w:rsid w:val="00C740DE"/>
    <w:rsid w:val="00C74194"/>
    <w:rsid w:val="00C74410"/>
    <w:rsid w:val="00C746F7"/>
    <w:rsid w:val="00C74775"/>
    <w:rsid w:val="00C747EE"/>
    <w:rsid w:val="00C74A86"/>
    <w:rsid w:val="00C7550F"/>
    <w:rsid w:val="00C75513"/>
    <w:rsid w:val="00C757BD"/>
    <w:rsid w:val="00C75AF1"/>
    <w:rsid w:val="00C75B12"/>
    <w:rsid w:val="00C76068"/>
    <w:rsid w:val="00C76124"/>
    <w:rsid w:val="00C76298"/>
    <w:rsid w:val="00C762F7"/>
    <w:rsid w:val="00C763E7"/>
    <w:rsid w:val="00C76634"/>
    <w:rsid w:val="00C7681F"/>
    <w:rsid w:val="00C76FB9"/>
    <w:rsid w:val="00C774BE"/>
    <w:rsid w:val="00C80778"/>
    <w:rsid w:val="00C816FC"/>
    <w:rsid w:val="00C8172C"/>
    <w:rsid w:val="00C81B5B"/>
    <w:rsid w:val="00C81BD6"/>
    <w:rsid w:val="00C81CFB"/>
    <w:rsid w:val="00C8224F"/>
    <w:rsid w:val="00C8238F"/>
    <w:rsid w:val="00C8256C"/>
    <w:rsid w:val="00C82F7A"/>
    <w:rsid w:val="00C83281"/>
    <w:rsid w:val="00C8399A"/>
    <w:rsid w:val="00C84498"/>
    <w:rsid w:val="00C84CFB"/>
    <w:rsid w:val="00C84EA2"/>
    <w:rsid w:val="00C84F89"/>
    <w:rsid w:val="00C85158"/>
    <w:rsid w:val="00C852CD"/>
    <w:rsid w:val="00C85903"/>
    <w:rsid w:val="00C8593E"/>
    <w:rsid w:val="00C85981"/>
    <w:rsid w:val="00C85F0A"/>
    <w:rsid w:val="00C86049"/>
    <w:rsid w:val="00C863DE"/>
    <w:rsid w:val="00C867BF"/>
    <w:rsid w:val="00C86843"/>
    <w:rsid w:val="00C86F6C"/>
    <w:rsid w:val="00C86FC2"/>
    <w:rsid w:val="00C8726B"/>
    <w:rsid w:val="00C87706"/>
    <w:rsid w:val="00C87B17"/>
    <w:rsid w:val="00C87D98"/>
    <w:rsid w:val="00C90029"/>
    <w:rsid w:val="00C9013E"/>
    <w:rsid w:val="00C90316"/>
    <w:rsid w:val="00C9035A"/>
    <w:rsid w:val="00C90443"/>
    <w:rsid w:val="00C9060C"/>
    <w:rsid w:val="00C90E77"/>
    <w:rsid w:val="00C91326"/>
    <w:rsid w:val="00C9173C"/>
    <w:rsid w:val="00C91A71"/>
    <w:rsid w:val="00C9206F"/>
    <w:rsid w:val="00C920AB"/>
    <w:rsid w:val="00C925AA"/>
    <w:rsid w:val="00C925E5"/>
    <w:rsid w:val="00C9276B"/>
    <w:rsid w:val="00C9297D"/>
    <w:rsid w:val="00C929BB"/>
    <w:rsid w:val="00C92D3F"/>
    <w:rsid w:val="00C92F0F"/>
    <w:rsid w:val="00C933D1"/>
    <w:rsid w:val="00C93406"/>
    <w:rsid w:val="00C93CAE"/>
    <w:rsid w:val="00C94065"/>
    <w:rsid w:val="00C945ED"/>
    <w:rsid w:val="00C9480A"/>
    <w:rsid w:val="00C94F42"/>
    <w:rsid w:val="00C9504D"/>
    <w:rsid w:val="00C9526D"/>
    <w:rsid w:val="00C954D9"/>
    <w:rsid w:val="00C9558C"/>
    <w:rsid w:val="00C95B98"/>
    <w:rsid w:val="00C961B9"/>
    <w:rsid w:val="00C96288"/>
    <w:rsid w:val="00C9679E"/>
    <w:rsid w:val="00C96F38"/>
    <w:rsid w:val="00C97685"/>
    <w:rsid w:val="00C97804"/>
    <w:rsid w:val="00C97915"/>
    <w:rsid w:val="00C97B8D"/>
    <w:rsid w:val="00C97BC3"/>
    <w:rsid w:val="00C97C07"/>
    <w:rsid w:val="00C97EDF"/>
    <w:rsid w:val="00C97FD2"/>
    <w:rsid w:val="00CA0035"/>
    <w:rsid w:val="00CA016A"/>
    <w:rsid w:val="00CA01BA"/>
    <w:rsid w:val="00CA0462"/>
    <w:rsid w:val="00CA0858"/>
    <w:rsid w:val="00CA0BF7"/>
    <w:rsid w:val="00CA0E9D"/>
    <w:rsid w:val="00CA1132"/>
    <w:rsid w:val="00CA133B"/>
    <w:rsid w:val="00CA183B"/>
    <w:rsid w:val="00CA1EBD"/>
    <w:rsid w:val="00CA2119"/>
    <w:rsid w:val="00CA256F"/>
    <w:rsid w:val="00CA2776"/>
    <w:rsid w:val="00CA38F2"/>
    <w:rsid w:val="00CA481E"/>
    <w:rsid w:val="00CA4904"/>
    <w:rsid w:val="00CA4DC2"/>
    <w:rsid w:val="00CA4F32"/>
    <w:rsid w:val="00CA513E"/>
    <w:rsid w:val="00CA64A8"/>
    <w:rsid w:val="00CA66F7"/>
    <w:rsid w:val="00CA7041"/>
    <w:rsid w:val="00CA7A25"/>
    <w:rsid w:val="00CA7C51"/>
    <w:rsid w:val="00CA7E6E"/>
    <w:rsid w:val="00CA7EE3"/>
    <w:rsid w:val="00CA7F60"/>
    <w:rsid w:val="00CB0FE5"/>
    <w:rsid w:val="00CB14C1"/>
    <w:rsid w:val="00CB1D95"/>
    <w:rsid w:val="00CB2801"/>
    <w:rsid w:val="00CB2B5E"/>
    <w:rsid w:val="00CB325E"/>
    <w:rsid w:val="00CB39C6"/>
    <w:rsid w:val="00CB4051"/>
    <w:rsid w:val="00CB51AA"/>
    <w:rsid w:val="00CB5677"/>
    <w:rsid w:val="00CB59CB"/>
    <w:rsid w:val="00CB5ED7"/>
    <w:rsid w:val="00CB691D"/>
    <w:rsid w:val="00CB7354"/>
    <w:rsid w:val="00CB74F8"/>
    <w:rsid w:val="00CB7522"/>
    <w:rsid w:val="00CB777C"/>
    <w:rsid w:val="00CB7E0F"/>
    <w:rsid w:val="00CC0124"/>
    <w:rsid w:val="00CC0163"/>
    <w:rsid w:val="00CC06BE"/>
    <w:rsid w:val="00CC11B2"/>
    <w:rsid w:val="00CC1F3B"/>
    <w:rsid w:val="00CC2350"/>
    <w:rsid w:val="00CC2914"/>
    <w:rsid w:val="00CC29BB"/>
    <w:rsid w:val="00CC2CE5"/>
    <w:rsid w:val="00CC2E1D"/>
    <w:rsid w:val="00CC3378"/>
    <w:rsid w:val="00CC3946"/>
    <w:rsid w:val="00CC3EEF"/>
    <w:rsid w:val="00CC406D"/>
    <w:rsid w:val="00CC41B4"/>
    <w:rsid w:val="00CC49E7"/>
    <w:rsid w:val="00CC52EA"/>
    <w:rsid w:val="00CC5535"/>
    <w:rsid w:val="00CC56D6"/>
    <w:rsid w:val="00CC588D"/>
    <w:rsid w:val="00CC5CC8"/>
    <w:rsid w:val="00CC61A5"/>
    <w:rsid w:val="00CC63AB"/>
    <w:rsid w:val="00CC7479"/>
    <w:rsid w:val="00CC7B73"/>
    <w:rsid w:val="00CC7E23"/>
    <w:rsid w:val="00CC7EAD"/>
    <w:rsid w:val="00CD033A"/>
    <w:rsid w:val="00CD16E5"/>
    <w:rsid w:val="00CD2559"/>
    <w:rsid w:val="00CD2FD2"/>
    <w:rsid w:val="00CD3028"/>
    <w:rsid w:val="00CD35E7"/>
    <w:rsid w:val="00CD3820"/>
    <w:rsid w:val="00CD3C8C"/>
    <w:rsid w:val="00CD4023"/>
    <w:rsid w:val="00CD405F"/>
    <w:rsid w:val="00CD468F"/>
    <w:rsid w:val="00CD4694"/>
    <w:rsid w:val="00CD4B60"/>
    <w:rsid w:val="00CD5261"/>
    <w:rsid w:val="00CD5C48"/>
    <w:rsid w:val="00CD5EAA"/>
    <w:rsid w:val="00CD5ECA"/>
    <w:rsid w:val="00CD644B"/>
    <w:rsid w:val="00CD6666"/>
    <w:rsid w:val="00CD6CD6"/>
    <w:rsid w:val="00CD755A"/>
    <w:rsid w:val="00CD7A6A"/>
    <w:rsid w:val="00CD7BFA"/>
    <w:rsid w:val="00CD7C6A"/>
    <w:rsid w:val="00CE009B"/>
    <w:rsid w:val="00CE0F3C"/>
    <w:rsid w:val="00CE0FC9"/>
    <w:rsid w:val="00CE209F"/>
    <w:rsid w:val="00CE21E6"/>
    <w:rsid w:val="00CE2A04"/>
    <w:rsid w:val="00CE393A"/>
    <w:rsid w:val="00CE4222"/>
    <w:rsid w:val="00CE452C"/>
    <w:rsid w:val="00CE4701"/>
    <w:rsid w:val="00CE4915"/>
    <w:rsid w:val="00CE4AA4"/>
    <w:rsid w:val="00CE4D5F"/>
    <w:rsid w:val="00CE4D91"/>
    <w:rsid w:val="00CE521A"/>
    <w:rsid w:val="00CE5459"/>
    <w:rsid w:val="00CE564B"/>
    <w:rsid w:val="00CE56D4"/>
    <w:rsid w:val="00CE5906"/>
    <w:rsid w:val="00CE5914"/>
    <w:rsid w:val="00CE5AC0"/>
    <w:rsid w:val="00CE5CAF"/>
    <w:rsid w:val="00CE5F32"/>
    <w:rsid w:val="00CE6655"/>
    <w:rsid w:val="00CE67CD"/>
    <w:rsid w:val="00CE6857"/>
    <w:rsid w:val="00CE6BA2"/>
    <w:rsid w:val="00CE6F52"/>
    <w:rsid w:val="00CE718A"/>
    <w:rsid w:val="00CE751A"/>
    <w:rsid w:val="00CE7832"/>
    <w:rsid w:val="00CE7CC5"/>
    <w:rsid w:val="00CF0035"/>
    <w:rsid w:val="00CF0036"/>
    <w:rsid w:val="00CF095A"/>
    <w:rsid w:val="00CF0C76"/>
    <w:rsid w:val="00CF0E22"/>
    <w:rsid w:val="00CF1484"/>
    <w:rsid w:val="00CF159C"/>
    <w:rsid w:val="00CF19D5"/>
    <w:rsid w:val="00CF1F88"/>
    <w:rsid w:val="00CF200B"/>
    <w:rsid w:val="00CF203F"/>
    <w:rsid w:val="00CF2300"/>
    <w:rsid w:val="00CF28B0"/>
    <w:rsid w:val="00CF2AE1"/>
    <w:rsid w:val="00CF3079"/>
    <w:rsid w:val="00CF33C9"/>
    <w:rsid w:val="00CF362E"/>
    <w:rsid w:val="00CF3691"/>
    <w:rsid w:val="00CF37F2"/>
    <w:rsid w:val="00CF3EFC"/>
    <w:rsid w:val="00CF3FB4"/>
    <w:rsid w:val="00CF43DF"/>
    <w:rsid w:val="00CF4452"/>
    <w:rsid w:val="00CF46A2"/>
    <w:rsid w:val="00CF4A32"/>
    <w:rsid w:val="00CF4B42"/>
    <w:rsid w:val="00CF4B8E"/>
    <w:rsid w:val="00CF4F85"/>
    <w:rsid w:val="00CF584A"/>
    <w:rsid w:val="00CF5C1D"/>
    <w:rsid w:val="00CF6364"/>
    <w:rsid w:val="00CF6468"/>
    <w:rsid w:val="00CF68CC"/>
    <w:rsid w:val="00CF6964"/>
    <w:rsid w:val="00CF6E8F"/>
    <w:rsid w:val="00CF7A5E"/>
    <w:rsid w:val="00CF7AB7"/>
    <w:rsid w:val="00CF7AC2"/>
    <w:rsid w:val="00CF7B8C"/>
    <w:rsid w:val="00D001A5"/>
    <w:rsid w:val="00D003C7"/>
    <w:rsid w:val="00D0073E"/>
    <w:rsid w:val="00D00BFF"/>
    <w:rsid w:val="00D015BD"/>
    <w:rsid w:val="00D01A96"/>
    <w:rsid w:val="00D0240F"/>
    <w:rsid w:val="00D02B7A"/>
    <w:rsid w:val="00D02CC2"/>
    <w:rsid w:val="00D02ED2"/>
    <w:rsid w:val="00D03296"/>
    <w:rsid w:val="00D033C6"/>
    <w:rsid w:val="00D0341D"/>
    <w:rsid w:val="00D03561"/>
    <w:rsid w:val="00D03760"/>
    <w:rsid w:val="00D03DD0"/>
    <w:rsid w:val="00D0402D"/>
    <w:rsid w:val="00D0443D"/>
    <w:rsid w:val="00D0481C"/>
    <w:rsid w:val="00D0504E"/>
    <w:rsid w:val="00D0544C"/>
    <w:rsid w:val="00D05CE0"/>
    <w:rsid w:val="00D0639B"/>
    <w:rsid w:val="00D06C9B"/>
    <w:rsid w:val="00D07041"/>
    <w:rsid w:val="00D0714B"/>
    <w:rsid w:val="00D0751C"/>
    <w:rsid w:val="00D07760"/>
    <w:rsid w:val="00D07A51"/>
    <w:rsid w:val="00D07B89"/>
    <w:rsid w:val="00D07DC4"/>
    <w:rsid w:val="00D07F91"/>
    <w:rsid w:val="00D10018"/>
    <w:rsid w:val="00D10708"/>
    <w:rsid w:val="00D108C2"/>
    <w:rsid w:val="00D10D82"/>
    <w:rsid w:val="00D1128C"/>
    <w:rsid w:val="00D11878"/>
    <w:rsid w:val="00D118F9"/>
    <w:rsid w:val="00D12344"/>
    <w:rsid w:val="00D1376E"/>
    <w:rsid w:val="00D13A4B"/>
    <w:rsid w:val="00D1411E"/>
    <w:rsid w:val="00D1414F"/>
    <w:rsid w:val="00D144EE"/>
    <w:rsid w:val="00D149AE"/>
    <w:rsid w:val="00D14DD7"/>
    <w:rsid w:val="00D14DFD"/>
    <w:rsid w:val="00D152DB"/>
    <w:rsid w:val="00D159F6"/>
    <w:rsid w:val="00D15E8D"/>
    <w:rsid w:val="00D1665A"/>
    <w:rsid w:val="00D167A3"/>
    <w:rsid w:val="00D168C1"/>
    <w:rsid w:val="00D16D98"/>
    <w:rsid w:val="00D16E45"/>
    <w:rsid w:val="00D1731F"/>
    <w:rsid w:val="00D17A7A"/>
    <w:rsid w:val="00D17DA7"/>
    <w:rsid w:val="00D17F27"/>
    <w:rsid w:val="00D20329"/>
    <w:rsid w:val="00D20719"/>
    <w:rsid w:val="00D20FD5"/>
    <w:rsid w:val="00D21402"/>
    <w:rsid w:val="00D217E7"/>
    <w:rsid w:val="00D21B21"/>
    <w:rsid w:val="00D21D29"/>
    <w:rsid w:val="00D2260A"/>
    <w:rsid w:val="00D22927"/>
    <w:rsid w:val="00D22E75"/>
    <w:rsid w:val="00D2331E"/>
    <w:rsid w:val="00D2342D"/>
    <w:rsid w:val="00D2375C"/>
    <w:rsid w:val="00D2382F"/>
    <w:rsid w:val="00D239FB"/>
    <w:rsid w:val="00D23E82"/>
    <w:rsid w:val="00D241CC"/>
    <w:rsid w:val="00D24AA0"/>
    <w:rsid w:val="00D2608C"/>
    <w:rsid w:val="00D2629D"/>
    <w:rsid w:val="00D26631"/>
    <w:rsid w:val="00D26F94"/>
    <w:rsid w:val="00D273B0"/>
    <w:rsid w:val="00D27CA7"/>
    <w:rsid w:val="00D27F61"/>
    <w:rsid w:val="00D30235"/>
    <w:rsid w:val="00D30D12"/>
    <w:rsid w:val="00D30F7C"/>
    <w:rsid w:val="00D31116"/>
    <w:rsid w:val="00D31380"/>
    <w:rsid w:val="00D31A41"/>
    <w:rsid w:val="00D31C3A"/>
    <w:rsid w:val="00D31F76"/>
    <w:rsid w:val="00D32031"/>
    <w:rsid w:val="00D32563"/>
    <w:rsid w:val="00D329AA"/>
    <w:rsid w:val="00D32A74"/>
    <w:rsid w:val="00D32E00"/>
    <w:rsid w:val="00D33100"/>
    <w:rsid w:val="00D34178"/>
    <w:rsid w:val="00D34B4C"/>
    <w:rsid w:val="00D34E21"/>
    <w:rsid w:val="00D3547F"/>
    <w:rsid w:val="00D35784"/>
    <w:rsid w:val="00D35A48"/>
    <w:rsid w:val="00D35C72"/>
    <w:rsid w:val="00D35FE3"/>
    <w:rsid w:val="00D367BF"/>
    <w:rsid w:val="00D37469"/>
    <w:rsid w:val="00D377D9"/>
    <w:rsid w:val="00D37C5F"/>
    <w:rsid w:val="00D4043A"/>
    <w:rsid w:val="00D4077B"/>
    <w:rsid w:val="00D40F88"/>
    <w:rsid w:val="00D41646"/>
    <w:rsid w:val="00D4172C"/>
    <w:rsid w:val="00D420C7"/>
    <w:rsid w:val="00D42364"/>
    <w:rsid w:val="00D42AE3"/>
    <w:rsid w:val="00D42D87"/>
    <w:rsid w:val="00D42DFB"/>
    <w:rsid w:val="00D42F7A"/>
    <w:rsid w:val="00D42FC8"/>
    <w:rsid w:val="00D42FE6"/>
    <w:rsid w:val="00D43464"/>
    <w:rsid w:val="00D43552"/>
    <w:rsid w:val="00D437AB"/>
    <w:rsid w:val="00D43F10"/>
    <w:rsid w:val="00D443BC"/>
    <w:rsid w:val="00D44BB4"/>
    <w:rsid w:val="00D44E23"/>
    <w:rsid w:val="00D450CD"/>
    <w:rsid w:val="00D4523E"/>
    <w:rsid w:val="00D46514"/>
    <w:rsid w:val="00D4668D"/>
    <w:rsid w:val="00D46BB2"/>
    <w:rsid w:val="00D4768D"/>
    <w:rsid w:val="00D477DC"/>
    <w:rsid w:val="00D47E34"/>
    <w:rsid w:val="00D47F6F"/>
    <w:rsid w:val="00D50131"/>
    <w:rsid w:val="00D50259"/>
    <w:rsid w:val="00D50393"/>
    <w:rsid w:val="00D505AB"/>
    <w:rsid w:val="00D505C2"/>
    <w:rsid w:val="00D50F2E"/>
    <w:rsid w:val="00D51CC7"/>
    <w:rsid w:val="00D51DCF"/>
    <w:rsid w:val="00D52148"/>
    <w:rsid w:val="00D521CE"/>
    <w:rsid w:val="00D5253C"/>
    <w:rsid w:val="00D525B4"/>
    <w:rsid w:val="00D52690"/>
    <w:rsid w:val="00D52D05"/>
    <w:rsid w:val="00D533A0"/>
    <w:rsid w:val="00D53592"/>
    <w:rsid w:val="00D535E3"/>
    <w:rsid w:val="00D53B0F"/>
    <w:rsid w:val="00D53DDA"/>
    <w:rsid w:val="00D53E11"/>
    <w:rsid w:val="00D541AA"/>
    <w:rsid w:val="00D54BC8"/>
    <w:rsid w:val="00D552FA"/>
    <w:rsid w:val="00D557BF"/>
    <w:rsid w:val="00D558C6"/>
    <w:rsid w:val="00D55A23"/>
    <w:rsid w:val="00D55A45"/>
    <w:rsid w:val="00D56296"/>
    <w:rsid w:val="00D56619"/>
    <w:rsid w:val="00D569AB"/>
    <w:rsid w:val="00D56A68"/>
    <w:rsid w:val="00D56C92"/>
    <w:rsid w:val="00D5740A"/>
    <w:rsid w:val="00D574D2"/>
    <w:rsid w:val="00D57A82"/>
    <w:rsid w:val="00D600B3"/>
    <w:rsid w:val="00D6097D"/>
    <w:rsid w:val="00D60C42"/>
    <w:rsid w:val="00D61380"/>
    <w:rsid w:val="00D6189F"/>
    <w:rsid w:val="00D61C4B"/>
    <w:rsid w:val="00D62087"/>
    <w:rsid w:val="00D622A2"/>
    <w:rsid w:val="00D62449"/>
    <w:rsid w:val="00D62898"/>
    <w:rsid w:val="00D6466D"/>
    <w:rsid w:val="00D647B8"/>
    <w:rsid w:val="00D64A97"/>
    <w:rsid w:val="00D65212"/>
    <w:rsid w:val="00D652F5"/>
    <w:rsid w:val="00D65AFE"/>
    <w:rsid w:val="00D66922"/>
    <w:rsid w:val="00D66BF3"/>
    <w:rsid w:val="00D66F9D"/>
    <w:rsid w:val="00D66FBD"/>
    <w:rsid w:val="00D6719A"/>
    <w:rsid w:val="00D675FA"/>
    <w:rsid w:val="00D6784E"/>
    <w:rsid w:val="00D67B93"/>
    <w:rsid w:val="00D67C5A"/>
    <w:rsid w:val="00D700AF"/>
    <w:rsid w:val="00D706B0"/>
    <w:rsid w:val="00D706D4"/>
    <w:rsid w:val="00D70898"/>
    <w:rsid w:val="00D7112D"/>
    <w:rsid w:val="00D711D1"/>
    <w:rsid w:val="00D713E9"/>
    <w:rsid w:val="00D714E4"/>
    <w:rsid w:val="00D7172E"/>
    <w:rsid w:val="00D7196B"/>
    <w:rsid w:val="00D71C91"/>
    <w:rsid w:val="00D71F8C"/>
    <w:rsid w:val="00D72264"/>
    <w:rsid w:val="00D727D2"/>
    <w:rsid w:val="00D72861"/>
    <w:rsid w:val="00D728C6"/>
    <w:rsid w:val="00D72A9E"/>
    <w:rsid w:val="00D72D11"/>
    <w:rsid w:val="00D72D86"/>
    <w:rsid w:val="00D72E06"/>
    <w:rsid w:val="00D731A0"/>
    <w:rsid w:val="00D73836"/>
    <w:rsid w:val="00D740B8"/>
    <w:rsid w:val="00D744D4"/>
    <w:rsid w:val="00D74784"/>
    <w:rsid w:val="00D75320"/>
    <w:rsid w:val="00D75984"/>
    <w:rsid w:val="00D759EA"/>
    <w:rsid w:val="00D7617D"/>
    <w:rsid w:val="00D763A3"/>
    <w:rsid w:val="00D765AE"/>
    <w:rsid w:val="00D76E35"/>
    <w:rsid w:val="00D779E1"/>
    <w:rsid w:val="00D80913"/>
    <w:rsid w:val="00D80C4F"/>
    <w:rsid w:val="00D80F8D"/>
    <w:rsid w:val="00D811F8"/>
    <w:rsid w:val="00D817EC"/>
    <w:rsid w:val="00D8181E"/>
    <w:rsid w:val="00D81B40"/>
    <w:rsid w:val="00D81F8C"/>
    <w:rsid w:val="00D829C3"/>
    <w:rsid w:val="00D82AAA"/>
    <w:rsid w:val="00D82B8F"/>
    <w:rsid w:val="00D839AA"/>
    <w:rsid w:val="00D83AD7"/>
    <w:rsid w:val="00D83E78"/>
    <w:rsid w:val="00D84210"/>
    <w:rsid w:val="00D84762"/>
    <w:rsid w:val="00D84BBD"/>
    <w:rsid w:val="00D84BF0"/>
    <w:rsid w:val="00D84E41"/>
    <w:rsid w:val="00D852DD"/>
    <w:rsid w:val="00D854B8"/>
    <w:rsid w:val="00D85675"/>
    <w:rsid w:val="00D85BDF"/>
    <w:rsid w:val="00D86009"/>
    <w:rsid w:val="00D8609E"/>
    <w:rsid w:val="00D863AE"/>
    <w:rsid w:val="00D86696"/>
    <w:rsid w:val="00D868BF"/>
    <w:rsid w:val="00D86CAD"/>
    <w:rsid w:val="00D874FD"/>
    <w:rsid w:val="00D87AF3"/>
    <w:rsid w:val="00D90010"/>
    <w:rsid w:val="00D904D0"/>
    <w:rsid w:val="00D904FB"/>
    <w:rsid w:val="00D91591"/>
    <w:rsid w:val="00D91F8B"/>
    <w:rsid w:val="00D92100"/>
    <w:rsid w:val="00D924D2"/>
    <w:rsid w:val="00D931A7"/>
    <w:rsid w:val="00D933F6"/>
    <w:rsid w:val="00D934AA"/>
    <w:rsid w:val="00D93700"/>
    <w:rsid w:val="00D9375F"/>
    <w:rsid w:val="00D93B08"/>
    <w:rsid w:val="00D94210"/>
    <w:rsid w:val="00D94461"/>
    <w:rsid w:val="00D94654"/>
    <w:rsid w:val="00D94B28"/>
    <w:rsid w:val="00D954EA"/>
    <w:rsid w:val="00D95A05"/>
    <w:rsid w:val="00D95BC4"/>
    <w:rsid w:val="00D96032"/>
    <w:rsid w:val="00D962BC"/>
    <w:rsid w:val="00D9641C"/>
    <w:rsid w:val="00D966AE"/>
    <w:rsid w:val="00D96AEF"/>
    <w:rsid w:val="00D96CD5"/>
    <w:rsid w:val="00D96DEF"/>
    <w:rsid w:val="00D97535"/>
    <w:rsid w:val="00D9762B"/>
    <w:rsid w:val="00D97AFA"/>
    <w:rsid w:val="00D97B87"/>
    <w:rsid w:val="00D97D17"/>
    <w:rsid w:val="00D97FDE"/>
    <w:rsid w:val="00DA011F"/>
    <w:rsid w:val="00DA0446"/>
    <w:rsid w:val="00DA0728"/>
    <w:rsid w:val="00DA0A68"/>
    <w:rsid w:val="00DA0BE0"/>
    <w:rsid w:val="00DA0C31"/>
    <w:rsid w:val="00DA0E00"/>
    <w:rsid w:val="00DA0EBB"/>
    <w:rsid w:val="00DA0FA7"/>
    <w:rsid w:val="00DA1910"/>
    <w:rsid w:val="00DA1E10"/>
    <w:rsid w:val="00DA20E8"/>
    <w:rsid w:val="00DA2405"/>
    <w:rsid w:val="00DA284F"/>
    <w:rsid w:val="00DA288F"/>
    <w:rsid w:val="00DA2A05"/>
    <w:rsid w:val="00DA3371"/>
    <w:rsid w:val="00DA36DB"/>
    <w:rsid w:val="00DA3CF8"/>
    <w:rsid w:val="00DA3D33"/>
    <w:rsid w:val="00DA3D69"/>
    <w:rsid w:val="00DA3F68"/>
    <w:rsid w:val="00DA40BC"/>
    <w:rsid w:val="00DA4191"/>
    <w:rsid w:val="00DA47E4"/>
    <w:rsid w:val="00DA48D7"/>
    <w:rsid w:val="00DA49C5"/>
    <w:rsid w:val="00DA4BFE"/>
    <w:rsid w:val="00DA4CDB"/>
    <w:rsid w:val="00DA5093"/>
    <w:rsid w:val="00DA518C"/>
    <w:rsid w:val="00DA57D1"/>
    <w:rsid w:val="00DA62A9"/>
    <w:rsid w:val="00DA63F7"/>
    <w:rsid w:val="00DA6D14"/>
    <w:rsid w:val="00DA6EA2"/>
    <w:rsid w:val="00DA700C"/>
    <w:rsid w:val="00DA76AD"/>
    <w:rsid w:val="00DB0A33"/>
    <w:rsid w:val="00DB0C4C"/>
    <w:rsid w:val="00DB0D58"/>
    <w:rsid w:val="00DB1158"/>
    <w:rsid w:val="00DB1234"/>
    <w:rsid w:val="00DB23CE"/>
    <w:rsid w:val="00DB2573"/>
    <w:rsid w:val="00DB2CB7"/>
    <w:rsid w:val="00DB320F"/>
    <w:rsid w:val="00DB351A"/>
    <w:rsid w:val="00DB360F"/>
    <w:rsid w:val="00DB49F6"/>
    <w:rsid w:val="00DB4AFE"/>
    <w:rsid w:val="00DB4D47"/>
    <w:rsid w:val="00DB4E10"/>
    <w:rsid w:val="00DB4F6E"/>
    <w:rsid w:val="00DB510F"/>
    <w:rsid w:val="00DB571B"/>
    <w:rsid w:val="00DB654D"/>
    <w:rsid w:val="00DB6A6C"/>
    <w:rsid w:val="00DB72B8"/>
    <w:rsid w:val="00DB76D8"/>
    <w:rsid w:val="00DB78E8"/>
    <w:rsid w:val="00DB7BC1"/>
    <w:rsid w:val="00DB7CD5"/>
    <w:rsid w:val="00DC0278"/>
    <w:rsid w:val="00DC0385"/>
    <w:rsid w:val="00DC0851"/>
    <w:rsid w:val="00DC0BDB"/>
    <w:rsid w:val="00DC11A1"/>
    <w:rsid w:val="00DC1DCB"/>
    <w:rsid w:val="00DC2C2F"/>
    <w:rsid w:val="00DC2E44"/>
    <w:rsid w:val="00DC2EF7"/>
    <w:rsid w:val="00DC37A2"/>
    <w:rsid w:val="00DC3A92"/>
    <w:rsid w:val="00DC3C94"/>
    <w:rsid w:val="00DC440A"/>
    <w:rsid w:val="00DC4CB7"/>
    <w:rsid w:val="00DC4D4E"/>
    <w:rsid w:val="00DC4E0A"/>
    <w:rsid w:val="00DC5318"/>
    <w:rsid w:val="00DC56CB"/>
    <w:rsid w:val="00DC585F"/>
    <w:rsid w:val="00DC604A"/>
    <w:rsid w:val="00DC65D0"/>
    <w:rsid w:val="00DC6666"/>
    <w:rsid w:val="00DC6833"/>
    <w:rsid w:val="00DC6E68"/>
    <w:rsid w:val="00DC77A7"/>
    <w:rsid w:val="00DC77F5"/>
    <w:rsid w:val="00DC7C1A"/>
    <w:rsid w:val="00DD0055"/>
    <w:rsid w:val="00DD02B6"/>
    <w:rsid w:val="00DD0BED"/>
    <w:rsid w:val="00DD0E4A"/>
    <w:rsid w:val="00DD113D"/>
    <w:rsid w:val="00DD1341"/>
    <w:rsid w:val="00DD1691"/>
    <w:rsid w:val="00DD19A4"/>
    <w:rsid w:val="00DD1D6C"/>
    <w:rsid w:val="00DD2371"/>
    <w:rsid w:val="00DD2380"/>
    <w:rsid w:val="00DD2A5D"/>
    <w:rsid w:val="00DD2B56"/>
    <w:rsid w:val="00DD2E08"/>
    <w:rsid w:val="00DD330A"/>
    <w:rsid w:val="00DD3557"/>
    <w:rsid w:val="00DD3643"/>
    <w:rsid w:val="00DD4544"/>
    <w:rsid w:val="00DD47F7"/>
    <w:rsid w:val="00DD4B10"/>
    <w:rsid w:val="00DD4C73"/>
    <w:rsid w:val="00DD51DA"/>
    <w:rsid w:val="00DD5286"/>
    <w:rsid w:val="00DD54F5"/>
    <w:rsid w:val="00DD570E"/>
    <w:rsid w:val="00DD57DC"/>
    <w:rsid w:val="00DD5C85"/>
    <w:rsid w:val="00DD5EB9"/>
    <w:rsid w:val="00DD6718"/>
    <w:rsid w:val="00DD67E5"/>
    <w:rsid w:val="00DD6A11"/>
    <w:rsid w:val="00DD6C1C"/>
    <w:rsid w:val="00DD6E76"/>
    <w:rsid w:val="00DD7261"/>
    <w:rsid w:val="00DD7527"/>
    <w:rsid w:val="00DD7539"/>
    <w:rsid w:val="00DD7957"/>
    <w:rsid w:val="00DD7B95"/>
    <w:rsid w:val="00DD7D7C"/>
    <w:rsid w:val="00DE0083"/>
    <w:rsid w:val="00DE0591"/>
    <w:rsid w:val="00DE05D7"/>
    <w:rsid w:val="00DE0619"/>
    <w:rsid w:val="00DE0692"/>
    <w:rsid w:val="00DE06DE"/>
    <w:rsid w:val="00DE06E0"/>
    <w:rsid w:val="00DE0ACF"/>
    <w:rsid w:val="00DE1B5B"/>
    <w:rsid w:val="00DE1DF3"/>
    <w:rsid w:val="00DE1FF6"/>
    <w:rsid w:val="00DE2505"/>
    <w:rsid w:val="00DE253A"/>
    <w:rsid w:val="00DE2A4A"/>
    <w:rsid w:val="00DE2BE1"/>
    <w:rsid w:val="00DE2D3F"/>
    <w:rsid w:val="00DE3246"/>
    <w:rsid w:val="00DE3487"/>
    <w:rsid w:val="00DE35B2"/>
    <w:rsid w:val="00DE3E2E"/>
    <w:rsid w:val="00DE4A30"/>
    <w:rsid w:val="00DE4C98"/>
    <w:rsid w:val="00DE4DCA"/>
    <w:rsid w:val="00DE546F"/>
    <w:rsid w:val="00DE5D28"/>
    <w:rsid w:val="00DE636B"/>
    <w:rsid w:val="00DE640A"/>
    <w:rsid w:val="00DE64D5"/>
    <w:rsid w:val="00DE6505"/>
    <w:rsid w:val="00DE6A4C"/>
    <w:rsid w:val="00DE7281"/>
    <w:rsid w:val="00DE749C"/>
    <w:rsid w:val="00DE78E3"/>
    <w:rsid w:val="00DE7C58"/>
    <w:rsid w:val="00DE7DD8"/>
    <w:rsid w:val="00DE7FDD"/>
    <w:rsid w:val="00DF03F6"/>
    <w:rsid w:val="00DF057D"/>
    <w:rsid w:val="00DF1048"/>
    <w:rsid w:val="00DF1E8C"/>
    <w:rsid w:val="00DF1F84"/>
    <w:rsid w:val="00DF213F"/>
    <w:rsid w:val="00DF22CB"/>
    <w:rsid w:val="00DF2E8D"/>
    <w:rsid w:val="00DF370A"/>
    <w:rsid w:val="00DF3824"/>
    <w:rsid w:val="00DF3A15"/>
    <w:rsid w:val="00DF3E89"/>
    <w:rsid w:val="00DF403D"/>
    <w:rsid w:val="00DF45DE"/>
    <w:rsid w:val="00DF46F8"/>
    <w:rsid w:val="00DF4D02"/>
    <w:rsid w:val="00DF5593"/>
    <w:rsid w:val="00DF57EC"/>
    <w:rsid w:val="00DF5BF4"/>
    <w:rsid w:val="00DF5C03"/>
    <w:rsid w:val="00DF5DBA"/>
    <w:rsid w:val="00DF6AF4"/>
    <w:rsid w:val="00E005C6"/>
    <w:rsid w:val="00E00914"/>
    <w:rsid w:val="00E0097E"/>
    <w:rsid w:val="00E01C8C"/>
    <w:rsid w:val="00E02201"/>
    <w:rsid w:val="00E02523"/>
    <w:rsid w:val="00E02E71"/>
    <w:rsid w:val="00E03049"/>
    <w:rsid w:val="00E032A2"/>
    <w:rsid w:val="00E03373"/>
    <w:rsid w:val="00E03425"/>
    <w:rsid w:val="00E0399C"/>
    <w:rsid w:val="00E039A8"/>
    <w:rsid w:val="00E0406C"/>
    <w:rsid w:val="00E041B2"/>
    <w:rsid w:val="00E048F0"/>
    <w:rsid w:val="00E04AD8"/>
    <w:rsid w:val="00E04B3A"/>
    <w:rsid w:val="00E04D5D"/>
    <w:rsid w:val="00E050FF"/>
    <w:rsid w:val="00E05380"/>
    <w:rsid w:val="00E053E7"/>
    <w:rsid w:val="00E05855"/>
    <w:rsid w:val="00E058D2"/>
    <w:rsid w:val="00E05BF7"/>
    <w:rsid w:val="00E061FE"/>
    <w:rsid w:val="00E0640A"/>
    <w:rsid w:val="00E065A2"/>
    <w:rsid w:val="00E066A7"/>
    <w:rsid w:val="00E068D0"/>
    <w:rsid w:val="00E070B0"/>
    <w:rsid w:val="00E07574"/>
    <w:rsid w:val="00E079E8"/>
    <w:rsid w:val="00E100FB"/>
    <w:rsid w:val="00E10A47"/>
    <w:rsid w:val="00E133D3"/>
    <w:rsid w:val="00E134D2"/>
    <w:rsid w:val="00E13609"/>
    <w:rsid w:val="00E13646"/>
    <w:rsid w:val="00E137F2"/>
    <w:rsid w:val="00E138EF"/>
    <w:rsid w:val="00E13D42"/>
    <w:rsid w:val="00E14291"/>
    <w:rsid w:val="00E14391"/>
    <w:rsid w:val="00E145CE"/>
    <w:rsid w:val="00E149F9"/>
    <w:rsid w:val="00E15134"/>
    <w:rsid w:val="00E1578F"/>
    <w:rsid w:val="00E15CDD"/>
    <w:rsid w:val="00E16580"/>
    <w:rsid w:val="00E16F0D"/>
    <w:rsid w:val="00E174B5"/>
    <w:rsid w:val="00E17937"/>
    <w:rsid w:val="00E201FC"/>
    <w:rsid w:val="00E20399"/>
    <w:rsid w:val="00E2041C"/>
    <w:rsid w:val="00E2047F"/>
    <w:rsid w:val="00E2077F"/>
    <w:rsid w:val="00E212C5"/>
    <w:rsid w:val="00E2166E"/>
    <w:rsid w:val="00E21967"/>
    <w:rsid w:val="00E21AAE"/>
    <w:rsid w:val="00E21C8A"/>
    <w:rsid w:val="00E21EAF"/>
    <w:rsid w:val="00E22257"/>
    <w:rsid w:val="00E22AC1"/>
    <w:rsid w:val="00E22CDF"/>
    <w:rsid w:val="00E23439"/>
    <w:rsid w:val="00E2369F"/>
    <w:rsid w:val="00E23717"/>
    <w:rsid w:val="00E23932"/>
    <w:rsid w:val="00E23D26"/>
    <w:rsid w:val="00E23F41"/>
    <w:rsid w:val="00E2426D"/>
    <w:rsid w:val="00E24796"/>
    <w:rsid w:val="00E24B9E"/>
    <w:rsid w:val="00E2501A"/>
    <w:rsid w:val="00E2524E"/>
    <w:rsid w:val="00E25549"/>
    <w:rsid w:val="00E258BE"/>
    <w:rsid w:val="00E25A4E"/>
    <w:rsid w:val="00E260C0"/>
    <w:rsid w:val="00E266D7"/>
    <w:rsid w:val="00E26CB4"/>
    <w:rsid w:val="00E270B2"/>
    <w:rsid w:val="00E276A6"/>
    <w:rsid w:val="00E2778F"/>
    <w:rsid w:val="00E277BC"/>
    <w:rsid w:val="00E27802"/>
    <w:rsid w:val="00E2795E"/>
    <w:rsid w:val="00E27BDA"/>
    <w:rsid w:val="00E27C7F"/>
    <w:rsid w:val="00E27CCB"/>
    <w:rsid w:val="00E3012E"/>
    <w:rsid w:val="00E30391"/>
    <w:rsid w:val="00E304D5"/>
    <w:rsid w:val="00E30DCE"/>
    <w:rsid w:val="00E31023"/>
    <w:rsid w:val="00E31070"/>
    <w:rsid w:val="00E31113"/>
    <w:rsid w:val="00E31524"/>
    <w:rsid w:val="00E31B90"/>
    <w:rsid w:val="00E31D08"/>
    <w:rsid w:val="00E31F04"/>
    <w:rsid w:val="00E32135"/>
    <w:rsid w:val="00E3222F"/>
    <w:rsid w:val="00E3257D"/>
    <w:rsid w:val="00E33104"/>
    <w:rsid w:val="00E33B88"/>
    <w:rsid w:val="00E33D1A"/>
    <w:rsid w:val="00E33DE6"/>
    <w:rsid w:val="00E34BF0"/>
    <w:rsid w:val="00E34CE4"/>
    <w:rsid w:val="00E35380"/>
    <w:rsid w:val="00E3596F"/>
    <w:rsid w:val="00E35ACA"/>
    <w:rsid w:val="00E35F3B"/>
    <w:rsid w:val="00E36F0B"/>
    <w:rsid w:val="00E3746E"/>
    <w:rsid w:val="00E3759E"/>
    <w:rsid w:val="00E37621"/>
    <w:rsid w:val="00E40241"/>
    <w:rsid w:val="00E40325"/>
    <w:rsid w:val="00E404B5"/>
    <w:rsid w:val="00E4050D"/>
    <w:rsid w:val="00E40797"/>
    <w:rsid w:val="00E407BB"/>
    <w:rsid w:val="00E40B77"/>
    <w:rsid w:val="00E41383"/>
    <w:rsid w:val="00E41510"/>
    <w:rsid w:val="00E4172C"/>
    <w:rsid w:val="00E41A2C"/>
    <w:rsid w:val="00E41C4C"/>
    <w:rsid w:val="00E41D81"/>
    <w:rsid w:val="00E41F54"/>
    <w:rsid w:val="00E41FD5"/>
    <w:rsid w:val="00E42780"/>
    <w:rsid w:val="00E428AE"/>
    <w:rsid w:val="00E42AAC"/>
    <w:rsid w:val="00E42C32"/>
    <w:rsid w:val="00E42FBE"/>
    <w:rsid w:val="00E4349C"/>
    <w:rsid w:val="00E43E07"/>
    <w:rsid w:val="00E449D5"/>
    <w:rsid w:val="00E45237"/>
    <w:rsid w:val="00E45567"/>
    <w:rsid w:val="00E45E90"/>
    <w:rsid w:val="00E46264"/>
    <w:rsid w:val="00E4634F"/>
    <w:rsid w:val="00E465AA"/>
    <w:rsid w:val="00E4682C"/>
    <w:rsid w:val="00E46887"/>
    <w:rsid w:val="00E47626"/>
    <w:rsid w:val="00E478D4"/>
    <w:rsid w:val="00E47FEF"/>
    <w:rsid w:val="00E500BC"/>
    <w:rsid w:val="00E502C8"/>
    <w:rsid w:val="00E5070A"/>
    <w:rsid w:val="00E50A99"/>
    <w:rsid w:val="00E50D5C"/>
    <w:rsid w:val="00E512C3"/>
    <w:rsid w:val="00E513CD"/>
    <w:rsid w:val="00E51976"/>
    <w:rsid w:val="00E51C0D"/>
    <w:rsid w:val="00E53C98"/>
    <w:rsid w:val="00E53DAC"/>
    <w:rsid w:val="00E53DFC"/>
    <w:rsid w:val="00E53E01"/>
    <w:rsid w:val="00E542CA"/>
    <w:rsid w:val="00E544B7"/>
    <w:rsid w:val="00E544BA"/>
    <w:rsid w:val="00E544D1"/>
    <w:rsid w:val="00E54541"/>
    <w:rsid w:val="00E54666"/>
    <w:rsid w:val="00E548FB"/>
    <w:rsid w:val="00E54B6E"/>
    <w:rsid w:val="00E54BE8"/>
    <w:rsid w:val="00E54CF2"/>
    <w:rsid w:val="00E55045"/>
    <w:rsid w:val="00E55101"/>
    <w:rsid w:val="00E555A9"/>
    <w:rsid w:val="00E55BD8"/>
    <w:rsid w:val="00E55DE8"/>
    <w:rsid w:val="00E5636C"/>
    <w:rsid w:val="00E5721D"/>
    <w:rsid w:val="00E57370"/>
    <w:rsid w:val="00E573BD"/>
    <w:rsid w:val="00E574C3"/>
    <w:rsid w:val="00E57ABD"/>
    <w:rsid w:val="00E57D12"/>
    <w:rsid w:val="00E60250"/>
    <w:rsid w:val="00E604E4"/>
    <w:rsid w:val="00E60B6D"/>
    <w:rsid w:val="00E61394"/>
    <w:rsid w:val="00E62042"/>
    <w:rsid w:val="00E62E6C"/>
    <w:rsid w:val="00E62F89"/>
    <w:rsid w:val="00E630B4"/>
    <w:rsid w:val="00E6368A"/>
    <w:rsid w:val="00E63847"/>
    <w:rsid w:val="00E639A2"/>
    <w:rsid w:val="00E63C62"/>
    <w:rsid w:val="00E63EC8"/>
    <w:rsid w:val="00E63FF2"/>
    <w:rsid w:val="00E6415F"/>
    <w:rsid w:val="00E642AE"/>
    <w:rsid w:val="00E64356"/>
    <w:rsid w:val="00E643B7"/>
    <w:rsid w:val="00E643C9"/>
    <w:rsid w:val="00E6476F"/>
    <w:rsid w:val="00E64A57"/>
    <w:rsid w:val="00E64A8C"/>
    <w:rsid w:val="00E650F3"/>
    <w:rsid w:val="00E651C8"/>
    <w:rsid w:val="00E6586C"/>
    <w:rsid w:val="00E65C99"/>
    <w:rsid w:val="00E65EFE"/>
    <w:rsid w:val="00E65F54"/>
    <w:rsid w:val="00E66DEA"/>
    <w:rsid w:val="00E66FA7"/>
    <w:rsid w:val="00E673B5"/>
    <w:rsid w:val="00E675DA"/>
    <w:rsid w:val="00E67C3A"/>
    <w:rsid w:val="00E67F3C"/>
    <w:rsid w:val="00E67FAF"/>
    <w:rsid w:val="00E70200"/>
    <w:rsid w:val="00E70614"/>
    <w:rsid w:val="00E70765"/>
    <w:rsid w:val="00E7099D"/>
    <w:rsid w:val="00E70B66"/>
    <w:rsid w:val="00E70D64"/>
    <w:rsid w:val="00E71487"/>
    <w:rsid w:val="00E7151D"/>
    <w:rsid w:val="00E719B1"/>
    <w:rsid w:val="00E71C05"/>
    <w:rsid w:val="00E71E54"/>
    <w:rsid w:val="00E71F6A"/>
    <w:rsid w:val="00E72C50"/>
    <w:rsid w:val="00E72EB8"/>
    <w:rsid w:val="00E739D5"/>
    <w:rsid w:val="00E747CE"/>
    <w:rsid w:val="00E74F11"/>
    <w:rsid w:val="00E754AE"/>
    <w:rsid w:val="00E7584D"/>
    <w:rsid w:val="00E75ED3"/>
    <w:rsid w:val="00E75FB7"/>
    <w:rsid w:val="00E760AE"/>
    <w:rsid w:val="00E77AE5"/>
    <w:rsid w:val="00E77CBF"/>
    <w:rsid w:val="00E80099"/>
    <w:rsid w:val="00E800E1"/>
    <w:rsid w:val="00E80A3E"/>
    <w:rsid w:val="00E80AA1"/>
    <w:rsid w:val="00E80EF5"/>
    <w:rsid w:val="00E80F7D"/>
    <w:rsid w:val="00E81042"/>
    <w:rsid w:val="00E81160"/>
    <w:rsid w:val="00E813E3"/>
    <w:rsid w:val="00E8183D"/>
    <w:rsid w:val="00E81918"/>
    <w:rsid w:val="00E81B3D"/>
    <w:rsid w:val="00E81EAA"/>
    <w:rsid w:val="00E8229F"/>
    <w:rsid w:val="00E82318"/>
    <w:rsid w:val="00E82542"/>
    <w:rsid w:val="00E8263F"/>
    <w:rsid w:val="00E826A2"/>
    <w:rsid w:val="00E826C8"/>
    <w:rsid w:val="00E828B3"/>
    <w:rsid w:val="00E82E68"/>
    <w:rsid w:val="00E83070"/>
    <w:rsid w:val="00E832ED"/>
    <w:rsid w:val="00E839F7"/>
    <w:rsid w:val="00E83A14"/>
    <w:rsid w:val="00E8494A"/>
    <w:rsid w:val="00E854CD"/>
    <w:rsid w:val="00E85AA6"/>
    <w:rsid w:val="00E85BFE"/>
    <w:rsid w:val="00E8619F"/>
    <w:rsid w:val="00E864A9"/>
    <w:rsid w:val="00E86655"/>
    <w:rsid w:val="00E8738B"/>
    <w:rsid w:val="00E873E8"/>
    <w:rsid w:val="00E878FA"/>
    <w:rsid w:val="00E90543"/>
    <w:rsid w:val="00E9099D"/>
    <w:rsid w:val="00E90A6E"/>
    <w:rsid w:val="00E90B25"/>
    <w:rsid w:val="00E90EAF"/>
    <w:rsid w:val="00E912C9"/>
    <w:rsid w:val="00E91552"/>
    <w:rsid w:val="00E915CB"/>
    <w:rsid w:val="00E9161C"/>
    <w:rsid w:val="00E916C5"/>
    <w:rsid w:val="00E91A93"/>
    <w:rsid w:val="00E91A9C"/>
    <w:rsid w:val="00E92015"/>
    <w:rsid w:val="00E9288F"/>
    <w:rsid w:val="00E937FF"/>
    <w:rsid w:val="00E947BF"/>
    <w:rsid w:val="00E956B4"/>
    <w:rsid w:val="00E9587C"/>
    <w:rsid w:val="00E958ED"/>
    <w:rsid w:val="00E95B50"/>
    <w:rsid w:val="00E95CC2"/>
    <w:rsid w:val="00E9634E"/>
    <w:rsid w:val="00E96544"/>
    <w:rsid w:val="00E96C8A"/>
    <w:rsid w:val="00E97682"/>
    <w:rsid w:val="00E978AC"/>
    <w:rsid w:val="00E97DB5"/>
    <w:rsid w:val="00EA0039"/>
    <w:rsid w:val="00EA0243"/>
    <w:rsid w:val="00EA0291"/>
    <w:rsid w:val="00EA031D"/>
    <w:rsid w:val="00EA0B70"/>
    <w:rsid w:val="00EA0C2C"/>
    <w:rsid w:val="00EA0D31"/>
    <w:rsid w:val="00EA0F19"/>
    <w:rsid w:val="00EA0FE2"/>
    <w:rsid w:val="00EA1137"/>
    <w:rsid w:val="00EA135F"/>
    <w:rsid w:val="00EA1567"/>
    <w:rsid w:val="00EA1822"/>
    <w:rsid w:val="00EA193C"/>
    <w:rsid w:val="00EA1FF0"/>
    <w:rsid w:val="00EA229F"/>
    <w:rsid w:val="00EA2456"/>
    <w:rsid w:val="00EA25D6"/>
    <w:rsid w:val="00EA27F2"/>
    <w:rsid w:val="00EA2D52"/>
    <w:rsid w:val="00EA3189"/>
    <w:rsid w:val="00EA3C8A"/>
    <w:rsid w:val="00EA3CA7"/>
    <w:rsid w:val="00EA435F"/>
    <w:rsid w:val="00EA440F"/>
    <w:rsid w:val="00EA44AE"/>
    <w:rsid w:val="00EA4948"/>
    <w:rsid w:val="00EA4A0F"/>
    <w:rsid w:val="00EA53F8"/>
    <w:rsid w:val="00EA5687"/>
    <w:rsid w:val="00EA64BF"/>
    <w:rsid w:val="00EA6837"/>
    <w:rsid w:val="00EA6D45"/>
    <w:rsid w:val="00EA6D78"/>
    <w:rsid w:val="00EA740B"/>
    <w:rsid w:val="00EA7866"/>
    <w:rsid w:val="00EA7A15"/>
    <w:rsid w:val="00EA7DC5"/>
    <w:rsid w:val="00EB0215"/>
    <w:rsid w:val="00EB0C3C"/>
    <w:rsid w:val="00EB1422"/>
    <w:rsid w:val="00EB195D"/>
    <w:rsid w:val="00EB1F06"/>
    <w:rsid w:val="00EB2016"/>
    <w:rsid w:val="00EB285F"/>
    <w:rsid w:val="00EB36CC"/>
    <w:rsid w:val="00EB3EA2"/>
    <w:rsid w:val="00EB4141"/>
    <w:rsid w:val="00EB45B7"/>
    <w:rsid w:val="00EB47BA"/>
    <w:rsid w:val="00EB4C42"/>
    <w:rsid w:val="00EB5AAE"/>
    <w:rsid w:val="00EB5BF8"/>
    <w:rsid w:val="00EB5C37"/>
    <w:rsid w:val="00EB5C5A"/>
    <w:rsid w:val="00EB5F9B"/>
    <w:rsid w:val="00EB61DB"/>
    <w:rsid w:val="00EB6941"/>
    <w:rsid w:val="00EB6C32"/>
    <w:rsid w:val="00EB7112"/>
    <w:rsid w:val="00EB7347"/>
    <w:rsid w:val="00EB7502"/>
    <w:rsid w:val="00EB7543"/>
    <w:rsid w:val="00EB7C47"/>
    <w:rsid w:val="00EB7E00"/>
    <w:rsid w:val="00EC03C4"/>
    <w:rsid w:val="00EC0603"/>
    <w:rsid w:val="00EC0B9C"/>
    <w:rsid w:val="00EC1408"/>
    <w:rsid w:val="00EC1579"/>
    <w:rsid w:val="00EC1683"/>
    <w:rsid w:val="00EC2A14"/>
    <w:rsid w:val="00EC337C"/>
    <w:rsid w:val="00EC3A01"/>
    <w:rsid w:val="00EC455D"/>
    <w:rsid w:val="00EC479D"/>
    <w:rsid w:val="00EC5046"/>
    <w:rsid w:val="00EC5193"/>
    <w:rsid w:val="00EC535C"/>
    <w:rsid w:val="00EC56C7"/>
    <w:rsid w:val="00EC5A38"/>
    <w:rsid w:val="00EC5A9F"/>
    <w:rsid w:val="00EC5C7C"/>
    <w:rsid w:val="00EC5CBE"/>
    <w:rsid w:val="00EC5F39"/>
    <w:rsid w:val="00EC6089"/>
    <w:rsid w:val="00EC6231"/>
    <w:rsid w:val="00EC65FD"/>
    <w:rsid w:val="00EC692C"/>
    <w:rsid w:val="00EC71BD"/>
    <w:rsid w:val="00EC73AA"/>
    <w:rsid w:val="00EC78B6"/>
    <w:rsid w:val="00EC7B75"/>
    <w:rsid w:val="00EC7D96"/>
    <w:rsid w:val="00EC7DC1"/>
    <w:rsid w:val="00ED0726"/>
    <w:rsid w:val="00ED1485"/>
    <w:rsid w:val="00ED14D6"/>
    <w:rsid w:val="00ED1808"/>
    <w:rsid w:val="00ED1926"/>
    <w:rsid w:val="00ED1FA3"/>
    <w:rsid w:val="00ED2846"/>
    <w:rsid w:val="00ED2875"/>
    <w:rsid w:val="00ED2B32"/>
    <w:rsid w:val="00ED2C7E"/>
    <w:rsid w:val="00ED2D1E"/>
    <w:rsid w:val="00ED33E4"/>
    <w:rsid w:val="00ED39DC"/>
    <w:rsid w:val="00ED3D14"/>
    <w:rsid w:val="00ED43ED"/>
    <w:rsid w:val="00ED4C1C"/>
    <w:rsid w:val="00ED549B"/>
    <w:rsid w:val="00ED58E0"/>
    <w:rsid w:val="00ED5AD0"/>
    <w:rsid w:val="00ED606A"/>
    <w:rsid w:val="00ED67AF"/>
    <w:rsid w:val="00ED69AA"/>
    <w:rsid w:val="00ED6BEB"/>
    <w:rsid w:val="00ED6C80"/>
    <w:rsid w:val="00ED701E"/>
    <w:rsid w:val="00ED713C"/>
    <w:rsid w:val="00ED796C"/>
    <w:rsid w:val="00ED7A58"/>
    <w:rsid w:val="00EE00FF"/>
    <w:rsid w:val="00EE07DF"/>
    <w:rsid w:val="00EE0D8D"/>
    <w:rsid w:val="00EE0FDC"/>
    <w:rsid w:val="00EE1129"/>
    <w:rsid w:val="00EE1689"/>
    <w:rsid w:val="00EE1774"/>
    <w:rsid w:val="00EE1B4B"/>
    <w:rsid w:val="00EE28DF"/>
    <w:rsid w:val="00EE29DF"/>
    <w:rsid w:val="00EE302D"/>
    <w:rsid w:val="00EE34E7"/>
    <w:rsid w:val="00EE3545"/>
    <w:rsid w:val="00EE3685"/>
    <w:rsid w:val="00EE3A2A"/>
    <w:rsid w:val="00EE3BA0"/>
    <w:rsid w:val="00EE3DB7"/>
    <w:rsid w:val="00EE3E98"/>
    <w:rsid w:val="00EE4049"/>
    <w:rsid w:val="00EE4356"/>
    <w:rsid w:val="00EE4762"/>
    <w:rsid w:val="00EE4875"/>
    <w:rsid w:val="00EE649E"/>
    <w:rsid w:val="00EE6C87"/>
    <w:rsid w:val="00EE72B0"/>
    <w:rsid w:val="00EE732A"/>
    <w:rsid w:val="00EE76BA"/>
    <w:rsid w:val="00EE7729"/>
    <w:rsid w:val="00EE798C"/>
    <w:rsid w:val="00EF0007"/>
    <w:rsid w:val="00EF0156"/>
    <w:rsid w:val="00EF027E"/>
    <w:rsid w:val="00EF0609"/>
    <w:rsid w:val="00EF09C7"/>
    <w:rsid w:val="00EF0B98"/>
    <w:rsid w:val="00EF13C7"/>
    <w:rsid w:val="00EF16CA"/>
    <w:rsid w:val="00EF1C9F"/>
    <w:rsid w:val="00EF1E9D"/>
    <w:rsid w:val="00EF1F1E"/>
    <w:rsid w:val="00EF1FAF"/>
    <w:rsid w:val="00EF2309"/>
    <w:rsid w:val="00EF23EE"/>
    <w:rsid w:val="00EF2817"/>
    <w:rsid w:val="00EF2E16"/>
    <w:rsid w:val="00EF2E62"/>
    <w:rsid w:val="00EF3F5D"/>
    <w:rsid w:val="00EF4197"/>
    <w:rsid w:val="00EF44E5"/>
    <w:rsid w:val="00EF45B5"/>
    <w:rsid w:val="00EF4A8C"/>
    <w:rsid w:val="00EF4CF5"/>
    <w:rsid w:val="00EF5421"/>
    <w:rsid w:val="00EF55CE"/>
    <w:rsid w:val="00EF59F3"/>
    <w:rsid w:val="00EF5F41"/>
    <w:rsid w:val="00EF5F7C"/>
    <w:rsid w:val="00EF6537"/>
    <w:rsid w:val="00EF698C"/>
    <w:rsid w:val="00EF6BDD"/>
    <w:rsid w:val="00EF6D65"/>
    <w:rsid w:val="00EF7200"/>
    <w:rsid w:val="00EF72D4"/>
    <w:rsid w:val="00EF73C8"/>
    <w:rsid w:val="00EF7F28"/>
    <w:rsid w:val="00F0050E"/>
    <w:rsid w:val="00F0085E"/>
    <w:rsid w:val="00F0171B"/>
    <w:rsid w:val="00F02A4B"/>
    <w:rsid w:val="00F02B81"/>
    <w:rsid w:val="00F03BC0"/>
    <w:rsid w:val="00F0418D"/>
    <w:rsid w:val="00F043A9"/>
    <w:rsid w:val="00F04B46"/>
    <w:rsid w:val="00F04C50"/>
    <w:rsid w:val="00F04E9E"/>
    <w:rsid w:val="00F053CF"/>
    <w:rsid w:val="00F059C5"/>
    <w:rsid w:val="00F05B2D"/>
    <w:rsid w:val="00F06998"/>
    <w:rsid w:val="00F073D7"/>
    <w:rsid w:val="00F07576"/>
    <w:rsid w:val="00F07DA9"/>
    <w:rsid w:val="00F07DC5"/>
    <w:rsid w:val="00F07F75"/>
    <w:rsid w:val="00F102EC"/>
    <w:rsid w:val="00F1071D"/>
    <w:rsid w:val="00F10B99"/>
    <w:rsid w:val="00F10CAE"/>
    <w:rsid w:val="00F10F0D"/>
    <w:rsid w:val="00F111E2"/>
    <w:rsid w:val="00F11495"/>
    <w:rsid w:val="00F115AD"/>
    <w:rsid w:val="00F1272F"/>
    <w:rsid w:val="00F13C87"/>
    <w:rsid w:val="00F13FA8"/>
    <w:rsid w:val="00F14813"/>
    <w:rsid w:val="00F1483E"/>
    <w:rsid w:val="00F14B20"/>
    <w:rsid w:val="00F154EB"/>
    <w:rsid w:val="00F156A3"/>
    <w:rsid w:val="00F1590F"/>
    <w:rsid w:val="00F15C8E"/>
    <w:rsid w:val="00F15DFD"/>
    <w:rsid w:val="00F15EF8"/>
    <w:rsid w:val="00F16493"/>
    <w:rsid w:val="00F16B40"/>
    <w:rsid w:val="00F174D5"/>
    <w:rsid w:val="00F206A1"/>
    <w:rsid w:val="00F20706"/>
    <w:rsid w:val="00F2092F"/>
    <w:rsid w:val="00F20A77"/>
    <w:rsid w:val="00F21786"/>
    <w:rsid w:val="00F21808"/>
    <w:rsid w:val="00F21870"/>
    <w:rsid w:val="00F21EFB"/>
    <w:rsid w:val="00F22252"/>
    <w:rsid w:val="00F23032"/>
    <w:rsid w:val="00F23034"/>
    <w:rsid w:val="00F234CE"/>
    <w:rsid w:val="00F237E5"/>
    <w:rsid w:val="00F2391D"/>
    <w:rsid w:val="00F23ACF"/>
    <w:rsid w:val="00F23AD9"/>
    <w:rsid w:val="00F24382"/>
    <w:rsid w:val="00F24B70"/>
    <w:rsid w:val="00F24BF2"/>
    <w:rsid w:val="00F24D6E"/>
    <w:rsid w:val="00F250D3"/>
    <w:rsid w:val="00F25246"/>
    <w:rsid w:val="00F258C1"/>
    <w:rsid w:val="00F26345"/>
    <w:rsid w:val="00F26944"/>
    <w:rsid w:val="00F269E2"/>
    <w:rsid w:val="00F26DE7"/>
    <w:rsid w:val="00F26E7B"/>
    <w:rsid w:val="00F2713F"/>
    <w:rsid w:val="00F2722A"/>
    <w:rsid w:val="00F27401"/>
    <w:rsid w:val="00F278D6"/>
    <w:rsid w:val="00F27C1A"/>
    <w:rsid w:val="00F30C6A"/>
    <w:rsid w:val="00F3127B"/>
    <w:rsid w:val="00F312D2"/>
    <w:rsid w:val="00F3146D"/>
    <w:rsid w:val="00F3230A"/>
    <w:rsid w:val="00F3290F"/>
    <w:rsid w:val="00F3293A"/>
    <w:rsid w:val="00F32ADC"/>
    <w:rsid w:val="00F32BCF"/>
    <w:rsid w:val="00F32F06"/>
    <w:rsid w:val="00F33733"/>
    <w:rsid w:val="00F33B78"/>
    <w:rsid w:val="00F33E79"/>
    <w:rsid w:val="00F344C8"/>
    <w:rsid w:val="00F345EA"/>
    <w:rsid w:val="00F3518B"/>
    <w:rsid w:val="00F35815"/>
    <w:rsid w:val="00F35A7A"/>
    <w:rsid w:val="00F35B94"/>
    <w:rsid w:val="00F36805"/>
    <w:rsid w:val="00F36F28"/>
    <w:rsid w:val="00F36FB7"/>
    <w:rsid w:val="00F37547"/>
    <w:rsid w:val="00F376B3"/>
    <w:rsid w:val="00F37BF3"/>
    <w:rsid w:val="00F404C4"/>
    <w:rsid w:val="00F40645"/>
    <w:rsid w:val="00F40647"/>
    <w:rsid w:val="00F40B36"/>
    <w:rsid w:val="00F40C6E"/>
    <w:rsid w:val="00F41228"/>
    <w:rsid w:val="00F42301"/>
    <w:rsid w:val="00F42445"/>
    <w:rsid w:val="00F4271F"/>
    <w:rsid w:val="00F42FCD"/>
    <w:rsid w:val="00F42FFE"/>
    <w:rsid w:val="00F43A90"/>
    <w:rsid w:val="00F43E81"/>
    <w:rsid w:val="00F44E78"/>
    <w:rsid w:val="00F454CF"/>
    <w:rsid w:val="00F457BF"/>
    <w:rsid w:val="00F45957"/>
    <w:rsid w:val="00F45C32"/>
    <w:rsid w:val="00F46048"/>
    <w:rsid w:val="00F46755"/>
    <w:rsid w:val="00F4678F"/>
    <w:rsid w:val="00F47376"/>
    <w:rsid w:val="00F473B1"/>
    <w:rsid w:val="00F47482"/>
    <w:rsid w:val="00F5059F"/>
    <w:rsid w:val="00F506BF"/>
    <w:rsid w:val="00F5091F"/>
    <w:rsid w:val="00F50C52"/>
    <w:rsid w:val="00F5102D"/>
    <w:rsid w:val="00F51635"/>
    <w:rsid w:val="00F5171E"/>
    <w:rsid w:val="00F5190E"/>
    <w:rsid w:val="00F51E79"/>
    <w:rsid w:val="00F51F80"/>
    <w:rsid w:val="00F52038"/>
    <w:rsid w:val="00F52131"/>
    <w:rsid w:val="00F52884"/>
    <w:rsid w:val="00F52950"/>
    <w:rsid w:val="00F52B0E"/>
    <w:rsid w:val="00F52EE6"/>
    <w:rsid w:val="00F52F07"/>
    <w:rsid w:val="00F533C9"/>
    <w:rsid w:val="00F534F2"/>
    <w:rsid w:val="00F536E3"/>
    <w:rsid w:val="00F53C83"/>
    <w:rsid w:val="00F53E6D"/>
    <w:rsid w:val="00F54099"/>
    <w:rsid w:val="00F54436"/>
    <w:rsid w:val="00F545F0"/>
    <w:rsid w:val="00F546D4"/>
    <w:rsid w:val="00F54791"/>
    <w:rsid w:val="00F54925"/>
    <w:rsid w:val="00F553A0"/>
    <w:rsid w:val="00F55459"/>
    <w:rsid w:val="00F55688"/>
    <w:rsid w:val="00F55CEE"/>
    <w:rsid w:val="00F560C3"/>
    <w:rsid w:val="00F561F9"/>
    <w:rsid w:val="00F562A9"/>
    <w:rsid w:val="00F56BE6"/>
    <w:rsid w:val="00F56D67"/>
    <w:rsid w:val="00F575D4"/>
    <w:rsid w:val="00F57A30"/>
    <w:rsid w:val="00F57E13"/>
    <w:rsid w:val="00F57F17"/>
    <w:rsid w:val="00F57F97"/>
    <w:rsid w:val="00F602CF"/>
    <w:rsid w:val="00F603F4"/>
    <w:rsid w:val="00F60435"/>
    <w:rsid w:val="00F604C0"/>
    <w:rsid w:val="00F60700"/>
    <w:rsid w:val="00F608DE"/>
    <w:rsid w:val="00F609CC"/>
    <w:rsid w:val="00F60AC5"/>
    <w:rsid w:val="00F60C4C"/>
    <w:rsid w:val="00F60D8C"/>
    <w:rsid w:val="00F60E26"/>
    <w:rsid w:val="00F6131B"/>
    <w:rsid w:val="00F61918"/>
    <w:rsid w:val="00F61982"/>
    <w:rsid w:val="00F6199B"/>
    <w:rsid w:val="00F61CD5"/>
    <w:rsid w:val="00F61F15"/>
    <w:rsid w:val="00F6219D"/>
    <w:rsid w:val="00F622B7"/>
    <w:rsid w:val="00F62522"/>
    <w:rsid w:val="00F62538"/>
    <w:rsid w:val="00F6317E"/>
    <w:rsid w:val="00F6326D"/>
    <w:rsid w:val="00F6333F"/>
    <w:rsid w:val="00F633E0"/>
    <w:rsid w:val="00F63452"/>
    <w:rsid w:val="00F637A8"/>
    <w:rsid w:val="00F63949"/>
    <w:rsid w:val="00F63C9F"/>
    <w:rsid w:val="00F63E7B"/>
    <w:rsid w:val="00F642F6"/>
    <w:rsid w:val="00F64435"/>
    <w:rsid w:val="00F64465"/>
    <w:rsid w:val="00F644B4"/>
    <w:rsid w:val="00F64656"/>
    <w:rsid w:val="00F647AF"/>
    <w:rsid w:val="00F64A25"/>
    <w:rsid w:val="00F64E03"/>
    <w:rsid w:val="00F657EA"/>
    <w:rsid w:val="00F65BDC"/>
    <w:rsid w:val="00F660C7"/>
    <w:rsid w:val="00F66116"/>
    <w:rsid w:val="00F66349"/>
    <w:rsid w:val="00F66466"/>
    <w:rsid w:val="00F66590"/>
    <w:rsid w:val="00F6679B"/>
    <w:rsid w:val="00F66B59"/>
    <w:rsid w:val="00F66CC4"/>
    <w:rsid w:val="00F67AA5"/>
    <w:rsid w:val="00F67F09"/>
    <w:rsid w:val="00F700C6"/>
    <w:rsid w:val="00F70675"/>
    <w:rsid w:val="00F70BC3"/>
    <w:rsid w:val="00F70C59"/>
    <w:rsid w:val="00F70F1B"/>
    <w:rsid w:val="00F710E4"/>
    <w:rsid w:val="00F7136A"/>
    <w:rsid w:val="00F71671"/>
    <w:rsid w:val="00F72656"/>
    <w:rsid w:val="00F72732"/>
    <w:rsid w:val="00F72C98"/>
    <w:rsid w:val="00F72FA9"/>
    <w:rsid w:val="00F7358E"/>
    <w:rsid w:val="00F73986"/>
    <w:rsid w:val="00F739F6"/>
    <w:rsid w:val="00F73E38"/>
    <w:rsid w:val="00F740DD"/>
    <w:rsid w:val="00F7421F"/>
    <w:rsid w:val="00F7444A"/>
    <w:rsid w:val="00F74604"/>
    <w:rsid w:val="00F74A2D"/>
    <w:rsid w:val="00F762D5"/>
    <w:rsid w:val="00F7651B"/>
    <w:rsid w:val="00F768C8"/>
    <w:rsid w:val="00F76C62"/>
    <w:rsid w:val="00F77010"/>
    <w:rsid w:val="00F7769A"/>
    <w:rsid w:val="00F77783"/>
    <w:rsid w:val="00F77B69"/>
    <w:rsid w:val="00F77D8D"/>
    <w:rsid w:val="00F77EA3"/>
    <w:rsid w:val="00F8064C"/>
    <w:rsid w:val="00F809EB"/>
    <w:rsid w:val="00F80B2B"/>
    <w:rsid w:val="00F81202"/>
    <w:rsid w:val="00F81455"/>
    <w:rsid w:val="00F817BA"/>
    <w:rsid w:val="00F81A9F"/>
    <w:rsid w:val="00F81F8C"/>
    <w:rsid w:val="00F820A1"/>
    <w:rsid w:val="00F821C1"/>
    <w:rsid w:val="00F82C8A"/>
    <w:rsid w:val="00F82D2B"/>
    <w:rsid w:val="00F830B2"/>
    <w:rsid w:val="00F83311"/>
    <w:rsid w:val="00F833E2"/>
    <w:rsid w:val="00F836E4"/>
    <w:rsid w:val="00F8391E"/>
    <w:rsid w:val="00F83C46"/>
    <w:rsid w:val="00F83FCD"/>
    <w:rsid w:val="00F84488"/>
    <w:rsid w:val="00F8473A"/>
    <w:rsid w:val="00F84EE0"/>
    <w:rsid w:val="00F86A2B"/>
    <w:rsid w:val="00F87D08"/>
    <w:rsid w:val="00F902A6"/>
    <w:rsid w:val="00F904F2"/>
    <w:rsid w:val="00F908BE"/>
    <w:rsid w:val="00F90A02"/>
    <w:rsid w:val="00F90FF0"/>
    <w:rsid w:val="00F91053"/>
    <w:rsid w:val="00F91182"/>
    <w:rsid w:val="00F912CE"/>
    <w:rsid w:val="00F912DF"/>
    <w:rsid w:val="00F91B07"/>
    <w:rsid w:val="00F91DBD"/>
    <w:rsid w:val="00F926F9"/>
    <w:rsid w:val="00F93004"/>
    <w:rsid w:val="00F9313A"/>
    <w:rsid w:val="00F93C9D"/>
    <w:rsid w:val="00F941F9"/>
    <w:rsid w:val="00F9443D"/>
    <w:rsid w:val="00F94979"/>
    <w:rsid w:val="00F94D44"/>
    <w:rsid w:val="00F955E8"/>
    <w:rsid w:val="00F95680"/>
    <w:rsid w:val="00F95BCE"/>
    <w:rsid w:val="00F969AD"/>
    <w:rsid w:val="00F96E44"/>
    <w:rsid w:val="00F96F7F"/>
    <w:rsid w:val="00F97970"/>
    <w:rsid w:val="00F97D8C"/>
    <w:rsid w:val="00FA00B5"/>
    <w:rsid w:val="00FA0780"/>
    <w:rsid w:val="00FA0877"/>
    <w:rsid w:val="00FA120D"/>
    <w:rsid w:val="00FA17C3"/>
    <w:rsid w:val="00FA186F"/>
    <w:rsid w:val="00FA1CC7"/>
    <w:rsid w:val="00FA26CF"/>
    <w:rsid w:val="00FA2F33"/>
    <w:rsid w:val="00FA32A8"/>
    <w:rsid w:val="00FA333F"/>
    <w:rsid w:val="00FA3BC4"/>
    <w:rsid w:val="00FA3E67"/>
    <w:rsid w:val="00FA4BAD"/>
    <w:rsid w:val="00FA4C91"/>
    <w:rsid w:val="00FA4C93"/>
    <w:rsid w:val="00FA50B1"/>
    <w:rsid w:val="00FA5C22"/>
    <w:rsid w:val="00FA6294"/>
    <w:rsid w:val="00FA6810"/>
    <w:rsid w:val="00FA7425"/>
    <w:rsid w:val="00FA752E"/>
    <w:rsid w:val="00FA7926"/>
    <w:rsid w:val="00FA7D67"/>
    <w:rsid w:val="00FB00A2"/>
    <w:rsid w:val="00FB0C33"/>
    <w:rsid w:val="00FB1044"/>
    <w:rsid w:val="00FB168B"/>
    <w:rsid w:val="00FB1924"/>
    <w:rsid w:val="00FB209A"/>
    <w:rsid w:val="00FB245F"/>
    <w:rsid w:val="00FB2464"/>
    <w:rsid w:val="00FB2722"/>
    <w:rsid w:val="00FB2DD6"/>
    <w:rsid w:val="00FB3932"/>
    <w:rsid w:val="00FB3B8E"/>
    <w:rsid w:val="00FB40F9"/>
    <w:rsid w:val="00FB4AA7"/>
    <w:rsid w:val="00FB4DAA"/>
    <w:rsid w:val="00FB5555"/>
    <w:rsid w:val="00FB5B52"/>
    <w:rsid w:val="00FB5F3C"/>
    <w:rsid w:val="00FB5F55"/>
    <w:rsid w:val="00FB6379"/>
    <w:rsid w:val="00FB67B9"/>
    <w:rsid w:val="00FB6BAF"/>
    <w:rsid w:val="00FB740E"/>
    <w:rsid w:val="00FB75A9"/>
    <w:rsid w:val="00FB7834"/>
    <w:rsid w:val="00FB7953"/>
    <w:rsid w:val="00FC0226"/>
    <w:rsid w:val="00FC07D5"/>
    <w:rsid w:val="00FC0CEF"/>
    <w:rsid w:val="00FC0D21"/>
    <w:rsid w:val="00FC12F8"/>
    <w:rsid w:val="00FC183D"/>
    <w:rsid w:val="00FC1F32"/>
    <w:rsid w:val="00FC2431"/>
    <w:rsid w:val="00FC33C1"/>
    <w:rsid w:val="00FC35CE"/>
    <w:rsid w:val="00FC38B6"/>
    <w:rsid w:val="00FC3C35"/>
    <w:rsid w:val="00FC4714"/>
    <w:rsid w:val="00FC471D"/>
    <w:rsid w:val="00FC4B7A"/>
    <w:rsid w:val="00FC5243"/>
    <w:rsid w:val="00FC53F3"/>
    <w:rsid w:val="00FC5521"/>
    <w:rsid w:val="00FC56EC"/>
    <w:rsid w:val="00FC653F"/>
    <w:rsid w:val="00FC66D8"/>
    <w:rsid w:val="00FC6F84"/>
    <w:rsid w:val="00FC7AB5"/>
    <w:rsid w:val="00FD0017"/>
    <w:rsid w:val="00FD0067"/>
    <w:rsid w:val="00FD0400"/>
    <w:rsid w:val="00FD07F6"/>
    <w:rsid w:val="00FD09A4"/>
    <w:rsid w:val="00FD09D6"/>
    <w:rsid w:val="00FD12F9"/>
    <w:rsid w:val="00FD16CB"/>
    <w:rsid w:val="00FD1A03"/>
    <w:rsid w:val="00FD1C6D"/>
    <w:rsid w:val="00FD23A8"/>
    <w:rsid w:val="00FD23B5"/>
    <w:rsid w:val="00FD272B"/>
    <w:rsid w:val="00FD287A"/>
    <w:rsid w:val="00FD2959"/>
    <w:rsid w:val="00FD2F85"/>
    <w:rsid w:val="00FD4045"/>
    <w:rsid w:val="00FD448C"/>
    <w:rsid w:val="00FD483C"/>
    <w:rsid w:val="00FD495A"/>
    <w:rsid w:val="00FD49CD"/>
    <w:rsid w:val="00FD5026"/>
    <w:rsid w:val="00FD50F8"/>
    <w:rsid w:val="00FD665B"/>
    <w:rsid w:val="00FD6A5B"/>
    <w:rsid w:val="00FD6BF9"/>
    <w:rsid w:val="00FD6FAA"/>
    <w:rsid w:val="00FD7563"/>
    <w:rsid w:val="00FD77ED"/>
    <w:rsid w:val="00FD7D04"/>
    <w:rsid w:val="00FD7D48"/>
    <w:rsid w:val="00FE0156"/>
    <w:rsid w:val="00FE01B5"/>
    <w:rsid w:val="00FE02FB"/>
    <w:rsid w:val="00FE05B9"/>
    <w:rsid w:val="00FE0672"/>
    <w:rsid w:val="00FE1258"/>
    <w:rsid w:val="00FE131D"/>
    <w:rsid w:val="00FE1D53"/>
    <w:rsid w:val="00FE24B9"/>
    <w:rsid w:val="00FE2825"/>
    <w:rsid w:val="00FE2C0C"/>
    <w:rsid w:val="00FE310F"/>
    <w:rsid w:val="00FE3219"/>
    <w:rsid w:val="00FE32AB"/>
    <w:rsid w:val="00FE34D9"/>
    <w:rsid w:val="00FE3509"/>
    <w:rsid w:val="00FE3D6F"/>
    <w:rsid w:val="00FE3DAB"/>
    <w:rsid w:val="00FE4088"/>
    <w:rsid w:val="00FE4511"/>
    <w:rsid w:val="00FE4D99"/>
    <w:rsid w:val="00FE50EE"/>
    <w:rsid w:val="00FE52BF"/>
    <w:rsid w:val="00FE52DD"/>
    <w:rsid w:val="00FE5372"/>
    <w:rsid w:val="00FE563D"/>
    <w:rsid w:val="00FE56F7"/>
    <w:rsid w:val="00FE5817"/>
    <w:rsid w:val="00FE6756"/>
    <w:rsid w:val="00FE6DCC"/>
    <w:rsid w:val="00FE6F9E"/>
    <w:rsid w:val="00FE7762"/>
    <w:rsid w:val="00FE7FB8"/>
    <w:rsid w:val="00FF008A"/>
    <w:rsid w:val="00FF045B"/>
    <w:rsid w:val="00FF045D"/>
    <w:rsid w:val="00FF0F28"/>
    <w:rsid w:val="00FF11BA"/>
    <w:rsid w:val="00FF159A"/>
    <w:rsid w:val="00FF1ABA"/>
    <w:rsid w:val="00FF1B76"/>
    <w:rsid w:val="00FF1C68"/>
    <w:rsid w:val="00FF1C95"/>
    <w:rsid w:val="00FF1F6A"/>
    <w:rsid w:val="00FF220B"/>
    <w:rsid w:val="00FF2304"/>
    <w:rsid w:val="00FF25C6"/>
    <w:rsid w:val="00FF26A6"/>
    <w:rsid w:val="00FF2C74"/>
    <w:rsid w:val="00FF2CE4"/>
    <w:rsid w:val="00FF3A78"/>
    <w:rsid w:val="00FF3D45"/>
    <w:rsid w:val="00FF3FED"/>
    <w:rsid w:val="00FF42A4"/>
    <w:rsid w:val="00FF434F"/>
    <w:rsid w:val="00FF58D8"/>
    <w:rsid w:val="00FF5A9E"/>
    <w:rsid w:val="00FF651C"/>
    <w:rsid w:val="00FF6574"/>
    <w:rsid w:val="00FF7063"/>
    <w:rsid w:val="00FF7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426FA"/>
  <w15:chartTrackingRefBased/>
  <w15:docId w15:val="{B9499272-D1CA-D348-A960-18BB30EAC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12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7CD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369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54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54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54F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654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54F7"/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5C369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B56B1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56D19"/>
  </w:style>
  <w:style w:type="character" w:styleId="Hyperlink">
    <w:name w:val="Hyperlink"/>
    <w:basedOn w:val="DefaultParagraphFont"/>
    <w:uiPriority w:val="99"/>
    <w:unhideWhenUsed/>
    <w:rsid w:val="00BF1FD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1FD6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1B7C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E47FEF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D50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50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508E"/>
    <w:rPr>
      <w:rFonts w:ascii="Times New Roman" w:eastAsia="Times New Roman" w:hAnsi="Times New Roman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F6679B"/>
  </w:style>
  <w:style w:type="paragraph" w:styleId="Revision">
    <w:name w:val="Revision"/>
    <w:hidden/>
    <w:uiPriority w:val="99"/>
    <w:semiHidden/>
    <w:rsid w:val="0057648C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5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5C8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5F1275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A36F85"/>
    <w:pPr>
      <w:tabs>
        <w:tab w:val="left" w:pos="380"/>
      </w:tabs>
      <w:spacing w:after="240"/>
    </w:pPr>
  </w:style>
  <w:style w:type="character" w:styleId="LineNumber">
    <w:name w:val="line number"/>
    <w:basedOn w:val="DefaultParagraphFont"/>
    <w:uiPriority w:val="99"/>
    <w:semiHidden/>
    <w:unhideWhenUsed/>
    <w:rsid w:val="00C332CF"/>
  </w:style>
  <w:style w:type="character" w:styleId="PageNumber">
    <w:name w:val="page number"/>
    <w:basedOn w:val="DefaultParagraphFont"/>
    <w:uiPriority w:val="99"/>
    <w:semiHidden/>
    <w:unhideWhenUsed/>
    <w:rsid w:val="00244154"/>
  </w:style>
  <w:style w:type="character" w:styleId="PlaceholderText">
    <w:name w:val="Placeholder Text"/>
    <w:basedOn w:val="DefaultParagraphFont"/>
    <w:uiPriority w:val="99"/>
    <w:semiHidden/>
    <w:rsid w:val="00C9526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6388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7169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4657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5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4037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1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10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05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426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3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33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7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737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2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48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471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06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39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17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71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42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824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90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60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415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18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647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5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97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46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25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56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57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57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35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541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035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09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94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94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227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55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82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34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7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55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28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536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249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25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82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11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50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83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60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109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04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6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98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35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27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93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61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222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26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046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530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3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87418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05942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6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7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17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4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9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19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26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111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35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13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36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250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61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06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225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312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8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63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9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532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524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22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87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465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78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87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43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793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980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3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43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18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88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34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19376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224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92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574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426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200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2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29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081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05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17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59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64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858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55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982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73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850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61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01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56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287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72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46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93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020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63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68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664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21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99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345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344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906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8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01084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77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648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74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92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22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173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99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37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818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37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349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67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93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102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04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80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87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337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536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8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00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01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94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27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3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12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96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666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332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23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23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20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563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69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25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28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30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955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6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8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668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073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62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639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69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61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60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76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631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8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12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57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679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3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98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00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261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56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51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62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237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7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9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39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10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41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05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76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51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62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9081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57411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58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4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484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823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6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07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114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14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661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49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34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36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044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21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3592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41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186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100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0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70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78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665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1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6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77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96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473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362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09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30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822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75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5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573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60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37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67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9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14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636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0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99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964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208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84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63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03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355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76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55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45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20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00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07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047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528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9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1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8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83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79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51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02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9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18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0554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40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7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455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16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170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942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659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18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797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89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418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695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05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38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452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31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88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37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789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00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2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84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72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192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18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57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05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7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231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56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59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46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90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451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99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1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05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3153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8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323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76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656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34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3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34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235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7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19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73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99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976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677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96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72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856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015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735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6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43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37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854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9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20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343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242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15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7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414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18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22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723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128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48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9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55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58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05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813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64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17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34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421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68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937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67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436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91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86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82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21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91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82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394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110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9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15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967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30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513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40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85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857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03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569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096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549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16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870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39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666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21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64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725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18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78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40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77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80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58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31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267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22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3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09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01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270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44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207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85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42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68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28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794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429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5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1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7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216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3670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39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0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0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00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764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721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1</TotalTime>
  <Pages>8</Pages>
  <Words>1760</Words>
  <Characters>10037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Allanach</dc:creator>
  <cp:keywords/>
  <dc:description/>
  <cp:lastModifiedBy>Jessica Allanach</cp:lastModifiedBy>
  <cp:revision>2468</cp:revision>
  <cp:lastPrinted>2022-02-09T19:59:00Z</cp:lastPrinted>
  <dcterms:created xsi:type="dcterms:W3CDTF">2022-02-09T19:59:00Z</dcterms:created>
  <dcterms:modified xsi:type="dcterms:W3CDTF">2023-01-04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9"&gt;&lt;session id="A5FQmlCx"/&gt;&lt;style id="http://www.zotero.org/styles/harvard-cite-them-right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pref name="dontAskDelayCitationUpdates" value="true"/&gt;&lt;/prefs&gt;&lt;/data&gt;</vt:lpwstr>
  </property>
</Properties>
</file>